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2F0D9A" w14:textId="77777777" w:rsidR="002301A4" w:rsidRDefault="002301A4" w:rsidP="002301A4">
      <w:pPr>
        <w:pStyle w:val="MDPI62BackMatter"/>
        <w:spacing w:before="240"/>
        <w:ind w:left="0"/>
      </w:pPr>
      <w:r>
        <w:rPr>
          <w:b/>
        </w:rPr>
        <w:t>Supplementary Materials:</w:t>
      </w:r>
      <w:r>
        <w:t xml:space="preserve"> </w:t>
      </w:r>
    </w:p>
    <w:p w14:paraId="7329A489" w14:textId="77777777" w:rsidR="002301A4" w:rsidRPr="00114B7C" w:rsidRDefault="002301A4" w:rsidP="006509FE">
      <w:pPr>
        <w:pStyle w:val="MDPI31text"/>
        <w:ind w:left="0" w:firstLine="0"/>
      </w:pPr>
    </w:p>
    <w:p w14:paraId="1F9A0293" w14:textId="77777777" w:rsidR="002301A4" w:rsidRPr="00337FD4" w:rsidRDefault="002301A4" w:rsidP="002301A4">
      <w:pPr>
        <w:pStyle w:val="MDPI31text"/>
        <w:ind w:left="0"/>
      </w:pPr>
      <w:r>
        <w:rPr>
          <w:b/>
          <w:bCs/>
          <w:szCs w:val="18"/>
        </w:rPr>
        <w:t xml:space="preserve">Appendix A. </w:t>
      </w:r>
      <w:r w:rsidRPr="00337FD4">
        <w:rPr>
          <w:szCs w:val="18"/>
        </w:rPr>
        <w:t>basic characteristics of MIMIC III patients</w:t>
      </w:r>
    </w:p>
    <w:p w14:paraId="72617CF8" w14:textId="77777777" w:rsidR="002301A4" w:rsidRPr="009B071B" w:rsidRDefault="002301A4" w:rsidP="002301A4">
      <w:pPr>
        <w:pStyle w:val="MDPI31text"/>
        <w:ind w:left="0"/>
      </w:pPr>
      <w:r w:rsidRPr="009B071B">
        <w:t xml:space="preserve">(Level 1 is for patients with the disease and 0 is for patients </w:t>
      </w:r>
      <w:r w:rsidRPr="009B071B">
        <w:rPr>
          <w:lang w:eastAsia="zh-CN"/>
        </w:rPr>
        <w:t>with</w:t>
      </w:r>
      <w:r w:rsidRPr="009B071B">
        <w:t>out the disease listed</w:t>
      </w:r>
    </w:p>
    <w:p w14:paraId="21041F72" w14:textId="5700181E" w:rsidR="002301A4" w:rsidRDefault="002301A4" w:rsidP="002301A4">
      <w:pPr>
        <w:pStyle w:val="MDPI31text"/>
        <w:ind w:left="0"/>
      </w:pPr>
      <w:r w:rsidRPr="009B071B">
        <w:t>For gender, 0 is for female patients and 1 is for male patients)</w:t>
      </w:r>
    </w:p>
    <w:p w14:paraId="36371AE0" w14:textId="27CD57F1" w:rsidR="002301A4" w:rsidRDefault="007250AD" w:rsidP="002301A4">
      <w:pPr>
        <w:pStyle w:val="MDPI31text"/>
        <w:ind w:left="0"/>
      </w:pP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002"/>
        <w:gridCol w:w="1588"/>
        <w:gridCol w:w="1901"/>
        <w:gridCol w:w="1178"/>
      </w:tblGrid>
      <w:tr w:rsidR="00EF5345" w:rsidRPr="003330A7" w14:paraId="30EEC9C0" w14:textId="77777777" w:rsidTr="006048E9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1BFBAFBC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002" w:type="dxa"/>
            <w:noWrap/>
            <w:vAlign w:val="center"/>
            <w:hideMark/>
          </w:tcPr>
          <w:p w14:paraId="21918522" w14:textId="77777777" w:rsidR="00EF5345" w:rsidRPr="003330A7" w:rsidRDefault="00EF5345" w:rsidP="006048E9">
            <w:pPr>
              <w:jc w:val="center"/>
            </w:pPr>
            <w:r w:rsidRPr="003330A7">
              <w:t>level</w:t>
            </w:r>
          </w:p>
        </w:tc>
        <w:tc>
          <w:tcPr>
            <w:tcW w:w="1588" w:type="dxa"/>
            <w:noWrap/>
            <w:vAlign w:val="center"/>
            <w:hideMark/>
          </w:tcPr>
          <w:p w14:paraId="66AD27EA" w14:textId="77777777" w:rsidR="00EF5345" w:rsidRPr="003330A7" w:rsidRDefault="00EF5345" w:rsidP="006048E9">
            <w:pPr>
              <w:jc w:val="center"/>
            </w:pPr>
            <w:r w:rsidRPr="003330A7">
              <w:t>0</w:t>
            </w:r>
          </w:p>
        </w:tc>
        <w:tc>
          <w:tcPr>
            <w:tcW w:w="1901" w:type="dxa"/>
            <w:noWrap/>
            <w:vAlign w:val="center"/>
            <w:hideMark/>
          </w:tcPr>
          <w:p w14:paraId="1BE12F8D" w14:textId="77777777" w:rsidR="00EF5345" w:rsidRPr="003330A7" w:rsidRDefault="00EF5345" w:rsidP="006048E9">
            <w:pPr>
              <w:jc w:val="center"/>
            </w:pPr>
            <w:r w:rsidRPr="003330A7"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28E9EB26" w14:textId="77777777" w:rsidR="00EF5345" w:rsidRPr="003330A7" w:rsidRDefault="00EF5345" w:rsidP="006048E9">
            <w:pPr>
              <w:jc w:val="center"/>
            </w:pPr>
            <w:r w:rsidRPr="003330A7">
              <w:t>p</w:t>
            </w:r>
          </w:p>
        </w:tc>
      </w:tr>
      <w:tr w:rsidR="00EF5345" w:rsidRPr="003330A7" w14:paraId="64F17EA0" w14:textId="77777777" w:rsidTr="006048E9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53BEA663" w14:textId="77777777" w:rsidR="00EF5345" w:rsidRPr="003330A7" w:rsidRDefault="00EF5345" w:rsidP="006048E9">
            <w:pPr>
              <w:jc w:val="center"/>
            </w:pPr>
            <w:r w:rsidRPr="003330A7">
              <w:t>n</w:t>
            </w:r>
          </w:p>
        </w:tc>
        <w:tc>
          <w:tcPr>
            <w:tcW w:w="1002" w:type="dxa"/>
            <w:noWrap/>
            <w:vAlign w:val="center"/>
            <w:hideMark/>
          </w:tcPr>
          <w:p w14:paraId="5402036C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6C4A2FCE" w14:textId="77777777" w:rsidR="00EF5345" w:rsidRPr="003330A7" w:rsidRDefault="00EF5345" w:rsidP="006048E9">
            <w:pPr>
              <w:jc w:val="center"/>
            </w:pPr>
            <w:r w:rsidRPr="003330A7">
              <w:t>5917</w:t>
            </w:r>
          </w:p>
        </w:tc>
        <w:tc>
          <w:tcPr>
            <w:tcW w:w="1901" w:type="dxa"/>
            <w:noWrap/>
            <w:vAlign w:val="center"/>
            <w:hideMark/>
          </w:tcPr>
          <w:p w14:paraId="7518EF6A" w14:textId="77777777" w:rsidR="00EF5345" w:rsidRPr="003330A7" w:rsidRDefault="00EF5345" w:rsidP="006048E9">
            <w:pPr>
              <w:jc w:val="center"/>
            </w:pPr>
            <w:r w:rsidRPr="003330A7">
              <w:t>1110</w:t>
            </w:r>
          </w:p>
        </w:tc>
        <w:tc>
          <w:tcPr>
            <w:tcW w:w="1178" w:type="dxa"/>
            <w:noWrap/>
            <w:vAlign w:val="center"/>
            <w:hideMark/>
          </w:tcPr>
          <w:p w14:paraId="58A59FD4" w14:textId="77777777" w:rsidR="00EF5345" w:rsidRPr="003330A7" w:rsidRDefault="00EF5345" w:rsidP="006048E9">
            <w:pPr>
              <w:jc w:val="center"/>
            </w:pPr>
          </w:p>
        </w:tc>
      </w:tr>
      <w:tr w:rsidR="00EF5345" w:rsidRPr="003330A7" w14:paraId="20CEC1F2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1F93AE92" w14:textId="77777777" w:rsidR="00EF5345" w:rsidRPr="003330A7" w:rsidRDefault="00EF5345" w:rsidP="006048E9">
            <w:pPr>
              <w:jc w:val="center"/>
            </w:pPr>
            <w:r w:rsidRPr="001C518E">
              <w:t>Heart rate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7F9CE6D6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41508ABD" w14:textId="77777777" w:rsidR="00EF5345" w:rsidRPr="003330A7" w:rsidRDefault="00EF5345" w:rsidP="006048E9">
            <w:pPr>
              <w:jc w:val="center"/>
            </w:pPr>
            <w:r w:rsidRPr="003330A7">
              <w:t>87.29 (17.23)</w:t>
            </w:r>
          </w:p>
        </w:tc>
        <w:tc>
          <w:tcPr>
            <w:tcW w:w="1901" w:type="dxa"/>
            <w:noWrap/>
            <w:vAlign w:val="center"/>
            <w:hideMark/>
          </w:tcPr>
          <w:p w14:paraId="49E75D2F" w14:textId="77777777" w:rsidR="00EF5345" w:rsidRPr="003330A7" w:rsidRDefault="00EF5345" w:rsidP="006048E9">
            <w:pPr>
              <w:jc w:val="center"/>
            </w:pPr>
            <w:r w:rsidRPr="003330A7">
              <w:t>88.69 (17.52)</w:t>
            </w:r>
          </w:p>
        </w:tc>
        <w:tc>
          <w:tcPr>
            <w:tcW w:w="1178" w:type="dxa"/>
            <w:noWrap/>
            <w:vAlign w:val="center"/>
            <w:hideMark/>
          </w:tcPr>
          <w:p w14:paraId="4BEEBCD3" w14:textId="77777777" w:rsidR="00EF5345" w:rsidRPr="003330A7" w:rsidRDefault="00EF5345" w:rsidP="006048E9">
            <w:pPr>
              <w:jc w:val="center"/>
            </w:pPr>
            <w:r w:rsidRPr="003330A7">
              <w:t>0.013</w:t>
            </w:r>
          </w:p>
        </w:tc>
      </w:tr>
      <w:tr w:rsidR="00EF5345" w:rsidRPr="003330A7" w14:paraId="0461F32C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36F32BD8" w14:textId="77777777" w:rsidR="00EF5345" w:rsidRPr="003330A7" w:rsidRDefault="00EF5345" w:rsidP="006048E9">
            <w:pPr>
              <w:jc w:val="center"/>
            </w:pPr>
            <w:r w:rsidRPr="001C518E">
              <w:t>Systolic blood pressure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29E5C986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6F70DB2A" w14:textId="77777777" w:rsidR="00EF5345" w:rsidRPr="003330A7" w:rsidRDefault="00EF5345" w:rsidP="006048E9">
            <w:pPr>
              <w:jc w:val="center"/>
            </w:pPr>
            <w:r w:rsidRPr="003330A7">
              <w:t>115.51 (17.32)</w:t>
            </w:r>
          </w:p>
        </w:tc>
        <w:tc>
          <w:tcPr>
            <w:tcW w:w="1901" w:type="dxa"/>
            <w:noWrap/>
            <w:vAlign w:val="center"/>
            <w:hideMark/>
          </w:tcPr>
          <w:p w14:paraId="5794D105" w14:textId="77777777" w:rsidR="00EF5345" w:rsidRPr="003330A7" w:rsidRDefault="00EF5345" w:rsidP="006048E9">
            <w:pPr>
              <w:jc w:val="center"/>
            </w:pPr>
            <w:r w:rsidRPr="003330A7">
              <w:t>117.88 (17.75)</w:t>
            </w:r>
          </w:p>
        </w:tc>
        <w:tc>
          <w:tcPr>
            <w:tcW w:w="1178" w:type="dxa"/>
            <w:noWrap/>
            <w:vAlign w:val="center"/>
            <w:hideMark/>
          </w:tcPr>
          <w:p w14:paraId="032382EA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4629D851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3CBAA040" w14:textId="77777777" w:rsidR="00EF5345" w:rsidRPr="003330A7" w:rsidRDefault="00EF5345" w:rsidP="006048E9">
            <w:pPr>
              <w:jc w:val="center"/>
            </w:pPr>
            <w:r w:rsidRPr="001C518E">
              <w:t>Diastolic blood pressure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5EA289BC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1C8AE1B1" w14:textId="77777777" w:rsidR="00EF5345" w:rsidRPr="003330A7" w:rsidRDefault="00EF5345" w:rsidP="006048E9">
            <w:pPr>
              <w:jc w:val="center"/>
            </w:pPr>
            <w:r w:rsidRPr="003330A7">
              <w:t>58.43 (10.98)</w:t>
            </w:r>
          </w:p>
        </w:tc>
        <w:tc>
          <w:tcPr>
            <w:tcW w:w="1901" w:type="dxa"/>
            <w:noWrap/>
            <w:vAlign w:val="center"/>
            <w:hideMark/>
          </w:tcPr>
          <w:p w14:paraId="17010876" w14:textId="77777777" w:rsidR="00EF5345" w:rsidRPr="003330A7" w:rsidRDefault="00EF5345" w:rsidP="006048E9">
            <w:pPr>
              <w:jc w:val="center"/>
            </w:pPr>
            <w:r w:rsidRPr="003330A7">
              <w:t>60.91 (11.84)</w:t>
            </w:r>
          </w:p>
        </w:tc>
        <w:tc>
          <w:tcPr>
            <w:tcW w:w="1178" w:type="dxa"/>
            <w:noWrap/>
            <w:vAlign w:val="center"/>
            <w:hideMark/>
          </w:tcPr>
          <w:p w14:paraId="1DAE6372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0FB0B7DE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4E5C7557" w14:textId="77777777" w:rsidR="00EF5345" w:rsidRPr="003330A7" w:rsidRDefault="00EF5345" w:rsidP="006048E9">
            <w:pPr>
              <w:jc w:val="center"/>
            </w:pPr>
            <w:r w:rsidRPr="001C518E">
              <w:t>Mean blood pressure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4C0E633F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5F023D27" w14:textId="77777777" w:rsidR="00EF5345" w:rsidRPr="003330A7" w:rsidRDefault="00EF5345" w:rsidP="006048E9">
            <w:pPr>
              <w:jc w:val="center"/>
            </w:pPr>
            <w:r w:rsidRPr="003330A7">
              <w:t>75.10 (11.27)</w:t>
            </w:r>
          </w:p>
        </w:tc>
        <w:tc>
          <w:tcPr>
            <w:tcW w:w="1901" w:type="dxa"/>
            <w:noWrap/>
            <w:vAlign w:val="center"/>
            <w:hideMark/>
          </w:tcPr>
          <w:p w14:paraId="73F0F621" w14:textId="77777777" w:rsidR="00EF5345" w:rsidRPr="003330A7" w:rsidRDefault="00EF5345" w:rsidP="006048E9">
            <w:pPr>
              <w:jc w:val="center"/>
            </w:pPr>
            <w:r w:rsidRPr="003330A7">
              <w:t>76.57 (12.03)</w:t>
            </w:r>
          </w:p>
        </w:tc>
        <w:tc>
          <w:tcPr>
            <w:tcW w:w="1178" w:type="dxa"/>
            <w:noWrap/>
            <w:vAlign w:val="center"/>
            <w:hideMark/>
          </w:tcPr>
          <w:p w14:paraId="7E1F3E94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2EC36667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098A7C1F" w14:textId="77777777" w:rsidR="00EF5345" w:rsidRPr="003330A7" w:rsidRDefault="00EF5345" w:rsidP="006048E9">
            <w:pPr>
              <w:jc w:val="center"/>
            </w:pPr>
            <w:r w:rsidRPr="001C518E">
              <w:t>Respiratory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20C854C8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406933E1" w14:textId="77777777" w:rsidR="00EF5345" w:rsidRPr="003330A7" w:rsidRDefault="00EF5345" w:rsidP="006048E9">
            <w:pPr>
              <w:jc w:val="center"/>
            </w:pPr>
            <w:r w:rsidRPr="003330A7">
              <w:t>20.21 (4.44)</w:t>
            </w:r>
          </w:p>
        </w:tc>
        <w:tc>
          <w:tcPr>
            <w:tcW w:w="1901" w:type="dxa"/>
            <w:noWrap/>
            <w:vAlign w:val="center"/>
            <w:hideMark/>
          </w:tcPr>
          <w:p w14:paraId="1EF8138F" w14:textId="77777777" w:rsidR="00EF5345" w:rsidRPr="003330A7" w:rsidRDefault="00EF5345" w:rsidP="006048E9">
            <w:pPr>
              <w:jc w:val="center"/>
            </w:pPr>
            <w:r w:rsidRPr="003330A7">
              <w:t>19.63 (4.15)</w:t>
            </w:r>
          </w:p>
        </w:tc>
        <w:tc>
          <w:tcPr>
            <w:tcW w:w="1178" w:type="dxa"/>
            <w:noWrap/>
            <w:vAlign w:val="center"/>
            <w:hideMark/>
          </w:tcPr>
          <w:p w14:paraId="2E13201B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53F2F50C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193C58E8" w14:textId="77777777" w:rsidR="00EF5345" w:rsidRPr="003330A7" w:rsidRDefault="00EF5345" w:rsidP="006048E9">
            <w:pPr>
              <w:jc w:val="center"/>
            </w:pPr>
            <w:r w:rsidRPr="001C518E">
              <w:t>Temperature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3B2B8DCE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10EBE34B" w14:textId="77777777" w:rsidR="00EF5345" w:rsidRPr="003330A7" w:rsidRDefault="00EF5345" w:rsidP="006048E9">
            <w:pPr>
              <w:jc w:val="center"/>
            </w:pPr>
            <w:r w:rsidRPr="003330A7">
              <w:t>36.73 (0.74)</w:t>
            </w:r>
          </w:p>
        </w:tc>
        <w:tc>
          <w:tcPr>
            <w:tcW w:w="1901" w:type="dxa"/>
            <w:noWrap/>
            <w:vAlign w:val="center"/>
            <w:hideMark/>
          </w:tcPr>
          <w:p w14:paraId="447B645A" w14:textId="77777777" w:rsidR="00EF5345" w:rsidRPr="003330A7" w:rsidRDefault="00EF5345" w:rsidP="006048E9">
            <w:pPr>
              <w:jc w:val="center"/>
            </w:pPr>
            <w:r w:rsidRPr="003330A7">
              <w:t>36.78 (0.68)</w:t>
            </w:r>
          </w:p>
        </w:tc>
        <w:tc>
          <w:tcPr>
            <w:tcW w:w="1178" w:type="dxa"/>
            <w:noWrap/>
            <w:vAlign w:val="center"/>
            <w:hideMark/>
          </w:tcPr>
          <w:p w14:paraId="4CC59BB3" w14:textId="77777777" w:rsidR="00EF5345" w:rsidRPr="003330A7" w:rsidRDefault="00EF5345" w:rsidP="006048E9">
            <w:pPr>
              <w:jc w:val="center"/>
            </w:pPr>
            <w:r w:rsidRPr="003330A7">
              <w:t>0.038</w:t>
            </w:r>
          </w:p>
        </w:tc>
      </w:tr>
      <w:tr w:rsidR="00EF5345" w:rsidRPr="003330A7" w14:paraId="4D27B2DF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2AAFB117" w14:textId="77777777" w:rsidR="00EF5345" w:rsidRPr="003330A7" w:rsidRDefault="00EF5345" w:rsidP="006048E9">
            <w:pPr>
              <w:jc w:val="center"/>
            </w:pPr>
            <w:r w:rsidRPr="001C518E">
              <w:t>oxygen saturation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31299021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228B147D" w14:textId="77777777" w:rsidR="00EF5345" w:rsidRPr="003330A7" w:rsidRDefault="00EF5345" w:rsidP="006048E9">
            <w:pPr>
              <w:jc w:val="center"/>
            </w:pPr>
            <w:r w:rsidRPr="003330A7">
              <w:t>96.57 (3.47)</w:t>
            </w:r>
          </w:p>
        </w:tc>
        <w:tc>
          <w:tcPr>
            <w:tcW w:w="1901" w:type="dxa"/>
            <w:noWrap/>
            <w:vAlign w:val="center"/>
            <w:hideMark/>
          </w:tcPr>
          <w:p w14:paraId="4C9DB25C" w14:textId="77777777" w:rsidR="00EF5345" w:rsidRPr="003330A7" w:rsidRDefault="00EF5345" w:rsidP="006048E9">
            <w:pPr>
              <w:jc w:val="center"/>
            </w:pPr>
            <w:r w:rsidRPr="003330A7">
              <w:t>96.77 (2.62)</w:t>
            </w:r>
          </w:p>
        </w:tc>
        <w:tc>
          <w:tcPr>
            <w:tcW w:w="1178" w:type="dxa"/>
            <w:noWrap/>
            <w:vAlign w:val="center"/>
            <w:hideMark/>
          </w:tcPr>
          <w:p w14:paraId="58D0610A" w14:textId="77777777" w:rsidR="00EF5345" w:rsidRPr="003330A7" w:rsidRDefault="00EF5345" w:rsidP="006048E9">
            <w:pPr>
              <w:jc w:val="center"/>
            </w:pPr>
            <w:r w:rsidRPr="003330A7">
              <w:t>0.06</w:t>
            </w:r>
          </w:p>
        </w:tc>
      </w:tr>
      <w:tr w:rsidR="00EF5345" w:rsidRPr="003330A7" w14:paraId="2F88849A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0705E09E" w14:textId="77777777" w:rsidR="00EF5345" w:rsidRPr="003330A7" w:rsidRDefault="00EF5345" w:rsidP="006048E9">
            <w:pPr>
              <w:jc w:val="center"/>
            </w:pPr>
            <w:r w:rsidRPr="001C518E">
              <w:t>Glucose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0786CB71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593770D0" w14:textId="77777777" w:rsidR="00EF5345" w:rsidRPr="003330A7" w:rsidRDefault="00EF5345" w:rsidP="006048E9">
            <w:pPr>
              <w:jc w:val="center"/>
            </w:pPr>
            <w:r w:rsidRPr="003330A7">
              <w:t>147.33 (52.88)</w:t>
            </w:r>
          </w:p>
        </w:tc>
        <w:tc>
          <w:tcPr>
            <w:tcW w:w="1901" w:type="dxa"/>
            <w:noWrap/>
            <w:vAlign w:val="center"/>
            <w:hideMark/>
          </w:tcPr>
          <w:p w14:paraId="3EEFAF55" w14:textId="77777777" w:rsidR="00EF5345" w:rsidRPr="003330A7" w:rsidRDefault="00EF5345" w:rsidP="006048E9">
            <w:pPr>
              <w:jc w:val="center"/>
            </w:pPr>
            <w:r w:rsidRPr="003330A7">
              <w:t>144.98 (49.30)</w:t>
            </w:r>
          </w:p>
        </w:tc>
        <w:tc>
          <w:tcPr>
            <w:tcW w:w="1178" w:type="dxa"/>
            <w:noWrap/>
            <w:vAlign w:val="center"/>
            <w:hideMark/>
          </w:tcPr>
          <w:p w14:paraId="0C262C92" w14:textId="77777777" w:rsidR="00EF5345" w:rsidRPr="003330A7" w:rsidRDefault="00EF5345" w:rsidP="006048E9">
            <w:pPr>
              <w:jc w:val="center"/>
            </w:pPr>
            <w:r w:rsidRPr="003330A7">
              <w:t>0.171</w:t>
            </w:r>
          </w:p>
        </w:tc>
      </w:tr>
      <w:tr w:rsidR="00EF5345" w:rsidRPr="003330A7" w14:paraId="18450CA8" w14:textId="77777777" w:rsidTr="006048E9">
        <w:trPr>
          <w:trHeight w:val="285"/>
        </w:trPr>
        <w:tc>
          <w:tcPr>
            <w:tcW w:w="3681" w:type="dxa"/>
            <w:vMerge w:val="restart"/>
            <w:noWrap/>
            <w:vAlign w:val="center"/>
            <w:hideMark/>
          </w:tcPr>
          <w:p w14:paraId="2353DE31" w14:textId="77777777" w:rsidR="00EF5345" w:rsidRPr="003330A7" w:rsidRDefault="00EF5345" w:rsidP="006048E9">
            <w:pPr>
              <w:jc w:val="center"/>
            </w:pPr>
            <w:r w:rsidRPr="003330A7">
              <w:t>Congestive</w:t>
            </w:r>
            <w:r>
              <w:t xml:space="preserve"> </w:t>
            </w:r>
            <w:r w:rsidRPr="003330A7">
              <w:t>heart</w:t>
            </w:r>
            <w:r>
              <w:t xml:space="preserve"> </w:t>
            </w:r>
            <w:r w:rsidRPr="003330A7">
              <w:t>failure (%)</w:t>
            </w:r>
          </w:p>
        </w:tc>
        <w:tc>
          <w:tcPr>
            <w:tcW w:w="1002" w:type="dxa"/>
            <w:noWrap/>
            <w:vAlign w:val="center"/>
            <w:hideMark/>
          </w:tcPr>
          <w:p w14:paraId="637FB3E6" w14:textId="77777777" w:rsidR="00EF5345" w:rsidRPr="003330A7" w:rsidRDefault="00EF5345" w:rsidP="006048E9">
            <w:pPr>
              <w:jc w:val="center"/>
            </w:pPr>
            <w:r w:rsidRPr="003330A7">
              <w:t>0</w:t>
            </w:r>
          </w:p>
        </w:tc>
        <w:tc>
          <w:tcPr>
            <w:tcW w:w="1588" w:type="dxa"/>
            <w:noWrap/>
            <w:vAlign w:val="center"/>
            <w:hideMark/>
          </w:tcPr>
          <w:p w14:paraId="35255DF0" w14:textId="77777777" w:rsidR="00EF5345" w:rsidRPr="003330A7" w:rsidRDefault="00EF5345" w:rsidP="006048E9">
            <w:pPr>
              <w:jc w:val="center"/>
            </w:pPr>
            <w:r w:rsidRPr="003330A7">
              <w:t xml:space="preserve">5902 </w:t>
            </w:r>
            <w:r>
              <w:t>(</w:t>
            </w:r>
            <w:r w:rsidRPr="003330A7">
              <w:t>99.7)</w:t>
            </w:r>
          </w:p>
        </w:tc>
        <w:tc>
          <w:tcPr>
            <w:tcW w:w="1901" w:type="dxa"/>
            <w:noWrap/>
            <w:vAlign w:val="center"/>
            <w:hideMark/>
          </w:tcPr>
          <w:p w14:paraId="7591A2CA" w14:textId="77777777" w:rsidR="00EF5345" w:rsidRPr="003330A7" w:rsidRDefault="00EF5345" w:rsidP="006048E9">
            <w:pPr>
              <w:jc w:val="center"/>
            </w:pPr>
            <w:r w:rsidRPr="003330A7">
              <w:t xml:space="preserve">1107 </w:t>
            </w:r>
            <w:r>
              <w:t>(</w:t>
            </w:r>
            <w:r w:rsidRPr="003330A7">
              <w:t>99.7)</w:t>
            </w:r>
          </w:p>
        </w:tc>
        <w:tc>
          <w:tcPr>
            <w:tcW w:w="1178" w:type="dxa"/>
            <w:vMerge w:val="restart"/>
            <w:noWrap/>
            <w:vAlign w:val="center"/>
            <w:hideMark/>
          </w:tcPr>
          <w:p w14:paraId="6F1F2115" w14:textId="77777777" w:rsidR="00EF5345" w:rsidRPr="003330A7" w:rsidRDefault="00EF5345" w:rsidP="006048E9">
            <w:pPr>
              <w:jc w:val="center"/>
            </w:pPr>
            <w:r w:rsidRPr="003330A7">
              <w:t>1</w:t>
            </w:r>
          </w:p>
        </w:tc>
      </w:tr>
      <w:tr w:rsidR="00EF5345" w:rsidRPr="003330A7" w14:paraId="03F1943D" w14:textId="77777777" w:rsidTr="006048E9">
        <w:trPr>
          <w:trHeight w:val="285"/>
        </w:trPr>
        <w:tc>
          <w:tcPr>
            <w:tcW w:w="3681" w:type="dxa"/>
            <w:vMerge/>
            <w:noWrap/>
            <w:vAlign w:val="center"/>
            <w:hideMark/>
          </w:tcPr>
          <w:p w14:paraId="2C033D68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002" w:type="dxa"/>
            <w:noWrap/>
            <w:vAlign w:val="center"/>
            <w:hideMark/>
          </w:tcPr>
          <w:p w14:paraId="13579759" w14:textId="77777777" w:rsidR="00EF5345" w:rsidRPr="003330A7" w:rsidRDefault="00EF5345" w:rsidP="006048E9">
            <w:pPr>
              <w:jc w:val="center"/>
            </w:pPr>
            <w:r w:rsidRPr="003330A7">
              <w:t>1</w:t>
            </w:r>
          </w:p>
        </w:tc>
        <w:tc>
          <w:tcPr>
            <w:tcW w:w="1588" w:type="dxa"/>
            <w:noWrap/>
            <w:vAlign w:val="center"/>
            <w:hideMark/>
          </w:tcPr>
          <w:p w14:paraId="2255FFA2" w14:textId="77777777" w:rsidR="00EF5345" w:rsidRPr="003330A7" w:rsidRDefault="00EF5345" w:rsidP="006048E9">
            <w:pPr>
              <w:jc w:val="center"/>
            </w:pPr>
            <w:r w:rsidRPr="003330A7">
              <w:t xml:space="preserve">15 </w:t>
            </w:r>
            <w:r>
              <w:t>(</w:t>
            </w:r>
            <w:r w:rsidRPr="003330A7">
              <w:t>0.3)</w:t>
            </w:r>
          </w:p>
        </w:tc>
        <w:tc>
          <w:tcPr>
            <w:tcW w:w="1901" w:type="dxa"/>
            <w:noWrap/>
            <w:vAlign w:val="center"/>
            <w:hideMark/>
          </w:tcPr>
          <w:p w14:paraId="583CBC92" w14:textId="77777777" w:rsidR="00EF5345" w:rsidRPr="003330A7" w:rsidRDefault="00EF5345" w:rsidP="006048E9">
            <w:pPr>
              <w:jc w:val="center"/>
            </w:pPr>
            <w:r w:rsidRPr="003330A7">
              <w:t xml:space="preserve">3 </w:t>
            </w:r>
            <w:r>
              <w:t>(</w:t>
            </w:r>
            <w:r w:rsidRPr="003330A7">
              <w:t>0.3)</w:t>
            </w:r>
          </w:p>
        </w:tc>
        <w:tc>
          <w:tcPr>
            <w:tcW w:w="1178" w:type="dxa"/>
            <w:vMerge/>
            <w:noWrap/>
            <w:vAlign w:val="center"/>
            <w:hideMark/>
          </w:tcPr>
          <w:p w14:paraId="2D1B1B43" w14:textId="77777777" w:rsidR="00EF5345" w:rsidRPr="003330A7" w:rsidRDefault="00EF5345" w:rsidP="006048E9">
            <w:pPr>
              <w:jc w:val="center"/>
            </w:pPr>
          </w:p>
        </w:tc>
      </w:tr>
      <w:tr w:rsidR="00EF5345" w:rsidRPr="003330A7" w14:paraId="1E6EE7F3" w14:textId="77777777" w:rsidTr="006048E9">
        <w:trPr>
          <w:trHeight w:val="285"/>
        </w:trPr>
        <w:tc>
          <w:tcPr>
            <w:tcW w:w="3681" w:type="dxa"/>
            <w:vMerge w:val="restart"/>
            <w:noWrap/>
            <w:vAlign w:val="center"/>
            <w:hideMark/>
          </w:tcPr>
          <w:p w14:paraId="65D092CB" w14:textId="77777777" w:rsidR="00EF5345" w:rsidRPr="003330A7" w:rsidRDefault="00EF5345" w:rsidP="006048E9">
            <w:pPr>
              <w:jc w:val="center"/>
            </w:pPr>
            <w:r w:rsidRPr="003330A7">
              <w:t>Pulmonary</w:t>
            </w:r>
            <w:r>
              <w:t xml:space="preserve"> </w:t>
            </w:r>
            <w:r w:rsidRPr="003330A7">
              <w:t>circulation (%)</w:t>
            </w:r>
          </w:p>
        </w:tc>
        <w:tc>
          <w:tcPr>
            <w:tcW w:w="1002" w:type="dxa"/>
            <w:noWrap/>
            <w:vAlign w:val="center"/>
            <w:hideMark/>
          </w:tcPr>
          <w:p w14:paraId="0D9C5D27" w14:textId="77777777" w:rsidR="00EF5345" w:rsidRPr="003330A7" w:rsidRDefault="00EF5345" w:rsidP="006048E9">
            <w:pPr>
              <w:jc w:val="center"/>
            </w:pPr>
            <w:r w:rsidRPr="003330A7">
              <w:t>0</w:t>
            </w:r>
          </w:p>
        </w:tc>
        <w:tc>
          <w:tcPr>
            <w:tcW w:w="1588" w:type="dxa"/>
            <w:noWrap/>
            <w:vAlign w:val="center"/>
            <w:hideMark/>
          </w:tcPr>
          <w:p w14:paraId="42AE47C2" w14:textId="77777777" w:rsidR="00EF5345" w:rsidRPr="003330A7" w:rsidRDefault="00EF5345" w:rsidP="006048E9">
            <w:pPr>
              <w:jc w:val="center"/>
            </w:pPr>
            <w:r w:rsidRPr="003330A7">
              <w:t xml:space="preserve">5869 </w:t>
            </w:r>
            <w:r>
              <w:t>(</w:t>
            </w:r>
            <w:r w:rsidRPr="003330A7">
              <w:t>99.2)</w:t>
            </w:r>
          </w:p>
        </w:tc>
        <w:tc>
          <w:tcPr>
            <w:tcW w:w="1901" w:type="dxa"/>
            <w:noWrap/>
            <w:vAlign w:val="center"/>
            <w:hideMark/>
          </w:tcPr>
          <w:p w14:paraId="3303A5DC" w14:textId="77777777" w:rsidR="00EF5345" w:rsidRPr="003330A7" w:rsidRDefault="00EF5345" w:rsidP="006048E9">
            <w:pPr>
              <w:jc w:val="center"/>
            </w:pPr>
            <w:r w:rsidRPr="003330A7">
              <w:t xml:space="preserve">1098 </w:t>
            </w:r>
            <w:r>
              <w:t>(</w:t>
            </w:r>
            <w:r w:rsidRPr="003330A7">
              <w:t>98.9)</w:t>
            </w:r>
          </w:p>
        </w:tc>
        <w:tc>
          <w:tcPr>
            <w:tcW w:w="1178" w:type="dxa"/>
            <w:vMerge w:val="restart"/>
            <w:noWrap/>
            <w:vAlign w:val="center"/>
            <w:hideMark/>
          </w:tcPr>
          <w:p w14:paraId="2DFEAE3B" w14:textId="77777777" w:rsidR="00EF5345" w:rsidRPr="003330A7" w:rsidRDefault="00EF5345" w:rsidP="006048E9">
            <w:pPr>
              <w:jc w:val="center"/>
            </w:pPr>
            <w:r w:rsidRPr="003330A7">
              <w:t>0.472</w:t>
            </w:r>
          </w:p>
        </w:tc>
      </w:tr>
      <w:tr w:rsidR="00EF5345" w:rsidRPr="003330A7" w14:paraId="03A93F8D" w14:textId="77777777" w:rsidTr="006048E9">
        <w:trPr>
          <w:trHeight w:val="285"/>
        </w:trPr>
        <w:tc>
          <w:tcPr>
            <w:tcW w:w="3681" w:type="dxa"/>
            <w:vMerge/>
            <w:noWrap/>
            <w:vAlign w:val="center"/>
            <w:hideMark/>
          </w:tcPr>
          <w:p w14:paraId="1FC518F1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002" w:type="dxa"/>
            <w:noWrap/>
            <w:vAlign w:val="center"/>
            <w:hideMark/>
          </w:tcPr>
          <w:p w14:paraId="675A89D9" w14:textId="77777777" w:rsidR="00EF5345" w:rsidRPr="003330A7" w:rsidRDefault="00EF5345" w:rsidP="006048E9">
            <w:pPr>
              <w:jc w:val="center"/>
            </w:pPr>
            <w:r w:rsidRPr="003330A7">
              <w:t>1</w:t>
            </w:r>
          </w:p>
        </w:tc>
        <w:tc>
          <w:tcPr>
            <w:tcW w:w="1588" w:type="dxa"/>
            <w:noWrap/>
            <w:vAlign w:val="center"/>
            <w:hideMark/>
          </w:tcPr>
          <w:p w14:paraId="176741CC" w14:textId="77777777" w:rsidR="00EF5345" w:rsidRPr="003330A7" w:rsidRDefault="00EF5345" w:rsidP="006048E9">
            <w:pPr>
              <w:jc w:val="center"/>
            </w:pPr>
            <w:r w:rsidRPr="003330A7">
              <w:t xml:space="preserve">48 </w:t>
            </w:r>
            <w:r>
              <w:t>(</w:t>
            </w:r>
            <w:r w:rsidRPr="003330A7">
              <w:t>0.8)</w:t>
            </w:r>
          </w:p>
        </w:tc>
        <w:tc>
          <w:tcPr>
            <w:tcW w:w="1901" w:type="dxa"/>
            <w:noWrap/>
            <w:vAlign w:val="center"/>
            <w:hideMark/>
          </w:tcPr>
          <w:p w14:paraId="6F53DB2A" w14:textId="77777777" w:rsidR="00EF5345" w:rsidRPr="003330A7" w:rsidRDefault="00EF5345" w:rsidP="006048E9">
            <w:pPr>
              <w:jc w:val="center"/>
            </w:pPr>
            <w:r w:rsidRPr="003330A7">
              <w:t xml:space="preserve">12 </w:t>
            </w:r>
            <w:r>
              <w:t>(</w:t>
            </w:r>
            <w:r w:rsidRPr="003330A7">
              <w:t>1.1)</w:t>
            </w:r>
          </w:p>
        </w:tc>
        <w:tc>
          <w:tcPr>
            <w:tcW w:w="1178" w:type="dxa"/>
            <w:vMerge/>
            <w:noWrap/>
            <w:vAlign w:val="center"/>
            <w:hideMark/>
          </w:tcPr>
          <w:p w14:paraId="7F0BD2F7" w14:textId="77777777" w:rsidR="00EF5345" w:rsidRPr="003330A7" w:rsidRDefault="00EF5345" w:rsidP="006048E9">
            <w:pPr>
              <w:jc w:val="center"/>
            </w:pPr>
          </w:p>
        </w:tc>
      </w:tr>
      <w:tr w:rsidR="00EF5345" w:rsidRPr="003330A7" w14:paraId="00AEF9D7" w14:textId="77777777" w:rsidTr="006048E9">
        <w:trPr>
          <w:trHeight w:val="285"/>
        </w:trPr>
        <w:tc>
          <w:tcPr>
            <w:tcW w:w="3681" w:type="dxa"/>
            <w:vMerge w:val="restart"/>
            <w:noWrap/>
            <w:vAlign w:val="center"/>
            <w:hideMark/>
          </w:tcPr>
          <w:p w14:paraId="0EF7B468" w14:textId="77777777" w:rsidR="00EF5345" w:rsidRPr="003330A7" w:rsidRDefault="00EF5345" w:rsidP="006048E9">
            <w:pPr>
              <w:jc w:val="center"/>
            </w:pPr>
            <w:r w:rsidRPr="003330A7">
              <w:t>Peripheral</w:t>
            </w:r>
            <w:r>
              <w:t xml:space="preserve"> </w:t>
            </w:r>
            <w:r w:rsidRPr="003330A7">
              <w:t>vascular (%)</w:t>
            </w:r>
          </w:p>
        </w:tc>
        <w:tc>
          <w:tcPr>
            <w:tcW w:w="1002" w:type="dxa"/>
            <w:noWrap/>
            <w:vAlign w:val="center"/>
            <w:hideMark/>
          </w:tcPr>
          <w:p w14:paraId="4FD0A564" w14:textId="77777777" w:rsidR="00EF5345" w:rsidRPr="003330A7" w:rsidRDefault="00EF5345" w:rsidP="006048E9">
            <w:pPr>
              <w:jc w:val="center"/>
            </w:pPr>
            <w:r w:rsidRPr="003330A7">
              <w:t>0</w:t>
            </w:r>
          </w:p>
        </w:tc>
        <w:tc>
          <w:tcPr>
            <w:tcW w:w="1588" w:type="dxa"/>
            <w:noWrap/>
            <w:vAlign w:val="center"/>
            <w:hideMark/>
          </w:tcPr>
          <w:p w14:paraId="1265BC3B" w14:textId="77777777" w:rsidR="00EF5345" w:rsidRPr="003330A7" w:rsidRDefault="00EF5345" w:rsidP="006048E9">
            <w:pPr>
              <w:jc w:val="center"/>
            </w:pPr>
            <w:r w:rsidRPr="003330A7">
              <w:t xml:space="preserve">5753 </w:t>
            </w:r>
            <w:r>
              <w:t>(</w:t>
            </w:r>
            <w:r w:rsidRPr="003330A7">
              <w:t>97.2)</w:t>
            </w:r>
          </w:p>
        </w:tc>
        <w:tc>
          <w:tcPr>
            <w:tcW w:w="1901" w:type="dxa"/>
            <w:noWrap/>
            <w:vAlign w:val="center"/>
            <w:hideMark/>
          </w:tcPr>
          <w:p w14:paraId="63F2E12C" w14:textId="77777777" w:rsidR="00EF5345" w:rsidRPr="003330A7" w:rsidRDefault="00EF5345" w:rsidP="006048E9">
            <w:pPr>
              <w:jc w:val="center"/>
            </w:pPr>
            <w:r w:rsidRPr="003330A7">
              <w:t xml:space="preserve">1090 </w:t>
            </w:r>
            <w:r>
              <w:t>(</w:t>
            </w:r>
            <w:r w:rsidRPr="003330A7">
              <w:t>98.2)</w:t>
            </w:r>
          </w:p>
        </w:tc>
        <w:tc>
          <w:tcPr>
            <w:tcW w:w="1178" w:type="dxa"/>
            <w:vMerge w:val="restart"/>
            <w:noWrap/>
            <w:vAlign w:val="center"/>
            <w:hideMark/>
          </w:tcPr>
          <w:p w14:paraId="77B54898" w14:textId="77777777" w:rsidR="00EF5345" w:rsidRPr="003330A7" w:rsidRDefault="00EF5345" w:rsidP="006048E9">
            <w:pPr>
              <w:jc w:val="center"/>
            </w:pPr>
            <w:r w:rsidRPr="003330A7">
              <w:t>0.079</w:t>
            </w:r>
          </w:p>
        </w:tc>
      </w:tr>
      <w:tr w:rsidR="00EF5345" w:rsidRPr="003330A7" w14:paraId="3038F419" w14:textId="77777777" w:rsidTr="006048E9">
        <w:trPr>
          <w:trHeight w:val="285"/>
        </w:trPr>
        <w:tc>
          <w:tcPr>
            <w:tcW w:w="3681" w:type="dxa"/>
            <w:vMerge/>
            <w:noWrap/>
            <w:vAlign w:val="center"/>
            <w:hideMark/>
          </w:tcPr>
          <w:p w14:paraId="53B36214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002" w:type="dxa"/>
            <w:noWrap/>
            <w:vAlign w:val="center"/>
            <w:hideMark/>
          </w:tcPr>
          <w:p w14:paraId="23C68338" w14:textId="77777777" w:rsidR="00EF5345" w:rsidRPr="003330A7" w:rsidRDefault="00EF5345" w:rsidP="006048E9">
            <w:pPr>
              <w:jc w:val="center"/>
            </w:pPr>
            <w:r w:rsidRPr="003330A7">
              <w:t>1</w:t>
            </w:r>
          </w:p>
        </w:tc>
        <w:tc>
          <w:tcPr>
            <w:tcW w:w="1588" w:type="dxa"/>
            <w:noWrap/>
            <w:vAlign w:val="center"/>
            <w:hideMark/>
          </w:tcPr>
          <w:p w14:paraId="11A4B424" w14:textId="77777777" w:rsidR="00EF5345" w:rsidRPr="003330A7" w:rsidRDefault="00EF5345" w:rsidP="006048E9">
            <w:pPr>
              <w:jc w:val="center"/>
            </w:pPr>
            <w:r w:rsidRPr="003330A7">
              <w:t xml:space="preserve">164 </w:t>
            </w:r>
            <w:r>
              <w:t>(</w:t>
            </w:r>
            <w:r w:rsidRPr="003330A7">
              <w:t>2.8)</w:t>
            </w:r>
          </w:p>
        </w:tc>
        <w:tc>
          <w:tcPr>
            <w:tcW w:w="1901" w:type="dxa"/>
            <w:noWrap/>
            <w:vAlign w:val="center"/>
            <w:hideMark/>
          </w:tcPr>
          <w:p w14:paraId="769F96C7" w14:textId="77777777" w:rsidR="00EF5345" w:rsidRPr="003330A7" w:rsidRDefault="00EF5345" w:rsidP="006048E9">
            <w:pPr>
              <w:jc w:val="center"/>
            </w:pPr>
            <w:r w:rsidRPr="003330A7">
              <w:t xml:space="preserve">20 </w:t>
            </w:r>
            <w:r>
              <w:t>(</w:t>
            </w:r>
            <w:r w:rsidRPr="003330A7">
              <w:t>1.8)</w:t>
            </w:r>
          </w:p>
        </w:tc>
        <w:tc>
          <w:tcPr>
            <w:tcW w:w="1178" w:type="dxa"/>
            <w:vMerge/>
            <w:noWrap/>
            <w:vAlign w:val="center"/>
            <w:hideMark/>
          </w:tcPr>
          <w:p w14:paraId="636837FE" w14:textId="77777777" w:rsidR="00EF5345" w:rsidRPr="003330A7" w:rsidRDefault="00EF5345" w:rsidP="006048E9">
            <w:pPr>
              <w:jc w:val="center"/>
            </w:pPr>
          </w:p>
        </w:tc>
      </w:tr>
      <w:tr w:rsidR="00EF5345" w:rsidRPr="003330A7" w14:paraId="67D02282" w14:textId="77777777" w:rsidTr="006048E9">
        <w:trPr>
          <w:trHeight w:val="285"/>
        </w:trPr>
        <w:tc>
          <w:tcPr>
            <w:tcW w:w="3681" w:type="dxa"/>
            <w:vMerge w:val="restart"/>
            <w:noWrap/>
            <w:vAlign w:val="center"/>
            <w:hideMark/>
          </w:tcPr>
          <w:p w14:paraId="13F94158" w14:textId="77777777" w:rsidR="00EF5345" w:rsidRPr="003330A7" w:rsidRDefault="00EF5345" w:rsidP="006048E9">
            <w:pPr>
              <w:jc w:val="center"/>
            </w:pPr>
            <w:r>
              <w:t>H</w:t>
            </w:r>
            <w:r w:rsidRPr="003330A7">
              <w:t>ypertension (%)</w:t>
            </w:r>
          </w:p>
        </w:tc>
        <w:tc>
          <w:tcPr>
            <w:tcW w:w="1002" w:type="dxa"/>
            <w:noWrap/>
            <w:vAlign w:val="center"/>
            <w:hideMark/>
          </w:tcPr>
          <w:p w14:paraId="5C4C93C6" w14:textId="77777777" w:rsidR="00EF5345" w:rsidRPr="003330A7" w:rsidRDefault="00EF5345" w:rsidP="006048E9">
            <w:pPr>
              <w:jc w:val="center"/>
            </w:pPr>
            <w:r w:rsidRPr="003330A7">
              <w:t>0</w:t>
            </w:r>
          </w:p>
        </w:tc>
        <w:tc>
          <w:tcPr>
            <w:tcW w:w="1588" w:type="dxa"/>
            <w:noWrap/>
            <w:vAlign w:val="center"/>
            <w:hideMark/>
          </w:tcPr>
          <w:p w14:paraId="00CE05B9" w14:textId="77777777" w:rsidR="00EF5345" w:rsidRPr="003330A7" w:rsidRDefault="00EF5345" w:rsidP="006048E9">
            <w:pPr>
              <w:jc w:val="center"/>
            </w:pPr>
            <w:r w:rsidRPr="003330A7">
              <w:t>5915 (100.0)</w:t>
            </w:r>
          </w:p>
        </w:tc>
        <w:tc>
          <w:tcPr>
            <w:tcW w:w="1901" w:type="dxa"/>
            <w:noWrap/>
            <w:vAlign w:val="center"/>
            <w:hideMark/>
          </w:tcPr>
          <w:p w14:paraId="7ABE482B" w14:textId="77777777" w:rsidR="00EF5345" w:rsidRPr="003330A7" w:rsidRDefault="00EF5345" w:rsidP="006048E9">
            <w:pPr>
              <w:jc w:val="center"/>
            </w:pPr>
            <w:r w:rsidRPr="003330A7">
              <w:t xml:space="preserve">1109 </w:t>
            </w:r>
            <w:r>
              <w:t>(</w:t>
            </w:r>
            <w:r w:rsidRPr="003330A7">
              <w:t>99.9)</w:t>
            </w:r>
          </w:p>
        </w:tc>
        <w:tc>
          <w:tcPr>
            <w:tcW w:w="1178" w:type="dxa"/>
            <w:vMerge w:val="restart"/>
            <w:noWrap/>
            <w:vAlign w:val="center"/>
            <w:hideMark/>
          </w:tcPr>
          <w:p w14:paraId="70E3A224" w14:textId="77777777" w:rsidR="00EF5345" w:rsidRPr="003330A7" w:rsidRDefault="00EF5345" w:rsidP="006048E9">
            <w:pPr>
              <w:jc w:val="center"/>
            </w:pPr>
            <w:r w:rsidRPr="003330A7">
              <w:t>0.967</w:t>
            </w:r>
          </w:p>
        </w:tc>
      </w:tr>
      <w:tr w:rsidR="00EF5345" w:rsidRPr="003330A7" w14:paraId="6C41BDDF" w14:textId="77777777" w:rsidTr="006048E9">
        <w:trPr>
          <w:trHeight w:val="285"/>
        </w:trPr>
        <w:tc>
          <w:tcPr>
            <w:tcW w:w="3681" w:type="dxa"/>
            <w:vMerge/>
            <w:noWrap/>
            <w:vAlign w:val="center"/>
            <w:hideMark/>
          </w:tcPr>
          <w:p w14:paraId="36C8B091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002" w:type="dxa"/>
            <w:noWrap/>
            <w:vAlign w:val="center"/>
            <w:hideMark/>
          </w:tcPr>
          <w:p w14:paraId="4C2A6E43" w14:textId="77777777" w:rsidR="00EF5345" w:rsidRPr="003330A7" w:rsidRDefault="00EF5345" w:rsidP="006048E9">
            <w:pPr>
              <w:jc w:val="center"/>
            </w:pPr>
            <w:r w:rsidRPr="003330A7">
              <w:t>1</w:t>
            </w:r>
          </w:p>
        </w:tc>
        <w:tc>
          <w:tcPr>
            <w:tcW w:w="1588" w:type="dxa"/>
            <w:noWrap/>
            <w:vAlign w:val="center"/>
            <w:hideMark/>
          </w:tcPr>
          <w:p w14:paraId="12D4D40A" w14:textId="77777777" w:rsidR="00EF5345" w:rsidRPr="003330A7" w:rsidRDefault="00EF5345" w:rsidP="006048E9">
            <w:pPr>
              <w:jc w:val="center"/>
            </w:pPr>
            <w:r w:rsidRPr="003330A7">
              <w:t xml:space="preserve">2 </w:t>
            </w:r>
            <w:r>
              <w:t>(</w:t>
            </w:r>
            <w:r w:rsidRPr="003330A7">
              <w:t>0.0)</w:t>
            </w:r>
          </w:p>
        </w:tc>
        <w:tc>
          <w:tcPr>
            <w:tcW w:w="1901" w:type="dxa"/>
            <w:noWrap/>
            <w:vAlign w:val="center"/>
            <w:hideMark/>
          </w:tcPr>
          <w:p w14:paraId="09D732FE" w14:textId="77777777" w:rsidR="00EF5345" w:rsidRPr="003330A7" w:rsidRDefault="00EF5345" w:rsidP="006048E9">
            <w:pPr>
              <w:jc w:val="center"/>
            </w:pPr>
            <w:r w:rsidRPr="003330A7">
              <w:t xml:space="preserve">1 </w:t>
            </w:r>
            <w:r>
              <w:t>(</w:t>
            </w:r>
            <w:r w:rsidRPr="003330A7">
              <w:t>0.1)</w:t>
            </w:r>
          </w:p>
        </w:tc>
        <w:tc>
          <w:tcPr>
            <w:tcW w:w="1178" w:type="dxa"/>
            <w:vMerge/>
            <w:noWrap/>
            <w:vAlign w:val="center"/>
            <w:hideMark/>
          </w:tcPr>
          <w:p w14:paraId="1FCBE5F5" w14:textId="77777777" w:rsidR="00EF5345" w:rsidRPr="003330A7" w:rsidRDefault="00EF5345" w:rsidP="006048E9">
            <w:pPr>
              <w:jc w:val="center"/>
            </w:pPr>
          </w:p>
        </w:tc>
      </w:tr>
      <w:tr w:rsidR="00EF5345" w:rsidRPr="003330A7" w14:paraId="0C4B85AD" w14:textId="77777777" w:rsidTr="006048E9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311DF3FF" w14:textId="77777777" w:rsidR="00EF5345" w:rsidRPr="003330A7" w:rsidRDefault="00EF5345" w:rsidP="006048E9">
            <w:pPr>
              <w:jc w:val="center"/>
            </w:pPr>
            <w:r w:rsidRPr="003330A7">
              <w:t>age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65264B56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092509F2" w14:textId="77777777" w:rsidR="00EF5345" w:rsidRPr="003330A7" w:rsidRDefault="00EF5345" w:rsidP="006048E9">
            <w:pPr>
              <w:jc w:val="center"/>
            </w:pPr>
            <w:r w:rsidRPr="003330A7">
              <w:t>89.07 (69.26)</w:t>
            </w:r>
          </w:p>
        </w:tc>
        <w:tc>
          <w:tcPr>
            <w:tcW w:w="1901" w:type="dxa"/>
            <w:noWrap/>
            <w:vAlign w:val="center"/>
            <w:hideMark/>
          </w:tcPr>
          <w:p w14:paraId="6CFB4B5F" w14:textId="77777777" w:rsidR="00EF5345" w:rsidRPr="003330A7" w:rsidRDefault="00EF5345" w:rsidP="006048E9">
            <w:pPr>
              <w:jc w:val="center"/>
            </w:pPr>
            <w:r w:rsidRPr="003330A7">
              <w:t>75.15 (54.41)</w:t>
            </w:r>
          </w:p>
        </w:tc>
        <w:tc>
          <w:tcPr>
            <w:tcW w:w="1178" w:type="dxa"/>
            <w:noWrap/>
            <w:vAlign w:val="center"/>
            <w:hideMark/>
          </w:tcPr>
          <w:p w14:paraId="7F878022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54E76A18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4853F1EC" w14:textId="77777777" w:rsidR="00EF5345" w:rsidRPr="003330A7" w:rsidRDefault="00EF5345" w:rsidP="006048E9">
            <w:pPr>
              <w:jc w:val="center"/>
            </w:pPr>
            <w:r w:rsidRPr="00EA21D6">
              <w:t>Anion gap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5774CDCA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37079D2B" w14:textId="77777777" w:rsidR="00EF5345" w:rsidRPr="003330A7" w:rsidRDefault="00EF5345" w:rsidP="006048E9">
            <w:pPr>
              <w:jc w:val="center"/>
            </w:pPr>
            <w:r w:rsidRPr="003330A7">
              <w:t>16.08 (4.24)</w:t>
            </w:r>
          </w:p>
        </w:tc>
        <w:tc>
          <w:tcPr>
            <w:tcW w:w="1901" w:type="dxa"/>
            <w:noWrap/>
            <w:vAlign w:val="center"/>
            <w:hideMark/>
          </w:tcPr>
          <w:p w14:paraId="3A254BD8" w14:textId="77777777" w:rsidR="00EF5345" w:rsidRPr="003330A7" w:rsidRDefault="00EF5345" w:rsidP="006048E9">
            <w:pPr>
              <w:jc w:val="center"/>
            </w:pPr>
            <w:r w:rsidRPr="003330A7">
              <w:t>15.84 (3.97)</w:t>
            </w:r>
          </w:p>
        </w:tc>
        <w:tc>
          <w:tcPr>
            <w:tcW w:w="1178" w:type="dxa"/>
            <w:noWrap/>
            <w:vAlign w:val="center"/>
            <w:hideMark/>
          </w:tcPr>
          <w:p w14:paraId="43DB7369" w14:textId="77777777" w:rsidR="00EF5345" w:rsidRPr="003330A7" w:rsidRDefault="00EF5345" w:rsidP="006048E9">
            <w:pPr>
              <w:jc w:val="center"/>
            </w:pPr>
            <w:r w:rsidRPr="003330A7">
              <w:t>0.08</w:t>
            </w:r>
          </w:p>
        </w:tc>
      </w:tr>
      <w:tr w:rsidR="00EF5345" w:rsidRPr="003330A7" w14:paraId="225C81A6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4CDE0A96" w14:textId="77777777" w:rsidR="00EF5345" w:rsidRPr="003330A7" w:rsidRDefault="00EF5345" w:rsidP="006048E9">
            <w:pPr>
              <w:jc w:val="center"/>
            </w:pPr>
            <w:r w:rsidRPr="00EA21D6">
              <w:t>Albumin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7D48FD99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7435C001" w14:textId="77777777" w:rsidR="00EF5345" w:rsidRPr="003330A7" w:rsidRDefault="00EF5345" w:rsidP="006048E9">
            <w:pPr>
              <w:jc w:val="center"/>
            </w:pPr>
            <w:r w:rsidRPr="003330A7">
              <w:t>3.01 (0.50)</w:t>
            </w:r>
          </w:p>
        </w:tc>
        <w:tc>
          <w:tcPr>
            <w:tcW w:w="1901" w:type="dxa"/>
            <w:noWrap/>
            <w:vAlign w:val="center"/>
            <w:hideMark/>
          </w:tcPr>
          <w:p w14:paraId="4D13D615" w14:textId="77777777" w:rsidR="00EF5345" w:rsidRPr="003330A7" w:rsidRDefault="00EF5345" w:rsidP="006048E9">
            <w:pPr>
              <w:jc w:val="center"/>
            </w:pPr>
            <w:r w:rsidRPr="003330A7">
              <w:t>3.08 (0.51)</w:t>
            </w:r>
          </w:p>
        </w:tc>
        <w:tc>
          <w:tcPr>
            <w:tcW w:w="1178" w:type="dxa"/>
            <w:noWrap/>
            <w:vAlign w:val="center"/>
            <w:hideMark/>
          </w:tcPr>
          <w:p w14:paraId="0D08B6E1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44BC4F04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51E681B7" w14:textId="77777777" w:rsidR="00EF5345" w:rsidRPr="003330A7" w:rsidRDefault="00EF5345" w:rsidP="006048E9">
            <w:pPr>
              <w:jc w:val="center"/>
            </w:pPr>
            <w:r w:rsidRPr="00EA21D6">
              <w:t>Bicarbonate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130B1D1A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2C683D32" w14:textId="77777777" w:rsidR="00EF5345" w:rsidRPr="003330A7" w:rsidRDefault="00EF5345" w:rsidP="006048E9">
            <w:pPr>
              <w:jc w:val="center"/>
            </w:pPr>
            <w:r w:rsidRPr="003330A7">
              <w:t>22.06 (5.09)</w:t>
            </w:r>
          </w:p>
        </w:tc>
        <w:tc>
          <w:tcPr>
            <w:tcW w:w="1901" w:type="dxa"/>
            <w:noWrap/>
            <w:vAlign w:val="center"/>
            <w:hideMark/>
          </w:tcPr>
          <w:p w14:paraId="36007D55" w14:textId="77777777" w:rsidR="00EF5345" w:rsidRPr="003330A7" w:rsidRDefault="00EF5345" w:rsidP="006048E9">
            <w:pPr>
              <w:jc w:val="center"/>
            </w:pPr>
            <w:r w:rsidRPr="003330A7">
              <w:t>21.92 (4.81)</w:t>
            </w:r>
          </w:p>
        </w:tc>
        <w:tc>
          <w:tcPr>
            <w:tcW w:w="1178" w:type="dxa"/>
            <w:noWrap/>
            <w:vAlign w:val="center"/>
            <w:hideMark/>
          </w:tcPr>
          <w:p w14:paraId="4BD4FB5F" w14:textId="77777777" w:rsidR="00EF5345" w:rsidRPr="003330A7" w:rsidRDefault="00EF5345" w:rsidP="006048E9">
            <w:pPr>
              <w:jc w:val="center"/>
            </w:pPr>
            <w:r w:rsidRPr="003330A7">
              <w:t>0.408</w:t>
            </w:r>
          </w:p>
        </w:tc>
      </w:tr>
      <w:tr w:rsidR="00EF5345" w:rsidRPr="003330A7" w14:paraId="1FC5C1F6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07302EB0" w14:textId="77777777" w:rsidR="00EF5345" w:rsidRPr="003330A7" w:rsidRDefault="00EF5345" w:rsidP="006048E9">
            <w:pPr>
              <w:jc w:val="center"/>
            </w:pPr>
            <w:r w:rsidRPr="00EA21D6">
              <w:t>Bilirubin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5E7BCE6F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4EAB5084" w14:textId="77777777" w:rsidR="00EF5345" w:rsidRPr="003330A7" w:rsidRDefault="00EF5345" w:rsidP="006048E9">
            <w:pPr>
              <w:jc w:val="center"/>
            </w:pPr>
            <w:r w:rsidRPr="003330A7">
              <w:t>2.48 (4.63)</w:t>
            </w:r>
          </w:p>
        </w:tc>
        <w:tc>
          <w:tcPr>
            <w:tcW w:w="1901" w:type="dxa"/>
            <w:noWrap/>
            <w:vAlign w:val="center"/>
            <w:hideMark/>
          </w:tcPr>
          <w:p w14:paraId="1D3CA9C7" w14:textId="77777777" w:rsidR="00EF5345" w:rsidRPr="003330A7" w:rsidRDefault="00EF5345" w:rsidP="006048E9">
            <w:pPr>
              <w:jc w:val="center"/>
            </w:pPr>
            <w:r w:rsidRPr="003330A7">
              <w:t>2.54 (4.97)</w:t>
            </w:r>
          </w:p>
        </w:tc>
        <w:tc>
          <w:tcPr>
            <w:tcW w:w="1178" w:type="dxa"/>
            <w:noWrap/>
            <w:vAlign w:val="center"/>
            <w:hideMark/>
          </w:tcPr>
          <w:p w14:paraId="3B49F842" w14:textId="77777777" w:rsidR="00EF5345" w:rsidRPr="003330A7" w:rsidRDefault="00EF5345" w:rsidP="006048E9">
            <w:pPr>
              <w:jc w:val="center"/>
            </w:pPr>
            <w:r w:rsidRPr="003330A7">
              <w:t>0.707</w:t>
            </w:r>
          </w:p>
        </w:tc>
      </w:tr>
      <w:tr w:rsidR="00EF5345" w:rsidRPr="003330A7" w14:paraId="250E19FF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00AEC6E0" w14:textId="77777777" w:rsidR="00EF5345" w:rsidRPr="003330A7" w:rsidRDefault="00EF5345" w:rsidP="006048E9">
            <w:pPr>
              <w:jc w:val="center"/>
            </w:pPr>
            <w:r w:rsidRPr="00EA21D6">
              <w:t>Creatinine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4C101DF2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2159AAF4" w14:textId="77777777" w:rsidR="00EF5345" w:rsidRPr="003330A7" w:rsidRDefault="00EF5345" w:rsidP="006048E9">
            <w:pPr>
              <w:jc w:val="center"/>
            </w:pPr>
            <w:r w:rsidRPr="003330A7">
              <w:t>2.03 (1.49)</w:t>
            </w:r>
          </w:p>
        </w:tc>
        <w:tc>
          <w:tcPr>
            <w:tcW w:w="1901" w:type="dxa"/>
            <w:noWrap/>
            <w:vAlign w:val="center"/>
            <w:hideMark/>
          </w:tcPr>
          <w:p w14:paraId="08001003" w14:textId="77777777" w:rsidR="00EF5345" w:rsidRPr="003330A7" w:rsidRDefault="00EF5345" w:rsidP="006048E9">
            <w:pPr>
              <w:jc w:val="center"/>
            </w:pPr>
            <w:r w:rsidRPr="003330A7">
              <w:t>2.04 (1.66)</w:t>
            </w:r>
          </w:p>
        </w:tc>
        <w:tc>
          <w:tcPr>
            <w:tcW w:w="1178" w:type="dxa"/>
            <w:noWrap/>
            <w:vAlign w:val="center"/>
            <w:hideMark/>
          </w:tcPr>
          <w:p w14:paraId="0572ED81" w14:textId="77777777" w:rsidR="00EF5345" w:rsidRPr="003330A7" w:rsidRDefault="00EF5345" w:rsidP="006048E9">
            <w:pPr>
              <w:jc w:val="center"/>
            </w:pPr>
            <w:r w:rsidRPr="003330A7">
              <w:t>0.849</w:t>
            </w:r>
          </w:p>
        </w:tc>
      </w:tr>
      <w:tr w:rsidR="00EF5345" w:rsidRPr="003330A7" w14:paraId="4D8C6A9B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290824F4" w14:textId="77777777" w:rsidR="00EF5345" w:rsidRPr="003330A7" w:rsidRDefault="00EF5345" w:rsidP="006048E9">
            <w:pPr>
              <w:jc w:val="center"/>
            </w:pPr>
            <w:r w:rsidRPr="009151FF">
              <w:t>Hematocrit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387E6BE6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64FE266D" w14:textId="77777777" w:rsidR="00EF5345" w:rsidRPr="003330A7" w:rsidRDefault="00EF5345" w:rsidP="006048E9">
            <w:pPr>
              <w:jc w:val="center"/>
            </w:pPr>
            <w:r w:rsidRPr="003330A7">
              <w:t>32.07 (5.59)</w:t>
            </w:r>
          </w:p>
        </w:tc>
        <w:tc>
          <w:tcPr>
            <w:tcW w:w="1901" w:type="dxa"/>
            <w:noWrap/>
            <w:vAlign w:val="center"/>
            <w:hideMark/>
          </w:tcPr>
          <w:p w14:paraId="05151591" w14:textId="77777777" w:rsidR="00EF5345" w:rsidRPr="003330A7" w:rsidRDefault="00EF5345" w:rsidP="006048E9">
            <w:pPr>
              <w:jc w:val="center"/>
            </w:pPr>
            <w:r w:rsidRPr="003330A7">
              <w:t>31.74 (5.60)</w:t>
            </w:r>
          </w:p>
        </w:tc>
        <w:tc>
          <w:tcPr>
            <w:tcW w:w="1178" w:type="dxa"/>
            <w:noWrap/>
            <w:vAlign w:val="center"/>
            <w:hideMark/>
          </w:tcPr>
          <w:p w14:paraId="14E919B8" w14:textId="77777777" w:rsidR="00EF5345" w:rsidRPr="003330A7" w:rsidRDefault="00EF5345" w:rsidP="006048E9">
            <w:pPr>
              <w:jc w:val="center"/>
            </w:pPr>
            <w:r w:rsidRPr="003330A7">
              <w:t>0.069</w:t>
            </w:r>
          </w:p>
        </w:tc>
      </w:tr>
      <w:tr w:rsidR="00EF5345" w:rsidRPr="003330A7" w14:paraId="26DDB2EA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1EE29015" w14:textId="77777777" w:rsidR="00EF5345" w:rsidRPr="003330A7" w:rsidRDefault="00EF5345" w:rsidP="006048E9">
            <w:pPr>
              <w:jc w:val="center"/>
            </w:pPr>
            <w:r w:rsidRPr="009151FF">
              <w:t>Hemoglobin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74BE2BF3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3EA8FD91" w14:textId="77777777" w:rsidR="00EF5345" w:rsidRPr="003330A7" w:rsidRDefault="00EF5345" w:rsidP="006048E9">
            <w:pPr>
              <w:jc w:val="center"/>
            </w:pPr>
            <w:r w:rsidRPr="003330A7">
              <w:t>10.70 (1.93)</w:t>
            </w:r>
          </w:p>
        </w:tc>
        <w:tc>
          <w:tcPr>
            <w:tcW w:w="1901" w:type="dxa"/>
            <w:noWrap/>
            <w:vAlign w:val="center"/>
            <w:hideMark/>
          </w:tcPr>
          <w:p w14:paraId="741479EA" w14:textId="77777777" w:rsidR="00EF5345" w:rsidRPr="003330A7" w:rsidRDefault="00EF5345" w:rsidP="006048E9">
            <w:pPr>
              <w:jc w:val="center"/>
            </w:pPr>
            <w:r w:rsidRPr="003330A7">
              <w:t>10.60 (1.95)</w:t>
            </w:r>
          </w:p>
        </w:tc>
        <w:tc>
          <w:tcPr>
            <w:tcW w:w="1178" w:type="dxa"/>
            <w:noWrap/>
            <w:vAlign w:val="center"/>
            <w:hideMark/>
          </w:tcPr>
          <w:p w14:paraId="509608D5" w14:textId="77777777" w:rsidR="00EF5345" w:rsidRPr="003330A7" w:rsidRDefault="00EF5345" w:rsidP="006048E9">
            <w:pPr>
              <w:jc w:val="center"/>
            </w:pPr>
            <w:r w:rsidRPr="003330A7">
              <w:t>0.123</w:t>
            </w:r>
          </w:p>
        </w:tc>
      </w:tr>
      <w:tr w:rsidR="00EF5345" w:rsidRPr="003330A7" w14:paraId="3C777E74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22258530" w14:textId="77777777" w:rsidR="00EF5345" w:rsidRPr="003330A7" w:rsidRDefault="00EF5345" w:rsidP="006048E9">
            <w:pPr>
              <w:jc w:val="center"/>
            </w:pPr>
            <w:r w:rsidRPr="009151FF">
              <w:t>Lactate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14735589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27A52D1B" w14:textId="77777777" w:rsidR="00EF5345" w:rsidRPr="003330A7" w:rsidRDefault="00EF5345" w:rsidP="006048E9">
            <w:pPr>
              <w:jc w:val="center"/>
            </w:pPr>
            <w:r w:rsidRPr="003330A7">
              <w:t>2.89 (2.14)</w:t>
            </w:r>
          </w:p>
        </w:tc>
        <w:tc>
          <w:tcPr>
            <w:tcW w:w="1901" w:type="dxa"/>
            <w:noWrap/>
            <w:vAlign w:val="center"/>
            <w:hideMark/>
          </w:tcPr>
          <w:p w14:paraId="06C03177" w14:textId="77777777" w:rsidR="00EF5345" w:rsidRPr="003330A7" w:rsidRDefault="00EF5345" w:rsidP="006048E9">
            <w:pPr>
              <w:jc w:val="center"/>
            </w:pPr>
            <w:r w:rsidRPr="003330A7">
              <w:t>2.60 (1.58)</w:t>
            </w:r>
          </w:p>
        </w:tc>
        <w:tc>
          <w:tcPr>
            <w:tcW w:w="1178" w:type="dxa"/>
            <w:noWrap/>
            <w:vAlign w:val="center"/>
            <w:hideMark/>
          </w:tcPr>
          <w:p w14:paraId="16364EBE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03A63E69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4F3B0128" w14:textId="77777777" w:rsidR="00EF5345" w:rsidRPr="003330A7" w:rsidRDefault="00EF5345" w:rsidP="006048E9">
            <w:pPr>
              <w:jc w:val="center"/>
            </w:pPr>
            <w:r w:rsidRPr="009151FF">
              <w:t>Platelet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25A82D48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3FDDDD27" w14:textId="77777777" w:rsidR="00EF5345" w:rsidRPr="003330A7" w:rsidRDefault="00EF5345" w:rsidP="006048E9">
            <w:pPr>
              <w:jc w:val="center"/>
            </w:pPr>
            <w:r w:rsidRPr="003330A7">
              <w:t>216.96 (121.20)</w:t>
            </w:r>
          </w:p>
        </w:tc>
        <w:tc>
          <w:tcPr>
            <w:tcW w:w="1901" w:type="dxa"/>
            <w:noWrap/>
            <w:vAlign w:val="center"/>
            <w:hideMark/>
          </w:tcPr>
          <w:p w14:paraId="3D79EB46" w14:textId="77777777" w:rsidR="00EF5345" w:rsidRPr="003330A7" w:rsidRDefault="00EF5345" w:rsidP="006048E9">
            <w:pPr>
              <w:jc w:val="center"/>
            </w:pPr>
            <w:r w:rsidRPr="003330A7">
              <w:t>220.49 (122.26)</w:t>
            </w:r>
          </w:p>
        </w:tc>
        <w:tc>
          <w:tcPr>
            <w:tcW w:w="1178" w:type="dxa"/>
            <w:noWrap/>
            <w:vAlign w:val="center"/>
            <w:hideMark/>
          </w:tcPr>
          <w:p w14:paraId="0943A88F" w14:textId="77777777" w:rsidR="00EF5345" w:rsidRPr="003330A7" w:rsidRDefault="00EF5345" w:rsidP="006048E9">
            <w:pPr>
              <w:jc w:val="center"/>
            </w:pPr>
            <w:r w:rsidRPr="003330A7">
              <w:t>0.375</w:t>
            </w:r>
          </w:p>
        </w:tc>
      </w:tr>
      <w:tr w:rsidR="00EF5345" w:rsidRPr="003330A7" w14:paraId="0908CF24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1BB4E810" w14:textId="77777777" w:rsidR="00EF5345" w:rsidRPr="003330A7" w:rsidRDefault="00EF5345" w:rsidP="006048E9">
            <w:pPr>
              <w:jc w:val="center"/>
            </w:pPr>
            <w:r w:rsidRPr="009151FF">
              <w:t>Potassium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06375DD8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1517EB82" w14:textId="77777777" w:rsidR="00EF5345" w:rsidRPr="003330A7" w:rsidRDefault="00EF5345" w:rsidP="006048E9">
            <w:pPr>
              <w:jc w:val="center"/>
            </w:pPr>
            <w:r w:rsidRPr="003330A7">
              <w:t>4.34 (0.66)</w:t>
            </w:r>
          </w:p>
        </w:tc>
        <w:tc>
          <w:tcPr>
            <w:tcW w:w="1901" w:type="dxa"/>
            <w:noWrap/>
            <w:vAlign w:val="center"/>
            <w:hideMark/>
          </w:tcPr>
          <w:p w14:paraId="51B28B01" w14:textId="77777777" w:rsidR="00EF5345" w:rsidRPr="003330A7" w:rsidRDefault="00EF5345" w:rsidP="006048E9">
            <w:pPr>
              <w:jc w:val="center"/>
            </w:pPr>
            <w:r w:rsidRPr="003330A7">
              <w:t>4.27 (0.66)</w:t>
            </w:r>
          </w:p>
        </w:tc>
        <w:tc>
          <w:tcPr>
            <w:tcW w:w="1178" w:type="dxa"/>
            <w:noWrap/>
            <w:vAlign w:val="center"/>
            <w:hideMark/>
          </w:tcPr>
          <w:p w14:paraId="498B88B8" w14:textId="77777777" w:rsidR="00EF5345" w:rsidRPr="003330A7" w:rsidRDefault="00EF5345" w:rsidP="006048E9">
            <w:pPr>
              <w:jc w:val="center"/>
            </w:pPr>
            <w:r w:rsidRPr="003330A7">
              <w:t>0.002</w:t>
            </w:r>
          </w:p>
        </w:tc>
      </w:tr>
      <w:tr w:rsidR="00EF5345" w:rsidRPr="003330A7" w14:paraId="196C51DB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31FF58D1" w14:textId="77777777" w:rsidR="00EF5345" w:rsidRPr="003330A7" w:rsidRDefault="00EF5345" w:rsidP="006048E9">
            <w:pPr>
              <w:jc w:val="center"/>
            </w:pPr>
            <w:r w:rsidRPr="00111DB5">
              <w:t>Sodium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2BFF215E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75AFEC03" w14:textId="77777777" w:rsidR="00EF5345" w:rsidRPr="003330A7" w:rsidRDefault="00EF5345" w:rsidP="006048E9">
            <w:pPr>
              <w:jc w:val="center"/>
            </w:pPr>
            <w:r w:rsidRPr="003330A7">
              <w:t>138.57 (5.82)</w:t>
            </w:r>
          </w:p>
        </w:tc>
        <w:tc>
          <w:tcPr>
            <w:tcW w:w="1901" w:type="dxa"/>
            <w:noWrap/>
            <w:vAlign w:val="center"/>
            <w:hideMark/>
          </w:tcPr>
          <w:p w14:paraId="78FE1943" w14:textId="77777777" w:rsidR="00EF5345" w:rsidRPr="003330A7" w:rsidRDefault="00EF5345" w:rsidP="006048E9">
            <w:pPr>
              <w:jc w:val="center"/>
            </w:pPr>
            <w:r w:rsidRPr="003330A7">
              <w:t>137.61 (4.84)</w:t>
            </w:r>
          </w:p>
        </w:tc>
        <w:tc>
          <w:tcPr>
            <w:tcW w:w="1178" w:type="dxa"/>
            <w:noWrap/>
            <w:vAlign w:val="center"/>
            <w:hideMark/>
          </w:tcPr>
          <w:p w14:paraId="471C0804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52A19F4F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6B8CEE36" w14:textId="77777777" w:rsidR="00EF5345" w:rsidRPr="003330A7" w:rsidRDefault="00EF5345" w:rsidP="006048E9">
            <w:pPr>
              <w:jc w:val="center"/>
            </w:pPr>
            <w:r w:rsidRPr="00111DB5">
              <w:t>Blood urea nitrogen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189B7B8A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1FDF2298" w14:textId="77777777" w:rsidR="00EF5345" w:rsidRPr="003330A7" w:rsidRDefault="00EF5345" w:rsidP="006048E9">
            <w:pPr>
              <w:jc w:val="center"/>
            </w:pPr>
            <w:r w:rsidRPr="003330A7">
              <w:t>42.30 (26.92)</w:t>
            </w:r>
          </w:p>
        </w:tc>
        <w:tc>
          <w:tcPr>
            <w:tcW w:w="1901" w:type="dxa"/>
            <w:noWrap/>
            <w:vAlign w:val="center"/>
            <w:hideMark/>
          </w:tcPr>
          <w:p w14:paraId="4E3EE34E" w14:textId="77777777" w:rsidR="00EF5345" w:rsidRPr="003330A7" w:rsidRDefault="00EF5345" w:rsidP="006048E9">
            <w:pPr>
              <w:jc w:val="center"/>
            </w:pPr>
            <w:r w:rsidRPr="003330A7">
              <w:t>38.97 (27.34)</w:t>
            </w:r>
          </w:p>
        </w:tc>
        <w:tc>
          <w:tcPr>
            <w:tcW w:w="1178" w:type="dxa"/>
            <w:noWrap/>
            <w:vAlign w:val="center"/>
            <w:hideMark/>
          </w:tcPr>
          <w:p w14:paraId="5DA3091E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23F02CD7" w14:textId="77777777" w:rsidTr="006048E9">
        <w:trPr>
          <w:trHeight w:val="285"/>
        </w:trPr>
        <w:tc>
          <w:tcPr>
            <w:tcW w:w="3681" w:type="dxa"/>
            <w:noWrap/>
            <w:hideMark/>
          </w:tcPr>
          <w:p w14:paraId="1D698A9E" w14:textId="77777777" w:rsidR="00EF5345" w:rsidRPr="003330A7" w:rsidRDefault="00EF5345" w:rsidP="006048E9">
            <w:pPr>
              <w:jc w:val="center"/>
            </w:pPr>
            <w:r w:rsidRPr="00111DB5">
              <w:t>White blood cell (mean (SD))</w:t>
            </w:r>
          </w:p>
        </w:tc>
        <w:tc>
          <w:tcPr>
            <w:tcW w:w="1002" w:type="dxa"/>
            <w:noWrap/>
            <w:vAlign w:val="center"/>
            <w:hideMark/>
          </w:tcPr>
          <w:p w14:paraId="74F79EF8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588" w:type="dxa"/>
            <w:noWrap/>
            <w:vAlign w:val="center"/>
            <w:hideMark/>
          </w:tcPr>
          <w:p w14:paraId="5A9A8C8C" w14:textId="77777777" w:rsidR="00EF5345" w:rsidRPr="003330A7" w:rsidRDefault="00EF5345" w:rsidP="006048E9">
            <w:pPr>
              <w:jc w:val="center"/>
            </w:pPr>
            <w:r w:rsidRPr="003330A7">
              <w:t>13.26 (11.21)</w:t>
            </w:r>
          </w:p>
        </w:tc>
        <w:tc>
          <w:tcPr>
            <w:tcW w:w="1901" w:type="dxa"/>
            <w:noWrap/>
            <w:vAlign w:val="center"/>
            <w:hideMark/>
          </w:tcPr>
          <w:p w14:paraId="760ECBD2" w14:textId="77777777" w:rsidR="00EF5345" w:rsidRPr="003330A7" w:rsidRDefault="00EF5345" w:rsidP="006048E9">
            <w:pPr>
              <w:jc w:val="center"/>
            </w:pPr>
            <w:r w:rsidRPr="003330A7">
              <w:t>12.76 (10.11)</w:t>
            </w:r>
          </w:p>
        </w:tc>
        <w:tc>
          <w:tcPr>
            <w:tcW w:w="1178" w:type="dxa"/>
            <w:noWrap/>
            <w:vAlign w:val="center"/>
            <w:hideMark/>
          </w:tcPr>
          <w:p w14:paraId="30AE25E2" w14:textId="77777777" w:rsidR="00EF5345" w:rsidRPr="003330A7" w:rsidRDefault="00EF5345" w:rsidP="006048E9">
            <w:pPr>
              <w:jc w:val="center"/>
            </w:pPr>
            <w:r w:rsidRPr="003330A7">
              <w:t>0.166</w:t>
            </w:r>
          </w:p>
        </w:tc>
      </w:tr>
      <w:tr w:rsidR="00EF5345" w:rsidRPr="003330A7" w14:paraId="2469581D" w14:textId="77777777" w:rsidTr="006048E9">
        <w:trPr>
          <w:trHeight w:val="285"/>
        </w:trPr>
        <w:tc>
          <w:tcPr>
            <w:tcW w:w="3681" w:type="dxa"/>
            <w:vMerge w:val="restart"/>
            <w:noWrap/>
            <w:vAlign w:val="center"/>
            <w:hideMark/>
          </w:tcPr>
          <w:p w14:paraId="4FF4F07F" w14:textId="77777777" w:rsidR="00EF5345" w:rsidRPr="003330A7" w:rsidRDefault="00EF5345" w:rsidP="006048E9">
            <w:pPr>
              <w:jc w:val="center"/>
            </w:pPr>
            <w:r w:rsidRPr="003330A7">
              <w:t>Stroke (%)</w:t>
            </w:r>
          </w:p>
        </w:tc>
        <w:tc>
          <w:tcPr>
            <w:tcW w:w="1002" w:type="dxa"/>
            <w:noWrap/>
            <w:vAlign w:val="center"/>
            <w:hideMark/>
          </w:tcPr>
          <w:p w14:paraId="02BB216A" w14:textId="77777777" w:rsidR="00EF5345" w:rsidRPr="003330A7" w:rsidRDefault="00EF5345" w:rsidP="006048E9">
            <w:pPr>
              <w:jc w:val="center"/>
            </w:pPr>
            <w:r w:rsidRPr="003330A7">
              <w:t>0</w:t>
            </w:r>
          </w:p>
        </w:tc>
        <w:tc>
          <w:tcPr>
            <w:tcW w:w="1588" w:type="dxa"/>
            <w:noWrap/>
            <w:vAlign w:val="center"/>
            <w:hideMark/>
          </w:tcPr>
          <w:p w14:paraId="5FFD9AD9" w14:textId="77777777" w:rsidR="00EF5345" w:rsidRPr="003330A7" w:rsidRDefault="00EF5345" w:rsidP="006048E9">
            <w:pPr>
              <w:jc w:val="center"/>
            </w:pPr>
            <w:r w:rsidRPr="003330A7">
              <w:t xml:space="preserve">5649 </w:t>
            </w:r>
            <w:r>
              <w:t>(</w:t>
            </w:r>
            <w:r w:rsidRPr="003330A7">
              <w:t>95.5)</w:t>
            </w:r>
          </w:p>
        </w:tc>
        <w:tc>
          <w:tcPr>
            <w:tcW w:w="1901" w:type="dxa"/>
            <w:noWrap/>
            <w:vAlign w:val="center"/>
            <w:hideMark/>
          </w:tcPr>
          <w:p w14:paraId="1F2A71A5" w14:textId="77777777" w:rsidR="00EF5345" w:rsidRPr="003330A7" w:rsidRDefault="00EF5345" w:rsidP="006048E9">
            <w:pPr>
              <w:jc w:val="center"/>
            </w:pPr>
            <w:r w:rsidRPr="003330A7">
              <w:t xml:space="preserve">1064 </w:t>
            </w:r>
            <w:r>
              <w:t>(</w:t>
            </w:r>
            <w:r w:rsidRPr="003330A7">
              <w:t>95.9)</w:t>
            </w:r>
          </w:p>
        </w:tc>
        <w:tc>
          <w:tcPr>
            <w:tcW w:w="1178" w:type="dxa"/>
            <w:vMerge w:val="restart"/>
            <w:noWrap/>
            <w:vAlign w:val="center"/>
            <w:hideMark/>
          </w:tcPr>
          <w:p w14:paraId="3A568642" w14:textId="77777777" w:rsidR="00EF5345" w:rsidRPr="003330A7" w:rsidRDefault="00EF5345" w:rsidP="006048E9">
            <w:pPr>
              <w:jc w:val="center"/>
            </w:pPr>
            <w:r w:rsidRPr="003330A7">
              <w:t>0.624</w:t>
            </w:r>
          </w:p>
        </w:tc>
      </w:tr>
      <w:tr w:rsidR="00EF5345" w:rsidRPr="003330A7" w14:paraId="73DB017A" w14:textId="77777777" w:rsidTr="006048E9">
        <w:trPr>
          <w:trHeight w:val="285"/>
        </w:trPr>
        <w:tc>
          <w:tcPr>
            <w:tcW w:w="3681" w:type="dxa"/>
            <w:vMerge/>
            <w:noWrap/>
            <w:vAlign w:val="center"/>
            <w:hideMark/>
          </w:tcPr>
          <w:p w14:paraId="7866049B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002" w:type="dxa"/>
            <w:noWrap/>
            <w:vAlign w:val="center"/>
            <w:hideMark/>
          </w:tcPr>
          <w:p w14:paraId="7CCBB7B9" w14:textId="77777777" w:rsidR="00EF5345" w:rsidRPr="003330A7" w:rsidRDefault="00EF5345" w:rsidP="006048E9">
            <w:pPr>
              <w:jc w:val="center"/>
            </w:pPr>
            <w:r w:rsidRPr="003330A7">
              <w:t>1</w:t>
            </w:r>
          </w:p>
        </w:tc>
        <w:tc>
          <w:tcPr>
            <w:tcW w:w="1588" w:type="dxa"/>
            <w:noWrap/>
            <w:vAlign w:val="center"/>
            <w:hideMark/>
          </w:tcPr>
          <w:p w14:paraId="2E543982" w14:textId="77777777" w:rsidR="00EF5345" w:rsidRPr="003330A7" w:rsidRDefault="00EF5345" w:rsidP="006048E9">
            <w:pPr>
              <w:jc w:val="center"/>
            </w:pPr>
            <w:r w:rsidRPr="003330A7">
              <w:t xml:space="preserve">268 </w:t>
            </w:r>
            <w:r>
              <w:t>(</w:t>
            </w:r>
            <w:r w:rsidRPr="003330A7">
              <w:t>4.5)</w:t>
            </w:r>
          </w:p>
        </w:tc>
        <w:tc>
          <w:tcPr>
            <w:tcW w:w="1901" w:type="dxa"/>
            <w:noWrap/>
            <w:vAlign w:val="center"/>
            <w:hideMark/>
          </w:tcPr>
          <w:p w14:paraId="702EE918" w14:textId="77777777" w:rsidR="00EF5345" w:rsidRPr="003330A7" w:rsidRDefault="00EF5345" w:rsidP="006048E9">
            <w:pPr>
              <w:jc w:val="center"/>
            </w:pPr>
            <w:r w:rsidRPr="003330A7">
              <w:t xml:space="preserve">46 </w:t>
            </w:r>
            <w:r>
              <w:t>(</w:t>
            </w:r>
            <w:r w:rsidRPr="003330A7">
              <w:t>4.1)</w:t>
            </w:r>
          </w:p>
        </w:tc>
        <w:tc>
          <w:tcPr>
            <w:tcW w:w="1178" w:type="dxa"/>
            <w:vMerge/>
            <w:noWrap/>
            <w:vAlign w:val="center"/>
            <w:hideMark/>
          </w:tcPr>
          <w:p w14:paraId="52B138C0" w14:textId="77777777" w:rsidR="00EF5345" w:rsidRPr="003330A7" w:rsidRDefault="00EF5345" w:rsidP="006048E9">
            <w:pPr>
              <w:jc w:val="center"/>
            </w:pPr>
          </w:p>
        </w:tc>
      </w:tr>
      <w:tr w:rsidR="00EF5345" w:rsidRPr="003330A7" w14:paraId="3B547D0D" w14:textId="77777777" w:rsidTr="006048E9">
        <w:trPr>
          <w:trHeight w:val="285"/>
        </w:trPr>
        <w:tc>
          <w:tcPr>
            <w:tcW w:w="3681" w:type="dxa"/>
            <w:vMerge w:val="restart"/>
            <w:noWrap/>
            <w:vAlign w:val="center"/>
            <w:hideMark/>
          </w:tcPr>
          <w:p w14:paraId="33D49C75" w14:textId="77777777" w:rsidR="00EF5345" w:rsidRPr="003330A7" w:rsidRDefault="00EF5345" w:rsidP="006048E9">
            <w:pPr>
              <w:jc w:val="center"/>
            </w:pPr>
            <w:r w:rsidRPr="003330A7">
              <w:t>GENDER (%)</w:t>
            </w:r>
          </w:p>
        </w:tc>
        <w:tc>
          <w:tcPr>
            <w:tcW w:w="1002" w:type="dxa"/>
            <w:noWrap/>
            <w:vAlign w:val="center"/>
            <w:hideMark/>
          </w:tcPr>
          <w:p w14:paraId="7E830725" w14:textId="77777777" w:rsidR="00EF5345" w:rsidRPr="003330A7" w:rsidRDefault="00EF5345" w:rsidP="006048E9">
            <w:pPr>
              <w:jc w:val="center"/>
            </w:pPr>
            <w:r w:rsidRPr="003330A7">
              <w:t>0</w:t>
            </w:r>
          </w:p>
        </w:tc>
        <w:tc>
          <w:tcPr>
            <w:tcW w:w="1588" w:type="dxa"/>
            <w:noWrap/>
            <w:vAlign w:val="center"/>
            <w:hideMark/>
          </w:tcPr>
          <w:p w14:paraId="03B6240F" w14:textId="77777777" w:rsidR="00EF5345" w:rsidRPr="003330A7" w:rsidRDefault="00EF5345" w:rsidP="006048E9">
            <w:pPr>
              <w:jc w:val="center"/>
            </w:pPr>
            <w:r w:rsidRPr="003330A7">
              <w:t xml:space="preserve">2502 </w:t>
            </w:r>
            <w:r>
              <w:t>(</w:t>
            </w:r>
            <w:r w:rsidRPr="003330A7">
              <w:t>42.3)</w:t>
            </w:r>
          </w:p>
        </w:tc>
        <w:tc>
          <w:tcPr>
            <w:tcW w:w="1901" w:type="dxa"/>
            <w:noWrap/>
            <w:vAlign w:val="center"/>
            <w:hideMark/>
          </w:tcPr>
          <w:p w14:paraId="7D92129C" w14:textId="77777777" w:rsidR="00EF5345" w:rsidRPr="003330A7" w:rsidRDefault="00EF5345" w:rsidP="006048E9">
            <w:pPr>
              <w:jc w:val="center"/>
            </w:pPr>
            <w:r w:rsidRPr="003330A7">
              <w:t xml:space="preserve">534 </w:t>
            </w:r>
            <w:r>
              <w:t>(</w:t>
            </w:r>
            <w:r w:rsidRPr="003330A7">
              <w:t>48.1)</w:t>
            </w:r>
          </w:p>
        </w:tc>
        <w:tc>
          <w:tcPr>
            <w:tcW w:w="1178" w:type="dxa"/>
            <w:vMerge w:val="restart"/>
            <w:noWrap/>
            <w:vAlign w:val="center"/>
            <w:hideMark/>
          </w:tcPr>
          <w:p w14:paraId="67E0EF98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06E3A040" w14:textId="77777777" w:rsidTr="006048E9">
        <w:trPr>
          <w:trHeight w:val="285"/>
        </w:trPr>
        <w:tc>
          <w:tcPr>
            <w:tcW w:w="3681" w:type="dxa"/>
            <w:vMerge/>
            <w:noWrap/>
            <w:vAlign w:val="center"/>
            <w:hideMark/>
          </w:tcPr>
          <w:p w14:paraId="334E259A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002" w:type="dxa"/>
            <w:noWrap/>
            <w:vAlign w:val="center"/>
            <w:hideMark/>
          </w:tcPr>
          <w:p w14:paraId="58056288" w14:textId="77777777" w:rsidR="00EF5345" w:rsidRPr="003330A7" w:rsidRDefault="00EF5345" w:rsidP="006048E9">
            <w:pPr>
              <w:jc w:val="center"/>
            </w:pPr>
            <w:r w:rsidRPr="003330A7">
              <w:t>1</w:t>
            </w:r>
          </w:p>
        </w:tc>
        <w:tc>
          <w:tcPr>
            <w:tcW w:w="1588" w:type="dxa"/>
            <w:noWrap/>
            <w:vAlign w:val="center"/>
            <w:hideMark/>
          </w:tcPr>
          <w:p w14:paraId="61A1D039" w14:textId="77777777" w:rsidR="00EF5345" w:rsidRPr="003330A7" w:rsidRDefault="00EF5345" w:rsidP="006048E9">
            <w:pPr>
              <w:jc w:val="center"/>
            </w:pPr>
            <w:r w:rsidRPr="003330A7">
              <w:t xml:space="preserve">3415 </w:t>
            </w:r>
            <w:r>
              <w:t>(</w:t>
            </w:r>
            <w:r w:rsidRPr="003330A7">
              <w:t>57.7)</w:t>
            </w:r>
          </w:p>
        </w:tc>
        <w:tc>
          <w:tcPr>
            <w:tcW w:w="1901" w:type="dxa"/>
            <w:noWrap/>
            <w:vAlign w:val="center"/>
            <w:hideMark/>
          </w:tcPr>
          <w:p w14:paraId="17BE0C3A" w14:textId="77777777" w:rsidR="00EF5345" w:rsidRPr="003330A7" w:rsidRDefault="00EF5345" w:rsidP="006048E9">
            <w:pPr>
              <w:jc w:val="center"/>
            </w:pPr>
            <w:r w:rsidRPr="003330A7">
              <w:t xml:space="preserve">576 </w:t>
            </w:r>
            <w:r>
              <w:t>(</w:t>
            </w:r>
            <w:r w:rsidRPr="003330A7">
              <w:t>51.9)</w:t>
            </w:r>
          </w:p>
        </w:tc>
        <w:tc>
          <w:tcPr>
            <w:tcW w:w="1178" w:type="dxa"/>
            <w:vMerge/>
            <w:noWrap/>
            <w:vAlign w:val="center"/>
            <w:hideMark/>
          </w:tcPr>
          <w:p w14:paraId="70E7C7A9" w14:textId="77777777" w:rsidR="00EF5345" w:rsidRPr="003330A7" w:rsidRDefault="00EF5345" w:rsidP="006048E9">
            <w:pPr>
              <w:jc w:val="center"/>
            </w:pPr>
          </w:p>
        </w:tc>
      </w:tr>
      <w:tr w:rsidR="00EF5345" w:rsidRPr="003330A7" w14:paraId="76959B7D" w14:textId="77777777" w:rsidTr="006048E9">
        <w:trPr>
          <w:trHeight w:val="285"/>
        </w:trPr>
        <w:tc>
          <w:tcPr>
            <w:tcW w:w="3681" w:type="dxa"/>
            <w:vMerge w:val="restart"/>
            <w:noWrap/>
            <w:vAlign w:val="center"/>
            <w:hideMark/>
          </w:tcPr>
          <w:p w14:paraId="6587627B" w14:textId="77777777" w:rsidR="00EF5345" w:rsidRPr="003330A7" w:rsidRDefault="00EF5345" w:rsidP="006048E9">
            <w:pPr>
              <w:jc w:val="center"/>
            </w:pPr>
            <w:r>
              <w:t>Surgical Status</w:t>
            </w:r>
            <w:r w:rsidRPr="003330A7">
              <w:t xml:space="preserve"> (%)</w:t>
            </w:r>
          </w:p>
        </w:tc>
        <w:tc>
          <w:tcPr>
            <w:tcW w:w="1002" w:type="dxa"/>
            <w:noWrap/>
            <w:vAlign w:val="center"/>
            <w:hideMark/>
          </w:tcPr>
          <w:p w14:paraId="15DA0179" w14:textId="77777777" w:rsidR="00EF5345" w:rsidRPr="003330A7" w:rsidRDefault="00EF5345" w:rsidP="006048E9">
            <w:pPr>
              <w:jc w:val="center"/>
            </w:pPr>
            <w:r w:rsidRPr="003330A7">
              <w:t>0</w:t>
            </w:r>
          </w:p>
        </w:tc>
        <w:tc>
          <w:tcPr>
            <w:tcW w:w="1588" w:type="dxa"/>
            <w:noWrap/>
            <w:vAlign w:val="center"/>
            <w:hideMark/>
          </w:tcPr>
          <w:p w14:paraId="67772AF0" w14:textId="77777777" w:rsidR="00EF5345" w:rsidRPr="003330A7" w:rsidRDefault="00EF5345" w:rsidP="006048E9">
            <w:pPr>
              <w:jc w:val="center"/>
            </w:pPr>
            <w:r w:rsidRPr="003330A7">
              <w:t xml:space="preserve">3604 </w:t>
            </w:r>
            <w:r>
              <w:t>(</w:t>
            </w:r>
            <w:r w:rsidRPr="003330A7">
              <w:t>60.9)</w:t>
            </w:r>
          </w:p>
        </w:tc>
        <w:tc>
          <w:tcPr>
            <w:tcW w:w="1901" w:type="dxa"/>
            <w:noWrap/>
            <w:vAlign w:val="center"/>
            <w:hideMark/>
          </w:tcPr>
          <w:p w14:paraId="61B72AED" w14:textId="77777777" w:rsidR="00EF5345" w:rsidRPr="003330A7" w:rsidRDefault="00EF5345" w:rsidP="006048E9">
            <w:pPr>
              <w:jc w:val="center"/>
            </w:pPr>
            <w:r w:rsidRPr="003330A7">
              <w:t xml:space="preserve">558 </w:t>
            </w:r>
            <w:r>
              <w:t>(</w:t>
            </w:r>
            <w:r w:rsidRPr="003330A7">
              <w:t>50.3)</w:t>
            </w:r>
          </w:p>
        </w:tc>
        <w:tc>
          <w:tcPr>
            <w:tcW w:w="1178" w:type="dxa"/>
            <w:vMerge w:val="restart"/>
            <w:noWrap/>
            <w:vAlign w:val="center"/>
            <w:hideMark/>
          </w:tcPr>
          <w:p w14:paraId="4AF6BBF6" w14:textId="77777777" w:rsidR="00EF5345" w:rsidRPr="003330A7" w:rsidRDefault="00EF5345" w:rsidP="006048E9">
            <w:pPr>
              <w:jc w:val="center"/>
            </w:pPr>
            <w:r w:rsidRPr="003330A7">
              <w:t>&lt;0.001</w:t>
            </w:r>
          </w:p>
        </w:tc>
      </w:tr>
      <w:tr w:rsidR="00EF5345" w:rsidRPr="003330A7" w14:paraId="330DD4B4" w14:textId="77777777" w:rsidTr="006048E9">
        <w:trPr>
          <w:trHeight w:val="285"/>
        </w:trPr>
        <w:tc>
          <w:tcPr>
            <w:tcW w:w="3681" w:type="dxa"/>
            <w:vMerge/>
            <w:noWrap/>
            <w:vAlign w:val="center"/>
            <w:hideMark/>
          </w:tcPr>
          <w:p w14:paraId="647B036B" w14:textId="77777777" w:rsidR="00EF5345" w:rsidRPr="003330A7" w:rsidRDefault="00EF5345" w:rsidP="006048E9">
            <w:pPr>
              <w:jc w:val="center"/>
            </w:pPr>
          </w:p>
        </w:tc>
        <w:tc>
          <w:tcPr>
            <w:tcW w:w="1002" w:type="dxa"/>
            <w:noWrap/>
            <w:vAlign w:val="center"/>
            <w:hideMark/>
          </w:tcPr>
          <w:p w14:paraId="5E3F0732" w14:textId="77777777" w:rsidR="00EF5345" w:rsidRPr="003330A7" w:rsidRDefault="00EF5345" w:rsidP="006048E9">
            <w:pPr>
              <w:jc w:val="center"/>
            </w:pPr>
            <w:r w:rsidRPr="003330A7">
              <w:t>1</w:t>
            </w:r>
          </w:p>
        </w:tc>
        <w:tc>
          <w:tcPr>
            <w:tcW w:w="1588" w:type="dxa"/>
            <w:noWrap/>
            <w:vAlign w:val="center"/>
            <w:hideMark/>
          </w:tcPr>
          <w:p w14:paraId="3303F583" w14:textId="77777777" w:rsidR="00EF5345" w:rsidRPr="003330A7" w:rsidRDefault="00EF5345" w:rsidP="006048E9">
            <w:pPr>
              <w:jc w:val="center"/>
            </w:pPr>
            <w:r w:rsidRPr="003330A7">
              <w:t xml:space="preserve">2313 </w:t>
            </w:r>
            <w:r>
              <w:t>(</w:t>
            </w:r>
            <w:r w:rsidRPr="003330A7">
              <w:t>39.1)</w:t>
            </w:r>
          </w:p>
        </w:tc>
        <w:tc>
          <w:tcPr>
            <w:tcW w:w="1901" w:type="dxa"/>
            <w:noWrap/>
            <w:vAlign w:val="center"/>
            <w:hideMark/>
          </w:tcPr>
          <w:p w14:paraId="39EE6F18" w14:textId="77777777" w:rsidR="00EF5345" w:rsidRPr="003330A7" w:rsidRDefault="00EF5345" w:rsidP="006048E9">
            <w:pPr>
              <w:jc w:val="center"/>
            </w:pPr>
            <w:r w:rsidRPr="003330A7">
              <w:t xml:space="preserve">552 </w:t>
            </w:r>
            <w:r>
              <w:t>(</w:t>
            </w:r>
            <w:r w:rsidRPr="003330A7">
              <w:t>49.7)</w:t>
            </w:r>
          </w:p>
        </w:tc>
        <w:tc>
          <w:tcPr>
            <w:tcW w:w="1178" w:type="dxa"/>
            <w:vMerge/>
            <w:noWrap/>
            <w:vAlign w:val="center"/>
            <w:hideMark/>
          </w:tcPr>
          <w:p w14:paraId="0B28B0A8" w14:textId="77777777" w:rsidR="00EF5345" w:rsidRPr="003330A7" w:rsidRDefault="00EF5345" w:rsidP="006048E9">
            <w:pPr>
              <w:jc w:val="center"/>
            </w:pPr>
          </w:p>
        </w:tc>
      </w:tr>
    </w:tbl>
    <w:p w14:paraId="0F13684D" w14:textId="77777777" w:rsidR="002301A4" w:rsidRPr="009B071B" w:rsidRDefault="002301A4" w:rsidP="002301A4">
      <w:pPr>
        <w:pStyle w:val="MDPI31text"/>
        <w:ind w:left="0"/>
      </w:pPr>
    </w:p>
    <w:p w14:paraId="7695054C" w14:textId="77777777" w:rsidR="002301A4" w:rsidRDefault="002301A4" w:rsidP="002301A4">
      <w:pPr>
        <w:adjustRightInd w:val="0"/>
        <w:snapToGrid w:val="0"/>
        <w:spacing w:after="60" w:line="228" w:lineRule="auto"/>
        <w:rPr>
          <w:b/>
          <w:bCs/>
          <w:szCs w:val="18"/>
          <w:lang w:bidi="en-US"/>
        </w:rPr>
      </w:pPr>
    </w:p>
    <w:p w14:paraId="764CB71A" w14:textId="3529F2CC" w:rsidR="00193C81" w:rsidRPr="00193C81" w:rsidRDefault="002301A4" w:rsidP="00193C81">
      <w:pPr>
        <w:pStyle w:val="MDPI31text"/>
        <w:ind w:left="0"/>
      </w:pPr>
      <w:r w:rsidRPr="007E0E5A">
        <w:rPr>
          <w:b/>
          <w:bCs/>
        </w:rPr>
        <w:t>Appendix B.</w:t>
      </w:r>
      <w:r w:rsidRPr="007E0E5A">
        <w:t xml:space="preserve"> </w:t>
      </w:r>
      <w:r w:rsidR="00193C81">
        <w:t>Detailed ICU death rates among 7</w:t>
      </w:r>
      <w:r w:rsidR="004D1DF4">
        <w:t>,</w:t>
      </w:r>
      <w:r w:rsidR="00193C81">
        <w:t>027 patients with AKI with top 50 used drugs in MIMIC III database and 11</w:t>
      </w:r>
      <w:r w:rsidR="004D1DF4">
        <w:t>,</w:t>
      </w:r>
      <w:r w:rsidR="00193C81">
        <w:t xml:space="preserve">041 patients with AKI with top 50 used drugs in eICU database (NA: not available) </w:t>
      </w:r>
    </w:p>
    <w:tbl>
      <w:tblPr>
        <w:tblW w:w="693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2430"/>
        <w:gridCol w:w="2070"/>
      </w:tblGrid>
      <w:tr w:rsidR="00193C81" w14:paraId="73D28A14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95B40" w14:textId="77777777" w:rsidR="00193C81" w:rsidRDefault="00193C8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2"/>
              </w:rPr>
              <w:t>Drug na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E9B5C" w14:textId="77777777" w:rsidR="00193C81" w:rsidRDefault="00193C8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eath rate in MIMIC III database (per 1000 patient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B1507" w14:textId="77777777" w:rsidR="00193C81" w:rsidRDefault="00193C8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2"/>
              </w:rPr>
              <w:t>Death rate in eICU database (per 1000 patients)</w:t>
            </w:r>
          </w:p>
        </w:tc>
      </w:tr>
      <w:tr w:rsidR="00193C81" w14:paraId="7C1B40A3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8079D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Acetaminophe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9170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83.7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577A2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23.83</w:t>
            </w:r>
          </w:p>
        </w:tc>
      </w:tr>
      <w:tr w:rsidR="00193C81" w14:paraId="70A516E2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BB5A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Albutero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4E56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61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114BA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74.80</w:t>
            </w:r>
          </w:p>
        </w:tc>
      </w:tr>
      <w:tr w:rsidR="00193C81" w14:paraId="5CC74DA9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BCAD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Amiodaro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1AC4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45.4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B7B56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80.34</w:t>
            </w:r>
          </w:p>
        </w:tc>
      </w:tr>
      <w:tr w:rsidR="00193C81" w14:paraId="1DAA6F08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B27CE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Aspir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2FAC2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82.3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A8DB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30.37</w:t>
            </w:r>
          </w:p>
        </w:tc>
      </w:tr>
      <w:tr w:rsidR="00193C81" w14:paraId="05A003DE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2546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Atorvastat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DE795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60.7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A475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94.16</w:t>
            </w:r>
          </w:p>
        </w:tc>
      </w:tr>
      <w:tr w:rsidR="00193C81" w14:paraId="3260A86D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109A7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Bisacody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C39BE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96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FDAFC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57.61</w:t>
            </w:r>
          </w:p>
        </w:tc>
      </w:tr>
      <w:tr w:rsidR="00193C81" w14:paraId="6269F813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A1DE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Captopri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97877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34.4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F2F6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NA</w:t>
            </w:r>
          </w:p>
        </w:tc>
      </w:tr>
      <w:tr w:rsidR="00193C81" w14:paraId="7F83623B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EEE8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Cefepi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2AEE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45.9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BB9CA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43.24</w:t>
            </w:r>
          </w:p>
        </w:tc>
      </w:tr>
      <w:tr w:rsidR="00193C81" w14:paraId="52D59BFF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C6831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Chlorhexidi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61C41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30.1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6DE93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28.55</w:t>
            </w:r>
          </w:p>
        </w:tc>
      </w:tr>
      <w:tr w:rsidR="00193C81" w14:paraId="2CDAB39A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E635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Dexamethaso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7164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77.6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E17FA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58.44</w:t>
            </w:r>
          </w:p>
        </w:tc>
      </w:tr>
      <w:tr w:rsidR="00193C81" w14:paraId="1A249FC9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8F65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Diltiaze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FF1F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84.6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2D365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24.58</w:t>
            </w:r>
          </w:p>
        </w:tc>
      </w:tr>
      <w:tr w:rsidR="00193C81" w14:paraId="5F9F7847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2B08C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Docusa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BAC2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80.9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7031D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36.16</w:t>
            </w:r>
          </w:p>
        </w:tc>
      </w:tr>
      <w:tr w:rsidR="00193C81" w14:paraId="5C7FCB44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628A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Famotidi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2D8AD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65.0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F334D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83.45</w:t>
            </w:r>
          </w:p>
        </w:tc>
      </w:tr>
      <w:tr w:rsidR="00193C81" w14:paraId="77BA8429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5D5A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Fentany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35637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82.8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F6C4C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46.63</w:t>
            </w:r>
          </w:p>
        </w:tc>
      </w:tr>
      <w:tr w:rsidR="00193C81" w14:paraId="3F0612CC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D101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Fluconazo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FB55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32.6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CF37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NA</w:t>
            </w:r>
          </w:p>
        </w:tc>
      </w:tr>
      <w:tr w:rsidR="00193C81" w14:paraId="711F5393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BF6C5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Furosemid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6DB87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18.8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09C7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23.24</w:t>
            </w:r>
          </w:p>
        </w:tc>
      </w:tr>
      <w:tr w:rsidR="00193C81" w14:paraId="798A9946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6202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Glucag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BFB1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73.2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C7E6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34.63</w:t>
            </w:r>
          </w:p>
        </w:tc>
      </w:tr>
      <w:tr w:rsidR="00193C81" w14:paraId="50BBF745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6FA6E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Haloperido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22C4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65.6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A2D62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36.31</w:t>
            </w:r>
          </w:p>
        </w:tc>
      </w:tr>
      <w:tr w:rsidR="00193C81" w14:paraId="7669D4BB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9F6D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Hepar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FA212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99.7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97212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06.72</w:t>
            </w:r>
          </w:p>
        </w:tc>
      </w:tr>
      <w:tr w:rsidR="00193C81" w14:paraId="51C4281A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312FA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Hydralazi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BE333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14.6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80853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44.30</w:t>
            </w:r>
          </w:p>
        </w:tc>
      </w:tr>
      <w:tr w:rsidR="00193C81" w14:paraId="7572243A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3400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Hydromorpho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BB9BC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61.3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14AE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83.55</w:t>
            </w:r>
          </w:p>
        </w:tc>
      </w:tr>
      <w:tr w:rsidR="00193C81" w14:paraId="2EB0B4CD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4AF65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Insul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985F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46.4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436A2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74.99</w:t>
            </w:r>
          </w:p>
        </w:tc>
      </w:tr>
      <w:tr w:rsidR="00193C81" w14:paraId="370A277F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4EF0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Ipratropiu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35947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63.6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4E24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73.37</w:t>
            </w:r>
          </w:p>
        </w:tc>
      </w:tr>
      <w:tr w:rsidR="00193C81" w14:paraId="16BA8C6E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9FB3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Lactulo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7632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32.6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3471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48.77</w:t>
            </w:r>
          </w:p>
        </w:tc>
      </w:tr>
      <w:tr w:rsidR="00193C81" w14:paraId="31114D24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A1A5A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lastRenderedPageBreak/>
              <w:t>Levofloxac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19F9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73.9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5880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46.83</w:t>
            </w:r>
          </w:p>
        </w:tc>
      </w:tr>
      <w:tr w:rsidR="00193C81" w14:paraId="739CF929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91F9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Levothyroxi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CCE12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20.1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A850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09.68</w:t>
            </w:r>
          </w:p>
        </w:tc>
      </w:tr>
      <w:tr w:rsidR="00193C81" w14:paraId="71F96D78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F8185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Lisinopri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8AD4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54.5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B333D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2.99</w:t>
            </w:r>
          </w:p>
        </w:tc>
      </w:tr>
      <w:tr w:rsidR="00193C81" w14:paraId="1044B9D7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98B4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Lorazepa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11836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90.8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A74E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25.53</w:t>
            </w:r>
          </w:p>
        </w:tc>
      </w:tr>
      <w:tr w:rsidR="00193C81" w14:paraId="73C1BB27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A1C63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Magnesium Sulfa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FCD0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05.5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9F8FC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71.72</w:t>
            </w:r>
          </w:p>
        </w:tc>
      </w:tr>
      <w:tr w:rsidR="00193C81" w14:paraId="23FB6AD4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5BEAD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Meropene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0E843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460.8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B1E05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70.04</w:t>
            </w:r>
          </w:p>
        </w:tc>
      </w:tr>
      <w:tr w:rsidR="00193C81" w14:paraId="075D1E26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E05A7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Metoclopramid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BD22E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42.0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AE197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39.49</w:t>
            </w:r>
          </w:p>
        </w:tc>
      </w:tr>
      <w:tr w:rsidR="00193C81" w14:paraId="4FD88431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A457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Metoprolo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6A4E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53.6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18CE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60.90</w:t>
            </w:r>
          </w:p>
        </w:tc>
      </w:tr>
      <w:tr w:rsidR="00193C81" w14:paraId="2DCCE263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41DB3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Metronidazo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423F5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73.8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4563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09.87</w:t>
            </w:r>
          </w:p>
        </w:tc>
      </w:tr>
      <w:tr w:rsidR="00193C81" w14:paraId="20981D62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5B85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Midazola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DF3A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95.2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8B51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77.81</w:t>
            </w:r>
          </w:p>
        </w:tc>
      </w:tr>
      <w:tr w:rsidR="00193C81" w14:paraId="70BBEA38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BECE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Morphi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C2B85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82.1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E396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38.65</w:t>
            </w:r>
          </w:p>
        </w:tc>
      </w:tr>
      <w:tr w:rsidR="00193C81" w14:paraId="4820D8ED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55815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Nitroglycer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113A3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01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B57B6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76.45</w:t>
            </w:r>
          </w:p>
        </w:tc>
      </w:tr>
      <w:tr w:rsidR="00193C81" w14:paraId="5AB60750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EE6F2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Norepinephri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EAC81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505.1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C9B7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42.60</w:t>
            </w:r>
          </w:p>
        </w:tc>
      </w:tr>
      <w:tr w:rsidR="00193C81" w14:paraId="23B31FA4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38066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Ondansetr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197F3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44.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F4FBE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25.33</w:t>
            </w:r>
          </w:p>
        </w:tc>
      </w:tr>
      <w:tr w:rsidR="00193C81" w14:paraId="17196A10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1947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Oxycodo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99AC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94.8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3C6AC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56.86</w:t>
            </w:r>
          </w:p>
        </w:tc>
      </w:tr>
      <w:tr w:rsidR="00193C81" w14:paraId="783DB6DD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6966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Pantoprazo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55FF6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58.6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F3915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53.88</w:t>
            </w:r>
          </w:p>
        </w:tc>
      </w:tr>
      <w:tr w:rsidR="00193C81" w14:paraId="59FB8C20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D2D2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Phytonadio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913B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68.2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7484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33.33</w:t>
            </w:r>
          </w:p>
        </w:tc>
      </w:tr>
      <w:tr w:rsidR="00193C81" w14:paraId="2D0300A4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B8F67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Piperacill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92BD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40.9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3FDF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10.58</w:t>
            </w:r>
          </w:p>
        </w:tc>
      </w:tr>
      <w:tr w:rsidR="00193C81" w14:paraId="59A928DD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C5C7B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Predniso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4D0C6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99.6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9F99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63.38</w:t>
            </w:r>
          </w:p>
        </w:tc>
      </w:tr>
      <w:tr w:rsidR="00193C81" w14:paraId="0C5283A4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18EA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Propofo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AC43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92.4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604C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66.52</w:t>
            </w:r>
          </w:p>
        </w:tc>
      </w:tr>
      <w:tr w:rsidR="00193C81" w14:paraId="61EB727B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0DE47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Senn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C305E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79.3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87989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07.39</w:t>
            </w:r>
          </w:p>
        </w:tc>
      </w:tr>
      <w:tr w:rsidR="00193C81" w14:paraId="27D40D87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3C05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Tacrolimu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5788E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69.8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EC1F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54.55</w:t>
            </w:r>
          </w:p>
        </w:tc>
      </w:tr>
      <w:tr w:rsidR="00193C81" w14:paraId="46697640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7C3F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Vancomyc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6B9D8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304.0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473C0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36.32</w:t>
            </w:r>
          </w:p>
        </w:tc>
      </w:tr>
      <w:tr w:rsidR="00193C81" w14:paraId="3457A52C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A457F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Warfar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90794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67.7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4AEED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40.49</w:t>
            </w:r>
          </w:p>
        </w:tc>
      </w:tr>
      <w:tr w:rsidR="00193C81" w14:paraId="02DB2482" w14:textId="77777777" w:rsidTr="00193C81">
        <w:trPr>
          <w:trHeight w:val="34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8521E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kern w:val="2"/>
              </w:rPr>
              <w:t>Al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3072A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231.6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6ADEC" w14:textId="77777777" w:rsidR="00193C81" w:rsidRDefault="00193C81">
            <w:pPr>
              <w:spacing w:line="360" w:lineRule="auto"/>
              <w:jc w:val="center"/>
              <w:rPr>
                <w:rFonts w:cstheme="minorHAnsi"/>
              </w:rPr>
            </w:pPr>
            <w:r>
              <w:t>152.98</w:t>
            </w:r>
          </w:p>
        </w:tc>
      </w:tr>
    </w:tbl>
    <w:p w14:paraId="2C1446C0" w14:textId="77777777" w:rsidR="00193C81" w:rsidRDefault="00193C81" w:rsidP="00193C81">
      <w:pPr>
        <w:rPr>
          <w:rFonts w:asciiTheme="minorHAnsi" w:eastAsiaTheme="minorEastAsia" w:hAnsiTheme="minorHAnsi" w:cstheme="minorBidi"/>
          <w:noProof w:val="0"/>
          <w:color w:val="auto"/>
          <w:sz w:val="22"/>
          <w:szCs w:val="22"/>
        </w:rPr>
      </w:pPr>
    </w:p>
    <w:p w14:paraId="523B2FE4" w14:textId="77777777" w:rsidR="002301A4" w:rsidRDefault="002301A4" w:rsidP="002301A4">
      <w:pPr>
        <w:pStyle w:val="MDPI31text"/>
        <w:ind w:left="0"/>
      </w:pPr>
    </w:p>
    <w:p w14:paraId="43A91160" w14:textId="77777777" w:rsidR="002301A4" w:rsidRPr="009B071B" w:rsidRDefault="002301A4" w:rsidP="002301A4">
      <w:pPr>
        <w:pStyle w:val="MDPI31text"/>
        <w:ind w:left="0"/>
      </w:pPr>
      <w:r>
        <w:rPr>
          <w:b/>
          <w:bCs/>
          <w:szCs w:val="18"/>
        </w:rPr>
        <w:t xml:space="preserve">Appendix C. </w:t>
      </w:r>
      <w:r w:rsidRPr="009B071B">
        <w:t>Detailed information of medications identified with significant effects on Intensive Care Unit mortality for Patients with Acute Kidney Injury (Y, yes with clinical trials and/or literature supports, N, no report)</w:t>
      </w:r>
    </w:p>
    <w:p w14:paraId="480C57A8" w14:textId="77777777" w:rsidR="002301A4" w:rsidRDefault="002301A4" w:rsidP="002301A4">
      <w:pPr>
        <w:pStyle w:val="MDPI31text"/>
        <w:ind w:left="0"/>
      </w:pPr>
    </w:p>
    <w:tbl>
      <w:tblPr>
        <w:tblW w:w="6974" w:type="dxa"/>
        <w:jc w:val="righ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7"/>
        <w:gridCol w:w="1170"/>
        <w:gridCol w:w="1192"/>
        <w:gridCol w:w="1127"/>
        <w:gridCol w:w="1758"/>
      </w:tblGrid>
      <w:tr w:rsidR="002301A4" w:rsidRPr="007E0E5A" w14:paraId="185567D3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  <w:hideMark/>
          </w:tcPr>
          <w:p w14:paraId="1C8BA253" w14:textId="77777777" w:rsidR="002301A4" w:rsidRPr="007E0E5A" w:rsidRDefault="002301A4" w:rsidP="002301A4">
            <w:pPr>
              <w:spacing w:line="360" w:lineRule="auto"/>
              <w:rPr>
                <w:b/>
                <w:bCs/>
              </w:rPr>
            </w:pPr>
            <w:r w:rsidRPr="007E0E5A">
              <w:rPr>
                <w:b/>
                <w:bCs/>
              </w:rPr>
              <w:lastRenderedPageBreak/>
              <w:t>Medica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DEF8E9" w14:textId="77777777" w:rsidR="002301A4" w:rsidRPr="007E0E5A" w:rsidRDefault="002301A4" w:rsidP="002301A4">
            <w:pPr>
              <w:spacing w:line="360" w:lineRule="auto"/>
              <w:rPr>
                <w:b/>
                <w:bCs/>
              </w:rPr>
            </w:pPr>
            <w:r w:rsidRPr="007E0E5A">
              <w:rPr>
                <w:b/>
                <w:bCs/>
              </w:rPr>
              <w:t>Reducing ICU mortality</w:t>
            </w:r>
          </w:p>
          <w:p w14:paraId="0BFFC350" w14:textId="77777777" w:rsidR="002301A4" w:rsidRPr="007E0E5A" w:rsidRDefault="002301A4" w:rsidP="002301A4">
            <w:pPr>
              <w:spacing w:line="360" w:lineRule="auto"/>
              <w:rPr>
                <w:b/>
                <w:bCs/>
              </w:rPr>
            </w:pPr>
            <w:r w:rsidRPr="007E0E5A">
              <w:rPr>
                <w:b/>
                <w:bCs/>
              </w:rPr>
              <w:t>of Patients with AKI by logistic regression analysis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DF47E2B" w14:textId="77777777" w:rsidR="002301A4" w:rsidRPr="007E0E5A" w:rsidRDefault="002301A4" w:rsidP="002301A4">
            <w:pPr>
              <w:spacing w:line="360" w:lineRule="auto"/>
              <w:rPr>
                <w:b/>
                <w:bCs/>
              </w:rPr>
            </w:pPr>
            <w:r w:rsidRPr="007E0E5A">
              <w:rPr>
                <w:b/>
                <w:bCs/>
              </w:rPr>
              <w:t>Reported protective effect in all ICU patients</w:t>
            </w:r>
          </w:p>
        </w:tc>
        <w:tc>
          <w:tcPr>
            <w:tcW w:w="1127" w:type="dxa"/>
          </w:tcPr>
          <w:p w14:paraId="57993AF8" w14:textId="77777777" w:rsidR="002301A4" w:rsidRPr="007E0E5A" w:rsidRDefault="002301A4" w:rsidP="002301A4">
            <w:pPr>
              <w:spacing w:line="360" w:lineRule="auto"/>
              <w:rPr>
                <w:b/>
                <w:bCs/>
              </w:rPr>
            </w:pPr>
            <w:r w:rsidRPr="007E0E5A">
              <w:rPr>
                <w:b/>
                <w:bCs/>
              </w:rPr>
              <w:t xml:space="preserve">Reported protective effect for Patients with AKI in ICU </w:t>
            </w:r>
          </w:p>
        </w:tc>
        <w:tc>
          <w:tcPr>
            <w:tcW w:w="1758" w:type="dxa"/>
          </w:tcPr>
          <w:p w14:paraId="2C7825F8" w14:textId="77777777" w:rsidR="002301A4" w:rsidRPr="007E0E5A" w:rsidRDefault="002301A4" w:rsidP="002301A4">
            <w:pPr>
              <w:spacing w:line="360" w:lineRule="auto"/>
              <w:rPr>
                <w:b/>
                <w:bCs/>
              </w:rPr>
            </w:pPr>
            <w:r w:rsidRPr="007E0E5A">
              <w:rPr>
                <w:b/>
                <w:bCs/>
              </w:rPr>
              <w:t>Medical use of drug</w:t>
            </w:r>
          </w:p>
        </w:tc>
      </w:tr>
      <w:tr w:rsidR="002301A4" w:rsidRPr="007E0E5A" w14:paraId="0C29488F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1F7CBD21" w14:textId="77777777" w:rsidR="002301A4" w:rsidRPr="007E0E5A" w:rsidRDefault="002301A4" w:rsidP="002301A4">
            <w:pPr>
              <w:spacing w:line="360" w:lineRule="auto"/>
            </w:pPr>
            <w:r w:rsidRPr="007E0E5A">
              <w:t>Warfarin</w:t>
            </w:r>
          </w:p>
        </w:tc>
        <w:tc>
          <w:tcPr>
            <w:tcW w:w="1170" w:type="dxa"/>
            <w:shd w:val="clear" w:color="auto" w:fill="auto"/>
            <w:noWrap/>
          </w:tcPr>
          <w:p w14:paraId="0F706CAA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670568C8" w14:textId="4AA82B6F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Beard Jr&lt;/Author&gt;&lt;Year&gt;2001&lt;/Year&gt;&lt;RecNum&gt;30&lt;/RecNum&gt;&lt;DisplayText&gt;[1]&lt;/DisplayText&gt;&lt;record&gt;&lt;rec-number&gt;30&lt;/rec-number&gt;&lt;foreign-keys&gt;&lt;key app="EN" db-id="v9v00xx9j2za07ex0x1xtda4xrdezzst9wwt" timestamp="1598241834"&gt;30&lt;/key&gt;&lt;/foreign-keys&gt;&lt;ref-type name="Journal Article"&gt;17&lt;/ref-type&gt;&lt;contributors&gt;&lt;authors&gt;&lt;author&gt;Beard Jr, Edward L&lt;/author&gt;&lt;/authors&gt;&lt;/contributors&gt;&lt;titles&gt;&lt;title&gt;The american society of health system pharmacists&lt;/title&gt;&lt;secondary-title&gt;JONA&amp;apos;S healthcare law, ethics and regulation&lt;/secondary-title&gt;&lt;/titles&gt;&lt;periodical&gt;&lt;full-title&gt;JONA&amp;apos;S healthcare law, ethics and regulation&lt;/full-title&gt;&lt;/periodical&gt;&lt;pages&gt;78-79&lt;/pages&gt;&lt;volume&gt;3&lt;/volume&gt;&lt;number&gt;3&lt;/number&gt;&lt;dates&gt;&lt;year&gt;2001&lt;/year&gt;&lt;/dates&gt;&lt;isbn&gt;1520-9229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5591B53E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51E2FDA3" w14:textId="77777777" w:rsidR="002301A4" w:rsidRPr="007E0E5A" w:rsidRDefault="002301A4" w:rsidP="002301A4">
            <w:pPr>
              <w:spacing w:line="360" w:lineRule="auto"/>
            </w:pPr>
            <w:r w:rsidRPr="007E0E5A">
              <w:t>treat and prevent blood clots</w:t>
            </w:r>
          </w:p>
        </w:tc>
      </w:tr>
      <w:tr w:rsidR="002301A4" w:rsidRPr="007E0E5A" w14:paraId="29AB8C32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26D15078" w14:textId="77777777" w:rsidR="002301A4" w:rsidRPr="007E0E5A" w:rsidRDefault="002301A4" w:rsidP="002301A4">
            <w:pPr>
              <w:spacing w:line="360" w:lineRule="auto"/>
            </w:pPr>
            <w:r w:rsidRPr="007E0E5A">
              <w:t>Oxycodone</w:t>
            </w:r>
          </w:p>
        </w:tc>
        <w:tc>
          <w:tcPr>
            <w:tcW w:w="1170" w:type="dxa"/>
            <w:shd w:val="clear" w:color="auto" w:fill="auto"/>
            <w:noWrap/>
          </w:tcPr>
          <w:p w14:paraId="4708E01D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3A8A8E2E" w14:textId="22807C5A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Moradi&lt;/Author&gt;&lt;Year&gt;2012&lt;/Year&gt;&lt;RecNum&gt;37&lt;/RecNum&gt;&lt;DisplayText&gt;[2]&lt;/DisplayText&gt;&lt;record&gt;&lt;rec-number&gt;37&lt;/rec-number&gt;&lt;foreign-keys&gt;&lt;key app="EN" db-id="v9v00xx9j2za07ex0x1xtda4xrdezzst9wwt" timestamp="1598242438"&gt;37&lt;/key&gt;&lt;/foreign-keys&gt;&lt;ref-type name="Journal Article"&gt;17&lt;/ref-type&gt;&lt;contributors&gt;&lt;authors&gt;&lt;author&gt;Moradi, Mohammad&lt;/author&gt;&lt;author&gt;Esmaeili, Sara&lt;/author&gt;&lt;author&gt;Shoar, Saeed&lt;/author&gt;&lt;author&gt;Safari, Saeid&lt;/author&gt;&lt;/authors&gt;&lt;/contributors&gt;&lt;titles&gt;&lt;title&gt;Use of oxycodone in pain management&lt;/title&gt;&lt;secondary-title&gt;Anesthesiology and pain medicine&lt;/secondary-title&gt;&lt;/titles&gt;&lt;periodical&gt;&lt;full-title&gt;Anesthesiology and pain medicine&lt;/full-title&gt;&lt;/periodical&gt;&lt;pages&gt;262&lt;/pages&gt;&lt;volume&gt;1&lt;/volume&gt;&lt;number&gt;4&lt;/number&gt;&lt;dates&gt;&lt;year&gt;2012&lt;/year&gt;&lt;/dates&gt;&lt;urls&gt;&lt;/urls&gt;&lt;/record&gt;&lt;/Cite&gt;&lt;/EndNote&gt;</w:instrText>
            </w:r>
            <w:r w:rsidRPr="007E0E5A">
              <w:fldChar w:fldCharType="separate"/>
            </w:r>
            <w:r w:rsidR="004D1DF4">
              <w:t>[2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707D45C9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10EB3060" w14:textId="77777777" w:rsidR="002301A4" w:rsidRPr="007E0E5A" w:rsidRDefault="002301A4" w:rsidP="002301A4">
            <w:pPr>
              <w:spacing w:line="360" w:lineRule="auto"/>
            </w:pPr>
            <w:r w:rsidRPr="007E0E5A">
              <w:t>treat moderate to severe pain</w:t>
            </w:r>
          </w:p>
        </w:tc>
      </w:tr>
      <w:tr w:rsidR="002301A4" w:rsidRPr="007E0E5A" w14:paraId="708E4C32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293EA8CB" w14:textId="77777777" w:rsidR="002301A4" w:rsidRPr="007E0E5A" w:rsidRDefault="002301A4" w:rsidP="002301A4">
            <w:pPr>
              <w:spacing w:line="360" w:lineRule="auto"/>
            </w:pPr>
            <w:r w:rsidRPr="007E0E5A">
              <w:t>Heparin</w:t>
            </w:r>
          </w:p>
        </w:tc>
        <w:tc>
          <w:tcPr>
            <w:tcW w:w="1170" w:type="dxa"/>
            <w:shd w:val="clear" w:color="auto" w:fill="auto"/>
            <w:noWrap/>
          </w:tcPr>
          <w:p w14:paraId="63DE3741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5EFAABB4" w14:textId="2CDE7CC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Agnelli&lt;/Author&gt;&lt;Year&gt;1998&lt;/Year&gt;&lt;RecNum&gt;38&lt;/RecNum&gt;&lt;DisplayText&gt;[3]&lt;/DisplayText&gt;&lt;record&gt;&lt;rec-number&gt;38&lt;/rec-number&gt;&lt;foreign-keys&gt;&lt;key app="EN" db-id="v9v00xx9j2za07ex0x1xtda4xrdezzst9wwt" timestamp="1598242509"&gt;38&lt;/key&gt;&lt;/foreign-keys&gt;&lt;ref-type name="Journal Article"&gt;17&lt;/ref-type&gt;&lt;contributors&gt;&lt;authors&gt;&lt;author&gt;Agnelli, Giancarlo&lt;/author&gt;&lt;author&gt;Piovella, Franco&lt;/author&gt;&lt;author&gt;Buoncristiani, Pio&lt;/author&gt;&lt;author&gt;Severi, Paolo&lt;/author&gt;&lt;author&gt;Pini, Mario&lt;/author&gt;&lt;author&gt;D&amp;apos;Angelo, Armando&lt;/author&gt;&lt;author&gt;Beltrametti, Chiara&lt;/author&gt;&lt;author&gt;Damiani, Marcello&lt;/author&gt;&lt;author&gt;Andrioli, Gian Carlo&lt;/author&gt;&lt;author&gt;Pugliese, Raffaelino&lt;/author&gt;&lt;/authors&gt;&lt;/contributors&gt;&lt;titles&gt;&lt;title&gt;Enoxaparin plus compression stockings compared with compression stockings alone in the prevention of venous thromboembolism after elective neurosurgery&lt;/title&gt;&lt;secondary-title&gt;New England Journal of Medicine&lt;/secondary-title&gt;&lt;/titles&gt;&lt;periodical&gt;&lt;full-title&gt;New England Journal of Medicine&lt;/full-title&gt;&lt;/periodical&gt;&lt;pages&gt;80-85&lt;/pages&gt;&lt;volume&gt;339&lt;/volume&gt;&lt;number&gt;2&lt;/number&gt;&lt;dates&gt;&lt;year&gt;1998&lt;/year&gt;&lt;/dates&gt;&lt;isbn&gt;0028-4793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3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5199F23B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19EE931C" w14:textId="77777777" w:rsidR="002301A4" w:rsidRPr="007E0E5A" w:rsidRDefault="002301A4" w:rsidP="002301A4">
            <w:pPr>
              <w:spacing w:line="360" w:lineRule="auto"/>
            </w:pPr>
            <w:r w:rsidRPr="007E0E5A">
              <w:t>anticoagulant, also used to treat heart attacks and unstable angina</w:t>
            </w:r>
          </w:p>
        </w:tc>
      </w:tr>
      <w:tr w:rsidR="002301A4" w:rsidRPr="007E0E5A" w14:paraId="7FC0E387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1E0E0EC1" w14:textId="77777777" w:rsidR="002301A4" w:rsidRPr="007E0E5A" w:rsidRDefault="002301A4" w:rsidP="002301A4">
            <w:pPr>
              <w:spacing w:line="360" w:lineRule="auto"/>
            </w:pPr>
            <w:r w:rsidRPr="007E0E5A">
              <w:t>Magnesium Sulfate</w:t>
            </w:r>
          </w:p>
        </w:tc>
        <w:tc>
          <w:tcPr>
            <w:tcW w:w="1170" w:type="dxa"/>
            <w:shd w:val="clear" w:color="auto" w:fill="auto"/>
            <w:noWrap/>
          </w:tcPr>
          <w:p w14:paraId="1C58CDDE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15DE89A1" w14:textId="5B730AE6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Pryde&lt;/Author&gt;&lt;Year&gt;2009&lt;/Year&gt;&lt;RecNum&gt;31&lt;/RecNum&gt;&lt;DisplayText&gt;[4]&lt;/DisplayText&gt;&lt;record&gt;&lt;rec-number&gt;31&lt;/rec-number&gt;&lt;foreign-keys&gt;&lt;key app="EN" db-id="v9v00xx9j2za07ex0x1xtda4xrdezzst9wwt" timestamp="1598242032"&gt;31&lt;/key&gt;&lt;/foreign-keys&gt;&lt;ref-type name="Journal Article"&gt;17&lt;/ref-type&gt;&lt;contributors&gt;&lt;authors&gt;&lt;author&gt;Pryde, Peter G&lt;/author&gt;&lt;author&gt;Mittendorf, Robert&lt;/author&gt;&lt;/authors&gt;&lt;/contributors&gt;&lt;titles&gt;&lt;title&gt;Contemporary usage of obstetric magnesium sulfate: indication, contraindication, and relevance of dose&lt;/title&gt;&lt;secondary-title&gt;Obstetrics &amp;amp; Gynecology&lt;/secondary-title&gt;&lt;/titles&gt;&lt;periodical&gt;&lt;full-title&gt;Obstetrics &amp;amp; Gynecology&lt;/full-title&gt;&lt;/periodical&gt;&lt;pages&gt;669-673&lt;/pages&gt;&lt;volume&gt;114&lt;/volume&gt;&lt;number&gt;3&lt;/number&gt;&lt;dates&gt;&lt;year&gt;2009&lt;/year&gt;&lt;/dates&gt;&lt;isbn&gt;0029-7844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4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1552A003" w14:textId="5F5DF3FF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Firouzi&lt;/Author&gt;&lt;Year&gt;2015&lt;/Year&gt;&lt;RecNum&gt;32&lt;/RecNum&gt;&lt;DisplayText&gt;[5]&lt;/DisplayText&gt;&lt;record&gt;&lt;rec-number&gt;32&lt;/rec-number&gt;&lt;foreign-keys&gt;&lt;key app="EN" db-id="v9v00xx9j2za07ex0x1xtda4xrdezzst9wwt" timestamp="1598242065"&gt;32&lt;/key&gt;&lt;/foreign-keys&gt;&lt;ref-type name="Journal Article"&gt;17&lt;/ref-type&gt;&lt;contributors&gt;&lt;authors&gt;&lt;author&gt;Firouzi, Ata&lt;/author&gt;&lt;author&gt;Maadani, Mohsen&lt;/author&gt;&lt;author&gt;Kiani, Reza&lt;/author&gt;&lt;author&gt;Shakerian, Farshad&lt;/author&gt;&lt;author&gt;Sanati, Hamid Reza&lt;/author&gt;&lt;author&gt;Zahedmehr, Ali&lt;/author&gt;&lt;author&gt;Nabavi, Seyedabbas&lt;/author&gt;&lt;author&gt;Heidarali, Mona&lt;/author&gt;&lt;/authors&gt;&lt;/contributors&gt;&lt;titles&gt;&lt;title&gt;Intravenous magnesium sulfate: new method in prevention of contrast-induced nephropathy in primary percutaneous coronary intervention&lt;/title&gt;&lt;secondary-title&gt;International urology and nephrology&lt;/secondary-title&gt;&lt;/titles&gt;&lt;periodical&gt;&lt;full-title&gt;International urology and nephrology&lt;/full-title&gt;&lt;/periodical&gt;&lt;pages&gt;521-525&lt;/pages&gt;&lt;volume&gt;47&lt;/volume&gt;&lt;number&gt;3&lt;/number&gt;&lt;dates&gt;&lt;year&gt;2015&lt;/year&gt;&lt;/dates&gt;&lt;isbn&gt;0301-1623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5]</w:t>
            </w:r>
            <w:r w:rsidRPr="007E0E5A">
              <w:fldChar w:fldCharType="end"/>
            </w:r>
          </w:p>
        </w:tc>
        <w:tc>
          <w:tcPr>
            <w:tcW w:w="1758" w:type="dxa"/>
          </w:tcPr>
          <w:p w14:paraId="1DD14140" w14:textId="77777777" w:rsidR="002301A4" w:rsidRPr="007E0E5A" w:rsidRDefault="002301A4" w:rsidP="002301A4">
            <w:pPr>
              <w:spacing w:line="360" w:lineRule="auto"/>
            </w:pPr>
            <w:r w:rsidRPr="007E0E5A">
              <w:t>prevention and control of seizures in preeclampsia and eclampsia</w:t>
            </w:r>
          </w:p>
        </w:tc>
      </w:tr>
      <w:tr w:rsidR="002301A4" w:rsidRPr="007E0E5A" w14:paraId="7AD74347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25E5A37D" w14:textId="77777777" w:rsidR="002301A4" w:rsidRPr="007E0E5A" w:rsidRDefault="002301A4" w:rsidP="002301A4">
            <w:pPr>
              <w:spacing w:line="360" w:lineRule="auto"/>
            </w:pPr>
            <w:r w:rsidRPr="007E0E5A">
              <w:t>Haloperidol</w:t>
            </w:r>
          </w:p>
        </w:tc>
        <w:tc>
          <w:tcPr>
            <w:tcW w:w="1170" w:type="dxa"/>
            <w:shd w:val="clear" w:color="auto" w:fill="auto"/>
            <w:noWrap/>
          </w:tcPr>
          <w:p w14:paraId="75BDA62F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079D46A0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27" w:type="dxa"/>
          </w:tcPr>
          <w:p w14:paraId="37AB0AD1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37CAD196" w14:textId="135AE5EC" w:rsidR="002301A4" w:rsidRPr="007E0E5A" w:rsidRDefault="002301A4" w:rsidP="002301A4">
            <w:pPr>
              <w:spacing w:line="360" w:lineRule="auto"/>
            </w:pPr>
            <w:r w:rsidRPr="007E0E5A">
              <w:t>antipsychotic</w:t>
            </w:r>
            <w:r w:rsidRPr="007E0E5A">
              <w:fldChar w:fldCharType="begin"/>
            </w:r>
            <w:r w:rsidR="004D1DF4">
              <w:instrText xml:space="preserve"> ADDIN EN.CITE &lt;EndNote&gt;&lt;Cite&gt;&lt;Author&gt;Tyler&lt;/Author&gt;&lt;Year&gt;2017&lt;/Year&gt;&lt;RecNum&gt;45&lt;/RecNum&gt;&lt;DisplayText&gt;[6]&lt;/DisplayText&gt;&lt;record&gt;&lt;rec-number&gt;45&lt;/rec-number&gt;&lt;foreign-keys&gt;&lt;key app="EN" db-id="v9v00xx9j2za07ex0x1xtda4xrdezzst9wwt" timestamp="1598244959"&gt;45&lt;/key&gt;&lt;/foreign-keys&gt;&lt;ref-type name="Journal Article"&gt;17&lt;/ref-type&gt;&lt;contributors&gt;&lt;authors&gt;&lt;author&gt;Tyler, M. W.&lt;/author&gt;&lt;author&gt;Zaldivar-Diez, J.&lt;/author&gt;&lt;author&gt;Haggarty, S. J.&lt;/author&gt;&lt;/authors&gt;&lt;/contributors&gt;&lt;auth-address&gt;Chemical Neurobiology Laboratory, Center for Genomic Medicine, Chemical Biology Program, Massachusetts General Hospital, Harvard Medical School , Boston, Massachusetts 02114, United States.&amp;#xD;Centro de Investigaciones Biológicas-CSIC , Madrid 28040, Spain.&lt;/auth-address&gt;&lt;titles&gt;&lt;title&gt;Classics in Chemical Neuroscience: Haloperidol&lt;/title&gt;&lt;secondary-title&gt;ACS Chem Neurosci&lt;/secondary-title&gt;&lt;/titles&gt;&lt;periodical&gt;&lt;full-title&gt;ACS Chem Neurosci&lt;/full-title&gt;&lt;/periodical&gt;&lt;pages&gt;444-453&lt;/pages&gt;&lt;volume&gt;8&lt;/volume&gt;&lt;number&gt;3&lt;/number&gt;&lt;edition&gt;2017/02/09&lt;/edition&gt;&lt;keywords&gt;&lt;keyword&gt;Animals&lt;/keyword&gt;&lt;keyword&gt;*Antipsychotic Agents/chemistry/pharmacology/therapeutic use&lt;/keyword&gt;&lt;keyword&gt;Central Nervous System Diseases/*drug therapy&lt;/keyword&gt;&lt;keyword&gt;*Haloperidol/chemistry/pharmacology/therapeutic use&lt;/keyword&gt;&lt;keyword&gt;Humans&lt;/keyword&gt;&lt;keyword&gt;*Neurosciences&lt;/keyword&gt;&lt;keyword&gt;*Haloperidol&lt;/keyword&gt;&lt;keyword&gt;*antipsychotic&lt;/keyword&gt;&lt;keyword&gt;*dopamine&lt;/keyword&gt;&lt;keyword&gt;*history&lt;/keyword&gt;&lt;keyword&gt;*pharmacology&lt;/keyword&gt;&lt;keyword&gt;*schizophrenia&lt;/keyword&gt;&lt;/keywords&gt;&lt;dates&gt;&lt;year&gt;2017&lt;/year&gt;&lt;pub-dates&gt;&lt;date&gt;Mar 15&lt;/date&gt;&lt;/pub-dates&gt;&lt;/dates&gt;&lt;isbn&gt;1948-7193&lt;/isbn&gt;&lt;accession-num&gt;28170220&lt;/accession-num&gt;&lt;urls&gt;&lt;/urls&gt;&lt;electronic-resource-num&gt;10.1021/acschemneuro.7b00018&lt;/electronic-resource-num&gt;&lt;remote-database-provider&gt;NLM&lt;/remote-database-provider&gt;&lt;language&gt;eng&lt;/language&gt;&lt;/record&gt;&lt;/Cite&gt;&lt;/EndNote&gt;</w:instrText>
            </w:r>
            <w:r w:rsidRPr="007E0E5A">
              <w:fldChar w:fldCharType="separate"/>
            </w:r>
            <w:r w:rsidR="004D1DF4">
              <w:t>[6]</w:t>
            </w:r>
            <w:r w:rsidRPr="007E0E5A">
              <w:fldChar w:fldCharType="end"/>
            </w:r>
          </w:p>
        </w:tc>
      </w:tr>
      <w:tr w:rsidR="002301A4" w:rsidRPr="007E0E5A" w14:paraId="3D31FD90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2F3CE831" w14:textId="77777777" w:rsidR="002301A4" w:rsidRPr="007E0E5A" w:rsidRDefault="002301A4" w:rsidP="002301A4">
            <w:pPr>
              <w:spacing w:line="360" w:lineRule="auto"/>
            </w:pPr>
            <w:r w:rsidRPr="007E0E5A">
              <w:t>Glucagon</w:t>
            </w:r>
          </w:p>
        </w:tc>
        <w:tc>
          <w:tcPr>
            <w:tcW w:w="1170" w:type="dxa"/>
            <w:shd w:val="clear" w:color="auto" w:fill="auto"/>
            <w:noWrap/>
          </w:tcPr>
          <w:p w14:paraId="4EA45AC5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123B0F89" w14:textId="617510A2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Farivar&lt;/Author&gt;&lt;Year&gt;1976&lt;/Year&gt;&lt;RecNum&gt;88&lt;/RecNum&gt;&lt;DisplayText&gt;[7]&lt;/DisplayText&gt;&lt;record&gt;&lt;rec-number&gt;88&lt;/rec-number&gt;&lt;foreign-keys&gt;&lt;key app="EN" db-id="v9v00xx9j2za07ex0x1xtda4xrdezzst9wwt" timestamp="1599602396"&gt;88&lt;/key&gt;&lt;/foreign-keys&gt;&lt;ref-type name="Journal Article"&gt;17&lt;/ref-type&gt;&lt;contributors&gt;&lt;authors&gt;&lt;author&gt;Farivar, M&lt;/author&gt;&lt;author&gt;Wands, JR&lt;/author&gt;&lt;author&gt;Isselbacher, KJ&lt;/author&gt;&lt;author&gt;Bucher, NLR&lt;/author&gt;&lt;/authors&gt;&lt;/contributors&gt;&lt;titles&gt;&lt;title&gt;Effect of insulin and glucagon on fulminant murine hepatitis&lt;/title&gt;&lt;secondary-title&gt;New England Journal of Medicine&lt;/secondary-title&gt;&lt;/titles&gt;&lt;periodical&gt;&lt;full-title&gt;New England Journal of Medicine&lt;/full-title&gt;&lt;/periodical&gt;&lt;pages&gt;1517-1519&lt;/pages&gt;&lt;volume&gt;295&lt;/volume&gt;&lt;number&gt;27&lt;/number&gt;&lt;dates&gt;&lt;year&gt;1976&lt;/year&gt;&lt;/dates&gt;&lt;isbn&gt;0028-4793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7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7ECFB7AF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01C6A845" w14:textId="77777777" w:rsidR="002301A4" w:rsidRPr="007E0E5A" w:rsidRDefault="002301A4" w:rsidP="002301A4">
            <w:pPr>
              <w:spacing w:line="360" w:lineRule="auto"/>
            </w:pPr>
            <w:r w:rsidRPr="007E0E5A">
              <w:t>treat severe low blood sugar</w:t>
            </w:r>
          </w:p>
        </w:tc>
      </w:tr>
      <w:tr w:rsidR="002301A4" w:rsidRPr="007E0E5A" w14:paraId="0F2EE2DB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41D95462" w14:textId="77777777" w:rsidR="002301A4" w:rsidRPr="007E0E5A" w:rsidRDefault="002301A4" w:rsidP="002301A4">
            <w:pPr>
              <w:spacing w:line="360" w:lineRule="auto"/>
            </w:pPr>
            <w:r w:rsidRPr="007E0E5A">
              <w:t>Metoprolol</w:t>
            </w:r>
          </w:p>
        </w:tc>
        <w:tc>
          <w:tcPr>
            <w:tcW w:w="1170" w:type="dxa"/>
            <w:shd w:val="clear" w:color="auto" w:fill="auto"/>
            <w:noWrap/>
          </w:tcPr>
          <w:p w14:paraId="498700A1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5B2FEFD6" w14:textId="41BDC338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Mohan&lt;/Author&gt;&lt;Year&gt;2017&lt;/Year&gt;&lt;RecNum&gt;40&lt;/RecNum&gt;&lt;DisplayText&gt;[8]&lt;/DisplayText&gt;&lt;record&gt;&lt;rec-number&gt;40&lt;/rec-number&gt;&lt;foreign-keys&gt;&lt;key app="EN" db-id="v9v00xx9j2za07ex0x1xtda4xrdezzst9wwt" timestamp="1598244540"&gt;40&lt;/key&gt;&lt;/foreign-keys&gt;&lt;ref-type name="Journal Article"&gt;17&lt;/ref-type&gt;&lt;contributors&gt;&lt;authors&gt;&lt;author&gt;Mohan, J. C.&lt;/author&gt;&lt;author&gt;Shah, S. N.&lt;/author&gt;&lt;author&gt;Chinchansurkar, S.&lt;/author&gt;&lt;author&gt;Dey, A.&lt;/author&gt;&lt;author&gt;Jain, R.&lt;/author&gt;&lt;/authors&gt;&lt;/contributors&gt;&lt;auth-address&gt;Director and HOD Cardiology, Fortis Hospital, New Delhi.&amp;#xD;Honarary Consultant and Diabetologist, Saifee Hospital, S.L. Raheja Hospital, Bhatia Hospital and Sir H.N. Hospital, Mumbai, Maharashtra.&amp;#xD;Medical Services, Emcure Pharmaceuticals Ltd., Pune, Maharashtra.&lt;/auth-address&gt;&lt;titles&gt;&lt;title&gt;Rediscovering Chirality - Role of S-Metoprolol in Cardiovascular Disease Management&lt;/title&gt;&lt;secondary-title&gt;J Assoc Physicians India&lt;/secondary-title&gt;&lt;/titles&gt;&lt;periodical&gt;&lt;full-title&gt;J Assoc Physicians India&lt;/full-title&gt;&lt;/periodical&gt;&lt;pages&gt;74-79Jagdish&lt;/pages&gt;&lt;volume&gt;65&lt;/volume&gt;&lt;number&gt;6&lt;/number&gt;&lt;edition&gt;2017/08/07&lt;/edition&gt;&lt;keywords&gt;&lt;keyword&gt;Adrenergic beta-1 Receptor Antagonists/*chemistry/pharmacology&lt;/keyword&gt;&lt;keyword&gt;Cardiovascular Diseases/*drug therapy&lt;/keyword&gt;&lt;keyword&gt;Drug Design&lt;/keyword&gt;&lt;keyword&gt;Humans&lt;/keyword&gt;&lt;keyword&gt;Metoprolol/*chemistry/pharmacology&lt;/keyword&gt;&lt;keyword&gt;Stereoisomerism&lt;/keyword&gt;&lt;keyword&gt;*Structure-Activity Relationship&lt;/keyword&gt;&lt;/keywords&gt;&lt;dates&gt;&lt;year&gt;2017&lt;/year&gt;&lt;pub-dates&gt;&lt;date&gt;Jun&lt;/date&gt;&lt;/pub-dates&gt;&lt;/dates&gt;&lt;isbn&gt;0004-5772 (Print)&amp;#xD;0004-5772&lt;/isbn&gt;&lt;accession-num&gt;28782316&lt;/accession-num&gt;&lt;urls&gt;&lt;/urls&gt;&lt;remote-database-provider&gt;NLM&lt;/remote-database-provider&gt;&lt;language&gt;eng&lt;/language&gt;&lt;/record&gt;&lt;/Cite&gt;&lt;/EndNote&gt;</w:instrText>
            </w:r>
            <w:r w:rsidRPr="007E0E5A">
              <w:fldChar w:fldCharType="separate"/>
            </w:r>
            <w:r w:rsidR="004D1DF4">
              <w:t>[8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5910CC4B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747A3422" w14:textId="77777777" w:rsidR="002301A4" w:rsidRPr="007E0E5A" w:rsidRDefault="002301A4" w:rsidP="002301A4">
            <w:pPr>
              <w:spacing w:line="360" w:lineRule="auto"/>
            </w:pPr>
            <w:r w:rsidRPr="007E0E5A">
              <w:t>beta blocker</w:t>
            </w:r>
          </w:p>
        </w:tc>
      </w:tr>
      <w:tr w:rsidR="002301A4" w:rsidRPr="007E0E5A" w14:paraId="49959D22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14C1B19F" w14:textId="77777777" w:rsidR="002301A4" w:rsidRPr="007E0E5A" w:rsidRDefault="002301A4" w:rsidP="002301A4">
            <w:pPr>
              <w:spacing w:line="360" w:lineRule="auto"/>
            </w:pPr>
            <w:r w:rsidRPr="007E0E5A">
              <w:t>Ondansetron</w:t>
            </w:r>
          </w:p>
        </w:tc>
        <w:tc>
          <w:tcPr>
            <w:tcW w:w="1170" w:type="dxa"/>
            <w:shd w:val="clear" w:color="auto" w:fill="auto"/>
            <w:noWrap/>
          </w:tcPr>
          <w:p w14:paraId="65C7CDDE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3D31A4D3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27" w:type="dxa"/>
          </w:tcPr>
          <w:p w14:paraId="348D1110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22D4678F" w14:textId="23C43330" w:rsidR="002301A4" w:rsidRPr="007E0E5A" w:rsidRDefault="002301A4" w:rsidP="002301A4">
            <w:pPr>
              <w:spacing w:line="360" w:lineRule="auto"/>
            </w:pPr>
            <w:r w:rsidRPr="007E0E5A">
              <w:t>prevent nausea and vomiting</w:t>
            </w:r>
            <w:r w:rsidRPr="007E0E5A">
              <w:fldChar w:fldCharType="begin"/>
            </w:r>
            <w:r w:rsidR="004D1DF4">
              <w:instrText xml:space="preserve"> ADDIN EN.CITE &lt;EndNote&gt;&lt;Cite&gt;&lt;Author&gt;Roila&lt;/Author&gt;&lt;Year&gt;1995&lt;/Year&gt;&lt;RecNum&gt;61&lt;/RecNum&gt;&lt;DisplayText&gt;[9]&lt;/DisplayText&gt;&lt;record&gt;&lt;rec-number&gt;61&lt;/rec-number&gt;&lt;foreign-keys&gt;&lt;key app="EN" db-id="v9v00xx9j2za07ex0x1xtda4xrdezzst9wwt" timestamp="1598386126"&gt;61&lt;/key&gt;&lt;/foreign-keys&gt;&lt;ref-type name="Journal Article"&gt;17&lt;/ref-type&gt;&lt;contributors&gt;&lt;authors&gt;&lt;author&gt;Roila, F.&lt;/author&gt;&lt;author&gt;Del Favero, A.&lt;/author&gt;&lt;/authors&gt;&lt;/contributors&gt;&lt;auth-address&gt;Medical Oncology Division, Policlinico Hospital, Perugia, Italy.&lt;/auth-address&gt;&lt;titles&gt;&lt;title&gt;Ondansetron clinical pharmacokinetics&lt;/title&gt;&lt;secondary-title&gt;Clin Pharmacokinet&lt;/secondary-title&gt;&lt;/titles&gt;&lt;periodical&gt;&lt;full-title&gt;Clin Pharmacokinet&lt;/full-title&gt;&lt;/periodical&gt;&lt;pages&gt;95-109&lt;/pages&gt;&lt;volume&gt;29&lt;/volume&gt;&lt;number&gt;2&lt;/number&gt;&lt;edition&gt;1995/08/01&lt;/edition&gt;&lt;keywords&gt;&lt;keyword&gt;Animals&lt;/keyword&gt;&lt;keyword&gt;Humans&lt;/keyword&gt;&lt;keyword&gt;Ondansetron/chemistry/*pharmacokinetics/pharmacology&lt;/keyword&gt;&lt;keyword&gt;Serotonin Antagonists/chemistry/*pharmacokinetics/pharmacology&lt;/keyword&gt;&lt;/keywords&gt;&lt;dates&gt;&lt;year&gt;1995&lt;/year&gt;&lt;pub-dates&gt;&lt;date&gt;Aug&lt;/date&gt;&lt;/pub-dates&gt;&lt;/dates&gt;&lt;isbn&gt;0312-5963 (Print)&amp;#xD;0312-5963&lt;/isbn&gt;&lt;accession-num&gt;7586904&lt;/accession-num&gt;&lt;urls&gt;&lt;/urls&gt;&lt;electronic-resource-num&gt;10.2165/00003088-199529020-00004&lt;/electronic-resource-num&gt;&lt;remote-database-provider&gt;NLM&lt;/remote-database-provider&gt;&lt;language&gt;eng&lt;/language&gt;&lt;/record&gt;&lt;/Cite&gt;&lt;/EndNote&gt;</w:instrText>
            </w:r>
            <w:r w:rsidRPr="007E0E5A">
              <w:fldChar w:fldCharType="separate"/>
            </w:r>
            <w:r w:rsidR="004D1DF4">
              <w:t>[9]</w:t>
            </w:r>
            <w:r w:rsidRPr="007E0E5A">
              <w:fldChar w:fldCharType="end"/>
            </w:r>
          </w:p>
        </w:tc>
      </w:tr>
      <w:tr w:rsidR="002301A4" w:rsidRPr="007E0E5A" w14:paraId="53811B39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0BBA066F" w14:textId="77777777" w:rsidR="002301A4" w:rsidRPr="007E0E5A" w:rsidRDefault="002301A4" w:rsidP="002301A4">
            <w:pPr>
              <w:spacing w:line="360" w:lineRule="auto"/>
            </w:pPr>
            <w:r w:rsidRPr="007E0E5A">
              <w:t>Furosemide</w:t>
            </w:r>
          </w:p>
        </w:tc>
        <w:tc>
          <w:tcPr>
            <w:tcW w:w="1170" w:type="dxa"/>
            <w:shd w:val="clear" w:color="auto" w:fill="auto"/>
            <w:noWrap/>
          </w:tcPr>
          <w:p w14:paraId="7A958512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551EFEF2" w14:textId="04234D0D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Buggey&lt;/Author&gt;&lt;Year&gt;2015&lt;/Year&gt;&lt;RecNum&gt;35&lt;/RecNum&gt;&lt;DisplayText&gt;[10]&lt;/DisplayText&gt;&lt;record&gt;&lt;rec-number&gt;35&lt;/rec-number&gt;&lt;foreign-keys&gt;&lt;key app="EN" db-id="v9v00xx9j2za07ex0x1xtda4xrdezzst9wwt" timestamp="1598242342"&gt;35&lt;/key&gt;&lt;/foreign-keys&gt;&lt;ref-type name="Journal Article"&gt;17&lt;/ref-type&gt;&lt;contributors&gt;&lt;authors&gt;&lt;author&gt;Buggey, Jonathan&lt;/author&gt;&lt;author&gt;Mentz, Robert J&lt;/author&gt;&lt;author&gt;Pitt, Bertram&lt;/author&gt;&lt;author&gt;Eisenstein, Eric L&lt;/author&gt;&lt;author&gt;Anstrom, Kevin J&lt;/author&gt;&lt;author&gt;Velazquez, Eric J&lt;/author&gt;&lt;author&gt;O&amp;apos;Connor, Christopher M&lt;/author&gt;&lt;/authors&gt;&lt;/contributors&gt;&lt;titles&gt;&lt;title&gt;A reappraisal of loop diuretic choice in heart failure patients&lt;/title&gt;&lt;secondary-title&gt;American heart journal&lt;/secondary-title&gt;&lt;/titles&gt;&lt;periodical&gt;&lt;full-title&gt;American heart journal&lt;/full-title&gt;&lt;/periodical&gt;&lt;pages&gt;323-333&lt;/pages&gt;&lt;volume&gt;169&lt;/volume&gt;&lt;number&gt;3&lt;/number&gt;&lt;dates&gt;&lt;year&gt;2015&lt;/year&gt;&lt;/dates&gt;&lt;isbn&gt;0002-8703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0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21276A0D" w14:textId="533A4C32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Phakdeekitcharoen&lt;/Author&gt;&lt;Year&gt;2012&lt;/Year&gt;&lt;RecNum&gt;36&lt;/RecNum&gt;&lt;DisplayText&gt;[11]&lt;/DisplayText&gt;&lt;record&gt;&lt;rec-number&gt;36&lt;/rec-number&gt;&lt;foreign-keys&gt;&lt;key app="EN" db-id="v9v00xx9j2za07ex0x1xtda4xrdezzst9wwt" timestamp="1598242375"&gt;36&lt;/key&gt;&lt;/foreign-keys&gt;&lt;ref-type name="Journal Article"&gt;17&lt;/ref-type&gt;&lt;contributors&gt;&lt;authors&gt;&lt;author&gt;Phakdeekitcharoen, Bunyong&lt;/author&gt;&lt;author&gt;Boonyawat, Kochawan&lt;/author&gt;&lt;/authors&gt;&lt;/contributors&gt;&lt;titles&gt;&lt;title&gt;The added-up albumin enhances the diuretic effect of furosemide in patients with hypoalbuminemic chronic kidney disease: a randomized controlled study&lt;/title&gt;&lt;secondary-title&gt;BMC nephrology&lt;/secondary-title&gt;&lt;/titles&gt;&lt;periodical&gt;&lt;full-title&gt;BMC nephrology&lt;/full-title&gt;&lt;/periodical&gt;&lt;pages&gt;92&lt;/pages&gt;&lt;volume&gt;13&lt;/volume&gt;&lt;number&gt;1&lt;/number&gt;&lt;dates&gt;&lt;year&gt;2012&lt;/year&gt;&lt;/dates&gt;&lt;isbn&gt;1471-2369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1]</w:t>
            </w:r>
            <w:r w:rsidRPr="007E0E5A">
              <w:fldChar w:fldCharType="end"/>
            </w:r>
          </w:p>
        </w:tc>
        <w:tc>
          <w:tcPr>
            <w:tcW w:w="1758" w:type="dxa"/>
          </w:tcPr>
          <w:p w14:paraId="001C29ED" w14:textId="77777777" w:rsidR="002301A4" w:rsidRPr="007E0E5A" w:rsidRDefault="002301A4" w:rsidP="002301A4">
            <w:pPr>
              <w:spacing w:line="360" w:lineRule="auto"/>
            </w:pPr>
            <w:r w:rsidRPr="007E0E5A">
              <w:t xml:space="preserve">treat fluid retention </w:t>
            </w:r>
            <w:r w:rsidRPr="007E0E5A">
              <w:lastRenderedPageBreak/>
              <w:t xml:space="preserve">(edema) and swelling </w:t>
            </w:r>
          </w:p>
        </w:tc>
      </w:tr>
      <w:tr w:rsidR="002301A4" w:rsidRPr="007E0E5A" w14:paraId="083146AC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1AFE4768" w14:textId="77777777" w:rsidR="002301A4" w:rsidRPr="007E0E5A" w:rsidRDefault="002301A4" w:rsidP="002301A4">
            <w:pPr>
              <w:spacing w:line="360" w:lineRule="auto"/>
            </w:pPr>
            <w:r w:rsidRPr="007E0E5A">
              <w:lastRenderedPageBreak/>
              <w:t>Acetaminophen</w:t>
            </w:r>
          </w:p>
        </w:tc>
        <w:tc>
          <w:tcPr>
            <w:tcW w:w="1170" w:type="dxa"/>
            <w:shd w:val="clear" w:color="auto" w:fill="auto"/>
            <w:noWrap/>
          </w:tcPr>
          <w:p w14:paraId="28061FA6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0DF8E5FF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27" w:type="dxa"/>
          </w:tcPr>
          <w:p w14:paraId="209C0E14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1DD4CFB6" w14:textId="5A2CC9DF" w:rsidR="002301A4" w:rsidRPr="007E0E5A" w:rsidRDefault="002301A4" w:rsidP="002301A4">
            <w:pPr>
              <w:spacing w:line="360" w:lineRule="auto"/>
            </w:pPr>
            <w:r w:rsidRPr="007E0E5A">
              <w:t>analgesic</w:t>
            </w:r>
            <w:r w:rsidRPr="007E0E5A">
              <w:fldChar w:fldCharType="begin"/>
            </w:r>
            <w:r w:rsidR="004D1DF4">
              <w:instrText xml:space="preserve"> ADDIN EN.CITE &lt;EndNote&gt;&lt;Cite&gt;&lt;Author&gt;Aminoshariae&lt;/Author&gt;&lt;Year&gt;2015&lt;/Year&gt;&lt;RecNum&gt;57&lt;/RecNum&gt;&lt;DisplayText&gt;[12]&lt;/DisplayText&gt;&lt;record&gt;&lt;rec-number&gt;57&lt;/rec-number&gt;&lt;foreign-keys&gt;&lt;key app="EN" db-id="v9v00xx9j2za07ex0x1xtda4xrdezzst9wwt" timestamp="1598385746"&gt;57&lt;/key&gt;&lt;/foreign-keys&gt;&lt;ref-type name="Journal Article"&gt;17&lt;/ref-type&gt;&lt;contributors&gt;&lt;authors&gt;&lt;author&gt;Aminoshariae, A.&lt;/author&gt;&lt;author&gt;Khan, A.&lt;/author&gt;&lt;/authors&gt;&lt;/contributors&gt;&lt;auth-address&gt;Department of Endodontics, Case School of Dental Medicine, Cleveland, Ohio. Electronic address: Axa53@case.edu.&amp;#xD;Department of Endodontics, University of North Carolina, Chapel Hill, North Carolina.&lt;/auth-address&gt;&lt;titles&gt;&lt;title&gt;Acetaminophen: old drug, new issues&lt;/title&gt;&lt;secondary-title&gt;J Endod&lt;/secondary-title&gt;&lt;/titles&gt;&lt;periodical&gt;&lt;full-title&gt;J Endod&lt;/full-title&gt;&lt;/periodical&gt;&lt;pages&gt;588-93&lt;/pages&gt;&lt;volume&gt;41&lt;/volume&gt;&lt;number&gt;5&lt;/number&gt;&lt;edition&gt;2015/03/04&lt;/edition&gt;&lt;keywords&gt;&lt;keyword&gt;Acetaminophen/administration &amp;amp; dosage/adverse effects/*pharmacology/therapeutic use&lt;/keyword&gt;&lt;keyword&gt;Analgesics, Non-Narcotic/administration &amp;amp; dosage/adverse&lt;/keyword&gt;&lt;keyword&gt;effects/*pharmacology/therapeutic use&lt;/keyword&gt;&lt;keyword&gt;Drug Labeling&lt;/keyword&gt;&lt;keyword&gt;Female&lt;/keyword&gt;&lt;keyword&gt;Humans&lt;/keyword&gt;&lt;keyword&gt;Pregnancy&lt;/keyword&gt;&lt;keyword&gt;United States&lt;/keyword&gt;&lt;keyword&gt;Acetaminophen&lt;/keyword&gt;&lt;keyword&gt;mechanism of action&lt;/keyword&gt;&lt;keyword&gt;paracetamol&lt;/keyword&gt;&lt;keyword&gt;review&lt;/keyword&gt;&lt;keyword&gt;side effects&lt;/keyword&gt;&lt;/keywords&gt;&lt;dates&gt;&lt;year&gt;2015&lt;/year&gt;&lt;pub-dates&gt;&lt;date&gt;May&lt;/date&gt;&lt;/pub-dates&gt;&lt;/dates&gt;&lt;isbn&gt;0099-2399&lt;/isbn&gt;&lt;accession-num&gt;25732401&lt;/accession-num&gt;&lt;urls&gt;&lt;/urls&gt;&lt;electronic-resource-num&gt;10.1016/j.joen.2015.01.024&lt;/electronic-resource-num&gt;&lt;remote-database-provider&gt;NLM&lt;/remote-database-provider&gt;&lt;language&gt;eng&lt;/language&gt;&lt;/record&gt;&lt;/Cite&gt;&lt;/EndNote&gt;</w:instrText>
            </w:r>
            <w:r w:rsidRPr="007E0E5A">
              <w:fldChar w:fldCharType="separate"/>
            </w:r>
            <w:r w:rsidR="004D1DF4">
              <w:t>[12]</w:t>
            </w:r>
            <w:r w:rsidRPr="007E0E5A">
              <w:fldChar w:fldCharType="end"/>
            </w:r>
          </w:p>
        </w:tc>
      </w:tr>
      <w:tr w:rsidR="002301A4" w:rsidRPr="007E0E5A" w14:paraId="080918D8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6570E7E2" w14:textId="77777777" w:rsidR="002301A4" w:rsidRPr="007E0E5A" w:rsidRDefault="002301A4" w:rsidP="002301A4">
            <w:pPr>
              <w:spacing w:line="360" w:lineRule="auto"/>
            </w:pPr>
            <w:r w:rsidRPr="007E0E5A">
              <w:t>Hydralazine</w:t>
            </w:r>
          </w:p>
        </w:tc>
        <w:tc>
          <w:tcPr>
            <w:tcW w:w="1170" w:type="dxa"/>
            <w:shd w:val="clear" w:color="auto" w:fill="auto"/>
            <w:noWrap/>
          </w:tcPr>
          <w:p w14:paraId="377CBA2B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46FEE122" w14:textId="1E2B0203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Howland&lt;/Author&gt;&lt;Year&gt;2006&lt;/Year&gt;&lt;RecNum&gt;76&lt;/RecNum&gt;&lt;DisplayText&gt;[13]&lt;/DisplayText&gt;&lt;record&gt;&lt;rec-number&gt;76&lt;/rec-number&gt;&lt;foreign-keys&gt;&lt;key app="EN" db-id="v9v00xx9j2za07ex0x1xtda4xrdezzst9wwt" timestamp="1598578262"&gt;76&lt;/key&gt;&lt;/foreign-keys&gt;&lt;ref-type name="Book"&gt;6&lt;/ref-type&gt;&lt;contributors&gt;&lt;authors&gt;&lt;author&gt;Howland, Richard D&lt;/author&gt;&lt;author&gt;Mycek, Mary Julia&lt;/author&gt;&lt;author&gt;Harvey, Richard A&lt;/author&gt;&lt;author&gt;Champe, Pamela C&lt;/author&gt;&lt;/authors&gt;&lt;/contributors&gt;&lt;titles&gt;&lt;title&gt;Lippincott&amp;apos;s illustrated reviews: Pharmacology&lt;/title&gt;&lt;/titles&gt;&lt;dates&gt;&lt;year&gt;2006&lt;/year&gt;&lt;/dates&gt;&lt;publisher&gt;Lippincott Williams &amp;amp; Wilkins Philadelphia&lt;/publisher&gt;&lt;isbn&gt;0781741181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3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3B0FA334" w14:textId="445C8094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Tampe&lt;/Author&gt;&lt;Year&gt;2017&lt;/Year&gt;&lt;RecNum&gt;77&lt;/RecNum&gt;&lt;DisplayText&gt;[14]&lt;/DisplayText&gt;&lt;record&gt;&lt;rec-number&gt;77&lt;/rec-number&gt;&lt;foreign-keys&gt;&lt;key app="EN" db-id="v9v00xx9j2za07ex0x1xtda4xrdezzst9wwt" timestamp="1598578294"&gt;77&lt;/key&gt;&lt;/foreign-keys&gt;&lt;ref-type name="Journal Article"&gt;17&lt;/ref-type&gt;&lt;contributors&gt;&lt;authors&gt;&lt;author&gt;Tampe, Björn&lt;/author&gt;&lt;author&gt;Steinle, Ulrike&lt;/author&gt;&lt;author&gt;Tampe, Désirée&lt;/author&gt;&lt;author&gt;Carstens, Julienne L&lt;/author&gt;&lt;author&gt;Korsten, Peter&lt;/author&gt;&lt;author&gt;Zeisberg, Elisabeth M&lt;/author&gt;&lt;author&gt;Müller, Gerhard A&lt;/author&gt;&lt;author&gt;Kalluri, Raghu&lt;/author&gt;&lt;author&gt;Zeisberg, Michael&lt;/author&gt;&lt;/authors&gt;&lt;/contributors&gt;&lt;titles&gt;&lt;title&gt;Low-dose hydralazine prevents fibrosis in a murine model of acute kidney injury–to–chronic kidney disease progression&lt;/title&gt;&lt;secondary-title&gt;Kidney international&lt;/secondary-title&gt;&lt;/titles&gt;&lt;periodical&gt;&lt;full-title&gt;Kidney international&lt;/full-title&gt;&lt;/periodical&gt;&lt;pages&gt;157-176&lt;/pages&gt;&lt;volume&gt;91&lt;/volume&gt;&lt;number&gt;1&lt;/number&gt;&lt;dates&gt;&lt;year&gt;2017&lt;/year&gt;&lt;/dates&gt;&lt;isbn&gt;0085-2538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4]</w:t>
            </w:r>
            <w:r w:rsidRPr="007E0E5A">
              <w:fldChar w:fldCharType="end"/>
            </w:r>
          </w:p>
        </w:tc>
        <w:tc>
          <w:tcPr>
            <w:tcW w:w="1758" w:type="dxa"/>
          </w:tcPr>
          <w:p w14:paraId="61F4D12A" w14:textId="77777777" w:rsidR="002301A4" w:rsidRPr="007E0E5A" w:rsidRDefault="002301A4" w:rsidP="002301A4">
            <w:pPr>
              <w:spacing w:line="360" w:lineRule="auto"/>
            </w:pPr>
            <w:r w:rsidRPr="007E0E5A">
              <w:t>treat high blood pressure</w:t>
            </w:r>
          </w:p>
        </w:tc>
      </w:tr>
      <w:tr w:rsidR="002301A4" w:rsidRPr="007E0E5A" w14:paraId="6BB2AA96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600ACF1D" w14:textId="77777777" w:rsidR="002301A4" w:rsidRPr="007E0E5A" w:rsidRDefault="002301A4" w:rsidP="002301A4">
            <w:pPr>
              <w:spacing w:line="360" w:lineRule="auto"/>
            </w:pPr>
            <w:r w:rsidRPr="007E0E5A">
              <w:t>Hydromorphone</w:t>
            </w:r>
          </w:p>
        </w:tc>
        <w:tc>
          <w:tcPr>
            <w:tcW w:w="1170" w:type="dxa"/>
            <w:shd w:val="clear" w:color="auto" w:fill="auto"/>
            <w:noWrap/>
          </w:tcPr>
          <w:p w14:paraId="19B871AA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53ED5056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27" w:type="dxa"/>
          </w:tcPr>
          <w:p w14:paraId="522FDB51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10FD97BB" w14:textId="03CD195A" w:rsidR="002301A4" w:rsidRPr="007E0E5A" w:rsidRDefault="002301A4" w:rsidP="002301A4">
            <w:pPr>
              <w:spacing w:line="360" w:lineRule="auto"/>
            </w:pPr>
            <w:r w:rsidRPr="007E0E5A">
              <w:t>treat moderate to severe pain</w:t>
            </w:r>
            <w:r w:rsidRPr="007E0E5A">
              <w:fldChar w:fldCharType="begin"/>
            </w:r>
            <w:r w:rsidR="004D1DF4">
              <w:instrText xml:space="preserve"> ADDIN EN.CITE &lt;EndNote&gt;&lt;Cite&gt;&lt;Author&gt;Murray&lt;/Author&gt;&lt;Year&gt;2005&lt;/Year&gt;&lt;RecNum&gt;89&lt;/RecNum&gt;&lt;DisplayText&gt;[15]&lt;/DisplayText&gt;&lt;record&gt;&lt;rec-number&gt;89&lt;/rec-number&gt;&lt;foreign-keys&gt;&lt;key app="EN" db-id="v9v00xx9j2za07ex0x1xtda4xrdezzst9wwt" timestamp="1599602640"&gt;89&lt;/key&gt;&lt;/foreign-keys&gt;&lt;ref-type name="Journal Article"&gt;17&lt;/ref-type&gt;&lt;contributors&gt;&lt;authors&gt;&lt;author&gt;Murray, Alison&lt;/author&gt;&lt;author&gt;Hagen, Neil A&lt;/author&gt;&lt;/authors&gt;&lt;/contributors&gt;&lt;titles&gt;&lt;title&gt;Hydromorphone&lt;/title&gt;&lt;secondary-title&gt;Journal of pain and symptom management&lt;/secondary-title&gt;&lt;/titles&gt;&lt;periodical&gt;&lt;full-title&gt;Journal of pain and symptom management&lt;/full-title&gt;&lt;/periodical&gt;&lt;pages&gt;57-66&lt;/pages&gt;&lt;volume&gt;29&lt;/volume&gt;&lt;number&gt;5&lt;/number&gt;&lt;dates&gt;&lt;year&gt;2005&lt;/year&gt;&lt;/dates&gt;&lt;isbn&gt;0885-3924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5]</w:t>
            </w:r>
            <w:r w:rsidRPr="007E0E5A">
              <w:fldChar w:fldCharType="end"/>
            </w:r>
          </w:p>
        </w:tc>
      </w:tr>
      <w:tr w:rsidR="002301A4" w:rsidRPr="007E0E5A" w14:paraId="6CA5B2F4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40472B89" w14:textId="77777777" w:rsidR="002301A4" w:rsidRPr="007E0E5A" w:rsidRDefault="002301A4" w:rsidP="002301A4">
            <w:pPr>
              <w:spacing w:line="360" w:lineRule="auto"/>
            </w:pPr>
            <w:r w:rsidRPr="007E0E5A">
              <w:t>Docusate</w:t>
            </w:r>
          </w:p>
        </w:tc>
        <w:tc>
          <w:tcPr>
            <w:tcW w:w="1170" w:type="dxa"/>
            <w:shd w:val="clear" w:color="auto" w:fill="auto"/>
            <w:noWrap/>
          </w:tcPr>
          <w:p w14:paraId="055E081B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0369A56A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27" w:type="dxa"/>
          </w:tcPr>
          <w:p w14:paraId="06FB906E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7BE072EC" w14:textId="4CCD2482" w:rsidR="002301A4" w:rsidRPr="007E0E5A" w:rsidRDefault="002301A4" w:rsidP="002301A4">
            <w:pPr>
              <w:spacing w:line="360" w:lineRule="auto"/>
            </w:pPr>
            <w:r w:rsidRPr="007E0E5A">
              <w:t>treat constipation</w:t>
            </w:r>
            <w:r w:rsidRPr="007E0E5A">
              <w:fldChar w:fldCharType="begin"/>
            </w:r>
            <w:r w:rsidR="004D1DF4">
              <w:instrText xml:space="preserve"> ADDIN EN.CITE &lt;EndNote&gt;&lt;Cite&gt;&lt;Author&gt;Tarumi&lt;/Author&gt;&lt;Year&gt;2013&lt;/Year&gt;&lt;RecNum&gt;90&lt;/RecNum&gt;&lt;DisplayText&gt;[16]&lt;/DisplayText&gt;&lt;record&gt;&lt;rec-number&gt;90&lt;/rec-number&gt;&lt;foreign-keys&gt;&lt;key app="EN" db-id="v9v00xx9j2za07ex0x1xtda4xrdezzst9wwt" timestamp="1599602810"&gt;90&lt;/key&gt;&lt;/foreign-keys&gt;&lt;ref-type name="Journal Article"&gt;17&lt;/ref-type&gt;&lt;contributors&gt;&lt;authors&gt;&lt;author&gt;Tarumi, Yoko&lt;/author&gt;&lt;author&gt;Wilson, Mitchell P&lt;/author&gt;&lt;author&gt;Szafran, Olga&lt;/author&gt;&lt;author&gt;Spooner, G Richard&lt;/author&gt;&lt;/authors&gt;&lt;/contributors&gt;&lt;titles&gt;&lt;title&gt;Randomized, double-blind, placebo-controlled trial of oral docusate in the management of constipation in hospice patients&lt;/title&gt;&lt;secondary-title&gt;Journal of pain and symptom management&lt;/secondary-title&gt;&lt;/titles&gt;&lt;periodical&gt;&lt;full-title&gt;Journal of pain and symptom management&lt;/full-title&gt;&lt;/periodical&gt;&lt;pages&gt;2-13&lt;/pages&gt;&lt;volume&gt;45&lt;/volume&gt;&lt;number&gt;1&lt;/number&gt;&lt;dates&gt;&lt;year&gt;2013&lt;/year&gt;&lt;/dates&gt;&lt;isbn&gt;0885-3924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6]</w:t>
            </w:r>
            <w:r w:rsidRPr="007E0E5A">
              <w:fldChar w:fldCharType="end"/>
            </w:r>
          </w:p>
        </w:tc>
      </w:tr>
      <w:tr w:rsidR="002301A4" w:rsidRPr="007E0E5A" w14:paraId="4A7B7DB6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2BCF3826" w14:textId="77777777" w:rsidR="002301A4" w:rsidRPr="007E0E5A" w:rsidRDefault="002301A4" w:rsidP="002301A4">
            <w:pPr>
              <w:spacing w:line="360" w:lineRule="auto"/>
            </w:pPr>
            <w:r w:rsidRPr="007E0E5A">
              <w:t>Pantoprazole</w:t>
            </w:r>
          </w:p>
        </w:tc>
        <w:tc>
          <w:tcPr>
            <w:tcW w:w="1170" w:type="dxa"/>
            <w:shd w:val="clear" w:color="auto" w:fill="auto"/>
            <w:noWrap/>
          </w:tcPr>
          <w:p w14:paraId="47A9C6DF" w14:textId="77777777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</w:p>
        </w:tc>
        <w:tc>
          <w:tcPr>
            <w:tcW w:w="1192" w:type="dxa"/>
            <w:shd w:val="clear" w:color="auto" w:fill="auto"/>
            <w:noWrap/>
          </w:tcPr>
          <w:p w14:paraId="573F3446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27" w:type="dxa"/>
          </w:tcPr>
          <w:p w14:paraId="2EC54469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60DE47F5" w14:textId="7AEB709F" w:rsidR="002301A4" w:rsidRPr="007E0E5A" w:rsidRDefault="002301A4" w:rsidP="002301A4">
            <w:pPr>
              <w:spacing w:line="360" w:lineRule="auto"/>
            </w:pPr>
            <w:r w:rsidRPr="007E0E5A">
              <w:t>treatment of stomach ulcers, erosive esophagitis due to gastroesophageal reflux disease (GERD)</w:t>
            </w:r>
            <w:r w:rsidRPr="007E0E5A">
              <w:fldChar w:fldCharType="begin"/>
            </w:r>
            <w:r w:rsidR="004D1DF4">
              <w:instrText xml:space="preserve"> ADDIN EN.CITE &lt;EndNote&gt;&lt;Cite&gt;&lt;Author&gt;Cheer&lt;/Author&gt;&lt;Year&gt;2003&lt;/Year&gt;&lt;RecNum&gt;91&lt;/RecNum&gt;&lt;DisplayText&gt;[17]&lt;/DisplayText&gt;&lt;record&gt;&lt;rec-number&gt;91&lt;/rec-number&gt;&lt;foreign-keys&gt;&lt;key app="EN" db-id="v9v00xx9j2za07ex0x1xtda4xrdezzst9wwt" timestamp="1599603077"&gt;91&lt;/key&gt;&lt;/foreign-keys&gt;&lt;ref-type name="Journal Article"&gt;17&lt;/ref-type&gt;&lt;contributors&gt;&lt;authors&gt;&lt;author&gt;Cheer, Susan M&lt;/author&gt;&lt;author&gt;Prakash, Amitabh&lt;/author&gt;&lt;author&gt;Faulds, Diana&lt;/author&gt;&lt;author&gt;Lamb, Harriet M&lt;/author&gt;&lt;/authors&gt;&lt;/contributors&gt;&lt;titles&gt;&lt;title&gt;Pantoprazole&lt;/title&gt;&lt;secondary-title&gt;Drugs&lt;/secondary-title&gt;&lt;/titles&gt;&lt;periodical&gt;&lt;full-title&gt;Drugs&lt;/full-title&gt;&lt;/periodical&gt;&lt;pages&gt;101-132&lt;/pages&gt;&lt;volume&gt;63&lt;/volume&gt;&lt;number&gt;1&lt;/number&gt;&lt;dates&gt;&lt;year&gt;2003&lt;/year&gt;&lt;/dates&gt;&lt;isbn&gt;0012-6667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7]</w:t>
            </w:r>
            <w:r w:rsidRPr="007E0E5A">
              <w:fldChar w:fldCharType="end"/>
            </w:r>
          </w:p>
        </w:tc>
      </w:tr>
      <w:tr w:rsidR="002301A4" w:rsidRPr="007E0E5A" w14:paraId="57A6166E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7E9284AF" w14:textId="77777777" w:rsidR="002301A4" w:rsidRPr="007E0E5A" w:rsidRDefault="002301A4" w:rsidP="002301A4">
            <w:pPr>
              <w:spacing w:line="360" w:lineRule="auto"/>
            </w:pPr>
            <w:r w:rsidRPr="007E0E5A">
              <w:t>Midazolam</w:t>
            </w:r>
          </w:p>
        </w:tc>
        <w:tc>
          <w:tcPr>
            <w:tcW w:w="1170" w:type="dxa"/>
            <w:shd w:val="clear" w:color="auto" w:fill="auto"/>
            <w:noWrap/>
          </w:tcPr>
          <w:p w14:paraId="55F9180C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92" w:type="dxa"/>
            <w:shd w:val="clear" w:color="auto" w:fill="auto"/>
            <w:noWrap/>
          </w:tcPr>
          <w:p w14:paraId="501C628B" w14:textId="252A61B4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Ozdemir&lt;/Author&gt;&lt;Year&gt;2005&lt;/Year&gt;&lt;RecNum&gt;92&lt;/RecNum&gt;&lt;DisplayText&gt;[18]&lt;/DisplayText&gt;&lt;record&gt;&lt;rec-number&gt;92&lt;/rec-number&gt;&lt;foreign-keys&gt;&lt;key app="EN" db-id="v9v00xx9j2za07ex0x1xtda4xrdezzst9wwt" timestamp="1599603200"&gt;92&lt;/key&gt;&lt;/foreign-keys&gt;&lt;ref-type name="Journal Article"&gt;17&lt;/ref-type&gt;&lt;contributors&gt;&lt;authors&gt;&lt;author&gt;Ozdemir, Durgul&lt;/author&gt;&lt;author&gt;Gulez, Pamir&lt;/author&gt;&lt;author&gt;Uran, Nedret&lt;/author&gt;&lt;author&gt;Yendur, Gurol&lt;/author&gt;&lt;author&gt;Kavakli, Tulay&lt;/author&gt;&lt;author&gt;Aydin, Adem&lt;/author&gt;&lt;/authors&gt;&lt;/contributors&gt;&lt;titles&gt;&lt;title&gt;Efficacy of continuous midazolam infusion and mortality in childhood refractory generalized convulsive status epilepticus&lt;/title&gt;&lt;secondary-title&gt;Seizure&lt;/secondary-title&gt;&lt;/titles&gt;&lt;periodical&gt;&lt;full-title&gt;Seizure&lt;/full-title&gt;&lt;/periodical&gt;&lt;pages&gt;129-132&lt;/pages&gt;&lt;volume&gt;14&lt;/volume&gt;&lt;number&gt;2&lt;/number&gt;&lt;dates&gt;&lt;year&gt;2005&lt;/year&gt;&lt;/dates&gt;&lt;isbn&gt;1059-1311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8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6BFD54B2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70A72793" w14:textId="77777777" w:rsidR="002301A4" w:rsidRPr="007E0E5A" w:rsidRDefault="002301A4" w:rsidP="002301A4">
            <w:pPr>
              <w:spacing w:line="360" w:lineRule="auto"/>
            </w:pPr>
            <w:r w:rsidRPr="007E0E5A">
              <w:t>used for anesthesia, procedural sedation, trouble sleeping, and severe agitation</w:t>
            </w:r>
          </w:p>
        </w:tc>
      </w:tr>
      <w:tr w:rsidR="002301A4" w:rsidRPr="007E0E5A" w14:paraId="149EF24A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19B766AF" w14:textId="77777777" w:rsidR="002301A4" w:rsidRPr="007E0E5A" w:rsidRDefault="002301A4" w:rsidP="002301A4">
            <w:pPr>
              <w:spacing w:line="360" w:lineRule="auto"/>
            </w:pPr>
            <w:r w:rsidRPr="007E0E5A">
              <w:t>Lorazepam</w:t>
            </w:r>
          </w:p>
        </w:tc>
        <w:tc>
          <w:tcPr>
            <w:tcW w:w="1170" w:type="dxa"/>
            <w:shd w:val="clear" w:color="auto" w:fill="auto"/>
            <w:noWrap/>
          </w:tcPr>
          <w:p w14:paraId="2BEB108E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92" w:type="dxa"/>
            <w:shd w:val="clear" w:color="auto" w:fill="auto"/>
            <w:noWrap/>
          </w:tcPr>
          <w:p w14:paraId="73E6EE46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27" w:type="dxa"/>
          </w:tcPr>
          <w:p w14:paraId="7D4FF9B3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002B350D" w14:textId="7AAEC252" w:rsidR="002301A4" w:rsidRPr="007E0E5A" w:rsidRDefault="002301A4" w:rsidP="002301A4">
            <w:pPr>
              <w:spacing w:line="360" w:lineRule="auto"/>
            </w:pPr>
            <w:r w:rsidRPr="007E0E5A">
              <w:t>treat anxiety disorders, trouble sleeping, active seizures, and chemotherapy-induced nausea and vomiting</w:t>
            </w:r>
            <w:r w:rsidRPr="007E0E5A">
              <w:fldChar w:fldCharType="begin"/>
            </w:r>
            <w:r w:rsidR="004D1DF4">
              <w:instrText xml:space="preserve"> ADDIN EN.CITE &lt;EndNote&gt;&lt;Cite&gt;&lt;Author&gt;Bush&lt;/Author&gt;&lt;Year&gt;1996&lt;/Year&gt;&lt;RecNum&gt;93&lt;/RecNum&gt;&lt;DisplayText&gt;[19]&lt;/DisplayText&gt;&lt;record&gt;&lt;rec-number&gt;93&lt;/rec-number&gt;&lt;foreign-keys&gt;&lt;key app="EN" db-id="v9v00xx9j2za07ex0x1xtda4xrdezzst9wwt" timestamp="1599603323"&gt;93&lt;/key&gt;&lt;/foreign-keys&gt;&lt;ref-type name="Journal Article"&gt;17&lt;/ref-type&gt;&lt;contributors&gt;&lt;authors&gt;&lt;author&gt;Bush, George&lt;/author&gt;&lt;author&gt;Fink, M&lt;/author&gt;&lt;author&gt;Petrides, G&lt;/author&gt;&lt;author&gt;Dowling, F&lt;/author&gt;&lt;author&gt;Francis, A&lt;/author&gt;&lt;/authors&gt;&lt;/contributors&gt;&lt;titles&gt;&lt;title&gt;Catatonia. II. Treatment with lorazepam and electroconvulsive therapy&lt;/title&gt;&lt;secondary-title&gt;Acta Psychiatrica Scandinavica&lt;/secondary-title&gt;&lt;/titles&gt;&lt;periodical&gt;&lt;full-title&gt;Acta Psychiatrica Scandinavica&lt;/full-title&gt;&lt;/periodical&gt;&lt;pages&gt;137-143&lt;/pages&gt;&lt;volume&gt;93&lt;/volume&gt;&lt;number&gt;2&lt;/number&gt;&lt;dates&gt;&lt;year&gt;1996&lt;/year&gt;&lt;/dates&gt;&lt;isbn&gt;0001-690X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9]</w:t>
            </w:r>
            <w:r w:rsidRPr="007E0E5A">
              <w:fldChar w:fldCharType="end"/>
            </w:r>
          </w:p>
        </w:tc>
      </w:tr>
      <w:tr w:rsidR="002301A4" w:rsidRPr="007E0E5A" w14:paraId="0C7B8825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30C1CE10" w14:textId="77777777" w:rsidR="002301A4" w:rsidRPr="007E0E5A" w:rsidRDefault="002301A4" w:rsidP="002301A4">
            <w:pPr>
              <w:spacing w:line="360" w:lineRule="auto"/>
            </w:pPr>
            <w:r w:rsidRPr="007E0E5A">
              <w:lastRenderedPageBreak/>
              <w:t>Meropenem</w:t>
            </w:r>
          </w:p>
        </w:tc>
        <w:tc>
          <w:tcPr>
            <w:tcW w:w="1170" w:type="dxa"/>
            <w:shd w:val="clear" w:color="auto" w:fill="auto"/>
            <w:noWrap/>
          </w:tcPr>
          <w:p w14:paraId="160B011B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92" w:type="dxa"/>
            <w:shd w:val="clear" w:color="auto" w:fill="auto"/>
            <w:noWrap/>
          </w:tcPr>
          <w:p w14:paraId="3F3624D4" w14:textId="18913F2D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Cheng&lt;/Author&gt;&lt;Year&gt;2004&lt;/Year&gt;&lt;RecNum&gt;94&lt;/RecNum&gt;&lt;DisplayText&gt;[20]&lt;/DisplayText&gt;&lt;record&gt;&lt;rec-number&gt;94&lt;/rec-number&gt;&lt;foreign-keys&gt;&lt;key app="EN" db-id="v9v00xx9j2za07ex0x1xtda4xrdezzst9wwt" timestamp="1599603444"&gt;94&lt;/key&gt;&lt;/foreign-keys&gt;&lt;ref-type name="Journal Article"&gt;17&lt;/ref-type&gt;&lt;contributors&gt;&lt;authors&gt;&lt;author&gt;Cheng, Allen C&lt;/author&gt;&lt;author&gt;Fisher, Dale A&lt;/author&gt;&lt;author&gt;Anstey, Nicholas M&lt;/author&gt;&lt;author&gt;Stephens, Dianne P&lt;/author&gt;&lt;author&gt;Jacups, Susan P&lt;/author&gt;&lt;author&gt;Currie, Bart J&lt;/author&gt;&lt;/authors&gt;&lt;/contributors&gt;&lt;titles&gt;&lt;title&gt;Outcomes of patients with melioidosis treated with meropenem&lt;/title&gt;&lt;secondary-title&gt;Antimicrobial agents and chemotherapy&lt;/secondary-title&gt;&lt;/titles&gt;&lt;periodical&gt;&lt;full-title&gt;Antimicrobial agents and chemotherapy&lt;/full-title&gt;&lt;/periodical&gt;&lt;pages&gt;1763-1765&lt;/pages&gt;&lt;volume&gt;48&lt;/volume&gt;&lt;number&gt;5&lt;/number&gt;&lt;dates&gt;&lt;year&gt;2004&lt;/year&gt;&lt;/dates&gt;&lt;isbn&gt;0066-4804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20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1B2F9F73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0D04CEBB" w14:textId="77777777" w:rsidR="002301A4" w:rsidRPr="007E0E5A" w:rsidRDefault="002301A4" w:rsidP="002301A4">
            <w:pPr>
              <w:spacing w:line="360" w:lineRule="auto"/>
            </w:pPr>
            <w:r w:rsidRPr="007E0E5A">
              <w:t>Antibiotics</w:t>
            </w:r>
          </w:p>
        </w:tc>
      </w:tr>
      <w:tr w:rsidR="002301A4" w:rsidRPr="007E0E5A" w14:paraId="531F4A55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7A22AD5C" w14:textId="77777777" w:rsidR="002301A4" w:rsidRPr="007E0E5A" w:rsidRDefault="002301A4" w:rsidP="002301A4">
            <w:pPr>
              <w:spacing w:line="360" w:lineRule="auto"/>
            </w:pPr>
            <w:r w:rsidRPr="007E0E5A">
              <w:t>Fentanyl</w:t>
            </w:r>
          </w:p>
        </w:tc>
        <w:tc>
          <w:tcPr>
            <w:tcW w:w="1170" w:type="dxa"/>
            <w:shd w:val="clear" w:color="auto" w:fill="auto"/>
            <w:noWrap/>
          </w:tcPr>
          <w:p w14:paraId="1F618BEC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92" w:type="dxa"/>
            <w:shd w:val="clear" w:color="auto" w:fill="auto"/>
            <w:noWrap/>
          </w:tcPr>
          <w:p w14:paraId="7C41ACFB" w14:textId="2032D295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Goodman&lt;/Author&gt;&lt;Year&gt;1996&lt;/Year&gt;&lt;RecNum&gt;74&lt;/RecNum&gt;&lt;DisplayText&gt;[21]&lt;/DisplayText&gt;&lt;record&gt;&lt;rec-number&gt;74&lt;/rec-number&gt;&lt;foreign-keys&gt;&lt;key app="EN" db-id="v9v00xx9j2za07ex0x1xtda4xrdezzst9wwt" timestamp="1598578113"&gt;74&lt;/key&gt;&lt;/foreign-keys&gt;&lt;ref-type name="Book"&gt;6&lt;/ref-type&gt;&lt;contributors&gt;&lt;authors&gt;&lt;author&gt;Goodman, Louis Sanford&lt;/author&gt;&lt;/authors&gt;&lt;/contributors&gt;&lt;titles&gt;&lt;title&gt;Goodman and Gilman&amp;apos;s the pharmacological basis of therapeutics&lt;/title&gt;&lt;/titles&gt;&lt;volume&gt;1549&lt;/volume&gt;&lt;dates&gt;&lt;year&gt;1996&lt;/year&gt;&lt;/dates&gt;&lt;publisher&gt;McGraw-Hill New York&lt;/publisher&gt;&lt;urls&gt;&lt;/urls&gt;&lt;/record&gt;&lt;/Cite&gt;&lt;/EndNote&gt;</w:instrText>
            </w:r>
            <w:r w:rsidRPr="007E0E5A">
              <w:fldChar w:fldCharType="separate"/>
            </w:r>
            <w:r w:rsidR="004D1DF4">
              <w:t>[21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7E9607A0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5CAF7B6F" w14:textId="77777777" w:rsidR="002301A4" w:rsidRPr="007E0E5A" w:rsidRDefault="002301A4" w:rsidP="002301A4">
            <w:pPr>
              <w:spacing w:line="360" w:lineRule="auto"/>
            </w:pPr>
            <w:r w:rsidRPr="007E0E5A">
              <w:t>narcotic, treat severe pain</w:t>
            </w:r>
          </w:p>
        </w:tc>
      </w:tr>
      <w:tr w:rsidR="002301A4" w:rsidRPr="007E0E5A" w14:paraId="06C6EFCF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72738621" w14:textId="77777777" w:rsidR="002301A4" w:rsidRPr="007E0E5A" w:rsidRDefault="002301A4" w:rsidP="002301A4">
            <w:pPr>
              <w:spacing w:line="360" w:lineRule="auto"/>
            </w:pPr>
            <w:r w:rsidRPr="007E0E5A">
              <w:t>Amiodarone</w:t>
            </w:r>
          </w:p>
        </w:tc>
        <w:tc>
          <w:tcPr>
            <w:tcW w:w="1170" w:type="dxa"/>
            <w:shd w:val="clear" w:color="auto" w:fill="auto"/>
            <w:noWrap/>
          </w:tcPr>
          <w:p w14:paraId="54ED855E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92" w:type="dxa"/>
            <w:shd w:val="clear" w:color="auto" w:fill="auto"/>
            <w:noWrap/>
          </w:tcPr>
          <w:p w14:paraId="372237D9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27" w:type="dxa"/>
          </w:tcPr>
          <w:p w14:paraId="36C54B5C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49E8E5DB" w14:textId="4F3E1EB8" w:rsidR="002301A4" w:rsidRPr="007E0E5A" w:rsidRDefault="002301A4" w:rsidP="002301A4">
            <w:pPr>
              <w:spacing w:line="360" w:lineRule="auto"/>
            </w:pPr>
            <w:r w:rsidRPr="007E0E5A">
              <w:t>treat heart rhythm problems</w:t>
            </w:r>
            <w:r w:rsidRPr="007E0E5A">
              <w:fldChar w:fldCharType="begin"/>
            </w:r>
            <w:r w:rsidR="004D1DF4">
              <w:instrText xml:space="preserve"> ADDIN EN.CITE &lt;EndNote&gt;&lt;Cite&gt;&lt;Author&gt;Mullord&lt;/Author&gt;&lt;Year&gt;2011&lt;/Year&gt;&lt;RecNum&gt;78&lt;/RecNum&gt;&lt;DisplayText&gt;[22]&lt;/DisplayText&gt;&lt;record&gt;&lt;rec-number&gt;78&lt;/rec-number&gt;&lt;foreign-keys&gt;&lt;key app="EN" db-id="v9v00xx9j2za07ex0x1xtda4xrdezzst9wwt" timestamp="1598578358"&gt;78&lt;/key&gt;&lt;/foreign-keys&gt;&lt;ref-type name="Journal Article"&gt;17&lt;/ref-type&gt;&lt;contributors&gt;&lt;authors&gt;&lt;author&gt;Mullord, Penelope&lt;/author&gt;&lt;author&gt;Sargent, Andrew&lt;/author&gt;&lt;/authors&gt;&lt;/contributors&gt;&lt;titles&gt;&lt;title&gt;Pharmacological conversion of AV nodal re-entry tachycardia with adenosine&lt;/title&gt;&lt;secondary-title&gt;British Journal of Cardiac Nursing&lt;/secondary-title&gt;&lt;/titles&gt;&lt;periodical&gt;&lt;full-title&gt;British Journal of Cardiac Nursing&lt;/full-title&gt;&lt;/periodical&gt;&lt;pages&gt;178-183&lt;/pages&gt;&lt;volume&gt;6&lt;/volume&gt;&lt;number&gt;4&lt;/number&gt;&lt;dates&gt;&lt;year&gt;2011&lt;/year&gt;&lt;/dates&gt;&lt;isbn&gt;1749-6403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22]</w:t>
            </w:r>
            <w:r w:rsidRPr="007E0E5A">
              <w:fldChar w:fldCharType="end"/>
            </w:r>
          </w:p>
        </w:tc>
      </w:tr>
      <w:tr w:rsidR="002301A4" w:rsidRPr="007E0E5A" w14:paraId="2594401A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18EA853C" w14:textId="77777777" w:rsidR="002301A4" w:rsidRPr="007E0E5A" w:rsidRDefault="002301A4" w:rsidP="002301A4">
            <w:pPr>
              <w:spacing w:line="360" w:lineRule="auto"/>
            </w:pPr>
            <w:r w:rsidRPr="007E0E5A">
              <w:t>Norepinephrine</w:t>
            </w:r>
          </w:p>
        </w:tc>
        <w:tc>
          <w:tcPr>
            <w:tcW w:w="1170" w:type="dxa"/>
            <w:shd w:val="clear" w:color="auto" w:fill="auto"/>
            <w:noWrap/>
          </w:tcPr>
          <w:p w14:paraId="780608A3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92" w:type="dxa"/>
            <w:shd w:val="clear" w:color="auto" w:fill="auto"/>
            <w:noWrap/>
          </w:tcPr>
          <w:p w14:paraId="1A865E1D" w14:textId="141C22EA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Rang&lt;/Author&gt;&lt;Year&gt;2014&lt;/Year&gt;&lt;RecNum&gt;29&lt;/RecNum&gt;&lt;DisplayText&gt;[23]&lt;/DisplayText&gt;&lt;record&gt;&lt;rec-number&gt;29&lt;/rec-number&gt;&lt;foreign-keys&gt;&lt;key app="EN" db-id="v9v00xx9j2za07ex0x1xtda4xrdezzst9wwt" timestamp="1598241757"&gt;29&lt;/key&gt;&lt;/foreign-keys&gt;&lt;ref-type name="Journal Article"&gt;17&lt;/ref-type&gt;&lt;contributors&gt;&lt;authors&gt;&lt;author&gt;Rang, HP&lt;/author&gt;&lt;author&gt;Ritter, JM&lt;/author&gt;&lt;author&gt;Flower, R&lt;/author&gt;&lt;author&gt;Henderson, G&lt;/author&gt;&lt;/authors&gt;&lt;/contributors&gt;&lt;titles&gt;&lt;title&gt;Chapter 14: Noradrenergic transmission&lt;/title&gt;&lt;secondary-title&gt;Rang &amp;amp; Dale&amp;apos;s Pharmacology. Elsevier Health Sciences&lt;/secondary-title&gt;&lt;/titles&gt;&lt;periodical&gt;&lt;full-title&gt;Rang &amp;amp; Dale&amp;apos;s Pharmacology. Elsevier Health Sciences&lt;/full-title&gt;&lt;/periodical&gt;&lt;pages&gt;177-196&lt;/pages&gt;&lt;dates&gt;&lt;year&gt;2014&lt;/year&gt;&lt;/dates&gt;&lt;urls&gt;&lt;/urls&gt;&lt;/record&gt;&lt;/Cite&gt;&lt;/EndNote&gt;</w:instrText>
            </w:r>
            <w:r w:rsidRPr="007E0E5A">
              <w:fldChar w:fldCharType="separate"/>
            </w:r>
            <w:r w:rsidR="004D1DF4">
              <w:t>[23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2FD52C9E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201D7813" w14:textId="77777777" w:rsidR="002301A4" w:rsidRPr="007E0E5A" w:rsidRDefault="002301A4" w:rsidP="002301A4">
            <w:pPr>
              <w:spacing w:line="360" w:lineRule="auto"/>
            </w:pPr>
            <w:r w:rsidRPr="007E0E5A">
              <w:t>treat low blood pressure and heart failure</w:t>
            </w:r>
          </w:p>
        </w:tc>
      </w:tr>
      <w:tr w:rsidR="002301A4" w:rsidRPr="007E0E5A" w14:paraId="4B3C1EDE" w14:textId="77777777" w:rsidTr="004D1DF4">
        <w:trPr>
          <w:trHeight w:val="320"/>
          <w:jc w:val="right"/>
        </w:trPr>
        <w:tc>
          <w:tcPr>
            <w:tcW w:w="1727" w:type="dxa"/>
            <w:shd w:val="clear" w:color="auto" w:fill="auto"/>
            <w:noWrap/>
          </w:tcPr>
          <w:p w14:paraId="436BFF0F" w14:textId="77777777" w:rsidR="002301A4" w:rsidRPr="007E0E5A" w:rsidRDefault="002301A4" w:rsidP="002301A4">
            <w:pPr>
              <w:spacing w:line="360" w:lineRule="auto"/>
            </w:pPr>
            <w:r w:rsidRPr="007E0E5A">
              <w:t>Morphine</w:t>
            </w:r>
          </w:p>
        </w:tc>
        <w:tc>
          <w:tcPr>
            <w:tcW w:w="1170" w:type="dxa"/>
            <w:shd w:val="clear" w:color="auto" w:fill="auto"/>
            <w:noWrap/>
          </w:tcPr>
          <w:p w14:paraId="2124C595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192" w:type="dxa"/>
            <w:shd w:val="clear" w:color="auto" w:fill="auto"/>
            <w:noWrap/>
          </w:tcPr>
          <w:p w14:paraId="1ABCA485" w14:textId="4E3A12FB" w:rsidR="002301A4" w:rsidRPr="007E0E5A" w:rsidRDefault="002301A4" w:rsidP="002301A4">
            <w:pPr>
              <w:spacing w:line="360" w:lineRule="auto"/>
            </w:pPr>
            <w:r w:rsidRPr="007E0E5A">
              <w:t>Y</w:t>
            </w:r>
            <w:r w:rsidRPr="007E0E5A">
              <w:fldChar w:fldCharType="begin"/>
            </w:r>
            <w:r w:rsidR="004D1DF4">
              <w:instrText xml:space="preserve"> ADDIN EN.CITE &lt;EndNote&gt;&lt;Cite&gt;&lt;Author&gt;Beard Jr&lt;/Author&gt;&lt;Year&gt;2001&lt;/Year&gt;&lt;RecNum&gt;28&lt;/RecNum&gt;&lt;DisplayText&gt;[1]&lt;/DisplayText&gt;&lt;record&gt;&lt;rec-number&gt;28&lt;/rec-number&gt;&lt;foreign-keys&gt;&lt;key app="EN" db-id="v9v00xx9j2za07ex0x1xtda4xrdezzst9wwt" timestamp="1598241552"&gt;28&lt;/key&gt;&lt;/foreign-keys&gt;&lt;ref-type name="Journal Article"&gt;17&lt;/ref-type&gt;&lt;contributors&gt;&lt;authors&gt;&lt;author&gt;Beard Jr, Edward L&lt;/author&gt;&lt;/authors&gt;&lt;/contributors&gt;&lt;titles&gt;&lt;title&gt;The american society of health system pharmacists&lt;/title&gt;&lt;secondary-title&gt;JONA&amp;apos;S healthcare law, ethics and regulation&lt;/secondary-title&gt;&lt;/titles&gt;&lt;periodical&gt;&lt;full-title&gt;JONA&amp;apos;S healthcare law, ethics and regulation&lt;/full-title&gt;&lt;/periodical&gt;&lt;pages&gt;78-79&lt;/pages&gt;&lt;volume&gt;3&lt;/volume&gt;&lt;number&gt;3&lt;/number&gt;&lt;dates&gt;&lt;year&gt;2001&lt;/year&gt;&lt;/dates&gt;&lt;isbn&gt;1520-9229&lt;/isbn&gt;&lt;urls&gt;&lt;/urls&gt;&lt;/record&gt;&lt;/Cite&gt;&lt;/EndNote&gt;</w:instrText>
            </w:r>
            <w:r w:rsidRPr="007E0E5A">
              <w:fldChar w:fldCharType="separate"/>
            </w:r>
            <w:r w:rsidR="004D1DF4">
              <w:t>[1]</w:t>
            </w:r>
            <w:r w:rsidRPr="007E0E5A">
              <w:fldChar w:fldCharType="end"/>
            </w:r>
          </w:p>
        </w:tc>
        <w:tc>
          <w:tcPr>
            <w:tcW w:w="1127" w:type="dxa"/>
          </w:tcPr>
          <w:p w14:paraId="52004F6B" w14:textId="77777777" w:rsidR="002301A4" w:rsidRPr="007E0E5A" w:rsidRDefault="002301A4" w:rsidP="002301A4">
            <w:pPr>
              <w:spacing w:line="360" w:lineRule="auto"/>
            </w:pPr>
            <w:r w:rsidRPr="007E0E5A">
              <w:t>N</w:t>
            </w:r>
          </w:p>
        </w:tc>
        <w:tc>
          <w:tcPr>
            <w:tcW w:w="1758" w:type="dxa"/>
          </w:tcPr>
          <w:p w14:paraId="70F39230" w14:textId="77777777" w:rsidR="002301A4" w:rsidRPr="007E0E5A" w:rsidRDefault="002301A4" w:rsidP="002301A4">
            <w:pPr>
              <w:spacing w:line="360" w:lineRule="auto"/>
            </w:pPr>
            <w:r w:rsidRPr="007E0E5A">
              <w:t>treat moderate to severe pain</w:t>
            </w:r>
          </w:p>
        </w:tc>
      </w:tr>
    </w:tbl>
    <w:p w14:paraId="5C7905FC" w14:textId="77777777" w:rsidR="002301A4" w:rsidRDefault="002301A4" w:rsidP="002301A4">
      <w:pPr>
        <w:pStyle w:val="MDPI31text"/>
        <w:ind w:left="0"/>
      </w:pPr>
    </w:p>
    <w:p w14:paraId="29E77E7F" w14:textId="77777777" w:rsidR="002301A4" w:rsidRPr="009B071B" w:rsidRDefault="002301A4" w:rsidP="002301A4">
      <w:pPr>
        <w:pStyle w:val="MDPI31text"/>
        <w:ind w:left="0"/>
      </w:pPr>
      <w:r>
        <w:rPr>
          <w:b/>
          <w:bCs/>
          <w:szCs w:val="18"/>
        </w:rPr>
        <w:t xml:space="preserve">Appendix D. </w:t>
      </w:r>
      <w:r w:rsidRPr="009B071B">
        <w:t>The detailed basic characteristics of eICU patients before matching</w:t>
      </w:r>
    </w:p>
    <w:p w14:paraId="30ECA1D5" w14:textId="4F3212ED" w:rsidR="002301A4" w:rsidRDefault="002301A4" w:rsidP="002301A4">
      <w:pPr>
        <w:pStyle w:val="MDPI31text"/>
        <w:ind w:left="0"/>
      </w:pPr>
      <w:r w:rsidRPr="009B071B">
        <w:t>(Level 1 is for patients with the disease and 0 is for patients without the disease listed)</w:t>
      </w:r>
    </w:p>
    <w:p w14:paraId="01093E1A" w14:textId="77777777" w:rsidR="002301A4" w:rsidRDefault="002301A4" w:rsidP="002301A4">
      <w:pPr>
        <w:pStyle w:val="MDPI31text"/>
        <w:ind w:left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0"/>
        <w:gridCol w:w="1200"/>
        <w:gridCol w:w="1620"/>
        <w:gridCol w:w="1860"/>
        <w:gridCol w:w="1020"/>
      </w:tblGrid>
      <w:tr w:rsidR="00193C81" w14:paraId="62A34019" w14:textId="77777777" w:rsidTr="00193C81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C72F8" w14:textId="77777777" w:rsidR="00193C81" w:rsidRDefault="00193C81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3951E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lev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C9802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0652A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5A6F8" w14:textId="77777777" w:rsidR="00193C81" w:rsidRDefault="00193C81">
            <w:pPr>
              <w:spacing w:line="240" w:lineRule="auto"/>
              <w:jc w:val="center"/>
            </w:pPr>
            <w:r>
              <w:t>p</w:t>
            </w:r>
          </w:p>
        </w:tc>
      </w:tr>
      <w:tr w:rsidR="00193C81" w14:paraId="183893D4" w14:textId="77777777" w:rsidTr="00193C81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EEE47" w14:textId="77777777" w:rsidR="00193C81" w:rsidRDefault="00193C81">
            <w:pPr>
              <w:spacing w:line="240" w:lineRule="auto"/>
              <w:jc w:val="center"/>
            </w:pPr>
            <w: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7E28D" w14:textId="77777777" w:rsidR="00193C81" w:rsidRDefault="00193C81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AFD03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7602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921FF" w14:textId="77777777" w:rsidR="00193C81" w:rsidRDefault="00193C81">
            <w:pPr>
              <w:spacing w:line="240" w:lineRule="auto"/>
              <w:jc w:val="center"/>
            </w:pPr>
            <w:r>
              <w:t>343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A1F89" w14:textId="77777777" w:rsidR="00193C81" w:rsidRDefault="00193C81"/>
        </w:tc>
      </w:tr>
      <w:tr w:rsidR="00193C81" w14:paraId="31FDB8E2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BE350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Gender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C4FDA" w14:textId="77777777" w:rsidR="00193C81" w:rsidRDefault="00193C81">
            <w:pPr>
              <w:spacing w:line="240" w:lineRule="auto"/>
              <w:jc w:val="center"/>
            </w:pPr>
            <w: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0253B" w14:textId="77777777" w:rsidR="00193C81" w:rsidRDefault="00193C81">
            <w:pPr>
              <w:spacing w:line="240" w:lineRule="auto"/>
              <w:jc w:val="center"/>
            </w:pPr>
            <w:r>
              <w:t>3312 (43.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10366" w14:textId="77777777" w:rsidR="00193C81" w:rsidRDefault="00193C81">
            <w:pPr>
              <w:spacing w:line="240" w:lineRule="auto"/>
              <w:jc w:val="center"/>
            </w:pPr>
            <w:r>
              <w:t>1525 (44.3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C5E63" w14:textId="77777777" w:rsidR="00193C81" w:rsidRDefault="00193C81">
            <w:pPr>
              <w:spacing w:line="240" w:lineRule="auto"/>
              <w:jc w:val="center"/>
            </w:pPr>
            <w:r>
              <w:t>0.599</w:t>
            </w:r>
          </w:p>
        </w:tc>
      </w:tr>
      <w:tr w:rsidR="00193C81" w14:paraId="755CDDF1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836D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0D7D2" w14:textId="77777777" w:rsidR="00193C81" w:rsidRDefault="00193C81">
            <w:pPr>
              <w:spacing w:line="240" w:lineRule="auto"/>
              <w:jc w:val="center"/>
            </w:pPr>
            <w: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46A6F" w14:textId="77777777" w:rsidR="00193C81" w:rsidRDefault="00193C81">
            <w:pPr>
              <w:spacing w:line="240" w:lineRule="auto"/>
              <w:jc w:val="center"/>
            </w:pPr>
            <w:r>
              <w:t>4289 (56.4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3E152" w14:textId="77777777" w:rsidR="00193C81" w:rsidRDefault="00193C81">
            <w:pPr>
              <w:spacing w:line="240" w:lineRule="auto"/>
              <w:jc w:val="center"/>
            </w:pPr>
            <w:r>
              <w:t>1914 (55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7B4B8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0A564C0C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645C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5CFFF" w14:textId="77777777" w:rsidR="00193C81" w:rsidRDefault="00193C81">
            <w:pPr>
              <w:spacing w:line="240" w:lineRule="auto"/>
              <w:jc w:val="center"/>
            </w:pPr>
            <w:r>
              <w:t>Unknow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95AC8" w14:textId="77777777" w:rsidR="00193C81" w:rsidRDefault="00193C81">
            <w:pPr>
              <w:spacing w:line="240" w:lineRule="auto"/>
              <w:jc w:val="center"/>
            </w:pPr>
            <w:r>
              <w:t>1 (0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C68C6" w14:textId="77777777" w:rsidR="00193C81" w:rsidRDefault="00193C81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C3DAA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0E781F1A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01F0F" w14:textId="77777777" w:rsidR="00193C81" w:rsidRDefault="00193C81">
            <w:pPr>
              <w:spacing w:line="240" w:lineRule="auto"/>
              <w:jc w:val="center"/>
            </w:pPr>
            <w:r>
              <w:t>Age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44CDB" w14:textId="77777777" w:rsidR="00193C81" w:rsidRDefault="00193C81">
            <w:pPr>
              <w:spacing w:line="240" w:lineRule="auto"/>
              <w:jc w:val="center"/>
            </w:pPr>
            <w:r>
              <w:t>&lt;=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52F33" w14:textId="77777777" w:rsidR="00193C81" w:rsidRDefault="00193C81">
            <w:pPr>
              <w:spacing w:line="240" w:lineRule="auto"/>
              <w:jc w:val="center"/>
            </w:pPr>
            <w:r>
              <w:t>1065 (14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06F80" w14:textId="77777777" w:rsidR="00193C81" w:rsidRDefault="00193C81">
            <w:pPr>
              <w:spacing w:line="240" w:lineRule="auto"/>
              <w:jc w:val="center"/>
            </w:pPr>
            <w:r>
              <w:t>564 (16.4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24F47" w14:textId="77777777" w:rsidR="00193C81" w:rsidRDefault="00193C81">
            <w:pPr>
              <w:spacing w:line="240" w:lineRule="auto"/>
              <w:jc w:val="center"/>
            </w:pPr>
            <w:r>
              <w:t>&lt;0.001</w:t>
            </w:r>
          </w:p>
        </w:tc>
      </w:tr>
      <w:tr w:rsidR="00193C81" w14:paraId="1845C3ED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DE6C9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B8BA8" w14:textId="77777777" w:rsidR="00193C81" w:rsidRDefault="00193C81">
            <w:pPr>
              <w:spacing w:line="240" w:lineRule="auto"/>
              <w:jc w:val="center"/>
            </w:pPr>
            <w:r>
              <w:t>&gt;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96F51" w14:textId="77777777" w:rsidR="00193C81" w:rsidRDefault="00193C81">
            <w:pPr>
              <w:spacing w:line="240" w:lineRule="auto"/>
              <w:jc w:val="center"/>
            </w:pPr>
            <w:r>
              <w:t>1265 (16.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0549C" w14:textId="77777777" w:rsidR="00193C81" w:rsidRDefault="00193C81">
            <w:pPr>
              <w:spacing w:line="240" w:lineRule="auto"/>
              <w:jc w:val="center"/>
            </w:pPr>
            <w:r>
              <w:t>645 (18.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CAE1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14E98F56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A18B0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1FD9E" w14:textId="77777777" w:rsidR="00193C81" w:rsidRDefault="00193C81">
            <w:pPr>
              <w:spacing w:line="240" w:lineRule="auto"/>
              <w:jc w:val="center"/>
            </w:pPr>
            <w:r>
              <w:t>&gt;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B5C87" w14:textId="77777777" w:rsidR="00193C81" w:rsidRDefault="00193C81">
            <w:pPr>
              <w:spacing w:line="240" w:lineRule="auto"/>
              <w:jc w:val="center"/>
            </w:pPr>
            <w:r>
              <w:t>1727 (22.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9A7D8" w14:textId="77777777" w:rsidR="00193C81" w:rsidRDefault="00193C81">
            <w:pPr>
              <w:spacing w:line="240" w:lineRule="auto"/>
              <w:jc w:val="center"/>
            </w:pPr>
            <w:r>
              <w:t>767 (22.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8EC98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4B347C2A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CA37E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8FD07" w14:textId="77777777" w:rsidR="00193C81" w:rsidRDefault="00193C81">
            <w:pPr>
              <w:spacing w:line="240" w:lineRule="auto"/>
              <w:jc w:val="center"/>
            </w:pPr>
            <w:r>
              <w:t>&gt;6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FD0BA" w14:textId="77777777" w:rsidR="00193C81" w:rsidRDefault="00193C81">
            <w:pPr>
              <w:spacing w:line="240" w:lineRule="auto"/>
              <w:jc w:val="center"/>
            </w:pPr>
            <w:r>
              <w:t>1736 (22.8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771F3" w14:textId="77777777" w:rsidR="00193C81" w:rsidRDefault="00193C81">
            <w:pPr>
              <w:spacing w:line="240" w:lineRule="auto"/>
              <w:jc w:val="center"/>
            </w:pPr>
            <w:r>
              <w:t>794 (23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B2CD9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32FFADF9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3080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D5ECB" w14:textId="77777777" w:rsidR="00193C81" w:rsidRDefault="00193C81">
            <w:pPr>
              <w:spacing w:line="240" w:lineRule="auto"/>
              <w:jc w:val="center"/>
            </w:pPr>
            <w:r>
              <w:t>&gt;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A3F61" w14:textId="77777777" w:rsidR="00193C81" w:rsidRDefault="00193C81">
            <w:pPr>
              <w:spacing w:line="240" w:lineRule="auto"/>
              <w:jc w:val="center"/>
            </w:pPr>
            <w:r>
              <w:t>1452 (19.1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E3777" w14:textId="77777777" w:rsidR="00193C81" w:rsidRDefault="00193C81">
            <w:pPr>
              <w:spacing w:line="240" w:lineRule="auto"/>
              <w:jc w:val="center"/>
            </w:pPr>
            <w:r>
              <w:t>535 (15.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2B828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58DE4C86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20253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FEDF6" w14:textId="77777777" w:rsidR="00193C81" w:rsidRDefault="00193C81">
            <w:pPr>
              <w:spacing w:line="240" w:lineRule="auto"/>
              <w:jc w:val="center"/>
            </w:pPr>
            <w:r>
              <w:t>&gt;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8DEF7" w14:textId="77777777" w:rsidR="00193C81" w:rsidRDefault="00193C81">
            <w:pPr>
              <w:spacing w:line="240" w:lineRule="auto"/>
              <w:jc w:val="center"/>
            </w:pPr>
            <w:r>
              <w:t>357 (4.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E9972" w14:textId="77777777" w:rsidR="00193C81" w:rsidRDefault="00193C81">
            <w:pPr>
              <w:spacing w:line="240" w:lineRule="auto"/>
              <w:jc w:val="center"/>
            </w:pPr>
            <w:r>
              <w:t>134 (3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1A40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0C4E1D2A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AA26B" w14:textId="77777777" w:rsidR="00193C81" w:rsidRDefault="00193C81">
            <w:pPr>
              <w:spacing w:line="240" w:lineRule="auto"/>
              <w:jc w:val="center"/>
            </w:pPr>
            <w:r>
              <w:t>Congestive heart failure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5D8BB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8736B" w14:textId="77777777" w:rsidR="00193C81" w:rsidRDefault="00193C81">
            <w:pPr>
              <w:spacing w:line="240" w:lineRule="auto"/>
              <w:jc w:val="center"/>
            </w:pPr>
            <w:r>
              <w:t>6386 (84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0C8E2" w14:textId="77777777" w:rsidR="00193C81" w:rsidRDefault="00193C81">
            <w:pPr>
              <w:spacing w:line="240" w:lineRule="auto"/>
              <w:jc w:val="center"/>
            </w:pPr>
            <w:r>
              <w:t>2978 (86.6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74712" w14:textId="77777777" w:rsidR="00193C81" w:rsidRDefault="00193C81">
            <w:pPr>
              <w:spacing w:line="240" w:lineRule="auto"/>
              <w:jc w:val="center"/>
            </w:pPr>
            <w:r>
              <w:t>&lt;0.001</w:t>
            </w:r>
          </w:p>
        </w:tc>
      </w:tr>
      <w:tr w:rsidR="00193C81" w14:paraId="567680CA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17A6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16B7E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58718" w14:textId="77777777" w:rsidR="00193C81" w:rsidRDefault="00193C81">
            <w:pPr>
              <w:spacing w:line="240" w:lineRule="auto"/>
              <w:jc w:val="center"/>
            </w:pPr>
            <w:r>
              <w:t>1216 (16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C7C6F" w14:textId="77777777" w:rsidR="00193C81" w:rsidRDefault="00193C81">
            <w:pPr>
              <w:spacing w:line="240" w:lineRule="auto"/>
              <w:jc w:val="center"/>
            </w:pPr>
            <w:r>
              <w:t>461 (13.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E8A90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3F18905F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37B45B" w14:textId="77777777" w:rsidR="00193C81" w:rsidRDefault="00193C81">
            <w:pPr>
              <w:spacing w:line="240" w:lineRule="auto"/>
              <w:jc w:val="center"/>
            </w:pPr>
          </w:p>
          <w:p w14:paraId="430EBAE9" w14:textId="77777777" w:rsidR="00193C81" w:rsidRDefault="00193C81">
            <w:pPr>
              <w:spacing w:line="240" w:lineRule="auto"/>
              <w:jc w:val="center"/>
            </w:pPr>
            <w:r>
              <w:t>Cardiac arrhythmias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54ACC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338E4" w14:textId="77777777" w:rsidR="00193C81" w:rsidRDefault="00193C81">
            <w:pPr>
              <w:spacing w:line="240" w:lineRule="auto"/>
              <w:jc w:val="center"/>
            </w:pPr>
            <w:r>
              <w:t>5735 (75.4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A794A" w14:textId="77777777" w:rsidR="00193C81" w:rsidRDefault="00193C81">
            <w:pPr>
              <w:spacing w:line="240" w:lineRule="auto"/>
              <w:jc w:val="center"/>
            </w:pPr>
            <w:r>
              <w:t>2645 (76.9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BEC64" w14:textId="77777777" w:rsidR="00193C81" w:rsidRDefault="00193C81">
            <w:pPr>
              <w:spacing w:line="240" w:lineRule="auto"/>
              <w:jc w:val="center"/>
            </w:pPr>
            <w:r>
              <w:t>0.099</w:t>
            </w:r>
          </w:p>
        </w:tc>
      </w:tr>
      <w:tr w:rsidR="00193C81" w14:paraId="76641A9B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506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42243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32992" w14:textId="77777777" w:rsidR="00193C81" w:rsidRDefault="00193C81">
            <w:pPr>
              <w:spacing w:line="240" w:lineRule="auto"/>
              <w:jc w:val="center"/>
            </w:pPr>
            <w:r>
              <w:t>1867 (24.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EBFF2" w14:textId="77777777" w:rsidR="00193C81" w:rsidRDefault="00193C81">
            <w:pPr>
              <w:spacing w:line="240" w:lineRule="auto"/>
              <w:jc w:val="center"/>
            </w:pPr>
            <w:r>
              <w:t>794 (23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69522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39A8D917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DA3AB" w14:textId="77777777" w:rsidR="00193C81" w:rsidRDefault="00193C81">
            <w:pPr>
              <w:spacing w:line="240" w:lineRule="auto"/>
              <w:jc w:val="center"/>
            </w:pPr>
          </w:p>
          <w:p w14:paraId="185CBE9A" w14:textId="77777777" w:rsidR="00193C81" w:rsidRDefault="00193C81">
            <w:pPr>
              <w:spacing w:line="240" w:lineRule="auto"/>
              <w:jc w:val="center"/>
            </w:pPr>
            <w:r>
              <w:t>Hypertension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8C794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D43FF" w14:textId="77777777" w:rsidR="00193C81" w:rsidRDefault="00193C81">
            <w:pPr>
              <w:spacing w:line="240" w:lineRule="auto"/>
              <w:jc w:val="center"/>
            </w:pPr>
            <w:r>
              <w:t>6219 (81.8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64F32" w14:textId="77777777" w:rsidR="00193C81" w:rsidRDefault="00193C81">
            <w:pPr>
              <w:spacing w:line="240" w:lineRule="auto"/>
              <w:jc w:val="center"/>
            </w:pPr>
            <w:r>
              <w:t>2846 (82.8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92EE5" w14:textId="77777777" w:rsidR="00193C81" w:rsidRDefault="00193C81">
            <w:pPr>
              <w:spacing w:line="240" w:lineRule="auto"/>
              <w:jc w:val="center"/>
            </w:pPr>
            <w:r>
              <w:t>0.239</w:t>
            </w:r>
          </w:p>
        </w:tc>
      </w:tr>
      <w:tr w:rsidR="00193C81" w14:paraId="56B7F1A7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D0F4A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04BBF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6AB43" w14:textId="77777777" w:rsidR="00193C81" w:rsidRDefault="00193C81">
            <w:pPr>
              <w:spacing w:line="240" w:lineRule="auto"/>
              <w:jc w:val="center"/>
            </w:pPr>
            <w:r>
              <w:t>1383 (18.2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5111D" w14:textId="77777777" w:rsidR="00193C81" w:rsidRDefault="00193C81">
            <w:pPr>
              <w:spacing w:line="240" w:lineRule="auto"/>
              <w:jc w:val="center"/>
            </w:pPr>
            <w:r>
              <w:t>593 (17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E7554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15872C75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E8136" w14:textId="77777777" w:rsidR="00193C81" w:rsidRDefault="00193C81">
            <w:pPr>
              <w:spacing w:line="240" w:lineRule="auto"/>
              <w:jc w:val="center"/>
            </w:pPr>
          </w:p>
          <w:p w14:paraId="4C6FE3E3" w14:textId="77777777" w:rsidR="00193C81" w:rsidRDefault="00193C81">
            <w:pPr>
              <w:spacing w:line="240" w:lineRule="auto"/>
              <w:jc w:val="center"/>
            </w:pPr>
            <w:r>
              <w:t>Hypothyroidism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64B2F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F5477" w14:textId="77777777" w:rsidR="00193C81" w:rsidRDefault="00193C81">
            <w:pPr>
              <w:spacing w:line="240" w:lineRule="auto"/>
              <w:jc w:val="center"/>
            </w:pPr>
            <w:r>
              <w:t>7224 (95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845F5" w14:textId="77777777" w:rsidR="00193C81" w:rsidRDefault="00193C81">
            <w:pPr>
              <w:spacing w:line="240" w:lineRule="auto"/>
              <w:jc w:val="center"/>
            </w:pPr>
            <w:r>
              <w:t>3315 (96.4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06A9E" w14:textId="77777777" w:rsidR="00193C81" w:rsidRDefault="00193C81">
            <w:pPr>
              <w:spacing w:line="240" w:lineRule="auto"/>
              <w:jc w:val="center"/>
            </w:pPr>
            <w:r>
              <w:t>0.002</w:t>
            </w:r>
          </w:p>
        </w:tc>
      </w:tr>
      <w:tr w:rsidR="00193C81" w14:paraId="14FAF499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13E1F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91F3F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0BAFC" w14:textId="77777777" w:rsidR="00193C81" w:rsidRDefault="00193C81">
            <w:pPr>
              <w:spacing w:line="240" w:lineRule="auto"/>
              <w:jc w:val="center"/>
            </w:pPr>
            <w:r>
              <w:t>378 (5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21C35" w14:textId="77777777" w:rsidR="00193C81" w:rsidRDefault="00193C81">
            <w:pPr>
              <w:spacing w:line="240" w:lineRule="auto"/>
              <w:jc w:val="center"/>
            </w:pPr>
            <w:r>
              <w:t>124 (3.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0DBBF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02347177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64C9F" w14:textId="77777777" w:rsidR="00193C81" w:rsidRDefault="00193C81">
            <w:pPr>
              <w:spacing w:line="240" w:lineRule="auto"/>
              <w:jc w:val="center"/>
            </w:pPr>
          </w:p>
          <w:p w14:paraId="0D367510" w14:textId="77777777" w:rsidR="00193C81" w:rsidRDefault="00193C81">
            <w:pPr>
              <w:spacing w:line="240" w:lineRule="auto"/>
              <w:jc w:val="center"/>
            </w:pPr>
            <w:r>
              <w:t>Coagulopathy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59FAE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BD13F" w14:textId="77777777" w:rsidR="00193C81" w:rsidRDefault="00193C81">
            <w:pPr>
              <w:spacing w:line="240" w:lineRule="auto"/>
              <w:jc w:val="center"/>
            </w:pPr>
            <w:r>
              <w:t>7043 (92.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71B41" w14:textId="77777777" w:rsidR="00193C81" w:rsidRDefault="00193C81">
            <w:pPr>
              <w:spacing w:line="240" w:lineRule="auto"/>
              <w:jc w:val="center"/>
            </w:pPr>
            <w:r>
              <w:t>3236 (94.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D5D63" w14:textId="77777777" w:rsidR="00193C81" w:rsidRDefault="00193C81">
            <w:pPr>
              <w:spacing w:line="240" w:lineRule="auto"/>
              <w:jc w:val="center"/>
            </w:pPr>
            <w:r>
              <w:t>0.006</w:t>
            </w:r>
          </w:p>
        </w:tc>
      </w:tr>
      <w:tr w:rsidR="00193C81" w14:paraId="46B2D37A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1952F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4F355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7EAC1" w14:textId="77777777" w:rsidR="00193C81" w:rsidRDefault="00193C81">
            <w:pPr>
              <w:spacing w:line="240" w:lineRule="auto"/>
              <w:jc w:val="center"/>
            </w:pPr>
            <w:r>
              <w:t>559 (7.4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5D703" w14:textId="77777777" w:rsidR="00193C81" w:rsidRDefault="00193C81">
            <w:pPr>
              <w:spacing w:line="240" w:lineRule="auto"/>
              <w:jc w:val="center"/>
            </w:pPr>
            <w:r>
              <w:t>203 (5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67351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39263628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7BC1F" w14:textId="77777777" w:rsidR="00193C81" w:rsidRDefault="00193C81">
            <w:pPr>
              <w:spacing w:line="240" w:lineRule="auto"/>
              <w:jc w:val="center"/>
            </w:pPr>
          </w:p>
          <w:p w14:paraId="07A8D213" w14:textId="77777777" w:rsidR="00193C81" w:rsidRDefault="00193C81">
            <w:pPr>
              <w:spacing w:line="240" w:lineRule="auto"/>
              <w:jc w:val="center"/>
            </w:pPr>
            <w:r>
              <w:t>Electrolyte disorder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FCA16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8AE1F" w14:textId="77777777" w:rsidR="00193C81" w:rsidRDefault="00193C81">
            <w:pPr>
              <w:spacing w:line="240" w:lineRule="auto"/>
              <w:jc w:val="center"/>
            </w:pPr>
            <w:r>
              <w:t>5595 (73.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A61E" w14:textId="77777777" w:rsidR="00193C81" w:rsidRDefault="00193C81">
            <w:pPr>
              <w:spacing w:line="240" w:lineRule="auto"/>
              <w:jc w:val="center"/>
            </w:pPr>
            <w:r>
              <w:t>2605 (75.7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D91FC" w14:textId="77777777" w:rsidR="00193C81" w:rsidRDefault="00193C81">
            <w:pPr>
              <w:spacing w:line="240" w:lineRule="auto"/>
              <w:jc w:val="center"/>
            </w:pPr>
            <w:r>
              <w:t>0.018</w:t>
            </w:r>
          </w:p>
        </w:tc>
      </w:tr>
      <w:tr w:rsidR="00193C81" w14:paraId="168D1237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86C8F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95D21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670C9" w14:textId="77777777" w:rsidR="00193C81" w:rsidRDefault="00193C81">
            <w:pPr>
              <w:spacing w:line="240" w:lineRule="auto"/>
              <w:jc w:val="center"/>
            </w:pPr>
            <w:r>
              <w:t>2007 (26.4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1B8E4" w14:textId="77777777" w:rsidR="00193C81" w:rsidRDefault="00193C81">
            <w:pPr>
              <w:spacing w:line="240" w:lineRule="auto"/>
              <w:jc w:val="center"/>
            </w:pPr>
            <w:r>
              <w:t>834 (24.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EF5EB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7D2155E8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0734A" w14:textId="77777777" w:rsidR="00193C81" w:rsidRDefault="00193C81">
            <w:pPr>
              <w:spacing w:line="240" w:lineRule="auto"/>
              <w:jc w:val="center"/>
            </w:pPr>
          </w:p>
          <w:p w14:paraId="5553B745" w14:textId="77777777" w:rsidR="00193C81" w:rsidRDefault="00193C81">
            <w:pPr>
              <w:spacing w:line="240" w:lineRule="auto"/>
              <w:jc w:val="center"/>
            </w:pPr>
            <w:r>
              <w:t>Diabetes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AC6A9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3E6C9" w14:textId="77777777" w:rsidR="00193C81" w:rsidRDefault="00193C81">
            <w:pPr>
              <w:spacing w:line="240" w:lineRule="auto"/>
              <w:jc w:val="center"/>
            </w:pPr>
            <w:r>
              <w:t>6020 (79.2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978FF" w14:textId="77777777" w:rsidR="00193C81" w:rsidRDefault="00193C81">
            <w:pPr>
              <w:spacing w:line="240" w:lineRule="auto"/>
              <w:jc w:val="center"/>
            </w:pPr>
            <w:r>
              <w:t>2856 (83.0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3AF84" w14:textId="77777777" w:rsidR="00193C81" w:rsidRDefault="00193C81">
            <w:pPr>
              <w:spacing w:line="240" w:lineRule="auto"/>
              <w:jc w:val="center"/>
            </w:pPr>
            <w:r>
              <w:t>&lt;0.001</w:t>
            </w:r>
          </w:p>
        </w:tc>
      </w:tr>
      <w:tr w:rsidR="00193C81" w14:paraId="1FB8FB0D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9A85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92E1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E9EF3" w14:textId="77777777" w:rsidR="00193C81" w:rsidRDefault="00193C81">
            <w:pPr>
              <w:spacing w:line="240" w:lineRule="auto"/>
              <w:jc w:val="center"/>
            </w:pPr>
            <w:r>
              <w:t>1582 (20.8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4BFA0" w14:textId="77777777" w:rsidR="00193C81" w:rsidRDefault="00193C81">
            <w:pPr>
              <w:spacing w:line="240" w:lineRule="auto"/>
              <w:jc w:val="center"/>
            </w:pPr>
            <w:r>
              <w:t>583 (17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80D75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782B71C4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3E862" w14:textId="77777777" w:rsidR="00193C81" w:rsidRDefault="00193C81">
            <w:pPr>
              <w:spacing w:line="240" w:lineRule="auto"/>
              <w:jc w:val="center"/>
            </w:pPr>
          </w:p>
          <w:p w14:paraId="5D76B617" w14:textId="77777777" w:rsidR="00193C81" w:rsidRDefault="00193C81">
            <w:pPr>
              <w:spacing w:line="240" w:lineRule="auto"/>
              <w:jc w:val="center"/>
            </w:pPr>
            <w:r>
              <w:t>Liver disease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47CEE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97181" w14:textId="77777777" w:rsidR="00193C81" w:rsidRDefault="00193C81">
            <w:pPr>
              <w:spacing w:line="240" w:lineRule="auto"/>
              <w:jc w:val="center"/>
            </w:pPr>
            <w:r>
              <w:t>6866 (90.3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40CC" w14:textId="77777777" w:rsidR="00193C81" w:rsidRDefault="00193C81">
            <w:pPr>
              <w:spacing w:line="240" w:lineRule="auto"/>
              <w:jc w:val="center"/>
            </w:pPr>
            <w:r>
              <w:t>3122 (90.8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6B145" w14:textId="77777777" w:rsidR="00193C81" w:rsidRDefault="00193C81">
            <w:pPr>
              <w:spacing w:line="240" w:lineRule="auto"/>
              <w:jc w:val="center"/>
            </w:pPr>
            <w:r>
              <w:t>0.463</w:t>
            </w:r>
          </w:p>
        </w:tc>
      </w:tr>
      <w:tr w:rsidR="00193C81" w14:paraId="01520ED1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853E8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7ADBD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13049" w14:textId="77777777" w:rsidR="00193C81" w:rsidRDefault="00193C81">
            <w:pPr>
              <w:spacing w:line="240" w:lineRule="auto"/>
              <w:jc w:val="center"/>
            </w:pPr>
            <w:r>
              <w:t>736 (9.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62779" w14:textId="77777777" w:rsidR="00193C81" w:rsidRDefault="00193C81">
            <w:pPr>
              <w:spacing w:line="240" w:lineRule="auto"/>
              <w:jc w:val="center"/>
            </w:pPr>
            <w:r>
              <w:t>317 (9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54DAF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4E963D19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0F0C0B" w14:textId="77777777" w:rsidR="00193C81" w:rsidRDefault="00193C81">
            <w:pPr>
              <w:spacing w:line="240" w:lineRule="auto"/>
              <w:jc w:val="center"/>
            </w:pPr>
          </w:p>
          <w:p w14:paraId="104DCA9B" w14:textId="77777777" w:rsidR="00193C81" w:rsidRDefault="00193C81">
            <w:pPr>
              <w:spacing w:line="240" w:lineRule="auto"/>
              <w:jc w:val="center"/>
            </w:pPr>
            <w:r>
              <w:t>COPD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25BA0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1CF42" w14:textId="77777777" w:rsidR="00193C81" w:rsidRDefault="00193C81">
            <w:pPr>
              <w:spacing w:line="240" w:lineRule="auto"/>
              <w:jc w:val="center"/>
            </w:pPr>
            <w:r>
              <w:t>6779 (89.2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8F16B" w14:textId="77777777" w:rsidR="00193C81" w:rsidRDefault="00193C81">
            <w:pPr>
              <w:spacing w:line="240" w:lineRule="auto"/>
              <w:jc w:val="center"/>
            </w:pPr>
            <w:r>
              <w:t>3166 (92.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25290" w14:textId="77777777" w:rsidR="00193C81" w:rsidRDefault="00193C81">
            <w:pPr>
              <w:spacing w:line="240" w:lineRule="auto"/>
              <w:jc w:val="center"/>
            </w:pPr>
            <w:r>
              <w:t>&lt;0.001</w:t>
            </w:r>
          </w:p>
        </w:tc>
      </w:tr>
      <w:tr w:rsidR="00193C81" w14:paraId="65070E73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2B94D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BBB48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C79D2" w14:textId="77777777" w:rsidR="00193C81" w:rsidRDefault="00193C81">
            <w:pPr>
              <w:spacing w:line="240" w:lineRule="auto"/>
              <w:jc w:val="center"/>
            </w:pPr>
            <w:r>
              <w:t>823 (10.8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A3DC3" w14:textId="77777777" w:rsidR="00193C81" w:rsidRDefault="00193C81">
            <w:pPr>
              <w:spacing w:line="240" w:lineRule="auto"/>
              <w:jc w:val="center"/>
            </w:pPr>
            <w:r>
              <w:t>273 (7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3ED4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2D16D05D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23DE6" w14:textId="77777777" w:rsidR="00193C81" w:rsidRDefault="00193C81">
            <w:pPr>
              <w:spacing w:line="240" w:lineRule="auto"/>
              <w:jc w:val="center"/>
            </w:pPr>
          </w:p>
          <w:p w14:paraId="68CD7E83" w14:textId="77777777" w:rsidR="00193C81" w:rsidRDefault="00193C81">
            <w:pPr>
              <w:spacing w:line="240" w:lineRule="auto"/>
              <w:jc w:val="center"/>
            </w:pPr>
            <w:r>
              <w:t>Tumor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B5F40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1F729" w14:textId="77777777" w:rsidR="00193C81" w:rsidRDefault="00193C81">
            <w:pPr>
              <w:spacing w:line="240" w:lineRule="auto"/>
              <w:jc w:val="center"/>
            </w:pPr>
            <w:r>
              <w:t>7220 (95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3C2BA" w14:textId="77777777" w:rsidR="00193C81" w:rsidRDefault="00193C81">
            <w:pPr>
              <w:spacing w:line="240" w:lineRule="auto"/>
              <w:jc w:val="center"/>
            </w:pPr>
            <w:r>
              <w:t>3232 (94.0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22373" w14:textId="77777777" w:rsidR="00193C81" w:rsidRDefault="00193C81">
            <w:pPr>
              <w:spacing w:line="240" w:lineRule="auto"/>
              <w:jc w:val="center"/>
            </w:pPr>
            <w:r>
              <w:t>0.035</w:t>
            </w:r>
          </w:p>
        </w:tc>
      </w:tr>
      <w:tr w:rsidR="00193C81" w14:paraId="5970EB66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549A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E8976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C54D3" w14:textId="77777777" w:rsidR="00193C81" w:rsidRDefault="00193C81">
            <w:pPr>
              <w:spacing w:line="240" w:lineRule="auto"/>
              <w:jc w:val="center"/>
            </w:pPr>
            <w:r>
              <w:t>382 (5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EFE24" w14:textId="77777777" w:rsidR="00193C81" w:rsidRDefault="00193C81">
            <w:pPr>
              <w:spacing w:line="240" w:lineRule="auto"/>
              <w:jc w:val="center"/>
            </w:pPr>
            <w:r>
              <w:t>207 (6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87C9A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570800A8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37E85" w14:textId="77777777" w:rsidR="00193C81" w:rsidRDefault="00193C81">
            <w:pPr>
              <w:spacing w:line="240" w:lineRule="auto"/>
              <w:jc w:val="center"/>
            </w:pPr>
          </w:p>
          <w:p w14:paraId="0D19A5B0" w14:textId="77777777" w:rsidR="00193C81" w:rsidRDefault="00193C81">
            <w:pPr>
              <w:spacing w:line="240" w:lineRule="auto"/>
              <w:jc w:val="center"/>
            </w:pPr>
            <w:r>
              <w:t>Respiratory failure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5FD99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E93F3" w14:textId="77777777" w:rsidR="00193C81" w:rsidRDefault="00193C81">
            <w:pPr>
              <w:spacing w:line="240" w:lineRule="auto"/>
              <w:jc w:val="center"/>
            </w:pPr>
            <w:r>
              <w:t>4284 (56.4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EA20D" w14:textId="77777777" w:rsidR="00193C81" w:rsidRDefault="00193C81">
            <w:pPr>
              <w:spacing w:line="240" w:lineRule="auto"/>
              <w:jc w:val="center"/>
            </w:pPr>
            <w:r>
              <w:t>2184 (63.5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B9F38" w14:textId="77777777" w:rsidR="00193C81" w:rsidRDefault="00193C81">
            <w:pPr>
              <w:spacing w:line="240" w:lineRule="auto"/>
              <w:jc w:val="center"/>
            </w:pPr>
            <w:r>
              <w:t>&lt;0.001</w:t>
            </w:r>
          </w:p>
        </w:tc>
      </w:tr>
      <w:tr w:rsidR="00193C81" w14:paraId="606B14C1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E1AA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1488A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8C819" w14:textId="77777777" w:rsidR="00193C81" w:rsidRDefault="00193C81">
            <w:pPr>
              <w:spacing w:line="240" w:lineRule="auto"/>
              <w:jc w:val="center"/>
            </w:pPr>
            <w:r>
              <w:t>3318 (43.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14B7C" w14:textId="77777777" w:rsidR="00193C81" w:rsidRDefault="00193C81">
            <w:pPr>
              <w:spacing w:line="240" w:lineRule="auto"/>
              <w:jc w:val="center"/>
            </w:pPr>
            <w:r>
              <w:t>1255 (36.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9BD2D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448AC6F1" w14:textId="77777777" w:rsidTr="00193C81">
        <w:trPr>
          <w:trHeight w:val="28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80CCE" w14:textId="77777777" w:rsidR="00193C81" w:rsidRDefault="00193C81">
            <w:pPr>
              <w:spacing w:line="240" w:lineRule="auto"/>
              <w:jc w:val="center"/>
            </w:pPr>
          </w:p>
          <w:p w14:paraId="5ADFE266" w14:textId="6B7E7CD0" w:rsidR="00193C81" w:rsidRDefault="00193C81">
            <w:pPr>
              <w:spacing w:line="240" w:lineRule="auto"/>
              <w:jc w:val="center"/>
            </w:pPr>
            <w:r>
              <w:t>Surgical Status 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D394C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BF512" w14:textId="77777777" w:rsidR="00193C81" w:rsidRDefault="00193C81">
            <w:pPr>
              <w:spacing w:line="240" w:lineRule="auto"/>
              <w:jc w:val="center"/>
            </w:pPr>
            <w:r>
              <w:t>6833 (89.9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592ED" w14:textId="77777777" w:rsidR="00193C81" w:rsidRDefault="00193C81">
            <w:pPr>
              <w:spacing w:line="240" w:lineRule="auto"/>
              <w:jc w:val="center"/>
            </w:pPr>
            <w:r>
              <w:t>2888 (84.0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24A57" w14:textId="77777777" w:rsidR="00193C81" w:rsidRDefault="00193C81">
            <w:pPr>
              <w:spacing w:line="240" w:lineRule="auto"/>
              <w:jc w:val="center"/>
            </w:pPr>
            <w:r>
              <w:t>&lt;0.001</w:t>
            </w:r>
          </w:p>
        </w:tc>
      </w:tr>
      <w:tr w:rsidR="00193C81" w14:paraId="27A8D357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EF581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D0332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06AE1" w14:textId="77777777" w:rsidR="00193C81" w:rsidRDefault="00193C81">
            <w:pPr>
              <w:spacing w:line="240" w:lineRule="auto"/>
              <w:jc w:val="center"/>
            </w:pPr>
            <w:r>
              <w:t>769 (10.1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13227" w14:textId="77777777" w:rsidR="00193C81" w:rsidRDefault="00193C81">
            <w:pPr>
              <w:spacing w:line="240" w:lineRule="auto"/>
              <w:jc w:val="center"/>
            </w:pPr>
            <w:r>
              <w:t>551 (16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B1C0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71F548D4" w14:textId="77777777" w:rsidTr="00193C81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07A1D" w14:textId="77777777" w:rsidR="00193C81" w:rsidRDefault="00193C81">
            <w:pPr>
              <w:spacing w:line="240" w:lineRule="auto"/>
              <w:jc w:val="center"/>
            </w:pPr>
            <w:r>
              <w:t>Temperature (mean (SD)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96547" w14:textId="77777777" w:rsidR="00193C81" w:rsidRDefault="00193C81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F3E37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36.28 (1.29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2B3B3" w14:textId="77777777" w:rsidR="00193C81" w:rsidRDefault="00193C81">
            <w:pPr>
              <w:spacing w:line="240" w:lineRule="auto"/>
              <w:jc w:val="center"/>
            </w:pPr>
            <w:r>
              <w:t>36.31 (1.1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4AD32" w14:textId="77777777" w:rsidR="00193C81" w:rsidRDefault="00193C81">
            <w:pPr>
              <w:spacing w:line="240" w:lineRule="auto"/>
              <w:jc w:val="center"/>
            </w:pPr>
            <w:r>
              <w:t>0.182</w:t>
            </w:r>
          </w:p>
        </w:tc>
      </w:tr>
      <w:tr w:rsidR="00193C81" w14:paraId="78E86CBC" w14:textId="77777777" w:rsidTr="00193C81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7DBFB" w14:textId="77777777" w:rsidR="00193C81" w:rsidRDefault="00193C81">
            <w:pPr>
              <w:spacing w:line="240" w:lineRule="auto"/>
              <w:jc w:val="center"/>
            </w:pPr>
            <w:r>
              <w:t>Respiratory rate (mean (SD)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F2CD5" w14:textId="77777777" w:rsidR="00193C81" w:rsidRDefault="00193C81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7E2DD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26.62 (14.29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6F8F3" w14:textId="77777777" w:rsidR="00193C81" w:rsidRDefault="00193C81">
            <w:pPr>
              <w:spacing w:line="240" w:lineRule="auto"/>
              <w:jc w:val="center"/>
            </w:pPr>
            <w:r>
              <w:t>27.74 (15.1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952BF" w14:textId="77777777" w:rsidR="00193C81" w:rsidRDefault="00193C81">
            <w:pPr>
              <w:spacing w:line="240" w:lineRule="auto"/>
              <w:jc w:val="center"/>
            </w:pPr>
            <w:r>
              <w:t>&lt;0.001</w:t>
            </w:r>
          </w:p>
        </w:tc>
      </w:tr>
      <w:tr w:rsidR="00193C81" w14:paraId="0031A8C2" w14:textId="77777777" w:rsidTr="00193C81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0522D" w14:textId="77777777" w:rsidR="00193C81" w:rsidRDefault="00193C81">
            <w:pPr>
              <w:spacing w:line="240" w:lineRule="auto"/>
              <w:jc w:val="center"/>
            </w:pPr>
            <w:r>
              <w:t>Heart rate (mean (SD)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D2ECA" w14:textId="77777777" w:rsidR="00193C81" w:rsidRDefault="00193C81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8B5D3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105.88 (31.38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45392" w14:textId="77777777" w:rsidR="00193C81" w:rsidRDefault="00193C81">
            <w:pPr>
              <w:spacing w:line="240" w:lineRule="auto"/>
              <w:jc w:val="center"/>
            </w:pPr>
            <w:r>
              <w:t>105.74 (31.1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6BB72" w14:textId="77777777" w:rsidR="00193C81" w:rsidRDefault="00193C81">
            <w:pPr>
              <w:spacing w:line="240" w:lineRule="auto"/>
              <w:jc w:val="center"/>
            </w:pPr>
            <w:r>
              <w:t>0.82</w:t>
            </w:r>
          </w:p>
        </w:tc>
      </w:tr>
      <w:tr w:rsidR="00193C81" w14:paraId="634EF4EC" w14:textId="77777777" w:rsidTr="00193C81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3D1A1" w14:textId="77777777" w:rsidR="00193C81" w:rsidRDefault="00193C81">
            <w:pPr>
              <w:spacing w:line="240" w:lineRule="auto"/>
              <w:jc w:val="center"/>
            </w:pPr>
            <w:r>
              <w:t>Mean blood pressure (mean (SD)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DC359" w14:textId="77777777" w:rsidR="00193C81" w:rsidRDefault="00193C81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C1889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81.65 (45.15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61EB5" w14:textId="77777777" w:rsidR="00193C81" w:rsidRDefault="00193C81">
            <w:pPr>
              <w:spacing w:line="240" w:lineRule="auto"/>
              <w:jc w:val="center"/>
            </w:pPr>
            <w:r>
              <w:t>82.56 (45.1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4BE8D" w14:textId="77777777" w:rsidR="00193C81" w:rsidRDefault="00193C81">
            <w:pPr>
              <w:spacing w:line="240" w:lineRule="auto"/>
              <w:jc w:val="center"/>
            </w:pPr>
            <w:r>
              <w:t>0.324</w:t>
            </w:r>
          </w:p>
        </w:tc>
      </w:tr>
      <w:tr w:rsidR="00193C81" w14:paraId="22D48BC2" w14:textId="77777777" w:rsidTr="00193C81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6F7D2" w14:textId="77777777" w:rsidR="00193C81" w:rsidRDefault="00193C81">
            <w:pPr>
              <w:spacing w:line="240" w:lineRule="auto"/>
              <w:jc w:val="center"/>
            </w:pPr>
            <w:r>
              <w:t>Creatinine (mean (SD)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E1751" w14:textId="77777777" w:rsidR="00193C81" w:rsidRDefault="00193C81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16B12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2.73 (2.21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57A10" w14:textId="77777777" w:rsidR="00193C81" w:rsidRDefault="00193C81">
            <w:pPr>
              <w:spacing w:line="240" w:lineRule="auto"/>
              <w:jc w:val="center"/>
            </w:pPr>
            <w:r>
              <w:t>2.85 (2.4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8A090" w14:textId="77777777" w:rsidR="00193C81" w:rsidRDefault="00193C81">
            <w:pPr>
              <w:spacing w:line="240" w:lineRule="auto"/>
              <w:jc w:val="center"/>
            </w:pPr>
            <w:r>
              <w:t>0.012</w:t>
            </w:r>
          </w:p>
        </w:tc>
      </w:tr>
    </w:tbl>
    <w:p w14:paraId="2608783B" w14:textId="77777777" w:rsidR="002301A4" w:rsidRPr="009B071B" w:rsidRDefault="002301A4" w:rsidP="002301A4">
      <w:pPr>
        <w:pStyle w:val="MDPI31text"/>
        <w:ind w:left="0"/>
      </w:pPr>
    </w:p>
    <w:p w14:paraId="2DF93D96" w14:textId="77777777" w:rsidR="002301A4" w:rsidRPr="00036091" w:rsidRDefault="002301A4" w:rsidP="002301A4">
      <w:pPr>
        <w:pStyle w:val="MDPI31text"/>
        <w:ind w:left="0"/>
      </w:pPr>
      <w:r>
        <w:tab/>
      </w:r>
      <w:r w:rsidRPr="00036091">
        <w:t>COPD: Chronic obstructive pulmonary disease</w:t>
      </w:r>
    </w:p>
    <w:p w14:paraId="4DBC6847" w14:textId="77777777" w:rsidR="002301A4" w:rsidRPr="00036091" w:rsidRDefault="002301A4" w:rsidP="002301A4">
      <w:pPr>
        <w:pStyle w:val="MDPI31text"/>
        <w:ind w:left="0"/>
      </w:pPr>
    </w:p>
    <w:p w14:paraId="4FF93BE4" w14:textId="77777777" w:rsidR="002301A4" w:rsidRDefault="002301A4" w:rsidP="002301A4">
      <w:pPr>
        <w:pStyle w:val="MDPI31text"/>
        <w:ind w:left="0"/>
      </w:pPr>
    </w:p>
    <w:p w14:paraId="277B7A56" w14:textId="77777777" w:rsidR="002301A4" w:rsidRDefault="002301A4" w:rsidP="002301A4">
      <w:pPr>
        <w:pStyle w:val="MDPI31text"/>
        <w:ind w:left="0" w:firstLine="0"/>
      </w:pPr>
      <w:r>
        <w:rPr>
          <w:b/>
          <w:bCs/>
          <w:szCs w:val="18"/>
        </w:rPr>
        <w:t>Appendix</w:t>
      </w:r>
      <w:r w:rsidRPr="009B071B">
        <w:rPr>
          <w:b/>
          <w:bCs/>
        </w:rPr>
        <w:t xml:space="preserve"> </w:t>
      </w:r>
      <w:r>
        <w:rPr>
          <w:b/>
          <w:bCs/>
        </w:rPr>
        <w:t>E</w:t>
      </w:r>
      <w:r w:rsidRPr="009B071B">
        <w:rPr>
          <w:b/>
          <w:bCs/>
        </w:rPr>
        <w:t xml:space="preserve">. </w:t>
      </w:r>
      <w:r w:rsidRPr="009B071B">
        <w:t>The detailed basic characteristics of eICU patients after matching</w:t>
      </w:r>
      <w:r>
        <w:t xml:space="preserve"> </w:t>
      </w:r>
    </w:p>
    <w:p w14:paraId="47110D48" w14:textId="2D41D61B" w:rsidR="002301A4" w:rsidRDefault="002301A4" w:rsidP="002301A4">
      <w:pPr>
        <w:pStyle w:val="MDPI31text"/>
        <w:ind w:left="0" w:firstLine="0"/>
      </w:pPr>
      <w:r w:rsidRPr="009B071B">
        <w:t>(Level 1 is for patients with the disease and 0 is for patients without the disease lis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0"/>
        <w:gridCol w:w="1020"/>
        <w:gridCol w:w="1800"/>
        <w:gridCol w:w="1840"/>
        <w:gridCol w:w="1020"/>
      </w:tblGrid>
      <w:tr w:rsidR="00193C81" w14:paraId="29122600" w14:textId="77777777" w:rsidTr="00193C81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EABAE" w14:textId="77777777" w:rsidR="00193C81" w:rsidRDefault="00193C81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CF0C7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leve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DCF78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D0BE1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D960C" w14:textId="77777777" w:rsidR="00193C81" w:rsidRDefault="00193C81">
            <w:pPr>
              <w:spacing w:line="240" w:lineRule="auto"/>
              <w:jc w:val="center"/>
            </w:pPr>
            <w:r>
              <w:t>p</w:t>
            </w:r>
          </w:p>
        </w:tc>
      </w:tr>
      <w:tr w:rsidR="00193C81" w14:paraId="68730515" w14:textId="77777777" w:rsidTr="00193C81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88719" w14:textId="77777777" w:rsidR="00193C81" w:rsidRDefault="00193C81">
            <w:pPr>
              <w:spacing w:line="240" w:lineRule="auto"/>
              <w:jc w:val="center"/>
            </w:pPr>
            <w: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38D4B" w14:textId="77777777" w:rsidR="00193C81" w:rsidRDefault="00193C81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04D76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342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89230" w14:textId="77777777" w:rsidR="00193C81" w:rsidRDefault="00193C81">
            <w:pPr>
              <w:spacing w:line="240" w:lineRule="auto"/>
              <w:jc w:val="center"/>
            </w:pPr>
            <w:r>
              <w:t>342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D31FA" w14:textId="77777777" w:rsidR="00193C81" w:rsidRDefault="00193C81"/>
        </w:tc>
      </w:tr>
      <w:tr w:rsidR="00193C81" w14:paraId="4963EAF5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6D87D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Gender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BEF6D" w14:textId="77777777" w:rsidR="00193C81" w:rsidRDefault="00193C81">
            <w:pPr>
              <w:spacing w:line="240" w:lineRule="auto"/>
              <w:jc w:val="center"/>
            </w:pPr>
            <w:r>
              <w:t>Fema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D1564" w14:textId="77777777" w:rsidR="00193C81" w:rsidRDefault="00193C81">
            <w:pPr>
              <w:spacing w:line="240" w:lineRule="auto"/>
              <w:jc w:val="center"/>
            </w:pPr>
            <w:r>
              <w:t>1490 (43.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A93A4" w14:textId="77777777" w:rsidR="00193C81" w:rsidRDefault="00193C81">
            <w:pPr>
              <w:spacing w:line="240" w:lineRule="auto"/>
              <w:jc w:val="center"/>
            </w:pPr>
            <w:r>
              <w:t>1516 (44.3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ECD39" w14:textId="77777777" w:rsidR="00193C81" w:rsidRDefault="00193C81">
            <w:pPr>
              <w:spacing w:line="240" w:lineRule="auto"/>
              <w:jc w:val="center"/>
            </w:pPr>
            <w:r>
              <w:t>0.543</w:t>
            </w:r>
          </w:p>
        </w:tc>
      </w:tr>
      <w:tr w:rsidR="00193C81" w14:paraId="33D3C6A4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99E62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DE639" w14:textId="77777777" w:rsidR="00193C81" w:rsidRDefault="00193C81">
            <w:pPr>
              <w:spacing w:line="240" w:lineRule="auto"/>
              <w:jc w:val="center"/>
            </w:pPr>
            <w:r>
              <w:t>Ma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603A1" w14:textId="77777777" w:rsidR="00193C81" w:rsidRDefault="00193C81">
            <w:pPr>
              <w:spacing w:line="240" w:lineRule="auto"/>
              <w:jc w:val="center"/>
            </w:pPr>
            <w:r>
              <w:t>1933 (56.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6190B" w14:textId="77777777" w:rsidR="00193C81" w:rsidRDefault="00193C81">
            <w:pPr>
              <w:spacing w:line="240" w:lineRule="auto"/>
              <w:jc w:val="center"/>
            </w:pPr>
            <w:r>
              <w:t>1907 (55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BA7DD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5413BF95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856FF" w14:textId="77777777" w:rsidR="00193C81" w:rsidRDefault="00193C81">
            <w:pPr>
              <w:spacing w:line="240" w:lineRule="auto"/>
              <w:jc w:val="center"/>
            </w:pPr>
            <w:r>
              <w:t>Age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E512C" w14:textId="77777777" w:rsidR="00193C81" w:rsidRDefault="00193C81">
            <w:pPr>
              <w:spacing w:line="240" w:lineRule="auto"/>
              <w:jc w:val="center"/>
            </w:pPr>
            <w:r>
              <w:t>&lt;=4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CEB56" w14:textId="77777777" w:rsidR="00193C81" w:rsidRDefault="00193C81">
            <w:pPr>
              <w:spacing w:line="240" w:lineRule="auto"/>
              <w:jc w:val="center"/>
            </w:pPr>
            <w:r>
              <w:t>568 (16.6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D20BA" w14:textId="77777777" w:rsidR="00193C81" w:rsidRDefault="00193C81">
            <w:pPr>
              <w:spacing w:line="240" w:lineRule="auto"/>
              <w:jc w:val="center"/>
            </w:pPr>
            <w:r>
              <w:t>561 (16.4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D5B48" w14:textId="77777777" w:rsidR="00193C81" w:rsidRDefault="00193C81">
            <w:pPr>
              <w:spacing w:line="240" w:lineRule="auto"/>
              <w:jc w:val="center"/>
            </w:pPr>
            <w:r>
              <w:t>0.965</w:t>
            </w:r>
          </w:p>
        </w:tc>
      </w:tr>
      <w:tr w:rsidR="00193C81" w14:paraId="5B47CD18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99C9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8D7B8" w14:textId="77777777" w:rsidR="00193C81" w:rsidRDefault="00193C81">
            <w:pPr>
              <w:spacing w:line="240" w:lineRule="auto"/>
              <w:jc w:val="center"/>
            </w:pPr>
            <w:r>
              <w:t>&gt;4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894A6" w14:textId="77777777" w:rsidR="00193C81" w:rsidRDefault="00193C81">
            <w:pPr>
              <w:spacing w:line="240" w:lineRule="auto"/>
              <w:jc w:val="center"/>
            </w:pPr>
            <w:r>
              <w:t>645 (18.8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B5FDF" w14:textId="77777777" w:rsidR="00193C81" w:rsidRDefault="00193C81">
            <w:pPr>
              <w:spacing w:line="240" w:lineRule="auto"/>
              <w:jc w:val="center"/>
            </w:pPr>
            <w:r>
              <w:t>641 (18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D75D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5292FB93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40867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34CD6" w14:textId="77777777" w:rsidR="00193C81" w:rsidRDefault="00193C81">
            <w:pPr>
              <w:spacing w:line="240" w:lineRule="auto"/>
              <w:jc w:val="center"/>
            </w:pPr>
            <w:r>
              <w:t>&gt;5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75322" w14:textId="77777777" w:rsidR="00193C81" w:rsidRDefault="00193C81">
            <w:pPr>
              <w:spacing w:line="240" w:lineRule="auto"/>
              <w:jc w:val="center"/>
            </w:pPr>
            <w:r>
              <w:t>768 (22.4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D0B54" w14:textId="77777777" w:rsidR="00193C81" w:rsidRDefault="00193C81">
            <w:pPr>
              <w:spacing w:line="240" w:lineRule="auto"/>
              <w:jc w:val="center"/>
            </w:pPr>
            <w:r>
              <w:t>765 (22.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8766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03B8840D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A0C0B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CF370" w14:textId="77777777" w:rsidR="00193C81" w:rsidRDefault="00193C81">
            <w:pPr>
              <w:spacing w:line="240" w:lineRule="auto"/>
              <w:jc w:val="center"/>
            </w:pPr>
            <w:r>
              <w:t>&gt;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3E9D3" w14:textId="77777777" w:rsidR="00193C81" w:rsidRDefault="00193C81">
            <w:pPr>
              <w:spacing w:line="240" w:lineRule="auto"/>
              <w:jc w:val="center"/>
            </w:pPr>
            <w:r>
              <w:t>773 (22.6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E3132" w14:textId="77777777" w:rsidR="00193C81" w:rsidRDefault="00193C81">
            <w:pPr>
              <w:spacing w:line="240" w:lineRule="auto"/>
              <w:jc w:val="center"/>
            </w:pPr>
            <w:r>
              <w:t>789 (23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23A6F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683BB57E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EA463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5569C" w14:textId="77777777" w:rsidR="00193C81" w:rsidRDefault="00193C81">
            <w:pPr>
              <w:spacing w:line="240" w:lineRule="auto"/>
              <w:jc w:val="center"/>
            </w:pPr>
            <w:r>
              <w:t>&gt;7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870B" w14:textId="77777777" w:rsidR="00193C81" w:rsidRDefault="00193C81">
            <w:pPr>
              <w:spacing w:line="240" w:lineRule="auto"/>
              <w:jc w:val="center"/>
            </w:pPr>
            <w:r>
              <w:t>547 (16.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1B22C" w14:textId="77777777" w:rsidR="00193C81" w:rsidRDefault="00193C81">
            <w:pPr>
              <w:spacing w:line="240" w:lineRule="auto"/>
              <w:jc w:val="center"/>
            </w:pPr>
            <w:r>
              <w:t>533 (15.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D2184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4C7D6EAF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9C62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22DE0" w14:textId="77777777" w:rsidR="00193C81" w:rsidRDefault="00193C81">
            <w:pPr>
              <w:spacing w:line="240" w:lineRule="auto"/>
              <w:jc w:val="center"/>
            </w:pPr>
            <w:r>
              <w:t>&gt;8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6AEC9" w14:textId="77777777" w:rsidR="00193C81" w:rsidRDefault="00193C81">
            <w:pPr>
              <w:spacing w:line="240" w:lineRule="auto"/>
              <w:jc w:val="center"/>
            </w:pPr>
            <w:r>
              <w:t>122 (3.6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C28A3" w14:textId="77777777" w:rsidR="00193C81" w:rsidRDefault="00193C81">
            <w:pPr>
              <w:spacing w:line="240" w:lineRule="auto"/>
              <w:jc w:val="center"/>
            </w:pPr>
            <w:r>
              <w:t>134 (3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FEA54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2DBC5800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C0512" w14:textId="77777777" w:rsidR="00193C81" w:rsidRDefault="00193C81">
            <w:pPr>
              <w:spacing w:line="240" w:lineRule="auto"/>
              <w:jc w:val="center"/>
            </w:pPr>
            <w:r>
              <w:t>Congestive heart failure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B40AD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D3572" w14:textId="77777777" w:rsidR="00193C81" w:rsidRDefault="00193C81">
            <w:pPr>
              <w:spacing w:line="240" w:lineRule="auto"/>
              <w:jc w:val="center"/>
            </w:pPr>
            <w:r>
              <w:t>2976 (86.9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825EA" w14:textId="77777777" w:rsidR="00193C81" w:rsidRDefault="00193C81">
            <w:pPr>
              <w:spacing w:line="240" w:lineRule="auto"/>
              <w:jc w:val="center"/>
            </w:pPr>
            <w:r>
              <w:t>2963 (86.6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35122" w14:textId="77777777" w:rsidR="00193C81" w:rsidRDefault="00193C81">
            <w:pPr>
              <w:spacing w:line="240" w:lineRule="auto"/>
              <w:jc w:val="center"/>
            </w:pPr>
            <w:r>
              <w:t>0.669</w:t>
            </w:r>
          </w:p>
        </w:tc>
      </w:tr>
      <w:tr w:rsidR="00193C81" w14:paraId="093D1535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8B8E4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9C1D7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E4C17" w14:textId="77777777" w:rsidR="00193C81" w:rsidRDefault="00193C81">
            <w:pPr>
              <w:spacing w:line="240" w:lineRule="auto"/>
              <w:jc w:val="center"/>
            </w:pPr>
            <w:r>
              <w:t>447 (13.1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9F947" w14:textId="77777777" w:rsidR="00193C81" w:rsidRDefault="00193C81">
            <w:pPr>
              <w:spacing w:line="240" w:lineRule="auto"/>
              <w:jc w:val="center"/>
            </w:pPr>
            <w:r>
              <w:t>460 (13.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CFA5A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0B2A817D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342D0" w14:textId="77777777" w:rsidR="00193C81" w:rsidRDefault="00193C81">
            <w:pPr>
              <w:spacing w:line="240" w:lineRule="auto"/>
              <w:jc w:val="center"/>
            </w:pPr>
          </w:p>
          <w:p w14:paraId="0606CDA7" w14:textId="77777777" w:rsidR="00193C81" w:rsidRDefault="00193C81">
            <w:pPr>
              <w:spacing w:line="240" w:lineRule="auto"/>
              <w:jc w:val="center"/>
            </w:pPr>
            <w:r>
              <w:t>Cardiac arrhythmias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C39F6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87858" w14:textId="77777777" w:rsidR="00193C81" w:rsidRDefault="00193C81">
            <w:pPr>
              <w:spacing w:line="240" w:lineRule="auto"/>
              <w:jc w:val="center"/>
            </w:pPr>
            <w:r>
              <w:t>2656 (77.6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DA9FA" w14:textId="77777777" w:rsidR="00193C81" w:rsidRDefault="00193C81">
            <w:pPr>
              <w:spacing w:line="240" w:lineRule="auto"/>
              <w:jc w:val="center"/>
            </w:pPr>
            <w:r>
              <w:t>2633 (76.9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EA5C6" w14:textId="77777777" w:rsidR="00193C81" w:rsidRDefault="00193C81">
            <w:pPr>
              <w:spacing w:line="240" w:lineRule="auto"/>
              <w:jc w:val="center"/>
            </w:pPr>
            <w:r>
              <w:t>0.526</w:t>
            </w:r>
          </w:p>
        </w:tc>
      </w:tr>
      <w:tr w:rsidR="00193C81" w14:paraId="4F40A616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642E4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124A9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81661" w14:textId="77777777" w:rsidR="00193C81" w:rsidRDefault="00193C81">
            <w:pPr>
              <w:spacing w:line="240" w:lineRule="auto"/>
              <w:jc w:val="center"/>
            </w:pPr>
            <w:r>
              <w:t>767 (22.4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F3672" w14:textId="77777777" w:rsidR="00193C81" w:rsidRDefault="00193C81">
            <w:pPr>
              <w:spacing w:line="240" w:lineRule="auto"/>
              <w:jc w:val="center"/>
            </w:pPr>
            <w:r>
              <w:t>790 (23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88E8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12F1F78B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07A1F" w14:textId="77777777" w:rsidR="00193C81" w:rsidRDefault="00193C81">
            <w:pPr>
              <w:spacing w:line="240" w:lineRule="auto"/>
              <w:jc w:val="center"/>
            </w:pPr>
          </w:p>
          <w:p w14:paraId="24C9F930" w14:textId="77777777" w:rsidR="00193C81" w:rsidRDefault="00193C81">
            <w:pPr>
              <w:spacing w:line="240" w:lineRule="auto"/>
              <w:jc w:val="center"/>
            </w:pPr>
            <w:r>
              <w:t>Hypertension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97F13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CF789" w14:textId="77777777" w:rsidR="00193C81" w:rsidRDefault="00193C81">
            <w:pPr>
              <w:spacing w:line="240" w:lineRule="auto"/>
              <w:jc w:val="center"/>
            </w:pPr>
            <w:r>
              <w:t>2820 (82.4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11186" w14:textId="77777777" w:rsidR="00193C81" w:rsidRDefault="00193C81">
            <w:pPr>
              <w:spacing w:line="240" w:lineRule="auto"/>
              <w:jc w:val="center"/>
            </w:pPr>
            <w:r>
              <w:t>2834 (82.8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9F17C" w14:textId="77777777" w:rsidR="00193C81" w:rsidRDefault="00193C81">
            <w:pPr>
              <w:spacing w:line="240" w:lineRule="auto"/>
              <w:jc w:val="center"/>
            </w:pPr>
            <w:r>
              <w:t>0.679</w:t>
            </w:r>
          </w:p>
        </w:tc>
      </w:tr>
      <w:tr w:rsidR="00193C81" w14:paraId="00588876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24CA3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EB72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F5346" w14:textId="77777777" w:rsidR="00193C81" w:rsidRDefault="00193C81">
            <w:pPr>
              <w:spacing w:line="240" w:lineRule="auto"/>
              <w:jc w:val="center"/>
            </w:pPr>
            <w:r>
              <w:t>603 (17.6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A7C9F" w14:textId="77777777" w:rsidR="00193C81" w:rsidRDefault="00193C81">
            <w:pPr>
              <w:spacing w:line="240" w:lineRule="auto"/>
              <w:jc w:val="center"/>
            </w:pPr>
            <w:r>
              <w:t>589 (17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BB19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22CBE8C2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7B67C" w14:textId="77777777" w:rsidR="00193C81" w:rsidRDefault="00193C81">
            <w:pPr>
              <w:spacing w:line="240" w:lineRule="auto"/>
              <w:jc w:val="center"/>
            </w:pPr>
          </w:p>
          <w:p w14:paraId="0EA0A5EB" w14:textId="77777777" w:rsidR="00193C81" w:rsidRDefault="00193C81">
            <w:pPr>
              <w:spacing w:line="240" w:lineRule="auto"/>
              <w:jc w:val="center"/>
            </w:pPr>
            <w:r>
              <w:t>Hypothyroidism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9D554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9D0C1" w14:textId="77777777" w:rsidR="00193C81" w:rsidRDefault="00193C81">
            <w:pPr>
              <w:spacing w:line="240" w:lineRule="auto"/>
              <w:jc w:val="center"/>
            </w:pPr>
            <w:r>
              <w:t>3286 (96.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A62C4" w14:textId="77777777" w:rsidR="00193C81" w:rsidRDefault="00193C81">
            <w:pPr>
              <w:spacing w:line="240" w:lineRule="auto"/>
              <w:jc w:val="center"/>
            </w:pPr>
            <w:r>
              <w:t>3301 (96.4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BCD33" w14:textId="77777777" w:rsidR="00193C81" w:rsidRDefault="00193C81">
            <w:pPr>
              <w:spacing w:line="240" w:lineRule="auto"/>
              <w:jc w:val="center"/>
            </w:pPr>
            <w:r>
              <w:t>0.375</w:t>
            </w:r>
          </w:p>
        </w:tc>
      </w:tr>
      <w:tr w:rsidR="00193C81" w14:paraId="75C23261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D1C0B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98300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368E6" w14:textId="77777777" w:rsidR="00193C81" w:rsidRDefault="00193C81">
            <w:pPr>
              <w:spacing w:line="240" w:lineRule="auto"/>
              <w:jc w:val="center"/>
            </w:pPr>
            <w:r>
              <w:t>137 (4.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C077C" w14:textId="77777777" w:rsidR="00193C81" w:rsidRDefault="00193C81">
            <w:pPr>
              <w:spacing w:line="240" w:lineRule="auto"/>
              <w:jc w:val="center"/>
            </w:pPr>
            <w:r>
              <w:t>122 (3.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8084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462A002E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3A1FC" w14:textId="77777777" w:rsidR="00193C81" w:rsidRDefault="00193C81">
            <w:pPr>
              <w:spacing w:line="240" w:lineRule="auto"/>
              <w:jc w:val="center"/>
            </w:pPr>
          </w:p>
          <w:p w14:paraId="2A3A0602" w14:textId="77777777" w:rsidR="00193C81" w:rsidRDefault="00193C81">
            <w:pPr>
              <w:spacing w:line="240" w:lineRule="auto"/>
              <w:jc w:val="center"/>
            </w:pPr>
            <w:r>
              <w:t>Coagulopathy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53CD1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AD958" w14:textId="77777777" w:rsidR="00193C81" w:rsidRDefault="00193C81">
            <w:pPr>
              <w:spacing w:line="240" w:lineRule="auto"/>
              <w:jc w:val="center"/>
            </w:pPr>
            <w:r>
              <w:t>3220 (94.1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0E061" w14:textId="77777777" w:rsidR="00193C81" w:rsidRDefault="00193C81">
            <w:pPr>
              <w:spacing w:line="240" w:lineRule="auto"/>
              <w:jc w:val="center"/>
            </w:pPr>
            <w:r>
              <w:t>3221 (94.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CDA28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</w:tr>
      <w:tr w:rsidR="00193C81" w14:paraId="62B02684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5C1C5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79355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C0BE1" w14:textId="77777777" w:rsidR="00193C81" w:rsidRDefault="00193C81">
            <w:pPr>
              <w:spacing w:line="240" w:lineRule="auto"/>
              <w:jc w:val="center"/>
            </w:pPr>
            <w:r>
              <w:t>203 (5.9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09513" w14:textId="77777777" w:rsidR="00193C81" w:rsidRDefault="00193C81">
            <w:pPr>
              <w:spacing w:line="240" w:lineRule="auto"/>
              <w:jc w:val="center"/>
            </w:pPr>
            <w:r>
              <w:t>202 (5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3C7AD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52DCB977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27AA9" w14:textId="77777777" w:rsidR="00193C81" w:rsidRDefault="00193C81">
            <w:pPr>
              <w:spacing w:line="240" w:lineRule="auto"/>
              <w:jc w:val="center"/>
            </w:pPr>
          </w:p>
          <w:p w14:paraId="31E85DAB" w14:textId="77777777" w:rsidR="00193C81" w:rsidRDefault="00193C81">
            <w:pPr>
              <w:spacing w:line="240" w:lineRule="auto"/>
              <w:jc w:val="center"/>
            </w:pPr>
            <w:r>
              <w:t>Electrolyte disorder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E2C68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A6FF7" w14:textId="77777777" w:rsidR="00193C81" w:rsidRDefault="00193C81">
            <w:pPr>
              <w:spacing w:line="240" w:lineRule="auto"/>
              <w:jc w:val="center"/>
            </w:pPr>
            <w:r>
              <w:t>2583 (75.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63CEE" w14:textId="77777777" w:rsidR="00193C81" w:rsidRDefault="00193C81">
            <w:pPr>
              <w:spacing w:line="240" w:lineRule="auto"/>
              <w:jc w:val="center"/>
            </w:pPr>
            <w:r>
              <w:t>2593 (75.8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C6D5F" w14:textId="77777777" w:rsidR="00193C81" w:rsidRDefault="00193C81">
            <w:pPr>
              <w:spacing w:line="240" w:lineRule="auto"/>
              <w:jc w:val="center"/>
            </w:pPr>
            <w:r>
              <w:t>0.8</w:t>
            </w:r>
          </w:p>
        </w:tc>
      </w:tr>
      <w:tr w:rsidR="00193C81" w14:paraId="62F1C31A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3F00E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D4386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417AA" w14:textId="77777777" w:rsidR="00193C81" w:rsidRDefault="00193C81">
            <w:pPr>
              <w:spacing w:line="240" w:lineRule="auto"/>
              <w:jc w:val="center"/>
            </w:pPr>
            <w:r>
              <w:t>840 (24.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CA023" w14:textId="77777777" w:rsidR="00193C81" w:rsidRDefault="00193C81">
            <w:pPr>
              <w:spacing w:line="240" w:lineRule="auto"/>
              <w:jc w:val="center"/>
            </w:pPr>
            <w:r>
              <w:t>830 (24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82E37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40C9F45E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6B574" w14:textId="77777777" w:rsidR="00193C81" w:rsidRDefault="00193C81">
            <w:pPr>
              <w:spacing w:line="240" w:lineRule="auto"/>
              <w:jc w:val="center"/>
            </w:pPr>
          </w:p>
          <w:p w14:paraId="1AFC0A65" w14:textId="77777777" w:rsidR="00193C81" w:rsidRDefault="00193C81">
            <w:pPr>
              <w:spacing w:line="240" w:lineRule="auto"/>
              <w:jc w:val="center"/>
            </w:pPr>
            <w:r>
              <w:t>Diabetes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783DB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A471E" w14:textId="77777777" w:rsidR="00193C81" w:rsidRDefault="00193C81">
            <w:pPr>
              <w:spacing w:line="240" w:lineRule="auto"/>
              <w:jc w:val="center"/>
            </w:pPr>
            <w:r>
              <w:t>2851 (83.3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72C95" w14:textId="77777777" w:rsidR="00193C81" w:rsidRDefault="00193C81">
            <w:pPr>
              <w:spacing w:line="240" w:lineRule="auto"/>
              <w:jc w:val="center"/>
            </w:pPr>
            <w:r>
              <w:t>2842 (83.0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60C12" w14:textId="77777777" w:rsidR="00193C81" w:rsidRDefault="00193C81">
            <w:pPr>
              <w:spacing w:line="240" w:lineRule="auto"/>
              <w:jc w:val="center"/>
            </w:pPr>
            <w:r>
              <w:t>0.796</w:t>
            </w:r>
          </w:p>
        </w:tc>
      </w:tr>
      <w:tr w:rsidR="00193C81" w14:paraId="7FB9824C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8E38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CCC89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FADEF" w14:textId="77777777" w:rsidR="00193C81" w:rsidRDefault="00193C81">
            <w:pPr>
              <w:spacing w:line="240" w:lineRule="auto"/>
              <w:jc w:val="center"/>
            </w:pPr>
            <w:r>
              <w:t>572 (16.7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0A7EE" w14:textId="77777777" w:rsidR="00193C81" w:rsidRDefault="00193C81">
            <w:pPr>
              <w:spacing w:line="240" w:lineRule="auto"/>
              <w:jc w:val="center"/>
            </w:pPr>
            <w:r>
              <w:t>581 (17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723E8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1864CDCC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8AA1A" w14:textId="77777777" w:rsidR="00193C81" w:rsidRDefault="00193C81">
            <w:pPr>
              <w:spacing w:line="240" w:lineRule="auto"/>
              <w:jc w:val="center"/>
            </w:pPr>
          </w:p>
          <w:p w14:paraId="4F327119" w14:textId="77777777" w:rsidR="00193C81" w:rsidRDefault="00193C81">
            <w:pPr>
              <w:spacing w:line="240" w:lineRule="auto"/>
              <w:jc w:val="center"/>
            </w:pPr>
            <w:r>
              <w:t>Liver disease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9BB20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C9BCF" w14:textId="77777777" w:rsidR="00193C81" w:rsidRDefault="00193C81">
            <w:pPr>
              <w:spacing w:line="240" w:lineRule="auto"/>
              <w:jc w:val="center"/>
            </w:pPr>
            <w:r>
              <w:t>3100 (90.6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21E3B" w14:textId="77777777" w:rsidR="00193C81" w:rsidRDefault="00193C81">
            <w:pPr>
              <w:spacing w:line="240" w:lineRule="auto"/>
              <w:jc w:val="center"/>
            </w:pPr>
            <w:r>
              <w:t>3108 (90.8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8298" w14:textId="77777777" w:rsidR="00193C81" w:rsidRDefault="00193C81">
            <w:pPr>
              <w:spacing w:line="240" w:lineRule="auto"/>
              <w:jc w:val="center"/>
            </w:pPr>
            <w:r>
              <w:t>0.771</w:t>
            </w:r>
          </w:p>
        </w:tc>
      </w:tr>
      <w:tr w:rsidR="00193C81" w14:paraId="17612B44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7D702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06800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2C702" w14:textId="77777777" w:rsidR="00193C81" w:rsidRDefault="00193C81">
            <w:pPr>
              <w:spacing w:line="240" w:lineRule="auto"/>
              <w:jc w:val="center"/>
            </w:pPr>
            <w:r>
              <w:t>323 (9.4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946B5" w14:textId="77777777" w:rsidR="00193C81" w:rsidRDefault="00193C81">
            <w:pPr>
              <w:spacing w:line="240" w:lineRule="auto"/>
              <w:jc w:val="center"/>
            </w:pPr>
            <w:r>
              <w:t>315 (9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A6353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70A978D6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58774" w14:textId="77777777" w:rsidR="00193C81" w:rsidRDefault="00193C81">
            <w:pPr>
              <w:spacing w:line="240" w:lineRule="auto"/>
              <w:jc w:val="center"/>
            </w:pPr>
          </w:p>
          <w:p w14:paraId="05EA2604" w14:textId="77777777" w:rsidR="00193C81" w:rsidRDefault="00193C81">
            <w:pPr>
              <w:spacing w:line="240" w:lineRule="auto"/>
              <w:jc w:val="center"/>
            </w:pPr>
            <w:r>
              <w:t>COPD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115C3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C970E" w14:textId="77777777" w:rsidR="00193C81" w:rsidRDefault="00193C81">
            <w:pPr>
              <w:spacing w:line="240" w:lineRule="auto"/>
              <w:jc w:val="center"/>
            </w:pPr>
            <w:r>
              <w:t>3164 (92.4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BDD4A" w14:textId="77777777" w:rsidR="00193C81" w:rsidRDefault="00193C81">
            <w:pPr>
              <w:spacing w:line="240" w:lineRule="auto"/>
              <w:jc w:val="center"/>
            </w:pPr>
            <w:r>
              <w:t>3152 (92.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52B43" w14:textId="77777777" w:rsidR="00193C81" w:rsidRDefault="00193C81">
            <w:pPr>
              <w:spacing w:line="240" w:lineRule="auto"/>
              <w:jc w:val="center"/>
            </w:pPr>
            <w:r>
              <w:t>0.619</w:t>
            </w:r>
          </w:p>
        </w:tc>
      </w:tr>
      <w:tr w:rsidR="00193C81" w14:paraId="5CAF824B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D9F3B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26D14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F7F84" w14:textId="77777777" w:rsidR="00193C81" w:rsidRDefault="00193C81">
            <w:pPr>
              <w:spacing w:line="240" w:lineRule="auto"/>
              <w:jc w:val="center"/>
            </w:pPr>
            <w:r>
              <w:t>259 (7.6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BD056" w14:textId="77777777" w:rsidR="00193C81" w:rsidRDefault="00193C81">
            <w:pPr>
              <w:spacing w:line="240" w:lineRule="auto"/>
              <w:jc w:val="center"/>
            </w:pPr>
            <w:r>
              <w:t>271 (7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41D93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41C4DACF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654AE" w14:textId="77777777" w:rsidR="00193C81" w:rsidRDefault="00193C81">
            <w:pPr>
              <w:spacing w:line="240" w:lineRule="auto"/>
              <w:jc w:val="center"/>
            </w:pPr>
          </w:p>
          <w:p w14:paraId="5D8B8474" w14:textId="77777777" w:rsidR="00193C81" w:rsidRDefault="00193C81">
            <w:pPr>
              <w:spacing w:line="240" w:lineRule="auto"/>
              <w:jc w:val="center"/>
            </w:pPr>
            <w:r>
              <w:t>Tumor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54FE6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70AC3" w14:textId="77777777" w:rsidR="00193C81" w:rsidRDefault="00193C81">
            <w:pPr>
              <w:spacing w:line="240" w:lineRule="auto"/>
              <w:jc w:val="center"/>
            </w:pPr>
            <w:r>
              <w:t>3214 (93.9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4BD5F" w14:textId="77777777" w:rsidR="00193C81" w:rsidRDefault="00193C81">
            <w:pPr>
              <w:spacing w:line="240" w:lineRule="auto"/>
              <w:jc w:val="center"/>
            </w:pPr>
            <w:r>
              <w:t>3217 (94.0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1B9E2" w14:textId="77777777" w:rsidR="00193C81" w:rsidRDefault="00193C81">
            <w:pPr>
              <w:spacing w:line="240" w:lineRule="auto"/>
              <w:jc w:val="center"/>
            </w:pPr>
            <w:r>
              <w:t>0.919</w:t>
            </w:r>
          </w:p>
        </w:tc>
      </w:tr>
      <w:tr w:rsidR="00193C81" w14:paraId="642C3659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0A85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F698F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1533C" w14:textId="77777777" w:rsidR="00193C81" w:rsidRDefault="00193C81">
            <w:pPr>
              <w:spacing w:line="240" w:lineRule="auto"/>
              <w:jc w:val="center"/>
            </w:pPr>
            <w:r>
              <w:t>209 (6.1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31F27" w14:textId="77777777" w:rsidR="00193C81" w:rsidRDefault="00193C81">
            <w:pPr>
              <w:spacing w:line="240" w:lineRule="auto"/>
              <w:jc w:val="center"/>
            </w:pPr>
            <w:r>
              <w:t>206 (6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F0CD6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79B20B75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DCE8D" w14:textId="77777777" w:rsidR="00193C81" w:rsidRDefault="00193C81">
            <w:pPr>
              <w:spacing w:line="240" w:lineRule="auto"/>
              <w:jc w:val="center"/>
            </w:pPr>
          </w:p>
          <w:p w14:paraId="6B599F02" w14:textId="77777777" w:rsidR="00193C81" w:rsidRDefault="00193C81">
            <w:pPr>
              <w:spacing w:line="240" w:lineRule="auto"/>
              <w:jc w:val="center"/>
            </w:pPr>
            <w:r>
              <w:t>Respiratory failure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5FADF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6339F" w14:textId="77777777" w:rsidR="00193C81" w:rsidRDefault="00193C81">
            <w:pPr>
              <w:spacing w:line="240" w:lineRule="auto"/>
              <w:jc w:val="center"/>
            </w:pPr>
            <w:r>
              <w:t>2149 (62.8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74936" w14:textId="77777777" w:rsidR="00193C81" w:rsidRDefault="00193C81">
            <w:pPr>
              <w:spacing w:line="240" w:lineRule="auto"/>
              <w:jc w:val="center"/>
            </w:pPr>
            <w:r>
              <w:t>2171 (63.4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04634" w14:textId="77777777" w:rsidR="00193C81" w:rsidRDefault="00193C81">
            <w:pPr>
              <w:spacing w:line="240" w:lineRule="auto"/>
              <w:jc w:val="center"/>
            </w:pPr>
            <w:r>
              <w:t>0.599</w:t>
            </w:r>
          </w:p>
        </w:tc>
      </w:tr>
      <w:tr w:rsidR="00193C81" w14:paraId="6059D4E4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E8E27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03161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32D74" w14:textId="77777777" w:rsidR="00193C81" w:rsidRDefault="00193C81">
            <w:pPr>
              <w:spacing w:line="240" w:lineRule="auto"/>
              <w:jc w:val="center"/>
            </w:pPr>
            <w:r>
              <w:t>1274 (37.2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3A577" w14:textId="77777777" w:rsidR="00193C81" w:rsidRDefault="00193C81">
            <w:pPr>
              <w:spacing w:line="240" w:lineRule="auto"/>
              <w:jc w:val="center"/>
            </w:pPr>
            <w:r>
              <w:t>1252 (36.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F9668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0C90AB32" w14:textId="77777777" w:rsidTr="00193C81">
        <w:trPr>
          <w:trHeight w:val="28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9291C" w14:textId="77777777" w:rsidR="00193C81" w:rsidRDefault="00193C81">
            <w:pPr>
              <w:spacing w:line="240" w:lineRule="auto"/>
              <w:jc w:val="center"/>
            </w:pPr>
          </w:p>
          <w:p w14:paraId="1EBB01CC" w14:textId="298E6451" w:rsidR="00193C81" w:rsidRDefault="00193C81">
            <w:pPr>
              <w:spacing w:line="240" w:lineRule="auto"/>
              <w:jc w:val="center"/>
            </w:pPr>
            <w:r>
              <w:t>Surgical Status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0B4DF" w14:textId="77777777" w:rsidR="00193C81" w:rsidRDefault="00193C81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7869B" w14:textId="77777777" w:rsidR="00193C81" w:rsidRDefault="00193C81">
            <w:pPr>
              <w:spacing w:line="240" w:lineRule="auto"/>
              <w:jc w:val="center"/>
            </w:pPr>
            <w:r>
              <w:t>2892 (84.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3DFF9" w14:textId="77777777" w:rsidR="00193C81" w:rsidRDefault="00193C81">
            <w:pPr>
              <w:spacing w:line="240" w:lineRule="auto"/>
              <w:jc w:val="center"/>
            </w:pPr>
            <w:r>
              <w:t>2886 (84.3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40A02" w14:textId="77777777" w:rsidR="00193C81" w:rsidRDefault="00193C81">
            <w:pPr>
              <w:spacing w:line="240" w:lineRule="auto"/>
              <w:jc w:val="center"/>
            </w:pPr>
            <w:r>
              <w:t>0.868</w:t>
            </w:r>
          </w:p>
        </w:tc>
      </w:tr>
      <w:tr w:rsidR="00193C81" w14:paraId="507B3202" w14:textId="77777777" w:rsidTr="00193C81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4670C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1EE95" w14:textId="77777777" w:rsidR="00193C81" w:rsidRDefault="00193C81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A9EF3" w14:textId="77777777" w:rsidR="00193C81" w:rsidRDefault="00193C81">
            <w:pPr>
              <w:spacing w:line="240" w:lineRule="auto"/>
              <w:jc w:val="center"/>
            </w:pPr>
            <w:r>
              <w:t>531 (15.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09B6E" w14:textId="77777777" w:rsidR="00193C81" w:rsidRDefault="00193C81">
            <w:pPr>
              <w:spacing w:line="240" w:lineRule="auto"/>
              <w:jc w:val="center"/>
            </w:pPr>
            <w:r>
              <w:t>537 (15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7ABEC" w14:textId="77777777" w:rsidR="00193C81" w:rsidRDefault="00193C8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193C81" w14:paraId="3D06A13A" w14:textId="77777777" w:rsidTr="00193C81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A5630" w14:textId="77777777" w:rsidR="00193C81" w:rsidRDefault="00193C81">
            <w:pPr>
              <w:spacing w:line="240" w:lineRule="auto"/>
              <w:jc w:val="center"/>
            </w:pPr>
            <w:r>
              <w:t>Temperature (mean (SD)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932A6" w14:textId="77777777" w:rsidR="00193C81" w:rsidRDefault="00193C81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8E186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36.34 (1.21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095A4" w14:textId="77777777" w:rsidR="00193C81" w:rsidRDefault="00193C81">
            <w:pPr>
              <w:spacing w:line="240" w:lineRule="auto"/>
              <w:jc w:val="center"/>
            </w:pPr>
            <w:r>
              <w:t>36.31 (1.1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984C1" w14:textId="77777777" w:rsidR="00193C81" w:rsidRDefault="00193C81">
            <w:pPr>
              <w:spacing w:line="240" w:lineRule="auto"/>
              <w:jc w:val="center"/>
            </w:pPr>
            <w:r>
              <w:t>0.241</w:t>
            </w:r>
          </w:p>
        </w:tc>
      </w:tr>
      <w:tr w:rsidR="00193C81" w14:paraId="7B95BE19" w14:textId="77777777" w:rsidTr="00193C81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401FD" w14:textId="77777777" w:rsidR="00193C81" w:rsidRDefault="00193C81">
            <w:pPr>
              <w:spacing w:line="240" w:lineRule="auto"/>
              <w:jc w:val="center"/>
            </w:pPr>
            <w:r>
              <w:t>Respiratory rate (mean (SD)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D3189" w14:textId="77777777" w:rsidR="00193C81" w:rsidRDefault="00193C81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21A74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27.94 (14.4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DAB22" w14:textId="77777777" w:rsidR="00193C81" w:rsidRDefault="00193C81">
            <w:pPr>
              <w:spacing w:line="240" w:lineRule="auto"/>
              <w:jc w:val="center"/>
            </w:pPr>
            <w:r>
              <w:t>27.71 (15.15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B0CC5" w14:textId="77777777" w:rsidR="00193C81" w:rsidRDefault="00193C81">
            <w:pPr>
              <w:spacing w:line="240" w:lineRule="auto"/>
              <w:jc w:val="center"/>
            </w:pPr>
            <w:r>
              <w:t>0.528</w:t>
            </w:r>
          </w:p>
        </w:tc>
      </w:tr>
      <w:tr w:rsidR="00193C81" w14:paraId="7EEB89B2" w14:textId="77777777" w:rsidTr="00193C81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AD1CC" w14:textId="77777777" w:rsidR="00193C81" w:rsidRDefault="00193C81">
            <w:pPr>
              <w:spacing w:line="240" w:lineRule="auto"/>
              <w:jc w:val="center"/>
            </w:pPr>
            <w:r>
              <w:t>Heart rate (mean (SD)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5DBE" w14:textId="77777777" w:rsidR="00193C81" w:rsidRDefault="00193C81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C2BAD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105.40 (30.8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443AB" w14:textId="77777777" w:rsidR="00193C81" w:rsidRDefault="00193C81">
            <w:pPr>
              <w:spacing w:line="240" w:lineRule="auto"/>
              <w:jc w:val="center"/>
            </w:pPr>
            <w:r>
              <w:t>105.68 (31.1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4DD53" w14:textId="77777777" w:rsidR="00193C81" w:rsidRDefault="00193C81">
            <w:pPr>
              <w:spacing w:line="240" w:lineRule="auto"/>
              <w:jc w:val="center"/>
            </w:pPr>
            <w:r>
              <w:t>0.711</w:t>
            </w:r>
          </w:p>
        </w:tc>
      </w:tr>
      <w:tr w:rsidR="00193C81" w14:paraId="2D6D5EA3" w14:textId="77777777" w:rsidTr="00193C81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E7BFC" w14:textId="77777777" w:rsidR="00193C81" w:rsidRDefault="00193C81">
            <w:pPr>
              <w:spacing w:line="240" w:lineRule="auto"/>
              <w:jc w:val="center"/>
            </w:pPr>
            <w:r>
              <w:t>Mean blood pressure (mean (SD)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73203" w14:textId="77777777" w:rsidR="00193C81" w:rsidRDefault="00193C81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67129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82.84 (45.48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00417" w14:textId="77777777" w:rsidR="00193C81" w:rsidRDefault="00193C81">
            <w:pPr>
              <w:spacing w:line="240" w:lineRule="auto"/>
              <w:jc w:val="center"/>
            </w:pPr>
            <w:r>
              <w:t>82.60 (45.1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9CA29" w14:textId="77777777" w:rsidR="00193C81" w:rsidRDefault="00193C81">
            <w:pPr>
              <w:spacing w:line="240" w:lineRule="auto"/>
              <w:jc w:val="center"/>
            </w:pPr>
            <w:r>
              <w:t>0.828</w:t>
            </w:r>
          </w:p>
        </w:tc>
      </w:tr>
      <w:tr w:rsidR="00193C81" w14:paraId="15813648" w14:textId="77777777" w:rsidTr="00193C81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46197" w14:textId="77777777" w:rsidR="00193C81" w:rsidRDefault="00193C81">
            <w:pPr>
              <w:spacing w:line="240" w:lineRule="auto"/>
              <w:jc w:val="center"/>
            </w:pPr>
            <w:r>
              <w:t>Creatinine (mean (SD)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0B78C" w14:textId="77777777" w:rsidR="00193C81" w:rsidRDefault="00193C81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E3998" w14:textId="77777777" w:rsidR="00193C81" w:rsidRDefault="00193C81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t>2.84 (2.39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5DDA" w14:textId="77777777" w:rsidR="00193C81" w:rsidRDefault="00193C81">
            <w:pPr>
              <w:spacing w:line="240" w:lineRule="auto"/>
              <w:jc w:val="center"/>
            </w:pPr>
            <w:r>
              <w:t>2.85 (2.4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141AC" w14:textId="77777777" w:rsidR="00193C81" w:rsidRDefault="00193C81">
            <w:pPr>
              <w:spacing w:line="240" w:lineRule="auto"/>
              <w:jc w:val="center"/>
            </w:pPr>
            <w:r>
              <w:t>0.88</w:t>
            </w:r>
          </w:p>
        </w:tc>
      </w:tr>
    </w:tbl>
    <w:p w14:paraId="74376D67" w14:textId="77777777" w:rsidR="002301A4" w:rsidRPr="009B071B" w:rsidRDefault="002301A4" w:rsidP="002301A4">
      <w:pPr>
        <w:pStyle w:val="MDPI31text"/>
        <w:ind w:left="0"/>
      </w:pPr>
    </w:p>
    <w:p w14:paraId="0D6CF7FD" w14:textId="77777777" w:rsidR="002301A4" w:rsidRDefault="002301A4" w:rsidP="002301A4">
      <w:pPr>
        <w:pStyle w:val="MDPI31text"/>
        <w:ind w:left="0"/>
      </w:pPr>
    </w:p>
    <w:p w14:paraId="4ED93EA5" w14:textId="77777777" w:rsidR="002301A4" w:rsidRDefault="002301A4" w:rsidP="002301A4">
      <w:pPr>
        <w:pStyle w:val="MDPI31text"/>
        <w:ind w:left="0"/>
      </w:pPr>
      <w:r>
        <w:tab/>
      </w:r>
      <w:r w:rsidRPr="009B071B">
        <w:t>COPD: Chronic obstructive pulmonary disease</w:t>
      </w:r>
    </w:p>
    <w:p w14:paraId="7F451DF9" w14:textId="77777777" w:rsidR="002301A4" w:rsidRDefault="002301A4" w:rsidP="002301A4">
      <w:pPr>
        <w:pStyle w:val="MDPI31text"/>
        <w:ind w:left="0"/>
      </w:pPr>
      <w:r>
        <w:rPr>
          <w:b/>
          <w:bCs/>
          <w:szCs w:val="18"/>
        </w:rPr>
        <w:t>Appendix F</w:t>
      </w:r>
      <w:r w:rsidRPr="009B071B">
        <w:rPr>
          <w:b/>
          <w:bCs/>
        </w:rPr>
        <w:t xml:space="preserve">. </w:t>
      </w:r>
      <w:r w:rsidRPr="009B071B">
        <w:t>Enriched pathways in the Ondansetron and AKI biosets</w:t>
      </w:r>
    </w:p>
    <w:p w14:paraId="199BD817" w14:textId="77777777" w:rsidR="002301A4" w:rsidRDefault="002301A4" w:rsidP="002301A4">
      <w:pPr>
        <w:pStyle w:val="MDPI31text"/>
        <w:ind w:left="0"/>
      </w:pPr>
    </w:p>
    <w:tbl>
      <w:tblPr>
        <w:tblStyle w:val="TableGrid"/>
        <w:tblW w:w="0" w:type="auto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85"/>
        <w:gridCol w:w="1535"/>
        <w:gridCol w:w="990"/>
        <w:gridCol w:w="990"/>
        <w:gridCol w:w="895"/>
      </w:tblGrid>
      <w:tr w:rsidR="002301A4" w:rsidRPr="00036091" w14:paraId="006A9C1C" w14:textId="77777777" w:rsidTr="002301A4">
        <w:trPr>
          <w:trHeight w:val="936"/>
          <w:jc w:val="right"/>
        </w:trPr>
        <w:tc>
          <w:tcPr>
            <w:tcW w:w="1350" w:type="dxa"/>
            <w:noWrap/>
            <w:hideMark/>
          </w:tcPr>
          <w:p w14:paraId="0ABD9CF0" w14:textId="77777777" w:rsidR="002301A4" w:rsidRPr="00036091" w:rsidRDefault="002301A4" w:rsidP="002301A4">
            <w:pPr>
              <w:spacing w:line="360" w:lineRule="auto"/>
              <w:rPr>
                <w:b/>
                <w:bCs/>
              </w:rPr>
            </w:pPr>
            <w:r w:rsidRPr="00036091">
              <w:rPr>
                <w:b/>
                <w:bCs/>
              </w:rPr>
              <w:t>Pathways</w:t>
            </w:r>
          </w:p>
        </w:tc>
        <w:tc>
          <w:tcPr>
            <w:tcW w:w="630" w:type="dxa"/>
            <w:noWrap/>
            <w:hideMark/>
          </w:tcPr>
          <w:p w14:paraId="273A479B" w14:textId="77777777" w:rsidR="002301A4" w:rsidRPr="00036091" w:rsidRDefault="002301A4" w:rsidP="002301A4">
            <w:pPr>
              <w:spacing w:line="360" w:lineRule="auto"/>
              <w:rPr>
                <w:b/>
                <w:bCs/>
              </w:rPr>
            </w:pPr>
            <w:r w:rsidRPr="00036091">
              <w:rPr>
                <w:b/>
                <w:bCs/>
              </w:rPr>
              <w:t>Genes</w:t>
            </w:r>
          </w:p>
        </w:tc>
        <w:tc>
          <w:tcPr>
            <w:tcW w:w="1620" w:type="dxa"/>
            <w:gridSpan w:val="2"/>
            <w:noWrap/>
            <w:hideMark/>
          </w:tcPr>
          <w:p w14:paraId="01D9C36E" w14:textId="77777777" w:rsidR="002301A4" w:rsidRPr="00036091" w:rsidRDefault="002301A4" w:rsidP="002301A4">
            <w:pPr>
              <w:spacing w:line="360" w:lineRule="auto"/>
              <w:rPr>
                <w:b/>
                <w:bCs/>
              </w:rPr>
            </w:pPr>
            <w:r w:rsidRPr="00036091">
              <w:rPr>
                <w:b/>
                <w:bCs/>
              </w:rPr>
              <w:t>Bitset1</w:t>
            </w:r>
          </w:p>
          <w:p w14:paraId="1A2AF654" w14:textId="77777777" w:rsidR="002301A4" w:rsidRPr="00036091" w:rsidRDefault="002301A4" w:rsidP="002301A4">
            <w:pPr>
              <w:spacing w:line="360" w:lineRule="auto"/>
              <w:rPr>
                <w:b/>
                <w:bCs/>
              </w:rPr>
            </w:pPr>
            <w:r w:rsidRPr="00036091">
              <w:rPr>
                <w:b/>
                <w:bCs/>
              </w:rPr>
              <w:t>(Ondansetron)</w:t>
            </w:r>
          </w:p>
        </w:tc>
        <w:tc>
          <w:tcPr>
            <w:tcW w:w="990" w:type="dxa"/>
            <w:noWrap/>
            <w:hideMark/>
          </w:tcPr>
          <w:p w14:paraId="7D38C42A" w14:textId="77777777" w:rsidR="002301A4" w:rsidRPr="00036091" w:rsidRDefault="002301A4" w:rsidP="002301A4">
            <w:pPr>
              <w:spacing w:line="360" w:lineRule="auto"/>
              <w:rPr>
                <w:b/>
                <w:bCs/>
              </w:rPr>
            </w:pPr>
            <w:r w:rsidRPr="00036091">
              <w:rPr>
                <w:b/>
                <w:bCs/>
              </w:rPr>
              <w:t>Bioset2 (AKI)</w:t>
            </w:r>
          </w:p>
        </w:tc>
        <w:tc>
          <w:tcPr>
            <w:tcW w:w="990" w:type="dxa"/>
            <w:noWrap/>
            <w:hideMark/>
          </w:tcPr>
          <w:p w14:paraId="05CA7353" w14:textId="77777777" w:rsidR="002301A4" w:rsidRPr="00036091" w:rsidRDefault="002301A4" w:rsidP="002301A4">
            <w:pPr>
              <w:spacing w:line="360" w:lineRule="auto"/>
              <w:rPr>
                <w:b/>
                <w:bCs/>
              </w:rPr>
            </w:pPr>
            <w:r w:rsidRPr="00036091">
              <w:rPr>
                <w:b/>
                <w:bCs/>
              </w:rPr>
              <w:t>Bioset3 (AKI)</w:t>
            </w:r>
          </w:p>
        </w:tc>
        <w:tc>
          <w:tcPr>
            <w:tcW w:w="895" w:type="dxa"/>
            <w:noWrap/>
            <w:hideMark/>
          </w:tcPr>
          <w:p w14:paraId="42B6F891" w14:textId="77777777" w:rsidR="002301A4" w:rsidRPr="00036091" w:rsidRDefault="002301A4" w:rsidP="002301A4">
            <w:pPr>
              <w:spacing w:line="360" w:lineRule="auto"/>
              <w:rPr>
                <w:b/>
                <w:bCs/>
              </w:rPr>
            </w:pPr>
            <w:r w:rsidRPr="00036091">
              <w:rPr>
                <w:b/>
                <w:bCs/>
              </w:rPr>
              <w:t>Bioset4(AKI)</w:t>
            </w:r>
          </w:p>
        </w:tc>
      </w:tr>
      <w:tr w:rsidR="002301A4" w:rsidRPr="00036091" w14:paraId="389E4D30" w14:textId="77777777" w:rsidTr="002301A4">
        <w:trPr>
          <w:trHeight w:val="936"/>
          <w:jc w:val="right"/>
        </w:trPr>
        <w:tc>
          <w:tcPr>
            <w:tcW w:w="1350" w:type="dxa"/>
            <w:noWrap/>
            <w:hideMark/>
          </w:tcPr>
          <w:p w14:paraId="14F391F3" w14:textId="77777777" w:rsidR="002301A4" w:rsidRPr="00036091" w:rsidRDefault="002301A4" w:rsidP="002301A4">
            <w:pPr>
              <w:spacing w:line="360" w:lineRule="auto"/>
            </w:pPr>
            <w:r w:rsidRPr="00036091">
              <w:t>Pathways in cancer</w:t>
            </w:r>
          </w:p>
        </w:tc>
        <w:tc>
          <w:tcPr>
            <w:tcW w:w="715" w:type="dxa"/>
            <w:gridSpan w:val="2"/>
            <w:noWrap/>
            <w:hideMark/>
          </w:tcPr>
          <w:p w14:paraId="5F32DE75" w14:textId="77777777" w:rsidR="002301A4" w:rsidRPr="00036091" w:rsidRDefault="002301A4" w:rsidP="002301A4">
            <w:pPr>
              <w:spacing w:line="360" w:lineRule="auto"/>
            </w:pPr>
            <w:r w:rsidRPr="00036091">
              <w:t>311</w:t>
            </w:r>
          </w:p>
        </w:tc>
        <w:tc>
          <w:tcPr>
            <w:tcW w:w="1535" w:type="dxa"/>
            <w:noWrap/>
            <w:hideMark/>
          </w:tcPr>
          <w:p w14:paraId="3D8D2946" w14:textId="77777777" w:rsidR="002301A4" w:rsidRPr="00036091" w:rsidRDefault="002301A4" w:rsidP="002301A4">
            <w:pPr>
              <w:spacing w:line="360" w:lineRule="auto"/>
            </w:pPr>
            <w:r w:rsidRPr="00036091">
              <w:t>32(2.1E-17)</w:t>
            </w:r>
          </w:p>
        </w:tc>
        <w:tc>
          <w:tcPr>
            <w:tcW w:w="990" w:type="dxa"/>
            <w:noWrap/>
            <w:hideMark/>
          </w:tcPr>
          <w:p w14:paraId="6B7540D6" w14:textId="77777777" w:rsidR="002301A4" w:rsidRPr="00036091" w:rsidRDefault="002301A4" w:rsidP="002301A4">
            <w:pPr>
              <w:spacing w:line="360" w:lineRule="auto"/>
            </w:pPr>
            <w:r w:rsidRPr="00036091">
              <w:t>66(5.6E-30)</w:t>
            </w:r>
          </w:p>
        </w:tc>
        <w:tc>
          <w:tcPr>
            <w:tcW w:w="990" w:type="dxa"/>
            <w:noWrap/>
            <w:hideMark/>
          </w:tcPr>
          <w:p w14:paraId="0C454CDA" w14:textId="77777777" w:rsidR="002301A4" w:rsidRPr="00036091" w:rsidRDefault="002301A4" w:rsidP="002301A4">
            <w:pPr>
              <w:spacing w:line="360" w:lineRule="auto"/>
            </w:pPr>
            <w:r w:rsidRPr="00036091">
              <w:t>89(5.8E-40)</w:t>
            </w:r>
          </w:p>
        </w:tc>
        <w:tc>
          <w:tcPr>
            <w:tcW w:w="895" w:type="dxa"/>
            <w:noWrap/>
            <w:hideMark/>
          </w:tcPr>
          <w:p w14:paraId="59A20B74" w14:textId="77777777" w:rsidR="002301A4" w:rsidRPr="00036091" w:rsidRDefault="002301A4" w:rsidP="002301A4">
            <w:pPr>
              <w:spacing w:line="360" w:lineRule="auto"/>
            </w:pPr>
            <w:r w:rsidRPr="00036091">
              <w:t>82(5.7E-36)</w:t>
            </w:r>
          </w:p>
        </w:tc>
      </w:tr>
      <w:tr w:rsidR="002301A4" w:rsidRPr="00036091" w14:paraId="437F9D4F" w14:textId="77777777" w:rsidTr="002301A4">
        <w:trPr>
          <w:trHeight w:val="936"/>
          <w:jc w:val="right"/>
        </w:trPr>
        <w:tc>
          <w:tcPr>
            <w:tcW w:w="1350" w:type="dxa"/>
            <w:noWrap/>
            <w:hideMark/>
          </w:tcPr>
          <w:p w14:paraId="2C04016E" w14:textId="77777777" w:rsidR="002301A4" w:rsidRPr="00036091" w:rsidRDefault="002301A4" w:rsidP="002301A4">
            <w:pPr>
              <w:spacing w:line="360" w:lineRule="auto"/>
            </w:pPr>
            <w:r w:rsidRPr="00036091">
              <w:t>Predicted Gene Targets for miR-381</w:t>
            </w:r>
          </w:p>
        </w:tc>
        <w:tc>
          <w:tcPr>
            <w:tcW w:w="715" w:type="dxa"/>
            <w:gridSpan w:val="2"/>
            <w:noWrap/>
            <w:hideMark/>
          </w:tcPr>
          <w:p w14:paraId="30B7AE61" w14:textId="77777777" w:rsidR="002301A4" w:rsidRPr="00036091" w:rsidRDefault="002301A4" w:rsidP="002301A4">
            <w:pPr>
              <w:spacing w:line="360" w:lineRule="auto"/>
            </w:pPr>
            <w:r w:rsidRPr="00036091">
              <w:t>472</w:t>
            </w:r>
          </w:p>
        </w:tc>
        <w:tc>
          <w:tcPr>
            <w:tcW w:w="1535" w:type="dxa"/>
            <w:noWrap/>
            <w:hideMark/>
          </w:tcPr>
          <w:p w14:paraId="11A99BC7" w14:textId="77777777" w:rsidR="002301A4" w:rsidRPr="00036091" w:rsidRDefault="002301A4" w:rsidP="002301A4">
            <w:pPr>
              <w:spacing w:line="360" w:lineRule="auto"/>
            </w:pPr>
            <w:r w:rsidRPr="00036091">
              <w:t>42(4.3E-20)</w:t>
            </w:r>
          </w:p>
        </w:tc>
        <w:tc>
          <w:tcPr>
            <w:tcW w:w="990" w:type="dxa"/>
            <w:noWrap/>
            <w:hideMark/>
          </w:tcPr>
          <w:p w14:paraId="32C9E148" w14:textId="77777777" w:rsidR="002301A4" w:rsidRPr="00036091" w:rsidRDefault="002301A4" w:rsidP="002301A4">
            <w:pPr>
              <w:spacing w:line="360" w:lineRule="auto"/>
            </w:pPr>
            <w:r w:rsidRPr="00036091">
              <w:t>83(2.2E-30)</w:t>
            </w:r>
          </w:p>
        </w:tc>
        <w:tc>
          <w:tcPr>
            <w:tcW w:w="990" w:type="dxa"/>
            <w:noWrap/>
            <w:hideMark/>
          </w:tcPr>
          <w:p w14:paraId="05D465A5" w14:textId="77777777" w:rsidR="002301A4" w:rsidRPr="00036091" w:rsidRDefault="002301A4" w:rsidP="002301A4">
            <w:pPr>
              <w:spacing w:line="360" w:lineRule="auto"/>
            </w:pPr>
            <w:r w:rsidRPr="00036091">
              <w:t>103(1.9E-34)</w:t>
            </w:r>
          </w:p>
        </w:tc>
        <w:tc>
          <w:tcPr>
            <w:tcW w:w="895" w:type="dxa"/>
            <w:noWrap/>
            <w:hideMark/>
          </w:tcPr>
          <w:p w14:paraId="404C204A" w14:textId="77777777" w:rsidR="002301A4" w:rsidRPr="00036091" w:rsidRDefault="002301A4" w:rsidP="002301A4">
            <w:pPr>
              <w:spacing w:line="360" w:lineRule="auto"/>
            </w:pPr>
            <w:r w:rsidRPr="00036091">
              <w:t>87(6.2E-26)</w:t>
            </w:r>
          </w:p>
        </w:tc>
      </w:tr>
      <w:tr w:rsidR="002301A4" w:rsidRPr="00036091" w14:paraId="6F20088D" w14:textId="77777777" w:rsidTr="002301A4">
        <w:trPr>
          <w:trHeight w:val="936"/>
          <w:jc w:val="right"/>
        </w:trPr>
        <w:tc>
          <w:tcPr>
            <w:tcW w:w="1350" w:type="dxa"/>
            <w:noWrap/>
            <w:hideMark/>
          </w:tcPr>
          <w:p w14:paraId="11C2C528" w14:textId="77777777" w:rsidR="002301A4" w:rsidRPr="00036091" w:rsidRDefault="002301A4" w:rsidP="002301A4">
            <w:pPr>
              <w:spacing w:line="360" w:lineRule="auto"/>
            </w:pPr>
            <w:r w:rsidRPr="00036091">
              <w:t>Predicted Gene Targets for miR-200b</w:t>
            </w:r>
          </w:p>
        </w:tc>
        <w:tc>
          <w:tcPr>
            <w:tcW w:w="715" w:type="dxa"/>
            <w:gridSpan w:val="2"/>
            <w:noWrap/>
            <w:hideMark/>
          </w:tcPr>
          <w:p w14:paraId="781240C2" w14:textId="77777777" w:rsidR="002301A4" w:rsidRPr="00036091" w:rsidRDefault="002301A4" w:rsidP="002301A4">
            <w:pPr>
              <w:spacing w:line="360" w:lineRule="auto"/>
            </w:pPr>
            <w:r w:rsidRPr="00036091">
              <w:t>428</w:t>
            </w:r>
          </w:p>
        </w:tc>
        <w:tc>
          <w:tcPr>
            <w:tcW w:w="1535" w:type="dxa"/>
            <w:noWrap/>
            <w:hideMark/>
          </w:tcPr>
          <w:p w14:paraId="6F4B3947" w14:textId="77777777" w:rsidR="002301A4" w:rsidRPr="00036091" w:rsidRDefault="002301A4" w:rsidP="002301A4">
            <w:pPr>
              <w:spacing w:line="360" w:lineRule="auto"/>
            </w:pPr>
            <w:r w:rsidRPr="00036091">
              <w:t>34(6.8E-15)</w:t>
            </w:r>
          </w:p>
        </w:tc>
        <w:tc>
          <w:tcPr>
            <w:tcW w:w="990" w:type="dxa"/>
            <w:noWrap/>
            <w:hideMark/>
          </w:tcPr>
          <w:p w14:paraId="33E13ABA" w14:textId="77777777" w:rsidR="002301A4" w:rsidRPr="00036091" w:rsidRDefault="002301A4" w:rsidP="002301A4">
            <w:pPr>
              <w:spacing w:line="360" w:lineRule="auto"/>
            </w:pPr>
            <w:r w:rsidRPr="00036091">
              <w:t>75(2.9E-27)</w:t>
            </w:r>
          </w:p>
        </w:tc>
        <w:tc>
          <w:tcPr>
            <w:tcW w:w="990" w:type="dxa"/>
            <w:noWrap/>
            <w:hideMark/>
          </w:tcPr>
          <w:p w14:paraId="6296B4A1" w14:textId="77777777" w:rsidR="002301A4" w:rsidRPr="00036091" w:rsidRDefault="002301A4" w:rsidP="002301A4">
            <w:pPr>
              <w:spacing w:line="360" w:lineRule="auto"/>
            </w:pPr>
            <w:r w:rsidRPr="00036091">
              <w:t>101(1.1E-36)</w:t>
            </w:r>
          </w:p>
        </w:tc>
        <w:tc>
          <w:tcPr>
            <w:tcW w:w="895" w:type="dxa"/>
            <w:noWrap/>
            <w:hideMark/>
          </w:tcPr>
          <w:p w14:paraId="4A9C7422" w14:textId="77777777" w:rsidR="002301A4" w:rsidRPr="00036091" w:rsidRDefault="002301A4" w:rsidP="002301A4">
            <w:pPr>
              <w:spacing w:line="360" w:lineRule="auto"/>
            </w:pPr>
            <w:r w:rsidRPr="00036091">
              <w:t>86(1.7E-28)</w:t>
            </w:r>
          </w:p>
        </w:tc>
      </w:tr>
      <w:tr w:rsidR="002301A4" w:rsidRPr="00036091" w14:paraId="72C6456C" w14:textId="77777777" w:rsidTr="002301A4">
        <w:trPr>
          <w:trHeight w:val="936"/>
          <w:jc w:val="right"/>
        </w:trPr>
        <w:tc>
          <w:tcPr>
            <w:tcW w:w="1350" w:type="dxa"/>
            <w:noWrap/>
            <w:hideMark/>
          </w:tcPr>
          <w:p w14:paraId="3AF4FF03" w14:textId="77777777" w:rsidR="002301A4" w:rsidRPr="00036091" w:rsidRDefault="002301A4" w:rsidP="002301A4">
            <w:pPr>
              <w:spacing w:line="360" w:lineRule="auto"/>
            </w:pPr>
            <w:r w:rsidRPr="00036091">
              <w:t xml:space="preserve">Positive regulation of cell </w:t>
            </w:r>
            <w:r w:rsidRPr="00036091">
              <w:lastRenderedPageBreak/>
              <w:t>differentiation</w:t>
            </w:r>
          </w:p>
        </w:tc>
        <w:tc>
          <w:tcPr>
            <w:tcW w:w="715" w:type="dxa"/>
            <w:gridSpan w:val="2"/>
            <w:noWrap/>
            <w:hideMark/>
          </w:tcPr>
          <w:p w14:paraId="63E7DE3E" w14:textId="77777777" w:rsidR="002301A4" w:rsidRPr="00036091" w:rsidRDefault="002301A4" w:rsidP="002301A4">
            <w:pPr>
              <w:spacing w:line="360" w:lineRule="auto"/>
            </w:pPr>
            <w:r w:rsidRPr="00036091">
              <w:lastRenderedPageBreak/>
              <w:t>482</w:t>
            </w:r>
          </w:p>
        </w:tc>
        <w:tc>
          <w:tcPr>
            <w:tcW w:w="1535" w:type="dxa"/>
            <w:noWrap/>
            <w:hideMark/>
          </w:tcPr>
          <w:p w14:paraId="5145EDA7" w14:textId="77777777" w:rsidR="002301A4" w:rsidRPr="00036091" w:rsidRDefault="002301A4" w:rsidP="002301A4">
            <w:pPr>
              <w:spacing w:line="360" w:lineRule="auto"/>
            </w:pPr>
            <w:r w:rsidRPr="00036091">
              <w:t>39(2.7E-17)</w:t>
            </w:r>
          </w:p>
        </w:tc>
        <w:tc>
          <w:tcPr>
            <w:tcW w:w="990" w:type="dxa"/>
            <w:noWrap/>
            <w:hideMark/>
          </w:tcPr>
          <w:p w14:paraId="02BB068C" w14:textId="77777777" w:rsidR="002301A4" w:rsidRPr="00036091" w:rsidRDefault="002301A4" w:rsidP="002301A4">
            <w:pPr>
              <w:spacing w:line="360" w:lineRule="auto"/>
            </w:pPr>
            <w:r w:rsidRPr="00036091">
              <w:t>67(7.8E-21)</w:t>
            </w:r>
          </w:p>
        </w:tc>
        <w:tc>
          <w:tcPr>
            <w:tcW w:w="990" w:type="dxa"/>
            <w:noWrap/>
            <w:hideMark/>
          </w:tcPr>
          <w:p w14:paraId="5BF6EB65" w14:textId="77777777" w:rsidR="002301A4" w:rsidRPr="00036091" w:rsidRDefault="002301A4" w:rsidP="002301A4">
            <w:pPr>
              <w:spacing w:line="360" w:lineRule="auto"/>
            </w:pPr>
            <w:r w:rsidRPr="00036091">
              <w:t>89(4.2E-28)</w:t>
            </w:r>
          </w:p>
        </w:tc>
        <w:tc>
          <w:tcPr>
            <w:tcW w:w="895" w:type="dxa"/>
            <w:noWrap/>
            <w:hideMark/>
          </w:tcPr>
          <w:p w14:paraId="2AB166EC" w14:textId="77777777" w:rsidR="002301A4" w:rsidRPr="00036091" w:rsidRDefault="002301A4" w:rsidP="002301A4">
            <w:pPr>
              <w:spacing w:line="360" w:lineRule="auto"/>
            </w:pPr>
            <w:r w:rsidRPr="00036091">
              <w:t>92(4.7E-31)</w:t>
            </w:r>
          </w:p>
        </w:tc>
      </w:tr>
      <w:tr w:rsidR="002301A4" w:rsidRPr="00036091" w14:paraId="320CE59F" w14:textId="77777777" w:rsidTr="002301A4">
        <w:trPr>
          <w:trHeight w:val="936"/>
          <w:jc w:val="right"/>
        </w:trPr>
        <w:tc>
          <w:tcPr>
            <w:tcW w:w="1350" w:type="dxa"/>
            <w:noWrap/>
            <w:hideMark/>
          </w:tcPr>
          <w:p w14:paraId="3B622A55" w14:textId="77777777" w:rsidR="002301A4" w:rsidRPr="00036091" w:rsidRDefault="002301A4" w:rsidP="002301A4">
            <w:pPr>
              <w:spacing w:line="360" w:lineRule="auto"/>
            </w:pPr>
            <w:r w:rsidRPr="00036091">
              <w:t>Predicted Gene Targets for miR-101</w:t>
            </w:r>
          </w:p>
        </w:tc>
        <w:tc>
          <w:tcPr>
            <w:tcW w:w="715" w:type="dxa"/>
            <w:gridSpan w:val="2"/>
            <w:noWrap/>
            <w:hideMark/>
          </w:tcPr>
          <w:p w14:paraId="3FFEE083" w14:textId="77777777" w:rsidR="002301A4" w:rsidRPr="00036091" w:rsidRDefault="002301A4" w:rsidP="002301A4">
            <w:pPr>
              <w:spacing w:line="360" w:lineRule="auto"/>
            </w:pPr>
            <w:r w:rsidRPr="00036091">
              <w:t>386</w:t>
            </w:r>
          </w:p>
        </w:tc>
        <w:tc>
          <w:tcPr>
            <w:tcW w:w="1535" w:type="dxa"/>
            <w:noWrap/>
            <w:hideMark/>
          </w:tcPr>
          <w:p w14:paraId="2FF7CF11" w14:textId="77777777" w:rsidR="002301A4" w:rsidRPr="00036091" w:rsidRDefault="002301A4" w:rsidP="002301A4">
            <w:pPr>
              <w:spacing w:line="360" w:lineRule="auto"/>
            </w:pPr>
            <w:r w:rsidRPr="00036091">
              <w:t>24(1.7E-8)</w:t>
            </w:r>
          </w:p>
        </w:tc>
        <w:tc>
          <w:tcPr>
            <w:tcW w:w="990" w:type="dxa"/>
            <w:noWrap/>
            <w:hideMark/>
          </w:tcPr>
          <w:p w14:paraId="50CF91F9" w14:textId="77777777" w:rsidR="002301A4" w:rsidRPr="00036091" w:rsidRDefault="002301A4" w:rsidP="002301A4">
            <w:pPr>
              <w:spacing w:line="360" w:lineRule="auto"/>
            </w:pPr>
            <w:r w:rsidRPr="00036091">
              <w:t>69(3.0E-26)</w:t>
            </w:r>
          </w:p>
        </w:tc>
        <w:tc>
          <w:tcPr>
            <w:tcW w:w="990" w:type="dxa"/>
            <w:noWrap/>
            <w:hideMark/>
          </w:tcPr>
          <w:p w14:paraId="461FCC48" w14:textId="77777777" w:rsidR="002301A4" w:rsidRPr="00036091" w:rsidRDefault="002301A4" w:rsidP="002301A4">
            <w:pPr>
              <w:spacing w:line="360" w:lineRule="auto"/>
            </w:pPr>
            <w:r w:rsidRPr="00036091">
              <w:t>94(5.0E-36)</w:t>
            </w:r>
          </w:p>
        </w:tc>
        <w:tc>
          <w:tcPr>
            <w:tcW w:w="895" w:type="dxa"/>
            <w:noWrap/>
            <w:hideMark/>
          </w:tcPr>
          <w:p w14:paraId="4CECC34B" w14:textId="77777777" w:rsidR="002301A4" w:rsidRPr="00036091" w:rsidRDefault="002301A4" w:rsidP="002301A4">
            <w:pPr>
              <w:spacing w:line="360" w:lineRule="auto"/>
            </w:pPr>
            <w:r w:rsidRPr="00036091">
              <w:t>75(8.3E-24)</w:t>
            </w:r>
          </w:p>
        </w:tc>
      </w:tr>
      <w:tr w:rsidR="002301A4" w:rsidRPr="00036091" w14:paraId="618D2AE6" w14:textId="77777777" w:rsidTr="002301A4">
        <w:trPr>
          <w:trHeight w:val="701"/>
          <w:jc w:val="right"/>
        </w:trPr>
        <w:tc>
          <w:tcPr>
            <w:tcW w:w="1350" w:type="dxa"/>
            <w:noWrap/>
            <w:hideMark/>
          </w:tcPr>
          <w:p w14:paraId="33D1C247" w14:textId="77777777" w:rsidR="002301A4" w:rsidRPr="00036091" w:rsidRDefault="002301A4" w:rsidP="002301A4">
            <w:pPr>
              <w:spacing w:line="360" w:lineRule="auto"/>
            </w:pPr>
            <w:r w:rsidRPr="00036091">
              <w:t>Kinase binding</w:t>
            </w:r>
          </w:p>
        </w:tc>
        <w:tc>
          <w:tcPr>
            <w:tcW w:w="715" w:type="dxa"/>
            <w:gridSpan w:val="2"/>
            <w:noWrap/>
            <w:hideMark/>
          </w:tcPr>
          <w:p w14:paraId="1116FC81" w14:textId="77777777" w:rsidR="002301A4" w:rsidRPr="00036091" w:rsidRDefault="002301A4" w:rsidP="002301A4">
            <w:pPr>
              <w:spacing w:line="360" w:lineRule="auto"/>
            </w:pPr>
            <w:r w:rsidRPr="00036091">
              <w:t>426</w:t>
            </w:r>
          </w:p>
        </w:tc>
        <w:tc>
          <w:tcPr>
            <w:tcW w:w="1535" w:type="dxa"/>
            <w:noWrap/>
            <w:hideMark/>
          </w:tcPr>
          <w:p w14:paraId="39E1AB1E" w14:textId="77777777" w:rsidR="002301A4" w:rsidRPr="00036091" w:rsidRDefault="002301A4" w:rsidP="002301A4">
            <w:pPr>
              <w:spacing w:line="360" w:lineRule="auto"/>
            </w:pPr>
            <w:r w:rsidRPr="00036091">
              <w:t>41(3.7E-21)</w:t>
            </w:r>
          </w:p>
        </w:tc>
        <w:tc>
          <w:tcPr>
            <w:tcW w:w="990" w:type="dxa"/>
            <w:noWrap/>
            <w:hideMark/>
          </w:tcPr>
          <w:p w14:paraId="216E77F7" w14:textId="77777777" w:rsidR="002301A4" w:rsidRPr="00036091" w:rsidRDefault="002301A4" w:rsidP="002301A4">
            <w:pPr>
              <w:spacing w:line="360" w:lineRule="auto"/>
            </w:pPr>
            <w:r w:rsidRPr="00036091">
              <w:t>56(4.7E-18)</w:t>
            </w:r>
          </w:p>
        </w:tc>
        <w:tc>
          <w:tcPr>
            <w:tcW w:w="990" w:type="dxa"/>
            <w:noWrap/>
            <w:hideMark/>
          </w:tcPr>
          <w:p w14:paraId="25FCFEF2" w14:textId="77777777" w:rsidR="002301A4" w:rsidRPr="00036091" w:rsidRDefault="002301A4" w:rsidP="002301A4">
            <w:pPr>
              <w:spacing w:line="360" w:lineRule="auto"/>
            </w:pPr>
            <w:r w:rsidRPr="00036091">
              <w:t>77(7.7E-26)</w:t>
            </w:r>
          </w:p>
        </w:tc>
        <w:tc>
          <w:tcPr>
            <w:tcW w:w="895" w:type="dxa"/>
            <w:noWrap/>
            <w:hideMark/>
          </w:tcPr>
          <w:p w14:paraId="75CD56F0" w14:textId="77777777" w:rsidR="002301A4" w:rsidRPr="00036091" w:rsidRDefault="002301A4" w:rsidP="002301A4">
            <w:pPr>
              <w:spacing w:line="360" w:lineRule="auto"/>
            </w:pPr>
            <w:r w:rsidRPr="00036091">
              <w:t>79(2.7E-28)</w:t>
            </w:r>
          </w:p>
        </w:tc>
      </w:tr>
      <w:tr w:rsidR="002301A4" w:rsidRPr="00036091" w14:paraId="1FC34845" w14:textId="77777777" w:rsidTr="002301A4">
        <w:trPr>
          <w:trHeight w:val="936"/>
          <w:jc w:val="right"/>
        </w:trPr>
        <w:tc>
          <w:tcPr>
            <w:tcW w:w="1350" w:type="dxa"/>
            <w:noWrap/>
            <w:hideMark/>
          </w:tcPr>
          <w:p w14:paraId="7FB3A12D" w14:textId="77777777" w:rsidR="002301A4" w:rsidRPr="00036091" w:rsidRDefault="002301A4" w:rsidP="002301A4">
            <w:pPr>
              <w:spacing w:line="360" w:lineRule="auto"/>
            </w:pPr>
            <w:r w:rsidRPr="00036091">
              <w:t>Targets of MicroRNA CAGTATT,MIR-200B,MIR-200C,MIR-429</w:t>
            </w:r>
          </w:p>
        </w:tc>
        <w:tc>
          <w:tcPr>
            <w:tcW w:w="715" w:type="dxa"/>
            <w:gridSpan w:val="2"/>
            <w:noWrap/>
            <w:hideMark/>
          </w:tcPr>
          <w:p w14:paraId="293B4392" w14:textId="77777777" w:rsidR="002301A4" w:rsidRPr="00036091" w:rsidRDefault="002301A4" w:rsidP="002301A4">
            <w:pPr>
              <w:spacing w:line="360" w:lineRule="auto"/>
            </w:pPr>
            <w:r w:rsidRPr="00036091">
              <w:t>448</w:t>
            </w:r>
          </w:p>
        </w:tc>
        <w:tc>
          <w:tcPr>
            <w:tcW w:w="1535" w:type="dxa"/>
            <w:noWrap/>
            <w:hideMark/>
          </w:tcPr>
          <w:p w14:paraId="619BF434" w14:textId="77777777" w:rsidR="002301A4" w:rsidRPr="00036091" w:rsidRDefault="002301A4" w:rsidP="002301A4">
            <w:pPr>
              <w:spacing w:line="360" w:lineRule="auto"/>
            </w:pPr>
            <w:r w:rsidRPr="00036091">
              <w:t>32(1.1E-12)</w:t>
            </w:r>
          </w:p>
        </w:tc>
        <w:tc>
          <w:tcPr>
            <w:tcW w:w="990" w:type="dxa"/>
            <w:noWrap/>
            <w:hideMark/>
          </w:tcPr>
          <w:p w14:paraId="36F469A0" w14:textId="77777777" w:rsidR="002301A4" w:rsidRPr="00036091" w:rsidRDefault="002301A4" w:rsidP="002301A4">
            <w:pPr>
              <w:spacing w:line="360" w:lineRule="auto"/>
            </w:pPr>
            <w:r w:rsidRPr="00036091">
              <w:t>77(4.1E-27)</w:t>
            </w:r>
          </w:p>
        </w:tc>
        <w:tc>
          <w:tcPr>
            <w:tcW w:w="990" w:type="dxa"/>
            <w:noWrap/>
            <w:hideMark/>
          </w:tcPr>
          <w:p w14:paraId="5984E6D5" w14:textId="77777777" w:rsidR="002301A4" w:rsidRPr="00036091" w:rsidRDefault="002301A4" w:rsidP="002301A4">
            <w:pPr>
              <w:spacing w:line="360" w:lineRule="auto"/>
            </w:pPr>
            <w:r w:rsidRPr="00036091">
              <w:t>93(1.4E-29)</w:t>
            </w:r>
          </w:p>
        </w:tc>
        <w:tc>
          <w:tcPr>
            <w:tcW w:w="895" w:type="dxa"/>
            <w:noWrap/>
            <w:hideMark/>
          </w:tcPr>
          <w:p w14:paraId="5A984CB3" w14:textId="77777777" w:rsidR="002301A4" w:rsidRPr="00036091" w:rsidRDefault="002301A4" w:rsidP="002301A4">
            <w:pPr>
              <w:spacing w:line="360" w:lineRule="auto"/>
            </w:pPr>
            <w:r w:rsidRPr="00036091">
              <w:t>80(1.3E-23)</w:t>
            </w:r>
          </w:p>
        </w:tc>
      </w:tr>
      <w:tr w:rsidR="002301A4" w:rsidRPr="00036091" w14:paraId="5CF4423B" w14:textId="77777777" w:rsidTr="002301A4">
        <w:trPr>
          <w:trHeight w:val="494"/>
          <w:jc w:val="right"/>
        </w:trPr>
        <w:tc>
          <w:tcPr>
            <w:tcW w:w="1350" w:type="dxa"/>
            <w:noWrap/>
            <w:hideMark/>
          </w:tcPr>
          <w:p w14:paraId="21B83F5B" w14:textId="77777777" w:rsidR="002301A4" w:rsidRPr="00036091" w:rsidRDefault="002301A4" w:rsidP="002301A4">
            <w:pPr>
              <w:spacing w:line="360" w:lineRule="auto"/>
            </w:pPr>
            <w:r w:rsidRPr="00036091">
              <w:t>Predicted Gene Targets for miR-26</w:t>
            </w:r>
          </w:p>
        </w:tc>
        <w:tc>
          <w:tcPr>
            <w:tcW w:w="715" w:type="dxa"/>
            <w:gridSpan w:val="2"/>
            <w:noWrap/>
            <w:hideMark/>
          </w:tcPr>
          <w:p w14:paraId="34635A0E" w14:textId="77777777" w:rsidR="002301A4" w:rsidRPr="00036091" w:rsidRDefault="002301A4" w:rsidP="002301A4">
            <w:pPr>
              <w:spacing w:line="360" w:lineRule="auto"/>
            </w:pPr>
            <w:r w:rsidRPr="00036091">
              <w:t>448</w:t>
            </w:r>
          </w:p>
        </w:tc>
        <w:tc>
          <w:tcPr>
            <w:tcW w:w="1535" w:type="dxa"/>
            <w:noWrap/>
            <w:hideMark/>
          </w:tcPr>
          <w:p w14:paraId="62829650" w14:textId="77777777" w:rsidR="002301A4" w:rsidRPr="00036091" w:rsidRDefault="002301A4" w:rsidP="002301A4">
            <w:pPr>
              <w:spacing w:line="360" w:lineRule="auto"/>
            </w:pPr>
            <w:r w:rsidRPr="00036091">
              <w:t>36(8.6E-16)</w:t>
            </w:r>
          </w:p>
        </w:tc>
        <w:tc>
          <w:tcPr>
            <w:tcW w:w="990" w:type="dxa"/>
            <w:noWrap/>
            <w:hideMark/>
          </w:tcPr>
          <w:p w14:paraId="46CD62FD" w14:textId="77777777" w:rsidR="002301A4" w:rsidRPr="00036091" w:rsidRDefault="002301A4" w:rsidP="002301A4">
            <w:pPr>
              <w:spacing w:line="360" w:lineRule="auto"/>
            </w:pPr>
            <w:r w:rsidRPr="00036091">
              <w:t>71(1.5E-23)</w:t>
            </w:r>
          </w:p>
        </w:tc>
        <w:tc>
          <w:tcPr>
            <w:tcW w:w="990" w:type="dxa"/>
            <w:noWrap/>
            <w:hideMark/>
          </w:tcPr>
          <w:p w14:paraId="505B5B47" w14:textId="77777777" w:rsidR="002301A4" w:rsidRPr="00036091" w:rsidRDefault="002301A4" w:rsidP="002301A4">
            <w:pPr>
              <w:spacing w:line="360" w:lineRule="auto"/>
            </w:pPr>
            <w:r w:rsidRPr="00036091">
              <w:t>93(3.1E-29)</w:t>
            </w:r>
          </w:p>
        </w:tc>
        <w:tc>
          <w:tcPr>
            <w:tcW w:w="895" w:type="dxa"/>
            <w:noWrap/>
            <w:hideMark/>
          </w:tcPr>
          <w:p w14:paraId="5BC984B0" w14:textId="77777777" w:rsidR="002301A4" w:rsidRPr="00036091" w:rsidRDefault="002301A4" w:rsidP="002301A4">
            <w:pPr>
              <w:spacing w:line="360" w:lineRule="auto"/>
            </w:pPr>
            <w:r w:rsidRPr="00036091">
              <w:t>83(3.2E-24)</w:t>
            </w:r>
          </w:p>
        </w:tc>
      </w:tr>
      <w:tr w:rsidR="002301A4" w:rsidRPr="00036091" w14:paraId="224FBFBD" w14:textId="77777777" w:rsidTr="002301A4">
        <w:trPr>
          <w:trHeight w:val="485"/>
          <w:jc w:val="right"/>
        </w:trPr>
        <w:tc>
          <w:tcPr>
            <w:tcW w:w="1350" w:type="dxa"/>
            <w:noWrap/>
            <w:hideMark/>
          </w:tcPr>
          <w:p w14:paraId="219DB9A9" w14:textId="77777777" w:rsidR="002301A4" w:rsidRPr="00036091" w:rsidRDefault="002301A4" w:rsidP="002301A4">
            <w:pPr>
              <w:spacing w:line="360" w:lineRule="auto"/>
            </w:pPr>
            <w:r w:rsidRPr="00036091">
              <w:t>Response to peptide hormone stimulus</w:t>
            </w:r>
          </w:p>
        </w:tc>
        <w:tc>
          <w:tcPr>
            <w:tcW w:w="715" w:type="dxa"/>
            <w:gridSpan w:val="2"/>
            <w:noWrap/>
            <w:hideMark/>
          </w:tcPr>
          <w:p w14:paraId="3AE85546" w14:textId="77777777" w:rsidR="002301A4" w:rsidRPr="00036091" w:rsidRDefault="002301A4" w:rsidP="002301A4">
            <w:pPr>
              <w:spacing w:line="360" w:lineRule="auto"/>
            </w:pPr>
            <w:r w:rsidRPr="00036091">
              <w:t>326</w:t>
            </w:r>
          </w:p>
        </w:tc>
        <w:tc>
          <w:tcPr>
            <w:tcW w:w="1535" w:type="dxa"/>
            <w:noWrap/>
            <w:hideMark/>
          </w:tcPr>
          <w:p w14:paraId="7E1C1FD7" w14:textId="77777777" w:rsidR="002301A4" w:rsidRPr="00036091" w:rsidRDefault="002301A4" w:rsidP="002301A4">
            <w:pPr>
              <w:spacing w:line="360" w:lineRule="auto"/>
            </w:pPr>
            <w:r w:rsidRPr="00036091">
              <w:t>31(5.6E-17)</w:t>
            </w:r>
          </w:p>
        </w:tc>
        <w:tc>
          <w:tcPr>
            <w:tcW w:w="990" w:type="dxa"/>
            <w:noWrap/>
            <w:hideMark/>
          </w:tcPr>
          <w:p w14:paraId="17FE6AE7" w14:textId="77777777" w:rsidR="002301A4" w:rsidRPr="00036091" w:rsidRDefault="002301A4" w:rsidP="002301A4">
            <w:pPr>
              <w:spacing w:line="360" w:lineRule="auto"/>
            </w:pPr>
            <w:r w:rsidRPr="00036091">
              <w:t>59(5.1E-22)</w:t>
            </w:r>
          </w:p>
        </w:tc>
        <w:tc>
          <w:tcPr>
            <w:tcW w:w="990" w:type="dxa"/>
            <w:noWrap/>
            <w:hideMark/>
          </w:tcPr>
          <w:p w14:paraId="1657D3B2" w14:textId="77777777" w:rsidR="002301A4" w:rsidRPr="00036091" w:rsidRDefault="002301A4" w:rsidP="002301A4">
            <w:pPr>
              <w:spacing w:line="360" w:lineRule="auto"/>
            </w:pPr>
            <w:r w:rsidRPr="00036091">
              <w:t>86(5.2E-33)</w:t>
            </w:r>
          </w:p>
        </w:tc>
        <w:tc>
          <w:tcPr>
            <w:tcW w:w="895" w:type="dxa"/>
            <w:noWrap/>
            <w:hideMark/>
          </w:tcPr>
          <w:p w14:paraId="42611AD9" w14:textId="77777777" w:rsidR="002301A4" w:rsidRPr="00036091" w:rsidRDefault="002301A4" w:rsidP="002301A4">
            <w:pPr>
              <w:spacing w:line="360" w:lineRule="auto"/>
            </w:pPr>
            <w:r w:rsidRPr="00036091">
              <w:t>65(2.0E-20)</w:t>
            </w:r>
          </w:p>
        </w:tc>
      </w:tr>
      <w:tr w:rsidR="002301A4" w:rsidRPr="00036091" w14:paraId="6BC562FA" w14:textId="77777777" w:rsidTr="002301A4">
        <w:trPr>
          <w:trHeight w:val="936"/>
          <w:jc w:val="right"/>
        </w:trPr>
        <w:tc>
          <w:tcPr>
            <w:tcW w:w="1350" w:type="dxa"/>
            <w:noWrap/>
            <w:hideMark/>
          </w:tcPr>
          <w:p w14:paraId="687B8562" w14:textId="77777777" w:rsidR="002301A4" w:rsidRPr="00036091" w:rsidRDefault="002301A4" w:rsidP="002301A4">
            <w:pPr>
              <w:spacing w:line="360" w:lineRule="auto"/>
            </w:pPr>
            <w:r w:rsidRPr="00036091">
              <w:t>Genes involved in Hemostasis</w:t>
            </w:r>
          </w:p>
        </w:tc>
        <w:tc>
          <w:tcPr>
            <w:tcW w:w="715" w:type="dxa"/>
            <w:gridSpan w:val="2"/>
            <w:noWrap/>
            <w:hideMark/>
          </w:tcPr>
          <w:p w14:paraId="65B8E4A1" w14:textId="77777777" w:rsidR="002301A4" w:rsidRPr="00036091" w:rsidRDefault="002301A4" w:rsidP="002301A4">
            <w:pPr>
              <w:spacing w:line="360" w:lineRule="auto"/>
            </w:pPr>
            <w:r w:rsidRPr="00036091">
              <w:t>420</w:t>
            </w:r>
          </w:p>
        </w:tc>
        <w:tc>
          <w:tcPr>
            <w:tcW w:w="1535" w:type="dxa"/>
            <w:noWrap/>
            <w:hideMark/>
          </w:tcPr>
          <w:p w14:paraId="0127E123" w14:textId="77777777" w:rsidR="002301A4" w:rsidRPr="00036091" w:rsidRDefault="002301A4" w:rsidP="002301A4">
            <w:pPr>
              <w:spacing w:line="360" w:lineRule="auto"/>
            </w:pPr>
            <w:r w:rsidRPr="00036091">
              <w:t>42(4.3E-21)</w:t>
            </w:r>
          </w:p>
        </w:tc>
        <w:tc>
          <w:tcPr>
            <w:tcW w:w="990" w:type="dxa"/>
            <w:noWrap/>
            <w:hideMark/>
          </w:tcPr>
          <w:p w14:paraId="71F4BDB9" w14:textId="77777777" w:rsidR="002301A4" w:rsidRPr="00036091" w:rsidRDefault="002301A4" w:rsidP="002301A4">
            <w:pPr>
              <w:spacing w:line="360" w:lineRule="auto"/>
            </w:pPr>
            <w:r w:rsidRPr="00036091">
              <w:t>73(3.6E-26)</w:t>
            </w:r>
          </w:p>
        </w:tc>
        <w:tc>
          <w:tcPr>
            <w:tcW w:w="990" w:type="dxa"/>
            <w:noWrap/>
            <w:hideMark/>
          </w:tcPr>
          <w:p w14:paraId="551F6362" w14:textId="77777777" w:rsidR="002301A4" w:rsidRPr="00036091" w:rsidRDefault="002301A4" w:rsidP="002301A4">
            <w:pPr>
              <w:spacing w:line="360" w:lineRule="auto"/>
            </w:pPr>
            <w:r w:rsidRPr="00036091">
              <w:t>80(1.5E-22)</w:t>
            </w:r>
          </w:p>
        </w:tc>
        <w:tc>
          <w:tcPr>
            <w:tcW w:w="895" w:type="dxa"/>
            <w:noWrap/>
            <w:hideMark/>
          </w:tcPr>
          <w:p w14:paraId="303491AD" w14:textId="77777777" w:rsidR="002301A4" w:rsidRPr="00036091" w:rsidRDefault="002301A4" w:rsidP="002301A4">
            <w:pPr>
              <w:spacing w:line="360" w:lineRule="auto"/>
            </w:pPr>
            <w:r w:rsidRPr="00036091">
              <w:t>77(1.5E-21)</w:t>
            </w:r>
          </w:p>
        </w:tc>
      </w:tr>
    </w:tbl>
    <w:p w14:paraId="0E72F574" w14:textId="77777777" w:rsidR="002301A4" w:rsidRPr="009B071B" w:rsidRDefault="002301A4" w:rsidP="002301A4">
      <w:pPr>
        <w:pStyle w:val="MDPI31text"/>
        <w:ind w:left="0"/>
        <w:rPr>
          <w:b/>
          <w:bCs/>
        </w:rPr>
      </w:pPr>
    </w:p>
    <w:p w14:paraId="6B3F1484" w14:textId="77777777" w:rsidR="002301A4" w:rsidRPr="009B071B" w:rsidRDefault="002301A4" w:rsidP="002301A4">
      <w:pPr>
        <w:pStyle w:val="MDPI31text"/>
        <w:ind w:left="0"/>
      </w:pPr>
    </w:p>
    <w:p w14:paraId="6E0300B0" w14:textId="77777777" w:rsidR="002301A4" w:rsidRPr="009B071B" w:rsidRDefault="002301A4" w:rsidP="002301A4">
      <w:pPr>
        <w:pStyle w:val="MDPI31text"/>
        <w:ind w:left="0"/>
        <w:rPr>
          <w:b/>
          <w:bCs/>
          <w:i/>
          <w:iCs/>
        </w:rPr>
      </w:pPr>
      <w:r w:rsidRPr="003931B2">
        <w:rPr>
          <w:b/>
          <w:bCs/>
        </w:rPr>
        <w:t>Appendix G</w:t>
      </w:r>
      <w:r w:rsidRPr="009B071B">
        <w:rPr>
          <w:b/>
          <w:bCs/>
        </w:rPr>
        <w:t xml:space="preserve">. </w:t>
      </w:r>
      <w:r w:rsidRPr="009B071B">
        <w:t>Detailed gene expression fold changes in ondansetron and AKI biosets</w:t>
      </w:r>
    </w:p>
    <w:p w14:paraId="043E6025" w14:textId="77777777" w:rsidR="002301A4" w:rsidRPr="009B071B" w:rsidRDefault="002301A4" w:rsidP="002301A4">
      <w:pPr>
        <w:pStyle w:val="MDPI31text"/>
        <w:tabs>
          <w:tab w:val="left" w:pos="4300"/>
        </w:tabs>
        <w:ind w:left="0"/>
      </w:pPr>
    </w:p>
    <w:tbl>
      <w:tblPr>
        <w:tblW w:w="6352" w:type="dxa"/>
        <w:jc w:val="righ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710"/>
        <w:gridCol w:w="1170"/>
        <w:gridCol w:w="1080"/>
        <w:gridCol w:w="1047"/>
      </w:tblGrid>
      <w:tr w:rsidR="00F75130" w:rsidRPr="00F75130" w14:paraId="2F2205AC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7FB16D3" w14:textId="77777777" w:rsidR="002301A4" w:rsidRPr="00F75130" w:rsidRDefault="002301A4" w:rsidP="002301A4">
            <w:pPr>
              <w:spacing w:line="360" w:lineRule="auto"/>
              <w:jc w:val="right"/>
              <w:rPr>
                <w:b/>
                <w:bCs/>
                <w:color w:val="auto"/>
              </w:rPr>
            </w:pPr>
            <w:bookmarkStart w:id="0" w:name="_GoBack" w:colFirst="1" w:colLast="1"/>
            <w:r w:rsidRPr="00F75130">
              <w:rPr>
                <w:b/>
                <w:bCs/>
                <w:color w:val="auto"/>
              </w:rPr>
              <w:t>Gen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A77D03" w14:textId="77777777" w:rsidR="002301A4" w:rsidRPr="00F75130" w:rsidRDefault="002301A4" w:rsidP="002301A4">
            <w:pPr>
              <w:spacing w:line="360" w:lineRule="auto"/>
              <w:jc w:val="right"/>
              <w:rPr>
                <w:b/>
                <w:bCs/>
                <w:color w:val="auto"/>
              </w:rPr>
            </w:pPr>
            <w:r w:rsidRPr="00F75130">
              <w:rPr>
                <w:b/>
                <w:bCs/>
                <w:color w:val="auto"/>
              </w:rPr>
              <w:t>Bioset1 (Ondansetron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73A633" w14:textId="77777777" w:rsidR="002301A4" w:rsidRPr="00F75130" w:rsidRDefault="002301A4" w:rsidP="002301A4">
            <w:pPr>
              <w:spacing w:line="360" w:lineRule="auto"/>
              <w:jc w:val="right"/>
              <w:rPr>
                <w:b/>
                <w:bCs/>
                <w:color w:val="auto"/>
              </w:rPr>
            </w:pPr>
            <w:r w:rsidRPr="00F75130">
              <w:rPr>
                <w:b/>
                <w:bCs/>
                <w:color w:val="auto"/>
              </w:rPr>
              <w:t>Bioset2 (AKI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B984B" w14:textId="77777777" w:rsidR="002301A4" w:rsidRPr="00F75130" w:rsidRDefault="002301A4" w:rsidP="002301A4">
            <w:pPr>
              <w:spacing w:line="360" w:lineRule="auto"/>
              <w:jc w:val="right"/>
              <w:rPr>
                <w:b/>
                <w:bCs/>
                <w:color w:val="auto"/>
              </w:rPr>
            </w:pPr>
            <w:r w:rsidRPr="00F75130">
              <w:rPr>
                <w:b/>
                <w:bCs/>
                <w:color w:val="auto"/>
              </w:rPr>
              <w:t>Bioset3 (AKI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CE3DB5" w14:textId="77777777" w:rsidR="002301A4" w:rsidRPr="00F75130" w:rsidRDefault="002301A4" w:rsidP="002301A4">
            <w:pPr>
              <w:spacing w:line="360" w:lineRule="auto"/>
              <w:jc w:val="right"/>
              <w:rPr>
                <w:b/>
                <w:bCs/>
                <w:color w:val="auto"/>
              </w:rPr>
            </w:pPr>
            <w:r w:rsidRPr="00F75130">
              <w:rPr>
                <w:b/>
                <w:bCs/>
                <w:color w:val="auto"/>
              </w:rPr>
              <w:t>Bioset4 (AKI)</w:t>
            </w:r>
          </w:p>
        </w:tc>
      </w:tr>
      <w:bookmarkEnd w:id="0"/>
      <w:tr w:rsidR="00F75130" w:rsidRPr="00F75130" w14:paraId="05F22D79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74064C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lastRenderedPageBreak/>
              <w:t>Rel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68446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15BA4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98F85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27CB9D7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64</w:t>
            </w:r>
          </w:p>
        </w:tc>
      </w:tr>
      <w:tr w:rsidR="00F75130" w:rsidRPr="00F75130" w14:paraId="771CEEA5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6C72F8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Jak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785F0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E345A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4AA0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0.6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2CBB5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0.36</w:t>
            </w:r>
          </w:p>
        </w:tc>
      </w:tr>
      <w:tr w:rsidR="00F75130" w:rsidRPr="00F75130" w14:paraId="3AD5169B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BFC268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Ctbp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5FDDB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CA98C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54644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9720E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3FA2E83F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BD0FAF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Fn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39D57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BE0A7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A577A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ED74B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190DFE1E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7B47DF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Rb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517F1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9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847F3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0A11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5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9FFE55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48</w:t>
            </w:r>
          </w:p>
        </w:tc>
      </w:tr>
      <w:tr w:rsidR="00F75130" w:rsidRPr="00F75130" w14:paraId="3FE1F95A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8DA91A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Ctnnb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1180F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6.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8D5567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229C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DAB86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42</w:t>
            </w:r>
          </w:p>
        </w:tc>
      </w:tr>
      <w:tr w:rsidR="00F75130" w:rsidRPr="00F75130" w14:paraId="1149E80E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B27BDB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Pld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A7303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5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F2649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897F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5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8BACCA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67</w:t>
            </w:r>
          </w:p>
        </w:tc>
      </w:tr>
      <w:tr w:rsidR="00F75130" w:rsidRPr="00F75130" w14:paraId="7F9F66D8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B581C3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Mapk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3EDCC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5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A932C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0E171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98D7E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62F03110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13979F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Pte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079D4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4.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29129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BA2ED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6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BA4236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0.03</w:t>
            </w:r>
          </w:p>
        </w:tc>
      </w:tr>
      <w:tr w:rsidR="00F75130" w:rsidRPr="00F75130" w14:paraId="5DCD65ED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39727A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Casp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D805C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4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62AFA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8BBD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5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4BB0E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93</w:t>
            </w:r>
          </w:p>
        </w:tc>
      </w:tr>
      <w:tr w:rsidR="00F75130" w:rsidRPr="00F75130" w14:paraId="2727F6B5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BCC2C2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Mapk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C6EC6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4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68C8A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2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7355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8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AF72A8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89</w:t>
            </w:r>
          </w:p>
        </w:tc>
      </w:tr>
      <w:tr w:rsidR="00F75130" w:rsidRPr="00F75130" w14:paraId="34912DC6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33039E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Lamb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2AE71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4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F0BE85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C9A147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3CD3A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17717AAF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095D8E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Tgf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AFC75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3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7EA31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430DA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4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6ED1B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23171860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77C4D6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Cdkn2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B38E9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3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71123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5859A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733DD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2108468C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80EDD1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Pik3r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456AE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3.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227FF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954B7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7C77A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6FB48630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58737E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Prkc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78B15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3.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37822A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8943E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0.3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FEA2B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0.49</w:t>
            </w:r>
          </w:p>
        </w:tc>
      </w:tr>
      <w:tr w:rsidR="00F75130" w:rsidRPr="00F75130" w14:paraId="71910591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B8CE57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Itgb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4C9E3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3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5F5C1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5B7361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9663877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0CB804A8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38F91C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Ctnna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D91E5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6DEAA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CF52C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2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A81EF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96</w:t>
            </w:r>
          </w:p>
        </w:tc>
      </w:tr>
      <w:tr w:rsidR="00F75130" w:rsidRPr="00F75130" w14:paraId="711637F2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A97533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Birc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60F31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5AD8C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3C1EB1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9724D8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37C3B23F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C6D265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Crk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63BE6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8B57B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B013F1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F9F1F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2F0B948A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999F2DA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Kra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06787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48ADA5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3A7E2A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6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706E85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444D0F2C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A4E4A8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Sm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8EC39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F22C7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04B9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81880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23</w:t>
            </w:r>
          </w:p>
        </w:tc>
      </w:tr>
      <w:tr w:rsidR="00F75130" w:rsidRPr="00F75130" w14:paraId="376F9D3C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B4BEA8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Me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70BA8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AF6D3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FE5B21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8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FAF40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94</w:t>
            </w:r>
          </w:p>
        </w:tc>
      </w:tr>
      <w:tr w:rsidR="00F75130" w:rsidRPr="00F75130" w14:paraId="646B08D8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FEFDCB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Msh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F4259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53C18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34AC3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C0899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217DBFC5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93F400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Erbb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8731A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8935B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EFAC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6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E47BF2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73</w:t>
            </w:r>
          </w:p>
        </w:tc>
      </w:tr>
      <w:tr w:rsidR="00F75130" w:rsidRPr="00F75130" w14:paraId="61457BAA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032B8D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Cyc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E8F201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9906A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1ED6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1E0227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445714B9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1A61F5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Mapk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0E479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DD620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061E7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CB0A4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10097E1C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BC2D4A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Tp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64BD2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BA04C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56C85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0.2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50C7B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64</w:t>
            </w:r>
          </w:p>
        </w:tc>
      </w:tr>
      <w:tr w:rsidR="00F75130" w:rsidRPr="00F75130" w14:paraId="3DCEE1EF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737C37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Mt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52E7D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956971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FAE65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62C29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1A301750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4BE5C9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Cdc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F2499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FD3B8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1B3E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9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BFD3E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21</w:t>
            </w:r>
          </w:p>
        </w:tc>
      </w:tr>
      <w:tr w:rsidR="00F75130" w:rsidRPr="00F75130" w14:paraId="45678A1F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1FB10D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Plcg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C2959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F2DC7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0083B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CC8FB8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46</w:t>
            </w:r>
          </w:p>
        </w:tc>
      </w:tr>
      <w:tr w:rsidR="00F75130" w:rsidRPr="00F75130" w14:paraId="73FA169E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02A93C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lastRenderedPageBreak/>
              <w:t>Tgfb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738B2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AD9BC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2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3CED17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606B1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44</w:t>
            </w:r>
          </w:p>
        </w:tc>
      </w:tr>
      <w:tr w:rsidR="00F75130" w:rsidRPr="00F75130" w14:paraId="5F5BBDBA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C42987E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Meco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E1059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A080A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2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501E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D6ED55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76</w:t>
            </w:r>
          </w:p>
        </w:tc>
      </w:tr>
      <w:tr w:rsidR="00F75130" w:rsidRPr="00F75130" w14:paraId="4D4D0E19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D8A7F55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Pdgfr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43B5E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A6001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F1DE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0BA1DB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65</w:t>
            </w:r>
          </w:p>
        </w:tc>
      </w:tr>
      <w:tr w:rsidR="00F75130" w:rsidRPr="00F75130" w14:paraId="5AFFCDE2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022B01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Raf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CB635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AEBE6C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C098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0.0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E966725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0.12</w:t>
            </w:r>
          </w:p>
        </w:tc>
      </w:tr>
      <w:tr w:rsidR="00F75130" w:rsidRPr="00F75130" w14:paraId="00D98CDE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28A3B7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Hdac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183D0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E994CD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FE47D9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D1745B1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4B54F828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4FDD3FA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Tgfb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B9E18F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0EF1B8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BFBF7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DE2C4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77187E50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5C0ED0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Axin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50E401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2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47CD6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9F0C54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CA8E9A6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  <w:tr w:rsidR="00F75130" w:rsidRPr="00F75130" w14:paraId="13EBB9D3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1B2AA65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Gsk3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3F846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2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C69D70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92A981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4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7D8F35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1.87</w:t>
            </w:r>
          </w:p>
        </w:tc>
      </w:tr>
      <w:tr w:rsidR="00F75130" w:rsidRPr="00F75130" w14:paraId="232B0F87" w14:textId="77777777" w:rsidTr="002301A4">
        <w:trPr>
          <w:trHeight w:val="295"/>
          <w:jc w:val="right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54497C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Sos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7EF1F3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2.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14D68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1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763442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BBFABB5" w14:textId="77777777" w:rsidR="002301A4" w:rsidRPr="00F75130" w:rsidRDefault="002301A4" w:rsidP="002301A4">
            <w:pPr>
              <w:spacing w:line="360" w:lineRule="auto"/>
              <w:jc w:val="right"/>
              <w:rPr>
                <w:color w:val="auto"/>
              </w:rPr>
            </w:pPr>
            <w:r w:rsidRPr="00F75130">
              <w:rPr>
                <w:color w:val="auto"/>
              </w:rPr>
              <w:t>-</w:t>
            </w:r>
          </w:p>
        </w:tc>
      </w:tr>
    </w:tbl>
    <w:p w14:paraId="45FF808A" w14:textId="77777777" w:rsidR="002301A4" w:rsidRPr="009B071B" w:rsidRDefault="002301A4" w:rsidP="002301A4">
      <w:pPr>
        <w:pStyle w:val="MDPI31text"/>
        <w:ind w:left="0"/>
      </w:pPr>
      <w:r w:rsidRPr="009B071B">
        <w:t>‘-’: means that the gene expression is within the fold change range of -1.2 to 1.2.</w:t>
      </w:r>
    </w:p>
    <w:p w14:paraId="75F30772" w14:textId="77777777" w:rsidR="002301A4" w:rsidRDefault="002301A4" w:rsidP="002301A4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</w:p>
    <w:p w14:paraId="07718E0A" w14:textId="6E87282D" w:rsidR="002301A4" w:rsidRDefault="002301A4" w:rsidP="002301A4">
      <w:pPr>
        <w:pStyle w:val="MDPI31text"/>
        <w:ind w:left="0"/>
      </w:pPr>
      <w:bookmarkStart w:id="1" w:name="_Hlk80035272"/>
      <w:r>
        <w:rPr>
          <w:b/>
          <w:bCs/>
          <w:szCs w:val="18"/>
        </w:rPr>
        <w:t>Appendix H</w:t>
      </w:r>
      <w:r w:rsidRPr="009B071B">
        <w:rPr>
          <w:b/>
          <w:bCs/>
        </w:rPr>
        <w:t xml:space="preserve">. </w:t>
      </w:r>
      <w:r w:rsidRPr="009B071B">
        <w:t>Variables extracted from MIMIC III database for logistic regression</w:t>
      </w:r>
      <w:r w:rsidR="007250AD">
        <w:t xml:space="preserve"> </w:t>
      </w:r>
    </w:p>
    <w:bookmarkEnd w:id="1"/>
    <w:p w14:paraId="2A62BF38" w14:textId="77777777" w:rsidR="002301A4" w:rsidRPr="009B071B" w:rsidRDefault="002301A4" w:rsidP="002301A4">
      <w:pPr>
        <w:pStyle w:val="MDPI31text"/>
        <w:ind w:left="0"/>
      </w:pPr>
    </w:p>
    <w:tbl>
      <w:tblPr>
        <w:tblW w:w="6312" w:type="dxa"/>
        <w:jc w:val="righ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727"/>
        <w:gridCol w:w="1615"/>
      </w:tblGrid>
      <w:tr w:rsidR="002301A4" w:rsidRPr="00036091" w14:paraId="6075B5D9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94E99EB" w14:textId="77777777" w:rsidR="002301A4" w:rsidRPr="00036091" w:rsidRDefault="002301A4" w:rsidP="002301A4">
            <w:pPr>
              <w:spacing w:line="360" w:lineRule="auto"/>
              <w:rPr>
                <w:b/>
                <w:bCs/>
              </w:rPr>
            </w:pPr>
            <w:r w:rsidRPr="00036091">
              <w:rPr>
                <w:b/>
                <w:bCs/>
              </w:rPr>
              <w:t>First-day Vital and lab test Information/comorbidities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773864A" w14:textId="77777777" w:rsidR="002301A4" w:rsidRPr="00036091" w:rsidRDefault="002301A4" w:rsidP="002301A4">
            <w:pPr>
              <w:spacing w:line="360" w:lineRule="auto"/>
              <w:rPr>
                <w:b/>
                <w:bCs/>
              </w:rPr>
            </w:pPr>
            <w:r w:rsidRPr="00036091">
              <w:rPr>
                <w:b/>
                <w:bCs/>
              </w:rPr>
              <w:t>Medication Use Informatio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5F3AE62" w14:textId="77777777" w:rsidR="002301A4" w:rsidRPr="00036091" w:rsidRDefault="002301A4" w:rsidP="002301A4">
            <w:pPr>
              <w:spacing w:line="360" w:lineRule="auto"/>
              <w:rPr>
                <w:b/>
                <w:bCs/>
              </w:rPr>
            </w:pPr>
            <w:r w:rsidRPr="00036091">
              <w:rPr>
                <w:b/>
                <w:bCs/>
              </w:rPr>
              <w:t>Other Variables</w:t>
            </w:r>
          </w:p>
        </w:tc>
      </w:tr>
      <w:tr w:rsidR="002301A4" w:rsidRPr="00036091" w14:paraId="2EB061B9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ECE3447" w14:textId="77777777" w:rsidR="002301A4" w:rsidRPr="00036091" w:rsidRDefault="002301A4" w:rsidP="002301A4">
            <w:pPr>
              <w:spacing w:line="360" w:lineRule="auto"/>
            </w:pPr>
            <w:r w:rsidRPr="00036091">
              <w:t>Mean oxygen saturation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7B85797" w14:textId="77777777" w:rsidR="002301A4" w:rsidRPr="00036091" w:rsidRDefault="002301A4" w:rsidP="002301A4">
            <w:pPr>
              <w:spacing w:line="360" w:lineRule="auto"/>
            </w:pPr>
            <w:r w:rsidRPr="00036091">
              <w:t>Morphi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60526DB" w14:textId="77777777" w:rsidR="002301A4" w:rsidRPr="00036091" w:rsidRDefault="002301A4" w:rsidP="002301A4">
            <w:pPr>
              <w:spacing w:line="360" w:lineRule="auto"/>
            </w:pPr>
            <w:r w:rsidRPr="00036091">
              <w:t>SOFA</w:t>
            </w:r>
          </w:p>
        </w:tc>
      </w:tr>
      <w:tr w:rsidR="002301A4" w:rsidRPr="00036091" w14:paraId="00759C5F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FA1B898" w14:textId="77777777" w:rsidR="002301A4" w:rsidRPr="00036091" w:rsidRDefault="002301A4" w:rsidP="002301A4">
            <w:pPr>
              <w:spacing w:line="360" w:lineRule="auto"/>
            </w:pPr>
            <w:r w:rsidRPr="00036091">
              <w:t>Mean temperatur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A337683" w14:textId="77777777" w:rsidR="002301A4" w:rsidRPr="00036091" w:rsidRDefault="002301A4" w:rsidP="002301A4">
            <w:pPr>
              <w:spacing w:line="360" w:lineRule="auto"/>
            </w:pPr>
            <w:r w:rsidRPr="00036091">
              <w:t>Norepinephri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3564A84" w14:textId="77777777" w:rsidR="002301A4" w:rsidRPr="00036091" w:rsidRDefault="002301A4" w:rsidP="002301A4">
            <w:pPr>
              <w:spacing w:line="360" w:lineRule="auto"/>
            </w:pPr>
            <w:r w:rsidRPr="00036091">
              <w:t>SAPS-II</w:t>
            </w:r>
          </w:p>
        </w:tc>
      </w:tr>
      <w:tr w:rsidR="002301A4" w:rsidRPr="00036091" w14:paraId="2EF751AC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AFCAA00" w14:textId="77777777" w:rsidR="002301A4" w:rsidRPr="00036091" w:rsidRDefault="002301A4" w:rsidP="002301A4">
            <w:pPr>
              <w:spacing w:line="360" w:lineRule="auto"/>
            </w:pPr>
            <w:r w:rsidRPr="00036091">
              <w:t>Mean respiration rat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A129267" w14:textId="77777777" w:rsidR="002301A4" w:rsidRPr="00036091" w:rsidRDefault="002301A4" w:rsidP="002301A4">
            <w:pPr>
              <w:spacing w:line="360" w:lineRule="auto"/>
            </w:pPr>
            <w:r w:rsidRPr="00036091">
              <w:t>Warfari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587348A" w14:textId="77777777" w:rsidR="002301A4" w:rsidRPr="00036091" w:rsidRDefault="002301A4" w:rsidP="002301A4">
            <w:pPr>
              <w:spacing w:line="360" w:lineRule="auto"/>
            </w:pPr>
            <w:r w:rsidRPr="00036091">
              <w:t>Elixhauser's Comorbidity Index</w:t>
            </w:r>
          </w:p>
        </w:tc>
      </w:tr>
      <w:tr w:rsidR="002301A4" w:rsidRPr="00036091" w14:paraId="41DD5977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1050E85" w14:textId="77777777" w:rsidR="002301A4" w:rsidRPr="00036091" w:rsidRDefault="002301A4" w:rsidP="002301A4">
            <w:pPr>
              <w:spacing w:line="360" w:lineRule="auto"/>
            </w:pPr>
            <w:r w:rsidRPr="00036091">
              <w:t>Mean potassium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A0AF8C2" w14:textId="77777777" w:rsidR="002301A4" w:rsidRPr="00036091" w:rsidRDefault="002301A4" w:rsidP="002301A4">
            <w:pPr>
              <w:spacing w:line="360" w:lineRule="auto"/>
            </w:pPr>
            <w:r w:rsidRPr="00036091">
              <w:t>Magnesium Sulfat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1F5E84B" w14:textId="77777777" w:rsidR="002301A4" w:rsidRPr="00036091" w:rsidRDefault="002301A4" w:rsidP="002301A4">
            <w:pPr>
              <w:spacing w:line="360" w:lineRule="auto"/>
            </w:pPr>
            <w:r w:rsidRPr="00036091">
              <w:t>KDIGO stages in the first 48</w:t>
            </w:r>
            <w:r w:rsidRPr="00036091">
              <w:rPr>
                <w:color w:val="FF0000"/>
              </w:rPr>
              <w:t xml:space="preserve"> </w:t>
            </w:r>
            <w:r w:rsidRPr="00036091">
              <w:t xml:space="preserve">hours </w:t>
            </w:r>
          </w:p>
        </w:tc>
      </w:tr>
      <w:tr w:rsidR="002301A4" w:rsidRPr="00193C81" w14:paraId="03F1B0FD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BE0A5D" w14:textId="77777777" w:rsidR="002301A4" w:rsidRPr="00036091" w:rsidRDefault="002301A4" w:rsidP="002301A4">
            <w:pPr>
              <w:spacing w:line="360" w:lineRule="auto"/>
            </w:pPr>
            <w:r w:rsidRPr="00036091">
              <w:t>Mean white blood cell count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CA06D5A" w14:textId="77777777" w:rsidR="002301A4" w:rsidRPr="00036091" w:rsidRDefault="002301A4" w:rsidP="002301A4">
            <w:pPr>
              <w:spacing w:line="360" w:lineRule="auto"/>
            </w:pPr>
            <w:r w:rsidRPr="00036091">
              <w:t>Fluconazol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18FC7D4" w14:textId="21EFEDD2" w:rsidR="002301A4" w:rsidRPr="00193C81" w:rsidRDefault="002301A4" w:rsidP="002301A4">
            <w:pPr>
              <w:spacing w:line="360" w:lineRule="auto"/>
            </w:pPr>
            <w:r w:rsidRPr="00193C81">
              <w:t> </w:t>
            </w:r>
            <w:r w:rsidR="00193C81" w:rsidRPr="00193C81">
              <w:t>S</w:t>
            </w:r>
            <w:r w:rsidR="007250AD" w:rsidRPr="00193C81">
              <w:t xml:space="preserve">urgical </w:t>
            </w:r>
            <w:r w:rsidR="00193C81" w:rsidRPr="00193C81">
              <w:t>s</w:t>
            </w:r>
            <w:r w:rsidR="007250AD" w:rsidRPr="00193C81">
              <w:t>tatus</w:t>
            </w:r>
          </w:p>
        </w:tc>
      </w:tr>
      <w:tr w:rsidR="002301A4" w:rsidRPr="00036091" w14:paraId="5041CBFB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1F8A63" w14:textId="77777777" w:rsidR="002301A4" w:rsidRPr="00036091" w:rsidRDefault="002301A4" w:rsidP="002301A4">
            <w:pPr>
              <w:spacing w:line="360" w:lineRule="auto"/>
            </w:pPr>
            <w:r w:rsidRPr="00036091">
              <w:t>Mean prothrombin tim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70CF14E" w14:textId="77777777" w:rsidR="002301A4" w:rsidRPr="00036091" w:rsidRDefault="002301A4" w:rsidP="002301A4">
            <w:pPr>
              <w:spacing w:line="360" w:lineRule="auto"/>
            </w:pPr>
            <w:r w:rsidRPr="00036091">
              <w:t>Furosemid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6922929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69152F35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73B3DF8" w14:textId="77777777" w:rsidR="002301A4" w:rsidRPr="00036091" w:rsidRDefault="002301A4" w:rsidP="002301A4">
            <w:pPr>
              <w:spacing w:line="360" w:lineRule="auto"/>
            </w:pPr>
            <w:r w:rsidRPr="00036091">
              <w:t>Mean hematocrit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6C50826" w14:textId="77777777" w:rsidR="002301A4" w:rsidRPr="00036091" w:rsidRDefault="002301A4" w:rsidP="002301A4">
            <w:pPr>
              <w:spacing w:line="360" w:lineRule="auto"/>
            </w:pPr>
            <w:r w:rsidRPr="00036091">
              <w:t>Oxycodo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FD63DFF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44F50FBF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CC100B5" w14:textId="77777777" w:rsidR="002301A4" w:rsidRPr="00036091" w:rsidRDefault="002301A4" w:rsidP="002301A4">
            <w:pPr>
              <w:spacing w:line="360" w:lineRule="auto"/>
            </w:pPr>
            <w:r w:rsidRPr="00036091">
              <w:t>Mean creatinine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34514A4" w14:textId="77777777" w:rsidR="002301A4" w:rsidRPr="00036091" w:rsidRDefault="002301A4" w:rsidP="002301A4">
            <w:pPr>
              <w:spacing w:line="360" w:lineRule="auto"/>
            </w:pPr>
            <w:r w:rsidRPr="00036091">
              <w:t>Haloperido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C35BF34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2495DFDA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69F4C5" w14:textId="77777777" w:rsidR="002301A4" w:rsidRPr="00036091" w:rsidRDefault="002301A4" w:rsidP="002301A4">
            <w:pPr>
              <w:spacing w:line="360" w:lineRule="auto"/>
            </w:pPr>
            <w:r w:rsidRPr="00036091">
              <w:t>Mean hemoglobin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3DFEFFF" w14:textId="77777777" w:rsidR="002301A4" w:rsidRPr="00036091" w:rsidRDefault="002301A4" w:rsidP="002301A4">
            <w:pPr>
              <w:spacing w:line="360" w:lineRule="auto"/>
            </w:pPr>
            <w:r w:rsidRPr="00036091">
              <w:t>Hepari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106FFF3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0E81757A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4B9681E" w14:textId="77777777" w:rsidR="002301A4" w:rsidRPr="00036091" w:rsidRDefault="002301A4" w:rsidP="002301A4">
            <w:pPr>
              <w:spacing w:line="360" w:lineRule="auto"/>
            </w:pPr>
            <w:r w:rsidRPr="00036091">
              <w:t>Mean platelet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7DC0A08" w14:textId="77777777" w:rsidR="002301A4" w:rsidRPr="00036091" w:rsidRDefault="002301A4" w:rsidP="002301A4">
            <w:pPr>
              <w:spacing w:line="360" w:lineRule="auto"/>
            </w:pPr>
            <w:r w:rsidRPr="00036091">
              <w:t>Metoclopramid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F79CB84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322E3346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178479BA" w14:textId="77777777" w:rsidR="002301A4" w:rsidRPr="00036091" w:rsidRDefault="002301A4" w:rsidP="002301A4">
            <w:pPr>
              <w:spacing w:line="360" w:lineRule="auto"/>
            </w:pPr>
            <w:r w:rsidRPr="00036091">
              <w:t>peripheral vascularity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03E9515" w14:textId="77777777" w:rsidR="002301A4" w:rsidRPr="00036091" w:rsidRDefault="002301A4" w:rsidP="002301A4">
            <w:pPr>
              <w:spacing w:line="360" w:lineRule="auto"/>
            </w:pPr>
            <w:r w:rsidRPr="00036091">
              <w:t>Metoprolo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BEA2F88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36CEAC4B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3171C71E" w14:textId="77777777" w:rsidR="002301A4" w:rsidRPr="00036091" w:rsidRDefault="002301A4" w:rsidP="002301A4">
            <w:pPr>
              <w:spacing w:line="360" w:lineRule="auto"/>
            </w:pPr>
            <w:r w:rsidRPr="00036091">
              <w:t>Mean blood pressur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4F096B2" w14:textId="77777777" w:rsidR="002301A4" w:rsidRPr="00036091" w:rsidRDefault="002301A4" w:rsidP="002301A4">
            <w:pPr>
              <w:spacing w:line="360" w:lineRule="auto"/>
            </w:pPr>
            <w:r w:rsidRPr="00036091">
              <w:t>Meropenem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CD231D6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2172FAD4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31B49303" w14:textId="77777777" w:rsidR="002301A4" w:rsidRPr="00036091" w:rsidRDefault="002301A4" w:rsidP="002301A4">
            <w:pPr>
              <w:spacing w:line="360" w:lineRule="auto"/>
            </w:pPr>
            <w:r w:rsidRPr="00036091">
              <w:lastRenderedPageBreak/>
              <w:t>Mean partial thromboplastin tim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778A4CA" w14:textId="77777777" w:rsidR="002301A4" w:rsidRPr="00036091" w:rsidRDefault="002301A4" w:rsidP="002301A4">
            <w:pPr>
              <w:spacing w:line="360" w:lineRule="auto"/>
            </w:pPr>
            <w:r w:rsidRPr="00036091">
              <w:t>Lisinopri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A56DD41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6D145B49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530D664A" w14:textId="77777777" w:rsidR="002301A4" w:rsidRPr="00036091" w:rsidRDefault="002301A4" w:rsidP="002301A4">
            <w:pPr>
              <w:spacing w:line="360" w:lineRule="auto"/>
            </w:pPr>
            <w:r w:rsidRPr="00036091">
              <w:t>Mean lactic acid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41A0577" w14:textId="77777777" w:rsidR="002301A4" w:rsidRPr="00036091" w:rsidRDefault="002301A4" w:rsidP="002301A4">
            <w:pPr>
              <w:spacing w:line="360" w:lineRule="auto"/>
            </w:pPr>
            <w:r w:rsidRPr="00036091">
              <w:t>Propofo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550853E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554899FE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40FEEF76" w14:textId="77777777" w:rsidR="002301A4" w:rsidRPr="00036091" w:rsidRDefault="002301A4" w:rsidP="002301A4">
            <w:pPr>
              <w:spacing w:line="360" w:lineRule="auto"/>
            </w:pPr>
            <w:r w:rsidRPr="00036091">
              <w:t>Mean diastolic blood pressur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F356A19" w14:textId="77777777" w:rsidR="002301A4" w:rsidRPr="00036091" w:rsidRDefault="002301A4" w:rsidP="002301A4">
            <w:pPr>
              <w:spacing w:line="360" w:lineRule="auto"/>
            </w:pPr>
            <w:r w:rsidRPr="00036091">
              <w:t>Captopri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F33E799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33252A94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5D489511" w14:textId="77777777" w:rsidR="002301A4" w:rsidRPr="00036091" w:rsidRDefault="002301A4" w:rsidP="002301A4">
            <w:pPr>
              <w:spacing w:line="360" w:lineRule="auto"/>
            </w:pPr>
            <w:r w:rsidRPr="00036091">
              <w:t>Mean chloride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48B8751" w14:textId="77777777" w:rsidR="002301A4" w:rsidRPr="00036091" w:rsidRDefault="002301A4" w:rsidP="002301A4">
            <w:pPr>
              <w:spacing w:line="360" w:lineRule="auto"/>
            </w:pPr>
            <w:r w:rsidRPr="00036091">
              <w:t>Amiodaro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7D2F59C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7C8D7840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33DF3F7E" w14:textId="77777777" w:rsidR="002301A4" w:rsidRPr="00036091" w:rsidRDefault="002301A4" w:rsidP="002301A4">
            <w:pPr>
              <w:spacing w:line="360" w:lineRule="auto"/>
            </w:pPr>
            <w:r w:rsidRPr="00036091">
              <w:t>Mean sodium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6938271" w14:textId="77777777" w:rsidR="002301A4" w:rsidRPr="00036091" w:rsidRDefault="002301A4" w:rsidP="002301A4">
            <w:pPr>
              <w:spacing w:line="360" w:lineRule="auto"/>
            </w:pPr>
            <w:r w:rsidRPr="00036091">
              <w:t>Hydralazi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3FFEF56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0E33DB81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5A4B306D" w14:textId="77777777" w:rsidR="002301A4" w:rsidRPr="00036091" w:rsidRDefault="002301A4" w:rsidP="002301A4">
            <w:pPr>
              <w:spacing w:line="360" w:lineRule="auto"/>
            </w:pPr>
            <w:r w:rsidRPr="00036091">
              <w:t>Mean bicarbonate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18DA522" w14:textId="77777777" w:rsidR="002301A4" w:rsidRPr="00036091" w:rsidRDefault="002301A4" w:rsidP="002301A4">
            <w:pPr>
              <w:spacing w:line="360" w:lineRule="auto"/>
            </w:pPr>
            <w:r w:rsidRPr="00036091">
              <w:t>Acetaminophe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204D389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52026219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7678A832" w14:textId="77777777" w:rsidR="002301A4" w:rsidRPr="00036091" w:rsidRDefault="002301A4" w:rsidP="002301A4">
            <w:pPr>
              <w:spacing w:line="360" w:lineRule="auto"/>
            </w:pPr>
            <w:r w:rsidRPr="00036091">
              <w:t>Mean albumin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DD9902F" w14:textId="77777777" w:rsidR="002301A4" w:rsidRPr="00036091" w:rsidRDefault="002301A4" w:rsidP="002301A4">
            <w:pPr>
              <w:spacing w:line="360" w:lineRule="auto"/>
            </w:pPr>
            <w:r w:rsidRPr="00036091">
              <w:t>Piperacilli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E7D2507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0D1701E2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407A29EE" w14:textId="77777777" w:rsidR="002301A4" w:rsidRPr="00036091" w:rsidRDefault="002301A4" w:rsidP="002301A4">
            <w:pPr>
              <w:spacing w:line="360" w:lineRule="auto"/>
            </w:pPr>
            <w:r w:rsidRPr="00036091">
              <w:t>Mean systolic blood pressur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9A768ED" w14:textId="77777777" w:rsidR="002301A4" w:rsidRPr="00036091" w:rsidRDefault="002301A4" w:rsidP="002301A4">
            <w:pPr>
              <w:spacing w:line="360" w:lineRule="auto"/>
            </w:pPr>
            <w:r w:rsidRPr="00036091">
              <w:t>Phytonadio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671214B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6C541FFE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46AFE117" w14:textId="77777777" w:rsidR="002301A4" w:rsidRPr="00036091" w:rsidRDefault="002301A4" w:rsidP="002301A4">
            <w:pPr>
              <w:spacing w:line="360" w:lineRule="auto"/>
            </w:pPr>
            <w:r w:rsidRPr="00036091">
              <w:t>Mean Glucose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45B0CB7" w14:textId="77777777" w:rsidR="002301A4" w:rsidRPr="00036091" w:rsidRDefault="002301A4" w:rsidP="002301A4">
            <w:pPr>
              <w:spacing w:line="360" w:lineRule="auto"/>
            </w:pPr>
            <w:r w:rsidRPr="00036091">
              <w:t>Lactulos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403AEC3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16421F27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725C331B" w14:textId="77777777" w:rsidR="002301A4" w:rsidRPr="00036091" w:rsidRDefault="002301A4" w:rsidP="002301A4">
            <w:pPr>
              <w:spacing w:line="360" w:lineRule="auto"/>
            </w:pPr>
            <w:r w:rsidRPr="00036091">
              <w:t>Mean bands cell count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62178EF" w14:textId="77777777" w:rsidR="002301A4" w:rsidRPr="00036091" w:rsidRDefault="002301A4" w:rsidP="002301A4">
            <w:pPr>
              <w:spacing w:line="360" w:lineRule="auto"/>
            </w:pPr>
            <w:r w:rsidRPr="00036091">
              <w:t>Ondansetro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D2958D7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194CF7B3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01B1D5FE" w14:textId="77777777" w:rsidR="002301A4" w:rsidRPr="00036091" w:rsidRDefault="002301A4" w:rsidP="002301A4">
            <w:pPr>
              <w:spacing w:line="360" w:lineRule="auto"/>
            </w:pPr>
            <w:r w:rsidRPr="00036091">
              <w:t>Pulmonary circulation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E6B14F1" w14:textId="77777777" w:rsidR="002301A4" w:rsidRPr="00036091" w:rsidRDefault="002301A4" w:rsidP="002301A4">
            <w:pPr>
              <w:spacing w:line="360" w:lineRule="auto"/>
            </w:pPr>
            <w:r w:rsidRPr="00036091">
              <w:t>Nitroglyceri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D0F26B7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4AAD84B0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38C750DD" w14:textId="77777777" w:rsidR="002301A4" w:rsidRPr="00036091" w:rsidRDefault="002301A4" w:rsidP="002301A4">
            <w:pPr>
              <w:spacing w:line="360" w:lineRule="auto"/>
            </w:pPr>
            <w:r w:rsidRPr="00036091">
              <w:t>Mean level of bilirubin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1760906" w14:textId="77777777" w:rsidR="002301A4" w:rsidRPr="00036091" w:rsidRDefault="002301A4" w:rsidP="002301A4">
            <w:pPr>
              <w:spacing w:line="360" w:lineRule="auto"/>
            </w:pPr>
            <w:r w:rsidRPr="00036091">
              <w:t>Fentany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84503BF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048FB51A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7DC826A8" w14:textId="77777777" w:rsidR="002301A4" w:rsidRPr="00036091" w:rsidRDefault="002301A4" w:rsidP="002301A4">
            <w:pPr>
              <w:spacing w:line="360" w:lineRule="auto"/>
            </w:pPr>
            <w:r w:rsidRPr="00036091">
              <w:t>Mean interaction between the Cardiac Rapidly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27FE941" w14:textId="77777777" w:rsidR="002301A4" w:rsidRPr="00036091" w:rsidRDefault="002301A4" w:rsidP="002301A4">
            <w:pPr>
              <w:spacing w:line="360" w:lineRule="auto"/>
            </w:pPr>
            <w:r w:rsidRPr="00036091">
              <w:t>Albutero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0241D96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1D5A8427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18235400" w14:textId="77777777" w:rsidR="002301A4" w:rsidRPr="00036091" w:rsidRDefault="002301A4" w:rsidP="002301A4">
            <w:pPr>
              <w:spacing w:line="360" w:lineRule="auto"/>
            </w:pPr>
            <w:r w:rsidRPr="00036091">
              <w:t>Mean heart rat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E5A3803" w14:textId="77777777" w:rsidR="002301A4" w:rsidRPr="00036091" w:rsidRDefault="002301A4" w:rsidP="002301A4">
            <w:pPr>
              <w:spacing w:line="360" w:lineRule="auto"/>
            </w:pPr>
            <w:r w:rsidRPr="00036091">
              <w:t>Ipratropium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6239011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7DFEA3E5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348C8F31" w14:textId="77777777" w:rsidR="002301A4" w:rsidRPr="00036091" w:rsidRDefault="002301A4" w:rsidP="002301A4">
            <w:pPr>
              <w:spacing w:line="360" w:lineRule="auto"/>
            </w:pPr>
            <w:r w:rsidRPr="00036091">
              <w:t>Mean anion gap_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F5E23C8" w14:textId="77777777" w:rsidR="002301A4" w:rsidRPr="00036091" w:rsidRDefault="002301A4" w:rsidP="002301A4">
            <w:pPr>
              <w:spacing w:line="360" w:lineRule="auto"/>
            </w:pPr>
            <w:r w:rsidRPr="00036091">
              <w:t>Bisacody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98F6ABD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00F8D953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2CE27879" w14:textId="77777777" w:rsidR="002301A4" w:rsidRPr="00036091" w:rsidRDefault="002301A4" w:rsidP="002301A4">
            <w:pPr>
              <w:spacing w:line="360" w:lineRule="auto"/>
            </w:pPr>
            <w:r w:rsidRPr="00036091">
              <w:t xml:space="preserve">Mean blood urea nitrogen 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73487F6" w14:textId="77777777" w:rsidR="002301A4" w:rsidRPr="00036091" w:rsidRDefault="002301A4" w:rsidP="002301A4">
            <w:pPr>
              <w:spacing w:line="360" w:lineRule="auto"/>
            </w:pPr>
            <w:r w:rsidRPr="00036091">
              <w:t>Tacrolimu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5509F38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7BF06AF9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65B5FE8C" w14:textId="77777777" w:rsidR="002301A4" w:rsidRPr="00036091" w:rsidRDefault="002301A4" w:rsidP="002301A4">
            <w:pPr>
              <w:spacing w:line="360" w:lineRule="auto"/>
            </w:pPr>
            <w:r w:rsidRPr="00036091">
              <w:t>Coagulopathy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1F31FF3" w14:textId="77777777" w:rsidR="002301A4" w:rsidRPr="00036091" w:rsidRDefault="002301A4" w:rsidP="002301A4">
            <w:pPr>
              <w:spacing w:line="360" w:lineRule="auto"/>
            </w:pPr>
            <w:r w:rsidRPr="00036091">
              <w:t>Predniso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71D591C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5052051D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5144D090" w14:textId="77777777" w:rsidR="002301A4" w:rsidRPr="00036091" w:rsidRDefault="002301A4" w:rsidP="002301A4">
            <w:pPr>
              <w:spacing w:line="360" w:lineRule="auto"/>
            </w:pPr>
            <w:r w:rsidRPr="00036091">
              <w:t>Liver diseas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801F2C3" w14:textId="77777777" w:rsidR="002301A4" w:rsidRPr="00036091" w:rsidRDefault="002301A4" w:rsidP="002301A4">
            <w:pPr>
              <w:spacing w:line="360" w:lineRule="auto"/>
            </w:pPr>
            <w:r w:rsidRPr="00036091">
              <w:t>Senna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DCB037F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6C785272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759B0B8A" w14:textId="77777777" w:rsidR="002301A4" w:rsidRPr="00036091" w:rsidRDefault="002301A4" w:rsidP="002301A4">
            <w:pPr>
              <w:spacing w:line="360" w:lineRule="auto"/>
            </w:pPr>
            <w:r w:rsidRPr="00036091">
              <w:t>Metastatic cancer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8169D73" w14:textId="77777777" w:rsidR="002301A4" w:rsidRPr="00036091" w:rsidRDefault="002301A4" w:rsidP="002301A4">
            <w:pPr>
              <w:spacing w:line="360" w:lineRule="auto"/>
            </w:pPr>
            <w:r w:rsidRPr="00036091">
              <w:t>Aspiri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6A32967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18A4021B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5EFFCD55" w14:textId="77777777" w:rsidR="002301A4" w:rsidRPr="00036091" w:rsidRDefault="002301A4" w:rsidP="002301A4">
            <w:pPr>
              <w:spacing w:line="360" w:lineRule="auto"/>
            </w:pPr>
            <w:r w:rsidRPr="00036091">
              <w:t>Strok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67521B4" w14:textId="77777777" w:rsidR="002301A4" w:rsidRPr="00036091" w:rsidRDefault="002301A4" w:rsidP="002301A4">
            <w:pPr>
              <w:spacing w:line="360" w:lineRule="auto"/>
            </w:pPr>
            <w:r w:rsidRPr="00036091">
              <w:t>Cefepim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69AB87B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28133649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66F17ADB" w14:textId="77777777" w:rsidR="002301A4" w:rsidRPr="00036091" w:rsidRDefault="002301A4" w:rsidP="002301A4">
            <w:pPr>
              <w:spacing w:line="360" w:lineRule="auto"/>
            </w:pPr>
            <w:r w:rsidRPr="00036091">
              <w:t>Chronic pulmonary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9031479" w14:textId="77777777" w:rsidR="002301A4" w:rsidRPr="00036091" w:rsidRDefault="002301A4" w:rsidP="002301A4">
            <w:pPr>
              <w:spacing w:line="360" w:lineRule="auto"/>
            </w:pPr>
            <w:r w:rsidRPr="00036091">
              <w:t>Hydromorpho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6355BE4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4DF5D6C7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04165D0C" w14:textId="77777777" w:rsidR="002301A4" w:rsidRPr="00036091" w:rsidRDefault="002301A4" w:rsidP="002301A4">
            <w:pPr>
              <w:spacing w:line="360" w:lineRule="auto"/>
            </w:pPr>
            <w:r w:rsidRPr="00036091">
              <w:t>Lymphoma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8FC569F" w14:textId="77777777" w:rsidR="002301A4" w:rsidRPr="00036091" w:rsidRDefault="002301A4" w:rsidP="002301A4">
            <w:pPr>
              <w:spacing w:line="360" w:lineRule="auto"/>
            </w:pPr>
            <w:r w:rsidRPr="00036091">
              <w:t>Insuli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393F39F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3DBF016F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6B3D7D16" w14:textId="77777777" w:rsidR="002301A4" w:rsidRPr="00036091" w:rsidRDefault="002301A4" w:rsidP="002301A4">
            <w:pPr>
              <w:spacing w:line="360" w:lineRule="auto"/>
            </w:pPr>
            <w:r w:rsidRPr="00036091">
              <w:t>Alcohol abus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0F4AB4E" w14:textId="77777777" w:rsidR="002301A4" w:rsidRPr="00036091" w:rsidRDefault="002301A4" w:rsidP="002301A4">
            <w:pPr>
              <w:spacing w:line="360" w:lineRule="auto"/>
            </w:pPr>
            <w:r w:rsidRPr="00036091">
              <w:t>Levofloxaci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55CA1FC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139E88A6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63A6E4B3" w14:textId="77777777" w:rsidR="002301A4" w:rsidRPr="00036091" w:rsidRDefault="002301A4" w:rsidP="002301A4">
            <w:pPr>
              <w:spacing w:line="360" w:lineRule="auto"/>
            </w:pPr>
            <w:r w:rsidRPr="00036091">
              <w:t>Rheumatoid arthritis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4A09E04" w14:textId="77777777" w:rsidR="002301A4" w:rsidRPr="00036091" w:rsidRDefault="002301A4" w:rsidP="002301A4">
            <w:pPr>
              <w:spacing w:line="360" w:lineRule="auto"/>
            </w:pPr>
            <w:r w:rsidRPr="00036091">
              <w:t>Metronidazol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0DAC403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00AA9A7E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43ED0EF6" w14:textId="77777777" w:rsidR="002301A4" w:rsidRPr="00036091" w:rsidRDefault="002301A4" w:rsidP="002301A4">
            <w:pPr>
              <w:spacing w:line="360" w:lineRule="auto"/>
            </w:pPr>
            <w:r w:rsidRPr="00036091">
              <w:t>Renal failur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863D838" w14:textId="77777777" w:rsidR="002301A4" w:rsidRPr="00036091" w:rsidRDefault="002301A4" w:rsidP="002301A4">
            <w:pPr>
              <w:spacing w:line="360" w:lineRule="auto"/>
            </w:pPr>
            <w:r w:rsidRPr="00036091">
              <w:t>Lorazepam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96AC8EB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121A8CA6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2BF59350" w14:textId="77777777" w:rsidR="002301A4" w:rsidRPr="00036091" w:rsidRDefault="002301A4" w:rsidP="002301A4">
            <w:pPr>
              <w:spacing w:line="360" w:lineRule="auto"/>
            </w:pPr>
            <w:r w:rsidRPr="00036091">
              <w:t>Hypertension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7213F1B" w14:textId="77777777" w:rsidR="002301A4" w:rsidRPr="00036091" w:rsidRDefault="002301A4" w:rsidP="002301A4">
            <w:pPr>
              <w:spacing w:line="360" w:lineRule="auto"/>
            </w:pPr>
            <w:r w:rsidRPr="00036091">
              <w:t>Famotidi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17EA206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37FDE461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1F926A93" w14:textId="77777777" w:rsidR="002301A4" w:rsidRPr="00036091" w:rsidRDefault="002301A4" w:rsidP="002301A4">
            <w:pPr>
              <w:spacing w:line="360" w:lineRule="auto"/>
            </w:pPr>
            <w:r w:rsidRPr="00036091">
              <w:t>Congestive heart failure 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F0F5651" w14:textId="77777777" w:rsidR="002301A4" w:rsidRPr="00036091" w:rsidRDefault="002301A4" w:rsidP="002301A4">
            <w:pPr>
              <w:spacing w:line="360" w:lineRule="auto"/>
            </w:pPr>
            <w:r w:rsidRPr="00036091">
              <w:t>Midazolam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A6F3982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696032F8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222F20E7" w14:textId="77777777" w:rsidR="002301A4" w:rsidRPr="00036091" w:rsidRDefault="002301A4" w:rsidP="002301A4">
            <w:pPr>
              <w:spacing w:line="360" w:lineRule="auto"/>
            </w:pPr>
            <w:r w:rsidRPr="00036091">
              <w:t>Solid tumor 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50DF239" w14:textId="77777777" w:rsidR="002301A4" w:rsidRPr="00036091" w:rsidRDefault="002301A4" w:rsidP="002301A4">
            <w:pPr>
              <w:spacing w:line="360" w:lineRule="auto"/>
            </w:pPr>
            <w:r w:rsidRPr="00036091">
              <w:t>Chlorhexidi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3121FF2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6C1FE93D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2A904CCF" w14:textId="77777777" w:rsidR="002301A4" w:rsidRPr="00036091" w:rsidRDefault="002301A4" w:rsidP="002301A4">
            <w:pPr>
              <w:spacing w:line="360" w:lineRule="auto"/>
            </w:pPr>
            <w:r w:rsidRPr="00036091">
              <w:t>Gender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CDF5D37" w14:textId="77777777" w:rsidR="002301A4" w:rsidRPr="00036091" w:rsidRDefault="002301A4" w:rsidP="002301A4">
            <w:pPr>
              <w:spacing w:line="360" w:lineRule="auto"/>
            </w:pPr>
            <w:r w:rsidRPr="00036091">
              <w:t>Dexamethaso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007F3C7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581A4287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1F43C219" w14:textId="77777777" w:rsidR="002301A4" w:rsidRPr="00036091" w:rsidRDefault="002301A4" w:rsidP="002301A4">
            <w:pPr>
              <w:spacing w:line="360" w:lineRule="auto"/>
            </w:pPr>
            <w:r w:rsidRPr="00036091">
              <w:lastRenderedPageBreak/>
              <w:t>Ag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579F328" w14:textId="77777777" w:rsidR="002301A4" w:rsidRPr="00036091" w:rsidRDefault="002301A4" w:rsidP="002301A4">
            <w:pPr>
              <w:spacing w:line="360" w:lineRule="auto"/>
            </w:pPr>
            <w:r w:rsidRPr="00036091">
              <w:t>Diltiazem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271F03E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6E5C76CE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0277243E" w14:textId="77777777" w:rsidR="002301A4" w:rsidRPr="00036091" w:rsidRDefault="002301A4" w:rsidP="002301A4">
            <w:pPr>
              <w:spacing w:line="360" w:lineRule="auto"/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FB600EB" w14:textId="77777777" w:rsidR="002301A4" w:rsidRPr="00036091" w:rsidRDefault="002301A4" w:rsidP="002301A4">
            <w:pPr>
              <w:spacing w:line="360" w:lineRule="auto"/>
            </w:pPr>
            <w:r w:rsidRPr="00036091">
              <w:t>Glucago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44DF928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5FEB3725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6C469FAA" w14:textId="77777777" w:rsidR="002301A4" w:rsidRPr="00036091" w:rsidRDefault="002301A4" w:rsidP="002301A4">
            <w:pPr>
              <w:spacing w:line="360" w:lineRule="auto"/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C682D13" w14:textId="77777777" w:rsidR="002301A4" w:rsidRPr="00036091" w:rsidRDefault="002301A4" w:rsidP="002301A4">
            <w:pPr>
              <w:spacing w:line="360" w:lineRule="auto"/>
            </w:pPr>
            <w:r w:rsidRPr="00036091">
              <w:t>Pantoprazol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3961687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0C7B2601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5DAF7B41" w14:textId="77777777" w:rsidR="002301A4" w:rsidRPr="00036091" w:rsidRDefault="002301A4" w:rsidP="002301A4">
            <w:pPr>
              <w:spacing w:line="360" w:lineRule="auto"/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0184D46" w14:textId="77777777" w:rsidR="002301A4" w:rsidRPr="00036091" w:rsidRDefault="002301A4" w:rsidP="002301A4">
            <w:pPr>
              <w:spacing w:line="360" w:lineRule="auto"/>
            </w:pPr>
            <w:r w:rsidRPr="00036091">
              <w:t>Docusat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F59360C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621A3772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6B6DBE51" w14:textId="77777777" w:rsidR="002301A4" w:rsidRPr="00036091" w:rsidRDefault="002301A4" w:rsidP="002301A4">
            <w:pPr>
              <w:spacing w:line="360" w:lineRule="auto"/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C2B0DFA" w14:textId="77777777" w:rsidR="002301A4" w:rsidRPr="00036091" w:rsidRDefault="002301A4" w:rsidP="002301A4">
            <w:pPr>
              <w:spacing w:line="360" w:lineRule="auto"/>
            </w:pPr>
            <w:r w:rsidRPr="00036091">
              <w:t>Vancomyci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AC42708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69064D27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22CDEC94" w14:textId="77777777" w:rsidR="002301A4" w:rsidRPr="00036091" w:rsidRDefault="002301A4" w:rsidP="002301A4">
            <w:pPr>
              <w:spacing w:line="360" w:lineRule="auto"/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0F9AD46" w14:textId="77777777" w:rsidR="002301A4" w:rsidRPr="00036091" w:rsidRDefault="002301A4" w:rsidP="002301A4">
            <w:pPr>
              <w:spacing w:line="360" w:lineRule="auto"/>
            </w:pPr>
            <w:r w:rsidRPr="00036091">
              <w:t>Atorvastatin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5794986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  <w:tr w:rsidR="002301A4" w:rsidRPr="00036091" w14:paraId="6084645A" w14:textId="77777777" w:rsidTr="002301A4">
        <w:trPr>
          <w:trHeight w:val="320"/>
          <w:jc w:val="right"/>
        </w:trPr>
        <w:tc>
          <w:tcPr>
            <w:tcW w:w="2970" w:type="dxa"/>
            <w:shd w:val="clear" w:color="auto" w:fill="auto"/>
            <w:noWrap/>
            <w:vAlign w:val="bottom"/>
          </w:tcPr>
          <w:p w14:paraId="31CAC934" w14:textId="77777777" w:rsidR="002301A4" w:rsidRPr="00036091" w:rsidRDefault="002301A4" w:rsidP="002301A4">
            <w:pPr>
              <w:spacing w:line="360" w:lineRule="auto"/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B95A948" w14:textId="77777777" w:rsidR="002301A4" w:rsidRPr="00036091" w:rsidRDefault="002301A4" w:rsidP="002301A4">
            <w:pPr>
              <w:spacing w:line="360" w:lineRule="auto"/>
            </w:pPr>
            <w:r w:rsidRPr="00036091">
              <w:t>Levothyroxine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78BFD62" w14:textId="77777777" w:rsidR="002301A4" w:rsidRPr="00036091" w:rsidRDefault="002301A4" w:rsidP="002301A4">
            <w:pPr>
              <w:spacing w:line="360" w:lineRule="auto"/>
            </w:pPr>
            <w:r w:rsidRPr="00036091">
              <w:t> </w:t>
            </w:r>
          </w:p>
        </w:tc>
      </w:tr>
    </w:tbl>
    <w:p w14:paraId="520AC309" w14:textId="77777777" w:rsidR="002301A4" w:rsidRPr="009B071B" w:rsidRDefault="002301A4" w:rsidP="002301A4">
      <w:pPr>
        <w:pStyle w:val="MDPI31text"/>
        <w:ind w:left="0"/>
      </w:pPr>
      <w:r w:rsidRPr="009B071B">
        <w:t xml:space="preserve">SOFA Score: Sequential Organ Failure Assessment Score </w:t>
      </w:r>
    </w:p>
    <w:p w14:paraId="01E91128" w14:textId="77777777" w:rsidR="002301A4" w:rsidRPr="009B071B" w:rsidRDefault="002301A4" w:rsidP="002301A4">
      <w:pPr>
        <w:pStyle w:val="MDPI31text"/>
        <w:ind w:left="0"/>
      </w:pPr>
      <w:r w:rsidRPr="009B071B">
        <w:t>SAPSII: Simplified Acute Physiology Score (SAPS) II </w:t>
      </w:r>
    </w:p>
    <w:p w14:paraId="6543D9AF" w14:textId="31DC2419" w:rsidR="002301A4" w:rsidRDefault="002301A4" w:rsidP="002301A4">
      <w:pPr>
        <w:pStyle w:val="MDPI31text"/>
        <w:ind w:left="0"/>
      </w:pPr>
      <w:r w:rsidRPr="009B071B">
        <w:t>KDIGO: Kidney Disease Improving Global Outcomes</w:t>
      </w:r>
    </w:p>
    <w:p w14:paraId="65618FEC" w14:textId="77777777" w:rsidR="00722F9C" w:rsidRDefault="00722F9C" w:rsidP="002301A4">
      <w:pPr>
        <w:pStyle w:val="MDPI31text"/>
        <w:ind w:left="0"/>
      </w:pPr>
    </w:p>
    <w:p w14:paraId="1C6B4D9E" w14:textId="7B26DE8E" w:rsidR="00722F9C" w:rsidRDefault="00722F9C" w:rsidP="00722F9C">
      <w:pPr>
        <w:pStyle w:val="MDPI31text"/>
        <w:ind w:left="0" w:firstLine="0"/>
      </w:pPr>
      <w:r>
        <w:rPr>
          <w:b/>
          <w:bCs/>
          <w:szCs w:val="18"/>
        </w:rPr>
        <w:t>Appendix I</w:t>
      </w:r>
      <w:r w:rsidRPr="009B071B">
        <w:rPr>
          <w:b/>
          <w:bCs/>
        </w:rPr>
        <w:t xml:space="preserve">. </w:t>
      </w:r>
      <w:r>
        <w:t xml:space="preserve">ICD9 codes for comorbidities (from </w:t>
      </w:r>
      <w:hyperlink r:id="rId5" w:history="1">
        <w:r w:rsidRPr="00C45C14">
          <w:rPr>
            <w:rStyle w:val="Hyperlink"/>
          </w:rPr>
          <w:t>https://github.com/MIT-LCP/mimic-code/blob/52d7df53348a6e25dfbe795c0e28c389efc40be9/mimic-iii/concepts/comorbidity/elixhauser_quan.sql</w:t>
        </w:r>
      </w:hyperlink>
      <w:r>
        <w:t xml:space="preserve">) </w:t>
      </w:r>
    </w:p>
    <w:p w14:paraId="75E7B91F" w14:textId="55B5E3AE" w:rsidR="00722F9C" w:rsidRDefault="00722F9C" w:rsidP="00722F9C">
      <w:pPr>
        <w:pStyle w:val="MDPI31text"/>
        <w:ind w:left="0" w:firstLine="0"/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1252"/>
        <w:gridCol w:w="8088"/>
      </w:tblGrid>
      <w:tr w:rsidR="00722F9C" w:rsidRPr="00722F9C" w14:paraId="66A0A60F" w14:textId="77777777" w:rsidTr="00722F9C">
        <w:trPr>
          <w:trHeight w:val="294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82470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b/>
                <w:bCs/>
                <w:noProof w:val="0"/>
                <w:sz w:val="22"/>
                <w:szCs w:val="22"/>
                <w:lang w:eastAsia="en-US"/>
              </w:rPr>
              <w:t>Disease</w:t>
            </w:r>
          </w:p>
        </w:tc>
        <w:tc>
          <w:tcPr>
            <w:tcW w:w="7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AB93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b/>
                <w:bCs/>
                <w:noProof w:val="0"/>
                <w:sz w:val="22"/>
                <w:szCs w:val="22"/>
                <w:lang w:eastAsia="en-US"/>
              </w:rPr>
              <w:t>ICD9 codes</w:t>
            </w:r>
          </w:p>
        </w:tc>
      </w:tr>
      <w:tr w:rsidR="00722F9C" w:rsidRPr="00722F9C" w14:paraId="1471ED33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F6BEF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Congestive heart failure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C8B8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icd9_code in ('39891','40201','40211','40291','40401','40403','40411','40413','40491','40493')</w:t>
            </w:r>
          </w:p>
        </w:tc>
      </w:tr>
      <w:tr w:rsidR="00722F9C" w:rsidRPr="00722F9C" w14:paraId="4E8920C9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57C9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A90F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4254','4255','4257','4258','4259')</w:t>
            </w:r>
          </w:p>
        </w:tc>
      </w:tr>
      <w:tr w:rsidR="00722F9C" w:rsidRPr="00722F9C" w14:paraId="69AD8B85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BA7FE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8A77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428')</w:t>
            </w:r>
          </w:p>
        </w:tc>
      </w:tr>
      <w:tr w:rsidR="00722F9C" w:rsidRPr="00722F9C" w14:paraId="6A82D3C6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E60DB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Cardiac arrhythmias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8ED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icd9_code in ('42613','42610','42612','99601','99604')</w:t>
            </w:r>
          </w:p>
        </w:tc>
      </w:tr>
      <w:tr w:rsidR="00722F9C" w:rsidRPr="00722F9C" w14:paraId="4BC8D9F2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354EE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E0DEB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4260','4267','4269','4270','4271','4272','4273','4274','4276','4278','4279','7850','V450','V533')</w:t>
            </w:r>
          </w:p>
        </w:tc>
      </w:tr>
      <w:tr w:rsidR="00722F9C" w:rsidRPr="00722F9C" w14:paraId="04759321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DF034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Valvular disease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4EC2E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0932','7463','7464','7465','7466','V422','V433')</w:t>
            </w:r>
          </w:p>
        </w:tc>
      </w:tr>
      <w:tr w:rsidR="00722F9C" w:rsidRPr="00722F9C" w14:paraId="7A7AF4C0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A1A8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96A98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394','395','396','397','424')</w:t>
            </w:r>
          </w:p>
        </w:tc>
      </w:tr>
      <w:tr w:rsidR="00722F9C" w:rsidRPr="00722F9C" w14:paraId="111C0596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C580B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Pulmonary circulation disorde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A863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4150','4151','4170','4178','4179')</w:t>
            </w:r>
          </w:p>
        </w:tc>
      </w:tr>
      <w:tr w:rsidR="00722F9C" w:rsidRPr="00722F9C" w14:paraId="3908C542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F0CE7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EE9B7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416')</w:t>
            </w:r>
          </w:p>
        </w:tc>
      </w:tr>
      <w:tr w:rsidR="00722F9C" w:rsidRPr="00722F9C" w14:paraId="2C58BD33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43C2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Peripheral vascular disorde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4B9CE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0930','4373','4431','4432','4438','4439','4471','5571','5579','V434')</w:t>
            </w:r>
          </w:p>
        </w:tc>
      </w:tr>
      <w:tr w:rsidR="00722F9C" w:rsidRPr="00722F9C" w14:paraId="595154CA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F0B31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D4372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440','441')</w:t>
            </w:r>
          </w:p>
        </w:tc>
      </w:tr>
      <w:tr w:rsidR="00722F9C" w:rsidRPr="00722F9C" w14:paraId="070E2A36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EA433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hypertension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DF1B3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401')</w:t>
            </w:r>
          </w:p>
        </w:tc>
      </w:tr>
      <w:tr w:rsidR="00722F9C" w:rsidRPr="00722F9C" w14:paraId="7F56528E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6065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E6F07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402','403','404','405')</w:t>
            </w:r>
          </w:p>
        </w:tc>
      </w:tr>
      <w:tr w:rsidR="00722F9C" w:rsidRPr="00722F9C" w14:paraId="67A5EE62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A0AD2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Paralysis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F03B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3341','3440','3441','3442','3443','3444','3445','3446','3449')</w:t>
            </w:r>
          </w:p>
        </w:tc>
      </w:tr>
      <w:tr w:rsidR="00722F9C" w:rsidRPr="00722F9C" w14:paraId="06D2F93D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7159E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53D72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342','343')</w:t>
            </w:r>
          </w:p>
        </w:tc>
      </w:tr>
      <w:tr w:rsidR="00722F9C" w:rsidRPr="00722F9C" w14:paraId="1ADAE536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03CD4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Other neurological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A6D2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icd9_code in ('33392')</w:t>
            </w:r>
          </w:p>
        </w:tc>
      </w:tr>
      <w:tr w:rsidR="00722F9C" w:rsidRPr="00722F9C" w14:paraId="552D03EE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8133F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72E6F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3319','3320','3321','3334','3335','3362','3481','3483','7803','7843')</w:t>
            </w:r>
          </w:p>
        </w:tc>
      </w:tr>
      <w:tr w:rsidR="00722F9C" w:rsidRPr="00722F9C" w14:paraId="2CF0B951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CB6B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ABB51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334','335','340','341','345')</w:t>
            </w:r>
          </w:p>
        </w:tc>
      </w:tr>
      <w:tr w:rsidR="00722F9C" w:rsidRPr="00722F9C" w14:paraId="18CDEF0D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1651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Chronic pulmonary disease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EFC9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4168','4169','5064','5081','5088')</w:t>
            </w:r>
          </w:p>
        </w:tc>
      </w:tr>
      <w:tr w:rsidR="00722F9C" w:rsidRPr="00722F9C" w14:paraId="4F86F1DB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87B4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EE793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490','491','492','493','494','495','496','500','501','502','503','504','505')</w:t>
            </w:r>
          </w:p>
        </w:tc>
      </w:tr>
      <w:tr w:rsidR="00722F9C" w:rsidRPr="00722F9C" w14:paraId="5865587D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9375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Diabetes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D348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500','2501','2502','2503')'</w:t>
            </w:r>
          </w:p>
        </w:tc>
      </w:tr>
      <w:tr w:rsidR="00722F9C" w:rsidRPr="00722F9C" w14:paraId="1D3C6ABF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0A2C1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09CCF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504','2505','2506','2507','2508','2509')</w:t>
            </w:r>
          </w:p>
        </w:tc>
      </w:tr>
      <w:tr w:rsidR="00722F9C" w:rsidRPr="00722F9C" w14:paraId="38BEBB67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7E80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Hypothyroidism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DD2D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409','2461','2468')</w:t>
            </w:r>
          </w:p>
        </w:tc>
      </w:tr>
      <w:tr w:rsidR="00722F9C" w:rsidRPr="00722F9C" w14:paraId="33F739A7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83FD4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56097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243','244')</w:t>
            </w:r>
          </w:p>
        </w:tc>
      </w:tr>
      <w:tr w:rsidR="00722F9C" w:rsidRPr="00722F9C" w14:paraId="031CE7A9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895F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Renal failure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1C2D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icd9_code in ('40301','40311','40391','40402','40403','40412','40413','40492','40493')</w:t>
            </w:r>
          </w:p>
        </w:tc>
      </w:tr>
      <w:tr w:rsidR="00722F9C" w:rsidRPr="00722F9C" w14:paraId="16AD0066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FF65F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B41E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5880','V420','V451')</w:t>
            </w:r>
          </w:p>
        </w:tc>
      </w:tr>
      <w:tr w:rsidR="00722F9C" w:rsidRPr="00722F9C" w14:paraId="76688F5A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5156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31425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585','586','V56')</w:t>
            </w:r>
          </w:p>
        </w:tc>
      </w:tr>
      <w:tr w:rsidR="00722F9C" w:rsidRPr="00722F9C" w14:paraId="5BAC63D9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06D94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Liver disease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8803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icd9_code in ('07022','07023','07032','07033','07044','07054')</w:t>
            </w:r>
          </w:p>
        </w:tc>
      </w:tr>
      <w:tr w:rsidR="00722F9C" w:rsidRPr="00722F9C" w14:paraId="3DF25AD6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F64CE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B1F08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0706','0709','4560','4561','4562','5722','5723','5724','5728','5733','5734','5738','5739','V427')</w:t>
            </w:r>
          </w:p>
        </w:tc>
      </w:tr>
      <w:tr w:rsidR="00722F9C" w:rsidRPr="00722F9C" w14:paraId="70C16056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390E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B64A8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570','571')</w:t>
            </w:r>
          </w:p>
        </w:tc>
      </w:tr>
      <w:tr w:rsidR="00722F9C" w:rsidRPr="00722F9C" w14:paraId="6384F8A0" w14:textId="77777777" w:rsidTr="00722F9C">
        <w:trPr>
          <w:trHeight w:val="294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9C53E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ulcer</w:t>
            </w: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0BB0F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5317','5319','5327','5329','5337','5339','5347','5349')</w:t>
            </w:r>
          </w:p>
        </w:tc>
      </w:tr>
      <w:tr w:rsidR="00722F9C" w:rsidRPr="00722F9C" w14:paraId="51F0BAAB" w14:textId="77777777" w:rsidTr="00722F9C">
        <w:trPr>
          <w:trHeight w:val="294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30B95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HIV and AIDS</w:t>
            </w: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03DD4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042','043','044')</w:t>
            </w:r>
          </w:p>
        </w:tc>
      </w:tr>
      <w:tr w:rsidR="00722F9C" w:rsidRPr="00722F9C" w14:paraId="450E1731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604FF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Lymphoma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A5A12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030','2386')</w:t>
            </w:r>
          </w:p>
        </w:tc>
      </w:tr>
      <w:tr w:rsidR="00722F9C" w:rsidRPr="00722F9C" w14:paraId="0CADD9C0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9C848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5E63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200','201','202')</w:t>
            </w:r>
          </w:p>
        </w:tc>
      </w:tr>
      <w:tr w:rsidR="00722F9C" w:rsidRPr="00722F9C" w14:paraId="30C8A538" w14:textId="77777777" w:rsidTr="00722F9C">
        <w:trPr>
          <w:trHeight w:val="294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74158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Metastatic cancer</w:t>
            </w: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26EF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196','197','198','199')</w:t>
            </w:r>
          </w:p>
        </w:tc>
      </w:tr>
      <w:tr w:rsidR="00722F9C" w:rsidRPr="00722F9C" w14:paraId="2CC904CB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2FD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Tumor 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CE96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</w:t>
            </w:r>
          </w:p>
        </w:tc>
      </w:tr>
      <w:tr w:rsidR="00722F9C" w:rsidRPr="00722F9C" w14:paraId="4AE381AD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9B158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54F63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  (</w:t>
            </w:r>
          </w:p>
        </w:tc>
      </w:tr>
      <w:tr w:rsidR="00722F9C" w:rsidRPr="00722F9C" w14:paraId="46B0970E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F2954E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68171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     '140','141','142','143','144','145','146','147','148','149','150','151','152'</w:t>
            </w:r>
          </w:p>
        </w:tc>
      </w:tr>
      <w:tr w:rsidR="00722F9C" w:rsidRPr="00722F9C" w14:paraId="172090FC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FC71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63A8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    ,'153','154','155','156','157','158','159','160','161','162','163','164','165'</w:t>
            </w:r>
          </w:p>
        </w:tc>
      </w:tr>
      <w:tr w:rsidR="00722F9C" w:rsidRPr="00722F9C" w14:paraId="4A902D22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6C6A6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FA380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    ,'166','167','168','169','170','171','172','174','175','176','177','178','179'</w:t>
            </w:r>
          </w:p>
        </w:tc>
      </w:tr>
      <w:tr w:rsidR="00722F9C" w:rsidRPr="00722F9C" w14:paraId="23BF4F07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03DB5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BFFC1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    ,'180','181','182','183','184','185','186','187','188','189','190','191','192'</w:t>
            </w:r>
          </w:p>
        </w:tc>
      </w:tr>
      <w:tr w:rsidR="00722F9C" w:rsidRPr="00722F9C" w14:paraId="0EE08249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7970E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AFA48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    ,'193','194','195'</w:t>
            </w:r>
          </w:p>
        </w:tc>
      </w:tr>
      <w:tr w:rsidR="00722F9C" w:rsidRPr="00722F9C" w14:paraId="4ECF22D5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2F41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B4B28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  )</w:t>
            </w:r>
          </w:p>
        </w:tc>
      </w:tr>
      <w:tr w:rsidR="00722F9C" w:rsidRPr="00722F9C" w14:paraId="5A63D7A1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83565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Rheumatoid arthritis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552B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icd9_code in ('72889','72930')</w:t>
            </w:r>
          </w:p>
        </w:tc>
      </w:tr>
      <w:tr w:rsidR="00722F9C" w:rsidRPr="00722F9C" w14:paraId="0F63F890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41374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B2C6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7010','7100','7101','7102','7103','7104','7108','7109','7112','7193','7285')</w:t>
            </w:r>
          </w:p>
        </w:tc>
      </w:tr>
      <w:tr w:rsidR="00722F9C" w:rsidRPr="00722F9C" w14:paraId="32F8DB1C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3712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97C0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446','714','720','725')</w:t>
            </w:r>
          </w:p>
        </w:tc>
      </w:tr>
      <w:tr w:rsidR="00722F9C" w:rsidRPr="00722F9C" w14:paraId="5B530732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A99A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Coagulation deficiency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D618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871','2873','2874','2875')</w:t>
            </w:r>
          </w:p>
        </w:tc>
      </w:tr>
      <w:tr w:rsidR="00722F9C" w:rsidRPr="00722F9C" w14:paraId="3A0CF677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7F703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BEC82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286')</w:t>
            </w:r>
          </w:p>
        </w:tc>
      </w:tr>
      <w:tr w:rsidR="00722F9C" w:rsidRPr="00722F9C" w14:paraId="77F3A0F2" w14:textId="77777777" w:rsidTr="00722F9C">
        <w:trPr>
          <w:trHeight w:val="294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818C3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Obesity</w:t>
            </w: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AA90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780')</w:t>
            </w:r>
          </w:p>
        </w:tc>
      </w:tr>
      <w:tr w:rsidR="00722F9C" w:rsidRPr="00722F9C" w14:paraId="31060C13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26C95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eight loss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C75F5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7832','7994')</w:t>
            </w:r>
          </w:p>
        </w:tc>
      </w:tr>
      <w:tr w:rsidR="00722F9C" w:rsidRPr="00722F9C" w14:paraId="60503534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A0719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F2DE3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260','261','262','263')</w:t>
            </w:r>
          </w:p>
        </w:tc>
      </w:tr>
      <w:tr w:rsidR="00722F9C" w:rsidRPr="00722F9C" w14:paraId="43E47A73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600A2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Fluid and electrolyte disorders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2FA2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536')</w:t>
            </w:r>
          </w:p>
        </w:tc>
      </w:tr>
      <w:tr w:rsidR="00722F9C" w:rsidRPr="00722F9C" w14:paraId="13E812A4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A56AF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C474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276')</w:t>
            </w:r>
          </w:p>
        </w:tc>
      </w:tr>
      <w:tr w:rsidR="00722F9C" w:rsidRPr="00722F9C" w14:paraId="09E94351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E3F0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anemia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8372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800')</w:t>
            </w:r>
          </w:p>
        </w:tc>
      </w:tr>
      <w:tr w:rsidR="00722F9C" w:rsidRPr="00722F9C" w14:paraId="5784A363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833F8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E9E1E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801','2808','2809')</w:t>
            </w:r>
          </w:p>
        </w:tc>
      </w:tr>
      <w:tr w:rsidR="00722F9C" w:rsidRPr="00722F9C" w14:paraId="1EC14349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CF98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DDE2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281')</w:t>
            </w:r>
          </w:p>
        </w:tc>
      </w:tr>
      <w:tr w:rsidR="00722F9C" w:rsidRPr="00722F9C" w14:paraId="4A5E4066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F0050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Alcohol abuse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BF120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652','2911','2912','2913','2915','2918','2919','3030','3039','3050','3575','4255','5353','5710','5711','5712','5713','V113')</w:t>
            </w:r>
          </w:p>
        </w:tc>
      </w:tr>
      <w:tr w:rsidR="00722F9C" w:rsidRPr="00722F9C" w14:paraId="72F875A3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978D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DF6F8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980')</w:t>
            </w:r>
          </w:p>
        </w:tc>
      </w:tr>
      <w:tr w:rsidR="00722F9C" w:rsidRPr="00722F9C" w14:paraId="70F02277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5DD7C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Drug abuse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EADD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icd9_code in ('V6542')</w:t>
            </w:r>
          </w:p>
        </w:tc>
      </w:tr>
      <w:tr w:rsidR="00722F9C" w:rsidRPr="00722F9C" w14:paraId="073680E1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717C2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746D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3052','3053','3054','3055','3056','3057','3058','3059')</w:t>
            </w:r>
          </w:p>
        </w:tc>
      </w:tr>
      <w:tr w:rsidR="00722F9C" w:rsidRPr="00722F9C" w14:paraId="3FD2129D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ADD20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06F7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292','304')</w:t>
            </w:r>
          </w:p>
        </w:tc>
      </w:tr>
      <w:tr w:rsidR="00722F9C" w:rsidRPr="00722F9C" w14:paraId="45ACF896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0E58D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Psychoses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34E3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icd9_code in ('29604','29614','29644','29654')</w:t>
            </w:r>
          </w:p>
        </w:tc>
      </w:tr>
      <w:tr w:rsidR="00722F9C" w:rsidRPr="00722F9C" w14:paraId="0EC8121E" w14:textId="77777777" w:rsidTr="00722F9C">
        <w:trPr>
          <w:trHeight w:val="288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97387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1BE23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938')</w:t>
            </w:r>
          </w:p>
        </w:tc>
      </w:tr>
      <w:tr w:rsidR="00722F9C" w:rsidRPr="00722F9C" w14:paraId="2B82C2B7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BD4BA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CB684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295','297','298')</w:t>
            </w:r>
          </w:p>
        </w:tc>
      </w:tr>
      <w:tr w:rsidR="00722F9C" w:rsidRPr="00722F9C" w14:paraId="6E82CA78" w14:textId="77777777" w:rsidTr="00722F9C">
        <w:trPr>
          <w:trHeight w:val="288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4BB60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Depression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523FF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4) in ('2962','2963','2965','3004')</w:t>
            </w:r>
          </w:p>
        </w:tc>
      </w:tr>
      <w:tr w:rsidR="00722F9C" w:rsidRPr="00722F9C" w14:paraId="5012B8D6" w14:textId="77777777" w:rsidTr="00722F9C">
        <w:trPr>
          <w:trHeight w:val="294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E5FD2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7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EC971" w14:textId="77777777" w:rsidR="00722F9C" w:rsidRPr="00722F9C" w:rsidRDefault="00722F9C" w:rsidP="00722F9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22F9C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hen SUBSTR(icd9_code, 1, 3) in ('309','311')</w:t>
            </w:r>
          </w:p>
        </w:tc>
      </w:tr>
    </w:tbl>
    <w:p w14:paraId="3DEC6925" w14:textId="77777777" w:rsidR="00722F9C" w:rsidRPr="009B071B" w:rsidRDefault="00722F9C" w:rsidP="002301A4">
      <w:pPr>
        <w:pStyle w:val="MDPI31text"/>
        <w:ind w:left="0"/>
      </w:pPr>
    </w:p>
    <w:p w14:paraId="77030A94" w14:textId="77777777" w:rsidR="002301A4" w:rsidRDefault="002301A4" w:rsidP="002301A4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</w:p>
    <w:p w14:paraId="358FB697" w14:textId="77777777" w:rsidR="004D1DF4" w:rsidRDefault="004D1DF4"/>
    <w:p w14:paraId="2B80402B" w14:textId="77777777" w:rsidR="004D1DF4" w:rsidRDefault="004D1DF4"/>
    <w:p w14:paraId="0B3FE429" w14:textId="77777777" w:rsidR="004D1DF4" w:rsidRPr="004D1DF4" w:rsidRDefault="004D1DF4" w:rsidP="004D1DF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D1DF4">
        <w:t>1.</w:t>
      </w:r>
      <w:r w:rsidRPr="004D1DF4">
        <w:tab/>
        <w:t xml:space="preserve">Beard Jr, E.L., </w:t>
      </w:r>
      <w:r w:rsidRPr="004D1DF4">
        <w:rPr>
          <w:i/>
        </w:rPr>
        <w:t>The american society of health system pharmacists.</w:t>
      </w:r>
      <w:r w:rsidRPr="004D1DF4">
        <w:t xml:space="preserve"> JONA'S healthcare law, ethics and regulation, 2001. </w:t>
      </w:r>
      <w:r w:rsidRPr="004D1DF4">
        <w:rPr>
          <w:b/>
        </w:rPr>
        <w:t>3</w:t>
      </w:r>
      <w:r w:rsidRPr="004D1DF4">
        <w:t>(3): p. 78-79.</w:t>
      </w:r>
    </w:p>
    <w:p w14:paraId="58D511F1" w14:textId="77777777" w:rsidR="004D1DF4" w:rsidRPr="004D1DF4" w:rsidRDefault="004D1DF4" w:rsidP="004D1DF4">
      <w:pPr>
        <w:pStyle w:val="EndNoteBibliography"/>
        <w:ind w:left="720" w:hanging="720"/>
      </w:pPr>
      <w:r w:rsidRPr="004D1DF4">
        <w:t>2.</w:t>
      </w:r>
      <w:r w:rsidRPr="004D1DF4">
        <w:tab/>
        <w:t xml:space="preserve">Moradi, M., et al., </w:t>
      </w:r>
      <w:r w:rsidRPr="004D1DF4">
        <w:rPr>
          <w:i/>
        </w:rPr>
        <w:t>Use of oxycodone in pain management.</w:t>
      </w:r>
      <w:r w:rsidRPr="004D1DF4">
        <w:t xml:space="preserve"> Anesthesiology and pain medicine, 2012. </w:t>
      </w:r>
      <w:r w:rsidRPr="004D1DF4">
        <w:rPr>
          <w:b/>
        </w:rPr>
        <w:t>1</w:t>
      </w:r>
      <w:r w:rsidRPr="004D1DF4">
        <w:t>(4): p. 262.</w:t>
      </w:r>
    </w:p>
    <w:p w14:paraId="3308C71E" w14:textId="77777777" w:rsidR="004D1DF4" w:rsidRPr="004D1DF4" w:rsidRDefault="004D1DF4" w:rsidP="004D1DF4">
      <w:pPr>
        <w:pStyle w:val="EndNoteBibliography"/>
        <w:ind w:left="720" w:hanging="720"/>
      </w:pPr>
      <w:r w:rsidRPr="004D1DF4">
        <w:t>3.</w:t>
      </w:r>
      <w:r w:rsidRPr="004D1DF4">
        <w:tab/>
        <w:t xml:space="preserve">Agnelli, G., et al., </w:t>
      </w:r>
      <w:r w:rsidRPr="004D1DF4">
        <w:rPr>
          <w:i/>
        </w:rPr>
        <w:t>Enoxaparin plus compression stockings compared with compression stockings alone in the prevention of venous thromboembolism after elective neurosurgery.</w:t>
      </w:r>
      <w:r w:rsidRPr="004D1DF4">
        <w:t xml:space="preserve"> New England Journal of Medicine, 1998. </w:t>
      </w:r>
      <w:r w:rsidRPr="004D1DF4">
        <w:rPr>
          <w:b/>
        </w:rPr>
        <w:t>339</w:t>
      </w:r>
      <w:r w:rsidRPr="004D1DF4">
        <w:t>(2): p. 80-85.</w:t>
      </w:r>
    </w:p>
    <w:p w14:paraId="364537DE" w14:textId="77777777" w:rsidR="004D1DF4" w:rsidRPr="004D1DF4" w:rsidRDefault="004D1DF4" w:rsidP="004D1DF4">
      <w:pPr>
        <w:pStyle w:val="EndNoteBibliography"/>
        <w:ind w:left="720" w:hanging="720"/>
      </w:pPr>
      <w:r w:rsidRPr="004D1DF4">
        <w:t>4.</w:t>
      </w:r>
      <w:r w:rsidRPr="004D1DF4">
        <w:tab/>
        <w:t xml:space="preserve">Pryde, P.G. and R. Mittendorf, </w:t>
      </w:r>
      <w:r w:rsidRPr="004D1DF4">
        <w:rPr>
          <w:i/>
        </w:rPr>
        <w:t>Contemporary usage of obstetric magnesium sulfate: indication, contraindication, and relevance of dose.</w:t>
      </w:r>
      <w:r w:rsidRPr="004D1DF4">
        <w:t xml:space="preserve"> Obstetrics &amp; Gynecology, 2009. </w:t>
      </w:r>
      <w:r w:rsidRPr="004D1DF4">
        <w:rPr>
          <w:b/>
        </w:rPr>
        <w:t>114</w:t>
      </w:r>
      <w:r w:rsidRPr="004D1DF4">
        <w:t>(3): p. 669-673.</w:t>
      </w:r>
    </w:p>
    <w:p w14:paraId="49F1D0EE" w14:textId="77777777" w:rsidR="004D1DF4" w:rsidRPr="004D1DF4" w:rsidRDefault="004D1DF4" w:rsidP="004D1DF4">
      <w:pPr>
        <w:pStyle w:val="EndNoteBibliography"/>
        <w:ind w:left="720" w:hanging="720"/>
      </w:pPr>
      <w:r w:rsidRPr="004D1DF4">
        <w:t>5.</w:t>
      </w:r>
      <w:r w:rsidRPr="004D1DF4">
        <w:tab/>
        <w:t xml:space="preserve">Firouzi, A., et al., </w:t>
      </w:r>
      <w:r w:rsidRPr="004D1DF4">
        <w:rPr>
          <w:i/>
        </w:rPr>
        <w:t>Intravenous magnesium sulfate: new method in prevention of contrast-induced nephropathy in primary percutaneous coronary intervention.</w:t>
      </w:r>
      <w:r w:rsidRPr="004D1DF4">
        <w:t xml:space="preserve"> International urology and nephrology, 2015. </w:t>
      </w:r>
      <w:r w:rsidRPr="004D1DF4">
        <w:rPr>
          <w:b/>
        </w:rPr>
        <w:t>47</w:t>
      </w:r>
      <w:r w:rsidRPr="004D1DF4">
        <w:t>(3): p. 521-525.</w:t>
      </w:r>
    </w:p>
    <w:p w14:paraId="712E68E6" w14:textId="77777777" w:rsidR="004D1DF4" w:rsidRPr="004D1DF4" w:rsidRDefault="004D1DF4" w:rsidP="004D1DF4">
      <w:pPr>
        <w:pStyle w:val="EndNoteBibliography"/>
        <w:ind w:left="720" w:hanging="720"/>
      </w:pPr>
      <w:r w:rsidRPr="004D1DF4">
        <w:t>6.</w:t>
      </w:r>
      <w:r w:rsidRPr="004D1DF4">
        <w:tab/>
        <w:t xml:space="preserve">Tyler, M.W., J. Zaldivar-Diez, and S.J. Haggarty, </w:t>
      </w:r>
      <w:r w:rsidRPr="004D1DF4">
        <w:rPr>
          <w:i/>
        </w:rPr>
        <w:t>Classics in Chemical Neuroscience: Haloperidol.</w:t>
      </w:r>
      <w:r w:rsidRPr="004D1DF4">
        <w:t xml:space="preserve"> ACS Chem Neurosci, 2017. </w:t>
      </w:r>
      <w:r w:rsidRPr="004D1DF4">
        <w:rPr>
          <w:b/>
        </w:rPr>
        <w:t>8</w:t>
      </w:r>
      <w:r w:rsidRPr="004D1DF4">
        <w:t>(3): p. 444-453.</w:t>
      </w:r>
    </w:p>
    <w:p w14:paraId="3D10A0D5" w14:textId="77777777" w:rsidR="004D1DF4" w:rsidRPr="004D1DF4" w:rsidRDefault="004D1DF4" w:rsidP="004D1DF4">
      <w:pPr>
        <w:pStyle w:val="EndNoteBibliography"/>
        <w:ind w:left="720" w:hanging="720"/>
      </w:pPr>
      <w:r w:rsidRPr="004D1DF4">
        <w:t>7.</w:t>
      </w:r>
      <w:r w:rsidRPr="004D1DF4">
        <w:tab/>
        <w:t xml:space="preserve">Farivar, M., et al., </w:t>
      </w:r>
      <w:r w:rsidRPr="004D1DF4">
        <w:rPr>
          <w:i/>
        </w:rPr>
        <w:t>Effect of insulin and glucagon on fulminant murine hepatitis.</w:t>
      </w:r>
      <w:r w:rsidRPr="004D1DF4">
        <w:t xml:space="preserve"> New England Journal of Medicine, 1976. </w:t>
      </w:r>
      <w:r w:rsidRPr="004D1DF4">
        <w:rPr>
          <w:b/>
        </w:rPr>
        <w:t>295</w:t>
      </w:r>
      <w:r w:rsidRPr="004D1DF4">
        <w:t>(27): p. 1517-1519.</w:t>
      </w:r>
    </w:p>
    <w:p w14:paraId="63C02738" w14:textId="77777777" w:rsidR="004D1DF4" w:rsidRPr="004D1DF4" w:rsidRDefault="004D1DF4" w:rsidP="004D1DF4">
      <w:pPr>
        <w:pStyle w:val="EndNoteBibliography"/>
        <w:ind w:left="720" w:hanging="720"/>
      </w:pPr>
      <w:r w:rsidRPr="004D1DF4">
        <w:t>8.</w:t>
      </w:r>
      <w:r w:rsidRPr="004D1DF4">
        <w:tab/>
        <w:t xml:space="preserve">Mohan, J.C., et al., </w:t>
      </w:r>
      <w:r w:rsidRPr="004D1DF4">
        <w:rPr>
          <w:i/>
        </w:rPr>
        <w:t>Rediscovering Chirality - Role of S-Metoprolol in Cardiovascular Disease Management.</w:t>
      </w:r>
      <w:r w:rsidRPr="004D1DF4">
        <w:t xml:space="preserve"> J Assoc Physicians India, 2017. </w:t>
      </w:r>
      <w:r w:rsidRPr="004D1DF4">
        <w:rPr>
          <w:b/>
        </w:rPr>
        <w:t>65</w:t>
      </w:r>
      <w:r w:rsidRPr="004D1DF4">
        <w:t>(6): p. 74-79Jagdish.</w:t>
      </w:r>
    </w:p>
    <w:p w14:paraId="65CD8683" w14:textId="77777777" w:rsidR="004D1DF4" w:rsidRPr="004D1DF4" w:rsidRDefault="004D1DF4" w:rsidP="004D1DF4">
      <w:pPr>
        <w:pStyle w:val="EndNoteBibliography"/>
        <w:ind w:left="720" w:hanging="720"/>
      </w:pPr>
      <w:r w:rsidRPr="004D1DF4">
        <w:t>9.</w:t>
      </w:r>
      <w:r w:rsidRPr="004D1DF4">
        <w:tab/>
        <w:t xml:space="preserve">Roila, F. and A. Del Favero, </w:t>
      </w:r>
      <w:r w:rsidRPr="004D1DF4">
        <w:rPr>
          <w:i/>
        </w:rPr>
        <w:t>Ondansetron clinical pharmacokinetics.</w:t>
      </w:r>
      <w:r w:rsidRPr="004D1DF4">
        <w:t xml:space="preserve"> Clin Pharmacokinet, 1995. </w:t>
      </w:r>
      <w:r w:rsidRPr="004D1DF4">
        <w:rPr>
          <w:b/>
        </w:rPr>
        <w:t>29</w:t>
      </w:r>
      <w:r w:rsidRPr="004D1DF4">
        <w:t>(2): p. 95-109.</w:t>
      </w:r>
    </w:p>
    <w:p w14:paraId="615A6611" w14:textId="77777777" w:rsidR="004D1DF4" w:rsidRPr="004D1DF4" w:rsidRDefault="004D1DF4" w:rsidP="004D1DF4">
      <w:pPr>
        <w:pStyle w:val="EndNoteBibliography"/>
        <w:ind w:left="720" w:hanging="720"/>
      </w:pPr>
      <w:r w:rsidRPr="004D1DF4">
        <w:t>10.</w:t>
      </w:r>
      <w:r w:rsidRPr="004D1DF4">
        <w:tab/>
        <w:t xml:space="preserve">Buggey, J., et al., </w:t>
      </w:r>
      <w:r w:rsidRPr="004D1DF4">
        <w:rPr>
          <w:i/>
        </w:rPr>
        <w:t>A reappraisal of loop diuretic choice in heart failure patients.</w:t>
      </w:r>
      <w:r w:rsidRPr="004D1DF4">
        <w:t xml:space="preserve"> American heart journal, 2015. </w:t>
      </w:r>
      <w:r w:rsidRPr="004D1DF4">
        <w:rPr>
          <w:b/>
        </w:rPr>
        <w:t>169</w:t>
      </w:r>
      <w:r w:rsidRPr="004D1DF4">
        <w:t>(3): p. 323-333.</w:t>
      </w:r>
    </w:p>
    <w:p w14:paraId="637117EE" w14:textId="77777777" w:rsidR="004D1DF4" w:rsidRPr="004D1DF4" w:rsidRDefault="004D1DF4" w:rsidP="004D1DF4">
      <w:pPr>
        <w:pStyle w:val="EndNoteBibliography"/>
        <w:ind w:left="720" w:hanging="720"/>
      </w:pPr>
      <w:r w:rsidRPr="004D1DF4">
        <w:lastRenderedPageBreak/>
        <w:t>11.</w:t>
      </w:r>
      <w:r w:rsidRPr="004D1DF4">
        <w:tab/>
        <w:t xml:space="preserve">Phakdeekitcharoen, B. and K. Boonyawat, </w:t>
      </w:r>
      <w:r w:rsidRPr="004D1DF4">
        <w:rPr>
          <w:i/>
        </w:rPr>
        <w:t>The added-up albumin enhances the diuretic effect of furosemide in patients with hypoalbuminemic chronic kidney disease: a randomized controlled study.</w:t>
      </w:r>
      <w:r w:rsidRPr="004D1DF4">
        <w:t xml:space="preserve"> BMC nephrology, 2012. </w:t>
      </w:r>
      <w:r w:rsidRPr="004D1DF4">
        <w:rPr>
          <w:b/>
        </w:rPr>
        <w:t>13</w:t>
      </w:r>
      <w:r w:rsidRPr="004D1DF4">
        <w:t>(1): p. 92.</w:t>
      </w:r>
    </w:p>
    <w:p w14:paraId="6F6041BB" w14:textId="77777777" w:rsidR="004D1DF4" w:rsidRPr="004D1DF4" w:rsidRDefault="004D1DF4" w:rsidP="004D1DF4">
      <w:pPr>
        <w:pStyle w:val="EndNoteBibliography"/>
        <w:ind w:left="720" w:hanging="720"/>
      </w:pPr>
      <w:r w:rsidRPr="004D1DF4">
        <w:t>12.</w:t>
      </w:r>
      <w:r w:rsidRPr="004D1DF4">
        <w:tab/>
        <w:t xml:space="preserve">Aminoshariae, A. and A. Khan, </w:t>
      </w:r>
      <w:r w:rsidRPr="004D1DF4">
        <w:rPr>
          <w:i/>
        </w:rPr>
        <w:t>Acetaminophen: old drug, new issues.</w:t>
      </w:r>
      <w:r w:rsidRPr="004D1DF4">
        <w:t xml:space="preserve"> J Endod, 2015. </w:t>
      </w:r>
      <w:r w:rsidRPr="004D1DF4">
        <w:rPr>
          <w:b/>
        </w:rPr>
        <w:t>41</w:t>
      </w:r>
      <w:r w:rsidRPr="004D1DF4">
        <w:t>(5): p. 588-93.</w:t>
      </w:r>
    </w:p>
    <w:p w14:paraId="30CDD65C" w14:textId="77777777" w:rsidR="004D1DF4" w:rsidRPr="004D1DF4" w:rsidRDefault="004D1DF4" w:rsidP="004D1DF4">
      <w:pPr>
        <w:pStyle w:val="EndNoteBibliography"/>
        <w:ind w:left="720" w:hanging="720"/>
      </w:pPr>
      <w:r w:rsidRPr="004D1DF4">
        <w:t>13.</w:t>
      </w:r>
      <w:r w:rsidRPr="004D1DF4">
        <w:tab/>
        <w:t xml:space="preserve">Howland, R.D., et al., </w:t>
      </w:r>
      <w:r w:rsidRPr="004D1DF4">
        <w:rPr>
          <w:i/>
        </w:rPr>
        <w:t>Lippincott's illustrated reviews: Pharmacology</w:t>
      </w:r>
      <w:r w:rsidRPr="004D1DF4">
        <w:t>. 2006: Lippincott Williams &amp; Wilkins Philadelphia.</w:t>
      </w:r>
    </w:p>
    <w:p w14:paraId="589CEF83" w14:textId="77777777" w:rsidR="004D1DF4" w:rsidRPr="004D1DF4" w:rsidRDefault="004D1DF4" w:rsidP="004D1DF4">
      <w:pPr>
        <w:pStyle w:val="EndNoteBibliography"/>
        <w:ind w:left="720" w:hanging="720"/>
      </w:pPr>
      <w:r w:rsidRPr="004D1DF4">
        <w:t>14.</w:t>
      </w:r>
      <w:r w:rsidRPr="004D1DF4">
        <w:tab/>
        <w:t xml:space="preserve">Tampe, B., et al., </w:t>
      </w:r>
      <w:r w:rsidRPr="004D1DF4">
        <w:rPr>
          <w:i/>
        </w:rPr>
        <w:t>Low-dose hydralazine prevents fibrosis in a murine model of acute kidney injury–to–chronic kidney disease progression.</w:t>
      </w:r>
      <w:r w:rsidRPr="004D1DF4">
        <w:t xml:space="preserve"> Kidney international, 2017. </w:t>
      </w:r>
      <w:r w:rsidRPr="004D1DF4">
        <w:rPr>
          <w:b/>
        </w:rPr>
        <w:t>91</w:t>
      </w:r>
      <w:r w:rsidRPr="004D1DF4">
        <w:t>(1): p. 157-176.</w:t>
      </w:r>
    </w:p>
    <w:p w14:paraId="15084932" w14:textId="77777777" w:rsidR="004D1DF4" w:rsidRPr="004D1DF4" w:rsidRDefault="004D1DF4" w:rsidP="004D1DF4">
      <w:pPr>
        <w:pStyle w:val="EndNoteBibliography"/>
        <w:ind w:left="720" w:hanging="720"/>
      </w:pPr>
      <w:r w:rsidRPr="004D1DF4">
        <w:t>15.</w:t>
      </w:r>
      <w:r w:rsidRPr="004D1DF4">
        <w:tab/>
        <w:t xml:space="preserve">Murray, A. and N.A. Hagen, </w:t>
      </w:r>
      <w:r w:rsidRPr="004D1DF4">
        <w:rPr>
          <w:i/>
        </w:rPr>
        <w:t>Hydromorphone.</w:t>
      </w:r>
      <w:r w:rsidRPr="004D1DF4">
        <w:t xml:space="preserve"> Journal of pain and symptom management, 2005. </w:t>
      </w:r>
      <w:r w:rsidRPr="004D1DF4">
        <w:rPr>
          <w:b/>
        </w:rPr>
        <w:t>29</w:t>
      </w:r>
      <w:r w:rsidRPr="004D1DF4">
        <w:t>(5): p. 57-66.</w:t>
      </w:r>
    </w:p>
    <w:p w14:paraId="675D4C5B" w14:textId="77777777" w:rsidR="004D1DF4" w:rsidRPr="004D1DF4" w:rsidRDefault="004D1DF4" w:rsidP="004D1DF4">
      <w:pPr>
        <w:pStyle w:val="EndNoteBibliography"/>
        <w:ind w:left="720" w:hanging="720"/>
      </w:pPr>
      <w:r w:rsidRPr="004D1DF4">
        <w:t>16.</w:t>
      </w:r>
      <w:r w:rsidRPr="004D1DF4">
        <w:tab/>
        <w:t xml:space="preserve">Tarumi, Y., et al., </w:t>
      </w:r>
      <w:r w:rsidRPr="004D1DF4">
        <w:rPr>
          <w:i/>
        </w:rPr>
        <w:t>Randomized, double-blind, placebo-controlled trial of oral docusate in the management of constipation in hospice patients.</w:t>
      </w:r>
      <w:r w:rsidRPr="004D1DF4">
        <w:t xml:space="preserve"> Journal of pain and symptom management, 2013. </w:t>
      </w:r>
      <w:r w:rsidRPr="004D1DF4">
        <w:rPr>
          <w:b/>
        </w:rPr>
        <w:t>45</w:t>
      </w:r>
      <w:r w:rsidRPr="004D1DF4">
        <w:t>(1): p. 2-13.</w:t>
      </w:r>
    </w:p>
    <w:p w14:paraId="21A10990" w14:textId="77777777" w:rsidR="004D1DF4" w:rsidRPr="004D1DF4" w:rsidRDefault="004D1DF4" w:rsidP="004D1DF4">
      <w:pPr>
        <w:pStyle w:val="EndNoteBibliography"/>
        <w:ind w:left="720" w:hanging="720"/>
      </w:pPr>
      <w:r w:rsidRPr="004D1DF4">
        <w:t>17.</w:t>
      </w:r>
      <w:r w:rsidRPr="004D1DF4">
        <w:tab/>
        <w:t xml:space="preserve">Cheer, S.M., et al., </w:t>
      </w:r>
      <w:r w:rsidRPr="004D1DF4">
        <w:rPr>
          <w:i/>
        </w:rPr>
        <w:t>Pantoprazole.</w:t>
      </w:r>
      <w:r w:rsidRPr="004D1DF4">
        <w:t xml:space="preserve"> Drugs, 2003. </w:t>
      </w:r>
      <w:r w:rsidRPr="004D1DF4">
        <w:rPr>
          <w:b/>
        </w:rPr>
        <w:t>63</w:t>
      </w:r>
      <w:r w:rsidRPr="004D1DF4">
        <w:t>(1): p. 101-132.</w:t>
      </w:r>
    </w:p>
    <w:p w14:paraId="24D75D2F" w14:textId="77777777" w:rsidR="004D1DF4" w:rsidRPr="004D1DF4" w:rsidRDefault="004D1DF4" w:rsidP="004D1DF4">
      <w:pPr>
        <w:pStyle w:val="EndNoteBibliography"/>
        <w:ind w:left="720" w:hanging="720"/>
      </w:pPr>
      <w:r w:rsidRPr="004D1DF4">
        <w:t>18.</w:t>
      </w:r>
      <w:r w:rsidRPr="004D1DF4">
        <w:tab/>
        <w:t xml:space="preserve">Ozdemir, D., et al., </w:t>
      </w:r>
      <w:r w:rsidRPr="004D1DF4">
        <w:rPr>
          <w:i/>
        </w:rPr>
        <w:t>Efficacy of continuous midazolam infusion and mortality in childhood refractory generalized convulsive status epilepticus.</w:t>
      </w:r>
      <w:r w:rsidRPr="004D1DF4">
        <w:t xml:space="preserve"> Seizure, 2005. </w:t>
      </w:r>
      <w:r w:rsidRPr="004D1DF4">
        <w:rPr>
          <w:b/>
        </w:rPr>
        <w:t>14</w:t>
      </w:r>
      <w:r w:rsidRPr="004D1DF4">
        <w:t>(2): p. 129-132.</w:t>
      </w:r>
    </w:p>
    <w:p w14:paraId="34B7FF0B" w14:textId="77777777" w:rsidR="004D1DF4" w:rsidRPr="004D1DF4" w:rsidRDefault="004D1DF4" w:rsidP="004D1DF4">
      <w:pPr>
        <w:pStyle w:val="EndNoteBibliography"/>
        <w:ind w:left="720" w:hanging="720"/>
      </w:pPr>
      <w:r w:rsidRPr="004D1DF4">
        <w:t>19.</w:t>
      </w:r>
      <w:r w:rsidRPr="004D1DF4">
        <w:tab/>
        <w:t xml:space="preserve">Bush, G., et al., </w:t>
      </w:r>
      <w:r w:rsidRPr="004D1DF4">
        <w:rPr>
          <w:i/>
        </w:rPr>
        <w:t>Catatonia. II. Treatment with lorazepam and electroconvulsive therapy.</w:t>
      </w:r>
      <w:r w:rsidRPr="004D1DF4">
        <w:t xml:space="preserve"> Acta Psychiatrica Scandinavica, 1996. </w:t>
      </w:r>
      <w:r w:rsidRPr="004D1DF4">
        <w:rPr>
          <w:b/>
        </w:rPr>
        <w:t>93</w:t>
      </w:r>
      <w:r w:rsidRPr="004D1DF4">
        <w:t>(2): p. 137-143.</w:t>
      </w:r>
    </w:p>
    <w:p w14:paraId="0C439125" w14:textId="77777777" w:rsidR="004D1DF4" w:rsidRPr="004D1DF4" w:rsidRDefault="004D1DF4" w:rsidP="004D1DF4">
      <w:pPr>
        <w:pStyle w:val="EndNoteBibliography"/>
        <w:ind w:left="720" w:hanging="720"/>
      </w:pPr>
      <w:r w:rsidRPr="004D1DF4">
        <w:t>20.</w:t>
      </w:r>
      <w:r w:rsidRPr="004D1DF4">
        <w:tab/>
        <w:t xml:space="preserve">Cheng, A.C., et al., </w:t>
      </w:r>
      <w:r w:rsidRPr="004D1DF4">
        <w:rPr>
          <w:i/>
        </w:rPr>
        <w:t>Outcomes of patients with melioidosis treated with meropenem.</w:t>
      </w:r>
      <w:r w:rsidRPr="004D1DF4">
        <w:t xml:space="preserve"> Antimicrobial agents and chemotherapy, 2004. </w:t>
      </w:r>
      <w:r w:rsidRPr="004D1DF4">
        <w:rPr>
          <w:b/>
        </w:rPr>
        <w:t>48</w:t>
      </w:r>
      <w:r w:rsidRPr="004D1DF4">
        <w:t>(5): p. 1763-1765.</w:t>
      </w:r>
    </w:p>
    <w:p w14:paraId="5B96A014" w14:textId="77777777" w:rsidR="004D1DF4" w:rsidRPr="004D1DF4" w:rsidRDefault="004D1DF4" w:rsidP="004D1DF4">
      <w:pPr>
        <w:pStyle w:val="EndNoteBibliography"/>
        <w:ind w:left="720" w:hanging="720"/>
      </w:pPr>
      <w:r w:rsidRPr="004D1DF4">
        <w:t>21.</w:t>
      </w:r>
      <w:r w:rsidRPr="004D1DF4">
        <w:tab/>
        <w:t xml:space="preserve">Goodman, L.S., </w:t>
      </w:r>
      <w:r w:rsidRPr="004D1DF4">
        <w:rPr>
          <w:i/>
        </w:rPr>
        <w:t>Goodman and Gilman's the pharmacological basis of therapeutics</w:t>
      </w:r>
      <w:r w:rsidRPr="004D1DF4">
        <w:t>. Vol. 1549. 1996: McGraw-Hill New York.</w:t>
      </w:r>
    </w:p>
    <w:p w14:paraId="73976B92" w14:textId="77777777" w:rsidR="004D1DF4" w:rsidRPr="004D1DF4" w:rsidRDefault="004D1DF4" w:rsidP="004D1DF4">
      <w:pPr>
        <w:pStyle w:val="EndNoteBibliography"/>
        <w:ind w:left="720" w:hanging="720"/>
      </w:pPr>
      <w:r w:rsidRPr="004D1DF4">
        <w:t>22.</w:t>
      </w:r>
      <w:r w:rsidRPr="004D1DF4">
        <w:tab/>
        <w:t xml:space="preserve">Mullord, P. and A. Sargent, </w:t>
      </w:r>
      <w:r w:rsidRPr="004D1DF4">
        <w:rPr>
          <w:i/>
        </w:rPr>
        <w:t>Pharmacological conversion of AV nodal re-entry tachycardia with adenosine.</w:t>
      </w:r>
      <w:r w:rsidRPr="004D1DF4">
        <w:t xml:space="preserve"> British Journal of Cardiac Nursing, 2011. </w:t>
      </w:r>
      <w:r w:rsidRPr="004D1DF4">
        <w:rPr>
          <w:b/>
        </w:rPr>
        <w:t>6</w:t>
      </w:r>
      <w:r w:rsidRPr="004D1DF4">
        <w:t>(4): p. 178-183.</w:t>
      </w:r>
    </w:p>
    <w:p w14:paraId="0326F200" w14:textId="77777777" w:rsidR="004D1DF4" w:rsidRPr="004D1DF4" w:rsidRDefault="004D1DF4" w:rsidP="004D1DF4">
      <w:pPr>
        <w:pStyle w:val="EndNoteBibliography"/>
        <w:ind w:left="720" w:hanging="720"/>
      </w:pPr>
      <w:r w:rsidRPr="004D1DF4">
        <w:t>23.</w:t>
      </w:r>
      <w:r w:rsidRPr="004D1DF4">
        <w:tab/>
        <w:t xml:space="preserve">Rang, H., et al., </w:t>
      </w:r>
      <w:r w:rsidRPr="004D1DF4">
        <w:rPr>
          <w:i/>
        </w:rPr>
        <w:t>Chapter 14: Noradrenergic transmission.</w:t>
      </w:r>
      <w:r w:rsidRPr="004D1DF4">
        <w:t xml:space="preserve"> Rang &amp; Dale's Pharmacology. Elsevier Health Sciences, 2014: p. 177-196.</w:t>
      </w:r>
    </w:p>
    <w:p w14:paraId="4AB9D836" w14:textId="1306B3A8" w:rsidR="0078521A" w:rsidRDefault="004D1DF4">
      <w:r>
        <w:fldChar w:fldCharType="end"/>
      </w:r>
    </w:p>
    <w:sectPr w:rsidR="00785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7"/>
  </w:num>
  <w:num w:numId="7">
    <w:abstractNumId w:val="1"/>
  </w:num>
  <w:num w:numId="8">
    <w:abstractNumId w:val="8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A3A9F"/>
    <w:rsid w:val="0003096B"/>
    <w:rsid w:val="00193C81"/>
    <w:rsid w:val="002301A4"/>
    <w:rsid w:val="002C70D4"/>
    <w:rsid w:val="004D1DF4"/>
    <w:rsid w:val="006509FE"/>
    <w:rsid w:val="00721EFD"/>
    <w:rsid w:val="00722F9C"/>
    <w:rsid w:val="007250AD"/>
    <w:rsid w:val="0078521A"/>
    <w:rsid w:val="00AD0AF7"/>
    <w:rsid w:val="00D62F24"/>
    <w:rsid w:val="00DA3A9F"/>
    <w:rsid w:val="00EF5345"/>
    <w:rsid w:val="00F7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4E70"/>
  <w15:chartTrackingRefBased/>
  <w15:docId w15:val="{DF7AD617-034B-4089-AA1F-4FA4A72FC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1A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2301A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2301A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2301A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301A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2301A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2301A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2301A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2301A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301A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2301A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301A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1A4"/>
    <w:rPr>
      <w:rFonts w:ascii="Palatino Linotype" w:eastAsia="SimSun" w:hAnsi="Palatino Linotype" w:cs="Times New Roman"/>
      <w:noProof/>
      <w:color w:val="000000"/>
      <w:sz w:val="20"/>
      <w:szCs w:val="18"/>
    </w:rPr>
  </w:style>
  <w:style w:type="paragraph" w:styleId="Header">
    <w:name w:val="header"/>
    <w:basedOn w:val="Normal"/>
    <w:link w:val="HeaderChar"/>
    <w:uiPriority w:val="99"/>
    <w:rsid w:val="00230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1A4"/>
    <w:rPr>
      <w:rFonts w:ascii="Palatino Linotype" w:eastAsia="SimSun" w:hAnsi="Palatino Linotype" w:cs="Times New Roman"/>
      <w:noProof/>
      <w:color w:val="000000"/>
      <w:sz w:val="20"/>
      <w:szCs w:val="18"/>
    </w:rPr>
  </w:style>
  <w:style w:type="paragraph" w:customStyle="1" w:styleId="MDPIheaderjournallogo">
    <w:name w:val="MDPI_header_journal_logo"/>
    <w:qFormat/>
    <w:rsid w:val="002301A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2301A4"/>
    <w:pPr>
      <w:ind w:firstLine="0"/>
    </w:pPr>
  </w:style>
  <w:style w:type="paragraph" w:customStyle="1" w:styleId="MDPI31text">
    <w:name w:val="MDPI_3.1_text"/>
    <w:link w:val="MDPI31textChar"/>
    <w:qFormat/>
    <w:rsid w:val="002301A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2301A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2301A4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2301A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2301A4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2301A4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2301A4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2301A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2301A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2301A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301A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2301A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2301A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301A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2301A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2301A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2301A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2301A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2301A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2301A4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2301A4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301A4"/>
    <w:rPr>
      <w:rFonts w:ascii="Palatino Linotype" w:eastAsia="SimSun" w:hAnsi="Palatino Linotype" w:cs="Tahoma"/>
      <w:noProof/>
      <w:color w:val="000000"/>
      <w:sz w:val="20"/>
      <w:szCs w:val="18"/>
    </w:rPr>
  </w:style>
  <w:style w:type="character" w:styleId="LineNumber">
    <w:name w:val="line number"/>
    <w:uiPriority w:val="99"/>
    <w:rsid w:val="002301A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2301A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2301A4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2301A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301A4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2301A4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</w:rPr>
  </w:style>
  <w:style w:type="paragraph" w:customStyle="1" w:styleId="MDPI62BackMatter">
    <w:name w:val="MDPI_6.2_BackMatter"/>
    <w:qFormat/>
    <w:rsid w:val="002301A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2301A4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2301A4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2301A4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2301A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bidi="en-US"/>
    </w:rPr>
  </w:style>
  <w:style w:type="paragraph" w:customStyle="1" w:styleId="MDPI511onefigurecaption">
    <w:name w:val="MDPI_5.1.1_one_figure_caption"/>
    <w:qFormat/>
    <w:rsid w:val="002301A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bidi="en-US"/>
    </w:rPr>
  </w:style>
  <w:style w:type="paragraph" w:customStyle="1" w:styleId="MDPI72Copyright">
    <w:name w:val="MDPI_7.2_Copyright"/>
    <w:qFormat/>
    <w:rsid w:val="002301A4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2301A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2301A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2301A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2301A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2301A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2301A4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2301A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2301A4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2301A4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2301A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2301A4"/>
  </w:style>
  <w:style w:type="paragraph" w:styleId="Bibliography">
    <w:name w:val="Bibliography"/>
    <w:basedOn w:val="Normal"/>
    <w:next w:val="Normal"/>
    <w:uiPriority w:val="37"/>
    <w:semiHidden/>
    <w:unhideWhenUsed/>
    <w:rsid w:val="002301A4"/>
  </w:style>
  <w:style w:type="paragraph" w:styleId="BodyText">
    <w:name w:val="Body Text"/>
    <w:link w:val="BodyTextChar"/>
    <w:rsid w:val="002301A4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2301A4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2301A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2301A4"/>
  </w:style>
  <w:style w:type="character" w:customStyle="1" w:styleId="CommentTextChar">
    <w:name w:val="Comment Text Char"/>
    <w:basedOn w:val="DefaultParagraphFont"/>
    <w:link w:val="CommentText"/>
    <w:uiPriority w:val="99"/>
    <w:rsid w:val="002301A4"/>
    <w:rPr>
      <w:rFonts w:ascii="Palatino Linotype" w:eastAsia="SimSun" w:hAnsi="Palatino Linotype" w:cs="Times New Roman"/>
      <w:noProof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30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301A4"/>
    <w:rPr>
      <w:rFonts w:ascii="Palatino Linotype" w:eastAsia="SimSun" w:hAnsi="Palatino Linotype" w:cs="Times New Roman"/>
      <w:b/>
      <w:bCs/>
      <w:noProof/>
      <w:color w:val="000000"/>
      <w:sz w:val="20"/>
      <w:szCs w:val="20"/>
    </w:rPr>
  </w:style>
  <w:style w:type="character" w:styleId="EndnoteReference">
    <w:name w:val="endnote reference"/>
    <w:rsid w:val="002301A4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301A4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2301A4"/>
    <w:rPr>
      <w:rFonts w:ascii="Palatino Linotype" w:eastAsia="SimSun" w:hAnsi="Palatino Linotype" w:cs="Times New Roman"/>
      <w:noProof/>
      <w:color w:val="000000"/>
      <w:sz w:val="20"/>
      <w:szCs w:val="20"/>
    </w:rPr>
  </w:style>
  <w:style w:type="character" w:styleId="FollowedHyperlink">
    <w:name w:val="FollowedHyperlink"/>
    <w:rsid w:val="002301A4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2301A4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2301A4"/>
    <w:rPr>
      <w:rFonts w:ascii="Palatino Linotype" w:eastAsia="SimSun" w:hAnsi="Palatino Linotype" w:cs="Times New Roman"/>
      <w:noProof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2301A4"/>
    <w:rPr>
      <w:szCs w:val="24"/>
    </w:rPr>
  </w:style>
  <w:style w:type="paragraph" w:customStyle="1" w:styleId="MsoFootnoteText0">
    <w:name w:val="MsoFootnoteText"/>
    <w:basedOn w:val="NormalWeb"/>
    <w:qFormat/>
    <w:rsid w:val="002301A4"/>
    <w:rPr>
      <w:rFonts w:ascii="Times New Roman" w:hAnsi="Times New Roman"/>
    </w:rPr>
  </w:style>
  <w:style w:type="character" w:styleId="PageNumber">
    <w:name w:val="page number"/>
    <w:rsid w:val="002301A4"/>
  </w:style>
  <w:style w:type="character" w:styleId="PlaceholderText">
    <w:name w:val="Placeholder Text"/>
    <w:uiPriority w:val="99"/>
    <w:semiHidden/>
    <w:rsid w:val="002301A4"/>
    <w:rPr>
      <w:color w:val="808080"/>
    </w:rPr>
  </w:style>
  <w:style w:type="paragraph" w:customStyle="1" w:styleId="MDPI71FootNotes">
    <w:name w:val="MDPI_7.1_FootNotes"/>
    <w:qFormat/>
    <w:rsid w:val="002301A4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301A4"/>
    <w:pPr>
      <w:spacing w:after="200" w:line="240" w:lineRule="auto"/>
      <w:jc w:val="left"/>
    </w:pPr>
    <w:rPr>
      <w:rFonts w:ascii="Times New Roman" w:eastAsia="Times New Roman" w:hAnsi="Times New Roman"/>
      <w:i/>
      <w:iCs/>
      <w:noProof w:val="0"/>
      <w:color w:val="44546A" w:themeColor="text2"/>
      <w:sz w:val="18"/>
      <w:szCs w:val="18"/>
    </w:rPr>
  </w:style>
  <w:style w:type="character" w:customStyle="1" w:styleId="gt-baf-back">
    <w:name w:val="gt-baf-back"/>
    <w:basedOn w:val="DefaultParagraphFont"/>
    <w:rsid w:val="002301A4"/>
  </w:style>
  <w:style w:type="character" w:customStyle="1" w:styleId="biosetname">
    <w:name w:val="biosetname"/>
    <w:basedOn w:val="DefaultParagraphFont"/>
    <w:rsid w:val="002301A4"/>
  </w:style>
  <w:style w:type="paragraph" w:customStyle="1" w:styleId="EndNoteBibliographyTitle">
    <w:name w:val="EndNote Bibliography Title"/>
    <w:basedOn w:val="Normal"/>
    <w:link w:val="EndNoteBibliographyTitleChar"/>
    <w:rsid w:val="002301A4"/>
    <w:pPr>
      <w:jc w:val="center"/>
    </w:pPr>
    <w:rPr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301A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2301A4"/>
    <w:rPr>
      <w:rFonts w:ascii="Palatino Linotype" w:eastAsia="SimSun" w:hAnsi="Palatino Linotype" w:cs="Times New Roman"/>
      <w:noProof/>
      <w:snapToGrid/>
      <w:color w:val="000000"/>
      <w:sz w:val="20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2301A4"/>
    <w:pPr>
      <w:spacing w:line="240" w:lineRule="atLeast"/>
    </w:pPr>
    <w:rPr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2301A4"/>
    <w:rPr>
      <w:rFonts w:ascii="Palatino Linotype" w:eastAsia="SimSun" w:hAnsi="Palatino Linotype" w:cs="Times New Roman"/>
      <w:noProof/>
      <w:snapToGrid/>
      <w:color w:val="000000"/>
      <w:sz w:val="20"/>
      <w:szCs w:val="20"/>
      <w:lang w:eastAsia="de-DE" w:bidi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2F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0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MIT-LCP/mimic-code/blob/52d7df53348a6e25dfbe795c0e28c389efc40be9/mimic-iii/concepts/comorbidity/elixhauser_quan.sq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6938</Words>
  <Characters>39552</Characters>
  <Application>Microsoft Office Word</Application>
  <DocSecurity>0</DocSecurity>
  <Lines>32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46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Peihao</dc:creator>
  <cp:keywords/>
  <dc:description/>
  <cp:lastModifiedBy>Fan, Peihao</cp:lastModifiedBy>
  <cp:revision>3</cp:revision>
  <dcterms:created xsi:type="dcterms:W3CDTF">2021-08-18T13:03:00Z</dcterms:created>
  <dcterms:modified xsi:type="dcterms:W3CDTF">2021-08-24T18:45:00Z</dcterms:modified>
</cp:coreProperties>
</file>